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9B1A3" w14:textId="77777777" w:rsidR="00A7013C" w:rsidRDefault="00000000">
      <w:pPr>
        <w:spacing w:line="480" w:lineRule="auto"/>
        <w:rPr>
          <w:rFonts w:ascii="Times New Roman" w:hAnsi="Times New Roman" w:cs="Times New Roman"/>
          <w:sz w:val="24"/>
        </w:rPr>
      </w:pPr>
      <w:r>
        <w:rPr>
          <w:rFonts w:ascii="Times New Roman" w:hAnsi="Times New Roman" w:cs="Times New Roman"/>
          <w:b/>
          <w:bCs/>
          <w:sz w:val="24"/>
        </w:rPr>
        <w:t>Supplementary Table S1.</w:t>
      </w:r>
      <w:r>
        <w:rPr>
          <w:rFonts w:ascii="Times New Roman" w:hAnsi="Times New Roman" w:cs="Times New Roman"/>
          <w:sz w:val="24"/>
        </w:rPr>
        <w:t xml:space="preserve"> Statistics of original sequence and effective sequence in the CON and MI</w:t>
      </w:r>
      <w:r>
        <w:rPr>
          <w:rFonts w:ascii="Times New Roman" w:hAnsi="Times New Roman" w:cs="Times New Roman" w:hint="eastAsia"/>
          <w:sz w:val="24"/>
        </w:rPr>
        <w:t>C</w:t>
      </w:r>
      <w:r>
        <w:rPr>
          <w:rFonts w:ascii="Times New Roman" w:hAnsi="Times New Roman" w:cs="Times New Roman"/>
          <w:sz w:val="24"/>
        </w:rPr>
        <w:t>.</w:t>
      </w:r>
    </w:p>
    <w:p w14:paraId="19A5ABF0" w14:textId="77777777" w:rsidR="00A7013C" w:rsidRDefault="00A7013C">
      <w:pPr>
        <w:spacing w:line="480" w:lineRule="auto"/>
        <w:rPr>
          <w:rFonts w:ascii="Times New Roman" w:hAnsi="Times New Roman" w:cs="Times New Roman"/>
          <w:sz w:val="24"/>
        </w:rPr>
      </w:pPr>
    </w:p>
    <w:tbl>
      <w:tblPr>
        <w:tblStyle w:val="TableGrid"/>
        <w:tblW w:w="0" w:type="auto"/>
        <w:tblLayout w:type="fixed"/>
        <w:tblLook w:val="04A0" w:firstRow="1" w:lastRow="0" w:firstColumn="1" w:lastColumn="0" w:noHBand="0" w:noVBand="1"/>
      </w:tblPr>
      <w:tblGrid>
        <w:gridCol w:w="1424"/>
        <w:gridCol w:w="1309"/>
        <w:gridCol w:w="1324"/>
        <w:gridCol w:w="1800"/>
        <w:gridCol w:w="1672"/>
        <w:gridCol w:w="2180"/>
      </w:tblGrid>
      <w:tr w:rsidR="00A7013C" w14:paraId="367B61E9" w14:textId="77777777">
        <w:tc>
          <w:tcPr>
            <w:tcW w:w="1424" w:type="dxa"/>
            <w:tcBorders>
              <w:left w:val="nil"/>
              <w:right w:val="nil"/>
            </w:tcBorders>
          </w:tcPr>
          <w:p w14:paraId="1BAA1343" w14:textId="77777777" w:rsidR="00A7013C" w:rsidRDefault="00000000">
            <w:pPr>
              <w:spacing w:line="480" w:lineRule="auto"/>
              <w:jc w:val="center"/>
              <w:rPr>
                <w:rFonts w:ascii="Times New Roman" w:hAnsi="Times New Roman" w:cs="Times New Roman"/>
                <w:szCs w:val="21"/>
              </w:rPr>
            </w:pPr>
            <w:r>
              <w:rPr>
                <w:rStyle w:val="fontstyle01"/>
                <w:rFonts w:ascii="Times New Roman" w:hAnsi="Times New Roman" w:cs="Times New Roman"/>
                <w:color w:val="auto"/>
                <w:sz w:val="21"/>
                <w:szCs w:val="21"/>
              </w:rPr>
              <w:t>Sample</w:t>
            </w:r>
            <w:r>
              <w:rPr>
                <w:rStyle w:val="fontstyle01"/>
                <w:rFonts w:ascii="Times New Roman" w:eastAsia="SimSun" w:hAnsi="Times New Roman" w:cs="Times New Roman"/>
                <w:color w:val="auto"/>
                <w:sz w:val="21"/>
                <w:szCs w:val="21"/>
              </w:rPr>
              <w:t xml:space="preserve"> </w:t>
            </w:r>
            <w:r>
              <w:rPr>
                <w:rStyle w:val="fontstyle01"/>
                <w:rFonts w:ascii="Times New Roman" w:hAnsi="Times New Roman" w:cs="Times New Roman"/>
                <w:color w:val="auto"/>
                <w:sz w:val="21"/>
                <w:szCs w:val="21"/>
              </w:rPr>
              <w:t>ID</w:t>
            </w:r>
          </w:p>
        </w:tc>
        <w:tc>
          <w:tcPr>
            <w:tcW w:w="1309" w:type="dxa"/>
            <w:tcBorders>
              <w:left w:val="nil"/>
              <w:right w:val="nil"/>
            </w:tcBorders>
          </w:tcPr>
          <w:p w14:paraId="6067644D" w14:textId="77777777" w:rsidR="00A7013C" w:rsidRDefault="00000000">
            <w:pPr>
              <w:spacing w:line="480" w:lineRule="auto"/>
              <w:jc w:val="center"/>
              <w:rPr>
                <w:rFonts w:ascii="Times New Roman" w:hAnsi="Times New Roman" w:cs="Times New Roman"/>
                <w:szCs w:val="21"/>
              </w:rPr>
            </w:pPr>
            <w:r>
              <w:rPr>
                <w:rStyle w:val="fontstyle01"/>
                <w:rFonts w:ascii="Times New Roman" w:hAnsi="Times New Roman" w:cs="Times New Roman"/>
                <w:color w:val="auto"/>
                <w:sz w:val="21"/>
                <w:szCs w:val="21"/>
              </w:rPr>
              <w:t>Raw Reads</w:t>
            </w:r>
          </w:p>
        </w:tc>
        <w:tc>
          <w:tcPr>
            <w:tcW w:w="1324" w:type="dxa"/>
            <w:tcBorders>
              <w:left w:val="nil"/>
              <w:right w:val="nil"/>
            </w:tcBorders>
          </w:tcPr>
          <w:p w14:paraId="755CB176"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Clean Reads</w:t>
            </w:r>
          </w:p>
        </w:tc>
        <w:tc>
          <w:tcPr>
            <w:tcW w:w="1800" w:type="dxa"/>
            <w:tcBorders>
              <w:left w:val="nil"/>
              <w:right w:val="nil"/>
            </w:tcBorders>
          </w:tcPr>
          <w:p w14:paraId="24EB6411" w14:textId="77777777" w:rsidR="00A7013C" w:rsidRDefault="00000000">
            <w:pPr>
              <w:spacing w:line="480" w:lineRule="auto"/>
              <w:jc w:val="center"/>
              <w:rPr>
                <w:rFonts w:ascii="Times New Roman" w:hAnsi="Times New Roman" w:cs="Times New Roman"/>
                <w:szCs w:val="21"/>
              </w:rPr>
            </w:pPr>
            <w:r>
              <w:rPr>
                <w:rStyle w:val="fontstyle01"/>
                <w:rFonts w:ascii="Times New Roman" w:hAnsi="Times New Roman" w:cs="Times New Roman"/>
                <w:color w:val="auto"/>
                <w:sz w:val="21"/>
                <w:szCs w:val="21"/>
              </w:rPr>
              <w:t>Denoised Reads</w:t>
            </w:r>
          </w:p>
        </w:tc>
        <w:tc>
          <w:tcPr>
            <w:tcW w:w="1672" w:type="dxa"/>
            <w:tcBorders>
              <w:left w:val="nil"/>
              <w:right w:val="nil"/>
            </w:tcBorders>
          </w:tcPr>
          <w:p w14:paraId="5C7B3318" w14:textId="77777777" w:rsidR="00A7013C" w:rsidRDefault="00000000">
            <w:pPr>
              <w:spacing w:line="480" w:lineRule="auto"/>
              <w:jc w:val="center"/>
              <w:rPr>
                <w:rFonts w:ascii="Times New Roman" w:hAnsi="Times New Roman" w:cs="Times New Roman"/>
                <w:szCs w:val="21"/>
              </w:rPr>
            </w:pPr>
            <w:r>
              <w:rPr>
                <w:rStyle w:val="fontstyle01"/>
                <w:rFonts w:ascii="Times New Roman" w:hAnsi="Times New Roman" w:cs="Times New Roman"/>
                <w:color w:val="auto"/>
                <w:sz w:val="21"/>
                <w:szCs w:val="21"/>
              </w:rPr>
              <w:t>Merged Reads</w:t>
            </w:r>
          </w:p>
        </w:tc>
        <w:tc>
          <w:tcPr>
            <w:tcW w:w="2180" w:type="dxa"/>
            <w:tcBorders>
              <w:left w:val="nil"/>
              <w:right w:val="nil"/>
            </w:tcBorders>
          </w:tcPr>
          <w:p w14:paraId="4183E880"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Non-chimeric Reads</w:t>
            </w:r>
          </w:p>
        </w:tc>
      </w:tr>
      <w:tr w:rsidR="00A7013C" w14:paraId="434B4CFF" w14:textId="77777777">
        <w:tc>
          <w:tcPr>
            <w:tcW w:w="1424" w:type="dxa"/>
            <w:tcBorders>
              <w:left w:val="nil"/>
              <w:right w:val="nil"/>
            </w:tcBorders>
          </w:tcPr>
          <w:p w14:paraId="41A3B8DC"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CON1</w:t>
            </w:r>
          </w:p>
          <w:p w14:paraId="4D13C008"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CON2</w:t>
            </w:r>
          </w:p>
          <w:p w14:paraId="79AFC12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CON3</w:t>
            </w:r>
          </w:p>
          <w:p w14:paraId="2D7BED84"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CON4</w:t>
            </w:r>
          </w:p>
          <w:p w14:paraId="04A579B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CON5</w:t>
            </w:r>
          </w:p>
          <w:p w14:paraId="7AE01E36"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CON6</w:t>
            </w:r>
          </w:p>
          <w:p w14:paraId="109680A3"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MI</w:t>
            </w:r>
            <w:r>
              <w:rPr>
                <w:rFonts w:ascii="Times New Roman" w:hAnsi="Times New Roman" w:cs="Times New Roman" w:hint="eastAsia"/>
                <w:szCs w:val="21"/>
              </w:rPr>
              <w:t>C</w:t>
            </w:r>
            <w:r>
              <w:rPr>
                <w:rFonts w:ascii="Times New Roman" w:hAnsi="Times New Roman" w:cs="Times New Roman"/>
                <w:szCs w:val="21"/>
              </w:rPr>
              <w:t>1</w:t>
            </w:r>
          </w:p>
          <w:p w14:paraId="70A3A2B2"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MI</w:t>
            </w:r>
            <w:r>
              <w:rPr>
                <w:rFonts w:ascii="Times New Roman" w:hAnsi="Times New Roman" w:cs="Times New Roman" w:hint="eastAsia"/>
                <w:szCs w:val="21"/>
              </w:rPr>
              <w:t>C</w:t>
            </w:r>
            <w:r>
              <w:rPr>
                <w:rFonts w:ascii="Times New Roman" w:hAnsi="Times New Roman" w:cs="Times New Roman"/>
                <w:szCs w:val="21"/>
              </w:rPr>
              <w:t>2</w:t>
            </w:r>
          </w:p>
          <w:p w14:paraId="08246329"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MI</w:t>
            </w:r>
            <w:r>
              <w:rPr>
                <w:rFonts w:ascii="Times New Roman" w:hAnsi="Times New Roman" w:cs="Times New Roman" w:hint="eastAsia"/>
                <w:szCs w:val="21"/>
              </w:rPr>
              <w:t>C</w:t>
            </w:r>
            <w:r>
              <w:rPr>
                <w:rFonts w:ascii="Times New Roman" w:hAnsi="Times New Roman" w:cs="Times New Roman"/>
                <w:szCs w:val="21"/>
              </w:rPr>
              <w:t>3</w:t>
            </w:r>
          </w:p>
          <w:p w14:paraId="63A7C708"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MI</w:t>
            </w:r>
            <w:r>
              <w:rPr>
                <w:rFonts w:ascii="Times New Roman" w:hAnsi="Times New Roman" w:cs="Times New Roman" w:hint="eastAsia"/>
                <w:szCs w:val="21"/>
              </w:rPr>
              <w:t>C</w:t>
            </w:r>
            <w:r>
              <w:rPr>
                <w:rFonts w:ascii="Times New Roman" w:hAnsi="Times New Roman" w:cs="Times New Roman"/>
                <w:szCs w:val="21"/>
              </w:rPr>
              <w:t>4</w:t>
            </w:r>
          </w:p>
          <w:p w14:paraId="7EB0EF23"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MI</w:t>
            </w:r>
            <w:r>
              <w:rPr>
                <w:rFonts w:ascii="Times New Roman" w:hAnsi="Times New Roman" w:cs="Times New Roman" w:hint="eastAsia"/>
                <w:szCs w:val="21"/>
              </w:rPr>
              <w:t>C</w:t>
            </w:r>
            <w:r>
              <w:rPr>
                <w:rFonts w:ascii="Times New Roman" w:hAnsi="Times New Roman" w:cs="Times New Roman"/>
                <w:szCs w:val="21"/>
              </w:rPr>
              <w:t>5</w:t>
            </w:r>
          </w:p>
          <w:p w14:paraId="7DAB3CC6"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MI</w:t>
            </w:r>
            <w:r>
              <w:rPr>
                <w:rFonts w:ascii="Times New Roman" w:hAnsi="Times New Roman" w:cs="Times New Roman" w:hint="eastAsia"/>
                <w:szCs w:val="21"/>
              </w:rPr>
              <w:t>C</w:t>
            </w:r>
            <w:r>
              <w:rPr>
                <w:rFonts w:ascii="Times New Roman" w:hAnsi="Times New Roman" w:cs="Times New Roman"/>
                <w:szCs w:val="21"/>
              </w:rPr>
              <w:t>6</w:t>
            </w:r>
          </w:p>
        </w:tc>
        <w:tc>
          <w:tcPr>
            <w:tcW w:w="1309" w:type="dxa"/>
            <w:tcBorders>
              <w:left w:val="nil"/>
              <w:right w:val="nil"/>
            </w:tcBorders>
          </w:tcPr>
          <w:p w14:paraId="2BE35F18"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36585</w:t>
            </w:r>
          </w:p>
          <w:p w14:paraId="7938055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07168</w:t>
            </w:r>
          </w:p>
          <w:p w14:paraId="242F3D74"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36507</w:t>
            </w:r>
          </w:p>
          <w:p w14:paraId="365857A0"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35836</w:t>
            </w:r>
          </w:p>
          <w:p w14:paraId="78E20CA0"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36023</w:t>
            </w:r>
          </w:p>
          <w:p w14:paraId="76F0C65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25634</w:t>
            </w:r>
          </w:p>
          <w:p w14:paraId="2F6414F5"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7463</w:t>
            </w:r>
          </w:p>
          <w:p w14:paraId="27242650"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09773</w:t>
            </w:r>
          </w:p>
          <w:p w14:paraId="4D6E7BFE"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9337</w:t>
            </w:r>
          </w:p>
          <w:p w14:paraId="3F4BEF64"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8449</w:t>
            </w:r>
          </w:p>
          <w:p w14:paraId="1F52160C"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7225</w:t>
            </w:r>
          </w:p>
          <w:p w14:paraId="6930A016"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0105</w:t>
            </w:r>
          </w:p>
        </w:tc>
        <w:tc>
          <w:tcPr>
            <w:tcW w:w="1324" w:type="dxa"/>
            <w:tcBorders>
              <w:left w:val="nil"/>
              <w:right w:val="nil"/>
            </w:tcBorders>
          </w:tcPr>
          <w:p w14:paraId="40BE8435"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20575</w:t>
            </w:r>
          </w:p>
          <w:p w14:paraId="61B62F0A"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5251</w:t>
            </w:r>
          </w:p>
          <w:p w14:paraId="1B52ACD3"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20808</w:t>
            </w:r>
          </w:p>
          <w:p w14:paraId="70D4A693"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20535</w:t>
            </w:r>
          </w:p>
          <w:p w14:paraId="22D30AE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20593</w:t>
            </w:r>
          </w:p>
          <w:p w14:paraId="2A4B3DA1"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11968</w:t>
            </w:r>
          </w:p>
          <w:p w14:paraId="396C9F1E"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869</w:t>
            </w:r>
          </w:p>
          <w:p w14:paraId="2CAE2F84"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9291</w:t>
            </w:r>
          </w:p>
          <w:p w14:paraId="5D1E5E4D"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1256</w:t>
            </w:r>
          </w:p>
          <w:p w14:paraId="04B2149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875</w:t>
            </w:r>
          </w:p>
          <w:p w14:paraId="2CE9696B"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506</w:t>
            </w:r>
          </w:p>
          <w:p w14:paraId="59A3A79A"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0968</w:t>
            </w:r>
          </w:p>
        </w:tc>
        <w:tc>
          <w:tcPr>
            <w:tcW w:w="1800" w:type="dxa"/>
            <w:tcBorders>
              <w:left w:val="nil"/>
              <w:right w:val="nil"/>
            </w:tcBorders>
          </w:tcPr>
          <w:p w14:paraId="31014BB0"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19477</w:t>
            </w:r>
          </w:p>
          <w:p w14:paraId="2FEF7A9B"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3856</w:t>
            </w:r>
          </w:p>
          <w:p w14:paraId="6B416459"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19550</w:t>
            </w:r>
          </w:p>
          <w:p w14:paraId="0FDDB022"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18972</w:t>
            </w:r>
          </w:p>
          <w:p w14:paraId="1A5F34FE"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19310</w:t>
            </w:r>
          </w:p>
          <w:p w14:paraId="002E7C92"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10987</w:t>
            </w:r>
          </w:p>
          <w:p w14:paraId="02D8B462"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852</w:t>
            </w:r>
          </w:p>
          <w:p w14:paraId="27ACCE7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9247</w:t>
            </w:r>
          </w:p>
          <w:p w14:paraId="68D5CB5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1202</w:t>
            </w:r>
          </w:p>
          <w:p w14:paraId="40BA8656"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774</w:t>
            </w:r>
          </w:p>
          <w:p w14:paraId="2F17A095"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424</w:t>
            </w:r>
          </w:p>
          <w:p w14:paraId="22ACD470"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0680</w:t>
            </w:r>
          </w:p>
        </w:tc>
        <w:tc>
          <w:tcPr>
            <w:tcW w:w="1672" w:type="dxa"/>
            <w:tcBorders>
              <w:left w:val="nil"/>
              <w:right w:val="nil"/>
            </w:tcBorders>
          </w:tcPr>
          <w:p w14:paraId="407BE870"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09213</w:t>
            </w:r>
          </w:p>
          <w:p w14:paraId="469E1FF0"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72585</w:t>
            </w:r>
          </w:p>
          <w:p w14:paraId="73E6D265"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02770</w:t>
            </w:r>
          </w:p>
          <w:p w14:paraId="55FA1225"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3576</w:t>
            </w:r>
          </w:p>
          <w:p w14:paraId="399547B4"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07272</w:t>
            </w:r>
          </w:p>
          <w:p w14:paraId="384FC6BF"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101468</w:t>
            </w:r>
          </w:p>
          <w:p w14:paraId="2955D1A2"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684</w:t>
            </w:r>
          </w:p>
          <w:p w14:paraId="1D444D4B"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99025</w:t>
            </w:r>
          </w:p>
          <w:p w14:paraId="05B2AA0D"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0991</w:t>
            </w:r>
          </w:p>
          <w:p w14:paraId="1BE275B7"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663</w:t>
            </w:r>
          </w:p>
          <w:p w14:paraId="78E59CF2"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7239</w:t>
            </w:r>
          </w:p>
          <w:p w14:paraId="61D8C704"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80268</w:t>
            </w:r>
          </w:p>
        </w:tc>
        <w:tc>
          <w:tcPr>
            <w:tcW w:w="2180" w:type="dxa"/>
            <w:tcBorders>
              <w:left w:val="nil"/>
              <w:right w:val="nil"/>
            </w:tcBorders>
          </w:tcPr>
          <w:p w14:paraId="74525546"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55265</w:t>
            </w:r>
          </w:p>
          <w:p w14:paraId="5C955306"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38700</w:t>
            </w:r>
          </w:p>
          <w:p w14:paraId="5AD3E7FE"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50692</w:t>
            </w:r>
          </w:p>
          <w:p w14:paraId="4BC29B21"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47995</w:t>
            </w:r>
          </w:p>
          <w:p w14:paraId="4BA8AB23"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50904</w:t>
            </w:r>
          </w:p>
          <w:p w14:paraId="19ADDAF7"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56120</w:t>
            </w:r>
          </w:p>
          <w:p w14:paraId="4DD112F2"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72568</w:t>
            </w:r>
          </w:p>
          <w:p w14:paraId="54510B59"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72935</w:t>
            </w:r>
          </w:p>
          <w:p w14:paraId="20F585B4"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45019</w:t>
            </w:r>
          </w:p>
          <w:p w14:paraId="568A7E99"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63738</w:t>
            </w:r>
          </w:p>
          <w:p w14:paraId="045C2FC8"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64166</w:t>
            </w:r>
          </w:p>
          <w:p w14:paraId="59EC0B05" w14:textId="77777777" w:rsidR="00A7013C" w:rsidRDefault="00000000">
            <w:pPr>
              <w:spacing w:line="480" w:lineRule="auto"/>
              <w:jc w:val="center"/>
              <w:rPr>
                <w:rFonts w:ascii="Times New Roman" w:hAnsi="Times New Roman" w:cs="Times New Roman"/>
                <w:szCs w:val="21"/>
              </w:rPr>
            </w:pPr>
            <w:r>
              <w:rPr>
                <w:rFonts w:ascii="Times New Roman" w:hAnsi="Times New Roman" w:cs="Times New Roman"/>
                <w:szCs w:val="21"/>
              </w:rPr>
              <w:t>55595</w:t>
            </w:r>
          </w:p>
        </w:tc>
      </w:tr>
    </w:tbl>
    <w:p w14:paraId="48BB78B1" w14:textId="77777777" w:rsidR="00A7013C" w:rsidRDefault="00A7013C">
      <w:pPr>
        <w:spacing w:line="480" w:lineRule="auto"/>
        <w:rPr>
          <w:rFonts w:ascii="Times New Roman" w:hAnsi="Times New Roman" w:cs="Times New Roman"/>
          <w:sz w:val="24"/>
        </w:rPr>
      </w:pPr>
    </w:p>
    <w:p w14:paraId="5A5DFCFF" w14:textId="77777777" w:rsidR="00A7013C" w:rsidRDefault="00A7013C">
      <w:pPr>
        <w:spacing w:line="480" w:lineRule="auto"/>
        <w:rPr>
          <w:rFonts w:ascii="Times New Roman" w:hAnsi="Times New Roman" w:cs="Times New Roman"/>
          <w:sz w:val="24"/>
        </w:rPr>
      </w:pPr>
    </w:p>
    <w:p w14:paraId="4C49BDE3" w14:textId="77777777" w:rsidR="00A7013C" w:rsidRDefault="00A7013C">
      <w:pPr>
        <w:spacing w:line="480" w:lineRule="auto"/>
        <w:rPr>
          <w:rFonts w:ascii="Times New Roman" w:hAnsi="Times New Roman" w:cs="Times New Roman"/>
          <w:sz w:val="24"/>
        </w:rPr>
      </w:pPr>
    </w:p>
    <w:sectPr w:rsidR="00A7013C" w:rsidSect="005B3A91">
      <w:pgSz w:w="11906" w:h="16838"/>
      <w:pgMar w:top="1440" w:right="1083" w:bottom="1440" w:left="1083"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yriadPro-Semibold">
    <w:altName w:val="Segoe Print"/>
    <w:charset w:val="00"/>
    <w:family w:val="auto"/>
    <w:pitch w:val="default"/>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01110FD4-93D9-431F-9456-9DCBCB95204C}" w:val=" ADDIN NE.Ref.{01110FD4-93D9-431F-9456-9DCBCB95204C}&lt;Citation&gt;&lt;Group&gt;&lt;References&gt;&lt;Item&gt;&lt;ID&gt;1236&lt;/ID&gt;&lt;UID&gt;{333ABF1B-A2D4-4533-A03A-991DA86EE140}&lt;/UID&gt;&lt;Title&gt;Biochemical characterization, structure-guided mutagenesis, and application of a  recombinant D-allulose 3-epimerase from Christensenellaceae bacterium for the  biocatalytic production of D-allulose&lt;/Title&gt;&lt;Template&gt;Journal Article&lt;/Template&gt;&lt;Star&gt;0&lt;/Star&gt;&lt;Tag&gt;0&lt;/Tag&gt;&lt;Author&gt;Guan, L; Zhu, L; Wang, K; Gao, Y; Li, J; Yan, S; Zhang, X; Ji, N; Fan, J; Zhou, Y; Yao, X; Li, B&lt;/Author&gt;&lt;Year&gt;2024&lt;/Year&gt;&lt;Details&gt;&lt;_accession_num&gt;38476966&lt;/_accession_num&gt;&lt;_author_adr&gt;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 Heilongjiang Academy of Agricultural Sciences, Soybean Institute, Harbin, China.; 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 Heilongjiang Academy of Sciences, Institute of Food Processing, Harbin, China.; Key Laboratory of Food Processing of Heilongjiang Province, Harbin, China.&lt;/_author_adr&gt;&lt;_date_display&gt;2024&lt;/_date_display&gt;&lt;_date&gt;2024-01-20&lt;/_date&gt;&lt;_doi&gt;10.3389/fbioe.2024.1365814&lt;/_doi&gt;&lt;_isbn&gt;2296-4185 (Print); 2296-4185 (Electronic); 2296-4185 (Linking)&lt;/_isbn&gt;&lt;_journal&gt;Front Bioeng Biotechnol&lt;/_journal&gt;&lt;_keywords&gt;D-allulose; D-allulose 3-epimerase; apple juice; bioconversion; site-directed iteration mutagenesis&lt;/_keywords&gt;&lt;_language&gt;eng&lt;/_language&gt;&lt;_ori_publication&gt;Copyright (c) 2024 Guan, Zhu, Wang, Gao, Li, Yan, Zhang, Ji, Fan, Zhou, Yao and Li.&lt;/_ori_publication&gt;&lt;_pages&gt;1365814&lt;/_pages&gt;&lt;_tertiary_title&gt;Frontiers in bioengineering and biotechnology&lt;/_tertiary_title&gt;&lt;_type_work&gt;Journal Article&lt;/_type_work&gt;&lt;_url&gt;http://www.ncbi.nlm.nih.gov/entrez/query.fcgi?cmd=Retrieve&amp;amp;db=pubmed&amp;amp;dopt=Abstract&amp;amp;list_uids=38476966&amp;amp;query_hl=1&lt;/_url&gt;&lt;_volume&gt;12&lt;/_volume&gt;&lt;_created&gt;66108565&lt;/_created&gt;&lt;_modified&gt;66108566&lt;/_modified&gt;&lt;_db_updated&gt;PubMed&lt;/_db_updated&gt;&lt;_impact_factor&gt;   5.700&lt;/_impact_factor&gt;&lt;_social_category&gt;综合性期刊(3)&lt;/_social_category&gt;&lt;_collection_scope&gt;SCIE;EI&lt;/_collection_scope&gt;&lt;/Details&gt;&lt;Extra&gt;&lt;DBUID&gt;{F96A950B-833F-4880-A151-76DA2D6A2879}&lt;/DBUID&gt;&lt;/Extra&gt;&lt;/Item&gt;&lt;/References&gt;&lt;/Group&gt;&lt;/Citation&gt;_x000a_"/>
    <w:docVar w:name="NE.Ref{0119D8F0-6D9A-4941-98E3-444F26AA29CA}" w:val=" ADDIN NE.Ref.{0119D8F0-6D9A-4941-98E3-444F26AA29CA}&lt;Citation&gt;&lt;Group&gt;&lt;References&gt;&lt;Item&gt;&lt;ID&gt;1252&lt;/ID&gt;&lt;UID&gt;{5ABFAD2F-AEC5-4144-8445-E9C2CA645434}&lt;/UID&gt;&lt;Title&gt;The interaction among gut microbes, the intestinal barrier and short chain fatty  acids&lt;/Title&gt;&lt;Template&gt;Journal Article&lt;/Template&gt;&lt;Star&gt;0&lt;/Star&gt;&lt;Tag&gt;0&lt;/Tag&gt;&lt;Author&gt;Ma, J; Piao, X; Mahfuz, S; Long, S; Wang, J&lt;/Author&gt;&lt;Year&gt;2022&lt;/Year&gt;&lt;Details&gt;&lt;_accession_num&gt;35573092&lt;/_accession_num&gt;&lt;_author_adr&gt;State Key Laboratory of Animal Nutrition, College of Animal Science and  Technology, China Agricultural University, Beijing 100193, China.; State Key Laboratory of Animal Nutrition, College of Animal Science and  Technology, China Agricultural University, Beijing 100193, China.; State Key Laboratory of Animal Nutrition, College of Animal Science and  Technology, China Agricultural University, Beijing 100193, China.; Department of Animal Nutrition, Sylhet Agricultural University, Sylhet 3100,  Bangladesh.; State Key Laboratory of Animal Nutrition, College of Animal Science and  Technology, China Agricultural University, Beijing 100193, China.; State Key Laboratory of Animal Nutrition, College of Animal Science and  Technology, China Agricultural University, Beijing 100193, China.&lt;/_author_adr&gt;&lt;_date_display&gt;2022 Jun&lt;/_date_display&gt;&lt;_date&gt;2022-06-01&lt;/_date&gt;&lt;_doi&gt;10.1016/j.aninu.2021.09.012&lt;/_doi&gt;&lt;_isbn&gt;2405-6383 (Electronic); 2405-6545 (Print); 2405-6383 (Linking)&lt;/_isbn&gt;&lt;_journal&gt;Anim Nutr&lt;/_journal&gt;&lt;_keywords&gt;Gut microbiota; Interaction mechanism; Intestinal barrier; Intestinal epithelium cells; Short chain fatty acids&lt;/_keywords&gt;&lt;_language&gt;eng&lt;/_language&gt;&lt;_ori_publication&gt;(c) 2022 Chinese Association of Animal Science and Veterinary Medicine. Publishing _x000d__x000a_      services by Elsevier B.V. on behalf of KeAi Communications Co. Ltd.&lt;/_ori_publication&gt;&lt;_pages&gt;159-174&lt;/_pages&gt;&lt;_tertiary_title&gt;Animal nutrition (Zhongguo xu mu shou yi xue hui)&lt;/_tertiary_title&gt;&lt;_type_work&gt;Journal Article; Review&lt;/_type_work&gt;&lt;_url&gt;http://www.ncbi.nlm.nih.gov/entrez/query.fcgi?cmd=Retrieve&amp;amp;db=pubmed&amp;amp;dopt=Abstract&amp;amp;list_uids=35573092&amp;amp;query_hl=1&lt;/_url&gt;&lt;_volume&gt;9&lt;/_volume&gt;&lt;_created&gt;66108597&lt;/_created&gt;&lt;_modified&gt;66108597&lt;/_modified&gt;&lt;_db_updated&gt;PubMed&lt;/_db_updated&gt;&lt;_impact_factor&gt;   6.300&lt;/_impact_factor&gt;&lt;_collection_scope&gt;CSCD&lt;/_collection_scope&gt;&lt;/Details&gt;&lt;Extra&gt;&lt;DBUID&gt;{F96A950B-833F-4880-A151-76DA2D6A2879}&lt;/DBUID&gt;&lt;/Extra&gt;&lt;/Item&gt;&lt;/References&gt;&lt;/Group&gt;&lt;/Citation&gt;_x000a_"/>
    <w:docVar w:name="NE.Ref{02B5DA38-4846-4AC7-A4EB-1043205559D7}" w:val=" ADDIN NE.Ref.{02B5DA38-4846-4AC7-A4EB-1043205559D7}&lt;Citation&gt;&lt;Group&gt;&lt;References&gt;&lt;Item&gt;&lt;ID&gt;477&lt;/ID&gt;&lt;UID&gt;{7B49FD5C-5943-4ADB-BCA5-DAAD3F25B47D}&lt;/UID&gt;&lt;Title&gt;Pesticide butachlor exposure perturbs gut microbial homeostasis&lt;/Title&gt;&lt;Template&gt;Journal Article&lt;/Template&gt;&lt;Star&gt;0&lt;/Star&gt;&lt;Tag&gt;0&lt;/Tag&gt;&lt;Author&gt;Li, A; Liu, F; Si, W; Wang, Y; Wang, D; Yuan, Z; Li, L; Kiani, F A; Jiang, X&lt;/Author&gt;&lt;Year&gt;2024&lt;/Year&gt;&lt;Details&gt;&lt;_accession_num&gt;38954906&lt;/_accession_num&gt;&lt;_author_adr&gt;College of Veterinary Medicine, Henan Agricultural University, Zhengzhou 450046,  China.; College of Veterinary Medicine, Henan Agricultural University, Zhengzhou 450046,  China.; Xinxiang County Agriculture and Rural Affairs Bureau, Xinxiang 453799, China.; Institute of Animal Husbandry and Veterinary, Tibet Autonomous Region Academy of  Agricultural Sciences, Tibet, Lhasa 850009, China.; Institute of Animal Husbandry and Veterinary, Tibet Autonomous Region Academy of  Agricultural Sciences, Tibet, Lhasa 850009, China.; Institute of Animal Husbandry and Veterinary, Tibet Autonomous Region Academy of  Agricultural Sciences, Tibet, Lhasa 850009, China.; College of Veterinary Medicine, Henan Agricultural University, Zhengzhou 450046,  China.; College of Veterinary Medicine, Huazhong Agricultural University, Wuhan 430070,  China.; Hubei Three Gorges Polytechnic, Yichang 443000, China. Electronic address:  jiangx1025@sina.com.&lt;/_author_adr&gt;&lt;_collection_scope&gt;SCIE&lt;/_collection_scope&gt;&lt;_created&gt;65623504&lt;/_created&gt;&lt;_date&gt;2024-08-01&lt;/_date&gt;&lt;_date_display&gt;2024 Aug&lt;/_date_display&gt;&lt;_db_updated&gt;PubMed&lt;/_db_updated&gt;&lt;_doi&gt;10.1016/j.ecoenv.2024.116646&lt;/_doi&gt;&lt;_impact_factor&gt;   6.800&lt;/_impact_factor&gt;&lt;_isbn&gt;1090-2414 (Electronic); 0147-6513 (Linking)&lt;/_isbn&gt;&lt;_journal&gt;Ecotoxicol Environ Saf&lt;/_journal&gt;&lt;_keywords&gt;Antioxidant; Butachlor; Gut microbiota; Pesticides; Transaminases&lt;/_keywords&gt;&lt;_language&gt;eng&lt;/_language&gt;&lt;_modified&gt;65623504&lt;/_modified&gt;&lt;_ori_publication&gt;Copyright (c) 2024 The Authors. Published by Elsevier Inc. All rights reserved.&lt;/_ori_publication&gt;&lt;_pages&gt;116646&lt;/_pages&gt;&lt;_social_category&gt;环境科学(2) &amp;amp; 毒理学(1)&lt;/_social_category&gt;&lt;_subject_headings&gt;*Gastrointestinal Microbiome/drug effects; *Homeostasis/drug effects; Animals; *Acetanilides/toxicity; Herbicides/toxicity; Pesticides/toxicity; Male; Antioxidants/metabolism; Environmental Pollutants/toxicity&lt;/_subject_headings&gt;&lt;_tertiary_title&gt;Ecotoxicology and environmental safety&lt;/_tertiary_title&gt;&lt;_type_work&gt;Journal Article&lt;/_type_work&gt;&lt;_url&gt;http://www.ncbi.nlm.nih.gov/entrez/query.fcgi?cmd=Retrieve&amp;amp;db=pubmed&amp;amp;dopt=Abstract&amp;amp;list_uids=38954906&amp;amp;query_hl=1&lt;/_url&gt;&lt;_volume&gt;281&lt;/_volume&gt;&lt;/Details&gt;&lt;Extra&gt;&lt;DBUID&gt;{F96A950B-833F-4880-A151-76DA2D6A2879}&lt;/DBUID&gt;&lt;/Extra&gt;&lt;/Item&gt;&lt;/References&gt;&lt;/Group&gt;&lt;/Citation&gt;_x000a_"/>
    <w:docVar w:name="NE.Ref{05BDA055-98D8-4E5F-9F8A-51DDC9EF0864}" w:val=" ADDIN NE.Ref.{05BDA055-98D8-4E5F-9F8A-51DDC9EF0864}&lt;Citation&gt;&lt;Group&gt;&lt;References&gt;&lt;Item&gt;&lt;ID&gt;1105&lt;/ID&gt;&lt;UID&gt;{E3FA3455-7471-4422-BE53-979922254260}&lt;/UID&gt;&lt;Title&gt;Occurrence of microplastic in livestock and poultry manure in South China&lt;/Title&gt;&lt;Template&gt;Journal Article&lt;/Template&gt;&lt;Star&gt;0&lt;/Star&gt;&lt;Tag&gt;0&lt;/Tag&gt;&lt;Author&gt;Wu, R T; Cai, Y F; Chen, Y X; Yang, Y W; Xing, S C; Liao, X D&lt;/Author&gt;&lt;Year&gt;2021&lt;/Year&gt;&lt;Details&gt;&lt;_accession_num&gt;33667747&lt;/_accession_num&gt;&lt;_author_adr&gt;College of Animal Science, South China Agriculture University, PR China.  Electronic address: ruiting.wu@foxmail.com.; College of Animal Science, South China Agriculture University, PR China.  Electronic address: ying872807836@qq.com.; College of Animal Science, South China Agriculture University, PR China.  Electronic address: 770674424@qq.com.; College of Animal Science, South China Agriculture University, PR China.  Electronic address: yiweny@foxmail.com.; College of Animal Science, South China Agriculture University, PR China; College  of Animal Science, South China Agricultural University, Guangzhou, 510642,  Guangdong, PR China; Guangdong Provincial Key Lab of Agro-Animal Genomics and  Molecular Breeding, And Key Laboratory of Chicken Genetics, Breeding and  Reproduction, Ministry Agriculture, Guangzhou, 510642, Guangdong, PR China;  National-Local Joint Engineering Research Center for Livestock Breeding,  Guangzhou, 510642, Guangdong, PR China. Electronic address: 472776374@qq.com.; College of Animal Science, South China Agriculture University, PR China; College  of Animal Science, South China Agricultural University, Guangzhou, 510642,  Guangdong, PR China; Guangdong Provincial Key Lab of Agro-Animal Genomics and  Molecular Breeding, And Key Laboratory of Chicken Genetics, Breeding and  Reproduction, Ministry Agriculture, Guangzhou, 510642, Guangdong, PR China;  National-Local Joint Engineering Research Center for Livestock Breeding,  Guangzhou, 510642, Guangdong, PR China. Electronic address: xdliao@scau.edu.cn.&lt;/_author_adr&gt;&lt;_date_display&gt;2021 May 15&lt;/_date_display&gt;&lt;_date&gt;2021-05-15&lt;/_date&gt;&lt;_doi&gt;10.1016/j.envpol.2021.116790&lt;/_doi&gt;&lt;_isbn&gt;1873-6424 (Electronic); 0269-7491 (Linking)&lt;/_isbn&gt;&lt;_journal&gt;Environ Pollut&lt;/_journal&gt;&lt;_keywords&gt;Breeding; Feed; Livestock manure; Microplastic; Poultry manure&lt;/_keywords&gt;&lt;_language&gt;eng&lt;/_language&gt;&lt;_ori_publication&gt;Copyright (c) 2021 Elsevier Ltd. All rights reserved.&lt;/_ori_publication&gt;&lt;_pages&gt;116790&lt;/_pages&gt;&lt;_subject_headings&gt;Animals; China; *Livestock; *Manure/analysis; Microplastics; Plastics; Poultry; Soil; Swine&lt;/_subject_headings&gt;&lt;_tertiary_title&gt;Environmental pollution (Barking, Essex : 1987)&lt;/_tertiary_title&gt;&lt;_type_work&gt;Journal Article&lt;/_type_work&gt;&lt;_url&gt;http://www.ncbi.nlm.nih.gov/entrez/query.fcgi?cmd=Retrieve&amp;amp;db=pubmed&amp;amp;dopt=Abstract&amp;amp;list_uids=33667747&amp;amp;query_hl=1&lt;/_url&gt;&lt;_volume&gt;277&lt;/_volume&gt;&lt;_created&gt;66046718&lt;/_created&gt;&lt;_modified&gt;66046719&lt;/_modified&gt;&lt;_db_updated&gt;PubMed&lt;/_db_updated&gt;&lt;_impact_factor&gt;   8.900&lt;/_impact_factor&gt;&lt;_social_category&gt;环境科学(2)&lt;/_social_category&gt;&lt;_collection_scope&gt;SCIE;EI&lt;/_collection_scope&gt;&lt;/Details&gt;&lt;Extra&gt;&lt;DBUID&gt;{F96A950B-833F-4880-A151-76DA2D6A2879}&lt;/DBUID&gt;&lt;/Extra&gt;&lt;/Item&gt;&lt;/References&gt;&lt;/Group&gt;&lt;/Citation&gt;_x000a_"/>
    <w:docVar w:name="NE.Ref{06F90CDC-D66D-4A96-BF20-6D308AEF17DB}" w:val=" ADDIN NE.Ref.{06F90CDC-D66D-4A96-BF20-6D308AEF17DB}&lt;Citation&gt;&lt;Group&gt;&lt;References&gt;&lt;Item&gt;&lt;ID&gt;1222&lt;/ID&gt;&lt;UID&gt;{0A369A39-8D76-46BE-9D02-C1B8E396374E}&lt;/UID&gt;&lt;Title&gt;Gut microbiota dysbiosis in inflammatory bowel disease: interaction with  intestinal barriers and microbiota-targeted treatment options&lt;/Title&gt;&lt;Template&gt;Journal Article&lt;/Template&gt;&lt;Star&gt;0&lt;/Star&gt;&lt;Tag&gt;0&lt;/Tag&gt;&lt;Author&gt;Xie, H; Yu, S; Tang, M; Xun, Y; Shen, Q; Wu, G&lt;/Author&gt;&lt;Year&gt;2025&lt;/Year&gt;&lt;Details&gt;&lt;_accession_num&gt;40654576&lt;/_accession_num&gt;&lt;_author_adr&gt;Department of Gastroenterology, Wuxi No. 2 People&amp;apos;s Hospital, Affiliated Wuxi  Clinical College of Nantong University, Wuxi, Jiangsu, China.; School of Medicine, Nantong University, Nantong, Jiangsu, China.; School of Medicine, Nantong University, Nantong, Jiangsu, China.; Wuxi School of Medicine, Jiangnan University, Wuxi, Jiangsu, China.; School of Medicine, Nantong University, Nantong, Jiangsu, China.; Wuxi School of Medicine, Jiangnan University, Wuxi, Jiangsu, China.; Department of Gastroenterology, Wuxi No. 2 People&amp;apos;s Hospital, Affiliated Wuxi  Clinical College of Nantong University, Wuxi, Jiangsu, China.; School of Medicine, Nantong University, Nantong, Jiangsu, China.; School of Medicine, Nantong University, Nantong, Jiangsu, China.; Wuxi School of Medicine, Jiangnan University, Wuxi, Jiangsu, China.; Department of Gastroenterology, Wuxi No. 2 People&amp;apos;s Hospital, Affiliated Wuxi  Clinical College of Nantong University, Wuxi, Jiangsu, China.; School of Medicine, Nantong University, Nantong, Jiangsu, China.; Wuxi School of Medicine, Jiangnan University, Wuxi, Jiangsu, China.&lt;/_author_adr&gt;&lt;_date_display&gt;2025&lt;/_date_display&gt;&lt;_date&gt;2025-01-20&lt;/_date&gt;&lt;_doi&gt;10.3389/fcimb.2025.1608025&lt;/_doi&gt;&lt;_isbn&gt;2235-2988 (Electronic); 2235-2988 (Linking)&lt;/_isbn&gt;&lt;_journal&gt;Front Cell Infect Microbiol&lt;/_journal&gt;&lt;_keywords&gt;antibiotics; fecal microbiota transplantation; gut microbiota; inflammatory bowel disease; intestinal barrier; probiotics&lt;/_keywords&gt;&lt;_language&gt;eng&lt;/_language&gt;&lt;_ori_publication&gt;Copyright (c) 2025 Xie, Yu, Tang, Xun, Shen and Wu.&lt;/_ori_publication&gt;&lt;_pages&gt;1608025&lt;/_pages&gt;&lt;_subject_headings&gt;Humans; *Dysbiosis/therapy/microbiology; *Inflammatory Bowel Diseases/therapy/microbiology; *Gastrointestinal Microbiome/drug effects; Probiotics/therapeutic use; Fecal Microbiota Transplantation; Anti-Bacterial Agents/therapeutic use; *Intestinal Mucosa/microbiology; Animals&lt;/_subject_headings&gt;&lt;_tertiary_title&gt;Frontiers in cellular and infection microbiology&lt;/_tertiary_title&gt;&lt;_type_work&gt;Journal Article; Review&lt;/_type_work&gt;&lt;_url&gt;http://www.ncbi.nlm.nih.gov/entrez/query.fcgi?cmd=Retrieve&amp;amp;db=pubmed&amp;amp;dopt=Abstract&amp;amp;list_uids=40654576&amp;amp;query_hl=1&lt;/_url&gt;&lt;_volume&gt;15&lt;/_volume&gt;&lt;_created&gt;66108448&lt;/_created&gt;&lt;_modified&gt;66108448&lt;/_modified&gt;&lt;_db_updated&gt;PubMed&lt;/_db_updated&gt;&lt;_impact_factor&gt;   5.700&lt;/_impact_factor&gt;&lt;_social_category&gt;免疫学(3) &amp;amp; 微生物学(2)&lt;/_social_category&gt;&lt;_collection_scope&gt;SCIE&lt;/_collection_scope&gt;&lt;/Details&gt;&lt;Extra&gt;&lt;DBUID&gt;{F96A950B-833F-4880-A151-76DA2D6A2879}&lt;/DBUID&gt;&lt;/Extra&gt;&lt;/Item&gt;&lt;/References&gt;&lt;/Group&gt;&lt;/Citation&gt;_x000a_"/>
    <w:docVar w:name="NE.Ref{0A52C296-EFE9-4D36-892C-3D4B82D02819}" w:val=" ADDIN NE.Ref.{0A52C296-EFE9-4D36-892C-3D4B82D02819}&lt;Citation&gt;&lt;Group&gt;&lt;References&gt;&lt;Item&gt;&lt;ID&gt;1119&lt;/ID&gt;&lt;UID&gt;{166A8326-B353-4255-AC02-1DE2DDB29018}&lt;/UID&gt;&lt;Title&gt;Harmful impacts of microplastic pollution on poultry and biodegradation  techniques using microorganisms for consumer health protection: A review&lt;/Title&gt;&lt;Template&gt;Journal Article&lt;/Template&gt;&lt;Star&gt;0&lt;/Star&gt;&lt;Tag&gt;0&lt;/Tag&gt;&lt;Author&gt;Abd, El-Hack ME; Ashour, E A; AlMalki, F; Khafaga, A F; Moustafa, M; Alshaharni, M O; Youssef, I M; Elolimy, A A; Swiatkiewicz, S&lt;/Author&gt;&lt;Year&gt;2025&lt;/Year&gt;&lt;Details&gt;&lt;_accession_num&gt;39546917&lt;/_accession_num&gt;&lt;_author_adr&gt;Poultry Department, Faculty of Agriculture, Zagazig University, Zagazig 44511,  Egypt.; Poultry Department, Faculty of Agriculture, Zagazig University, Zagazig 44511,  Egypt.; Biology Department, College of Science and Humanities- Al Quwaiiyah, Shaqra  Universit, Al Quwaiiyah 19257, Saudi Arabia.; Department of Pathology, Faculty of Veterinary Medicine, Alexandria University,  Edfina 22758, Egypt.; Department of Biology, College of Science, King Khalid University, Abha, Kingdom  of Saudi Arabia.; Department of Biology, College of Science, King Khalid University, Abha, Kingdom  of Saudi Arabia.; Animal Production Research Institute, Agriculture Research Center, Dokki, Giza  12618, Egypt.; Department of Integrative Agriculture, College of Agriculture and Veterinary  Medicine, United Arab Emirates University, Al Ain P.O. Box 15551, Abu Dhabi,  United Arab Emirates; Animal Production Department, National Research Centre,  Dokki, 12622, Giza, Egypt. Electronic address: elolimy@uaeu.ac.ae.; National Research Institute of Animal Production, 32-083 Balice n. Krakow,  Poland.&lt;/_author_adr&gt;&lt;_date_display&gt;2025 Jan&lt;/_date_display&gt;&lt;_date&gt;2025-01-01&lt;/_date&gt;&lt;_doi&gt;10.1016/j.psj.2024.104456&lt;/_doi&gt;&lt;_isbn&gt;1525-3171 (Electronic); 0032-5791 (Print); 0032-5791 (Linking)&lt;/_isbn&gt;&lt;_issue&gt;1&lt;/_issue&gt;&lt;_journal&gt;Poult Sci&lt;/_journal&gt;&lt;_keywords&gt;Biodegradation; Microorganisms; Microplastic removal; Pollution; Poultry&lt;/_keywords&gt;&lt;_language&gt;eng&lt;/_language&gt;&lt;_ori_publication&gt;Copyright (c) 2024. Published by Elsevier Inc.&lt;/_ori_publication&gt;&lt;_pages&gt;104456&lt;/_pages&gt;&lt;_subject_headings&gt;Animals; *Microplastics/adverse effects/metabolism/toxicity; *Biodegradation, Environmental; *Chickens; *Poultry; *Bacteria/metabolism; *Environmental Pollutants; Fungi/metabolism&lt;/_subject_headings&gt;&lt;_tertiary_title&gt;Poultry science&lt;/_tertiary_title&gt;&lt;_type_work&gt;Journal Article; Review&lt;/_type_work&gt;&lt;_url&gt;http://www.ncbi.nlm.nih.gov/entrez/query.fcgi?cmd=Retrieve&amp;amp;db=pubmed&amp;amp;dopt=Abstract&amp;amp;list_uids=39546917&amp;amp;query_hl=1&lt;/_url&gt;&lt;_volume&gt;104&lt;/_volume&gt;&lt;_created&gt;66046901&lt;/_created&gt;&lt;_modified&gt;66046902&lt;/_modified&gt;&lt;_db_updated&gt;PubMed&lt;/_db_updated&gt;&lt;_impact_factor&gt;   4.400&lt;/_impact_factor&gt;&lt;_social_category&gt;奶制品与动物科学(1)&lt;/_social_category&gt;&lt;_collection_scope&gt;SCIE&lt;/_collection_scope&gt;&lt;/Details&gt;&lt;Extra&gt;&lt;DBUID&gt;{F96A950B-833F-4880-A151-76DA2D6A2879}&lt;/DBUID&gt;&lt;/Extra&gt;&lt;/Item&gt;&lt;/References&gt;&lt;/Group&gt;&lt;/Citation&gt;_x000a_"/>
    <w:docVar w:name="NE.Ref{0B848E1C-E930-4F31-BE85-9286EAD65C40}" w:val=" ADDIN NE.Ref.{0B848E1C-E930-4F31-BE85-9286EAD65C40}&lt;Citation&gt;&lt;Group&gt;&lt;References&gt;&lt;Item&gt;&lt;ID&gt;1237&lt;/ID&gt;&lt;UID&gt;{E4C20F39-9798-4918-85B6-268D8065105D}&lt;/UID&gt;&lt;Title&gt;A New Bacillus velezensis Strain CML532 Improves Chicken Growth Performance and  Reduces Intestinal Clostridium perfringens Colonization&lt;/Title&gt;&lt;Template&gt;Journal Article&lt;/Template&gt;&lt;Star&gt;0&lt;/Star&gt;&lt;Tag&gt;0&lt;/Tag&gt;&lt;Author&gt;Zhu, La AT; Wen, Q; Xiao, Y; Hu, D; Liu, D; Guo, Y; Hu, Y&lt;/Author&gt;&lt;Year&gt;2024&lt;/Year&gt;&lt;Details&gt;&lt;_accession_num&gt;38674715&lt;/_accession_num&gt;&lt;_author_adr&gt;State Key Laboratory of Animal Nutrition and Feeding, College of Animal Science  and Technology, China Agricultural University, Beijing 100193, China.; State Key Laboratory of Animal Nutrition and Feeding, College of Animal Science  and Technology, China Agricultural University, Beijing 100193, China.; State Key Laboratory of Animal Nutrition and Feeding, College of Animal Science  and Technology, China Agricultural University, Beijing 100193, China.; State Key Laboratory of Animal Nutrition and Feeding, College of Animal Science  and Technology, China Agricultural University, Beijing 100193, China.; State Key Laboratory of Animal Nutrition and Feeding, College of Animal Science  and Technology, China Agricultural University, Beijing 100193, China.; State Key Laboratory of Animal Nutrition and Feeding, College of Animal Science  and Technology, China Agricultural University, Beijing 100193, China.; State Key Laboratory of Animal Nutrition and Feeding, College of Animal Science  and Technology, China Agricultural University, Beijing 100193, China.&lt;/_author_adr&gt;&lt;_date_display&gt;2024 Apr 11&lt;/_date_display&gt;&lt;_date&gt;2024-04-11&lt;/_date&gt;&lt;_doi&gt;10.3390/microorganisms12040771&lt;/_doi&gt;&lt;_isbn&gt;2076-2607 (Print); 2076-2607 (Electronic); 2076-2607 (Linking)&lt;/_isbn&gt;&lt;_issue&gt;4&lt;/_issue&gt;&lt;_journal&gt;Microorganisms&lt;/_journal&gt;&lt;_keywords&gt;Bacillus velezensis; Clostridium perfringens; growth performance; gut microbiota; probiotic&lt;/_keywords&gt;&lt;_language&gt;eng&lt;/_language&gt;&lt;_tertiary_title&gt;Microorganisms&lt;/_tertiary_title&gt;&lt;_type_work&gt;Journal Article&lt;/_type_work&gt;&lt;_url&gt;http://www.ncbi.nlm.nih.gov/entrez/query.fcgi?cmd=Retrieve&amp;amp;db=pubmed&amp;amp;dopt=Abstract&amp;amp;list_uids=38674715&amp;amp;query_hl=1&lt;/_url&gt;&lt;_volume&gt;12&lt;/_volume&gt;&lt;_created&gt;66108568&lt;/_created&gt;&lt;_modified&gt;66108569&lt;/_modified&gt;&lt;_db_updated&gt;PubMed&lt;/_db_updated&gt;&lt;_impact_factor&gt;   4.500&lt;/_impact_factor&gt;&lt;_social_category&gt;微生物学(3)&lt;/_social_category&gt;&lt;_collection_scope&gt;SCIE&lt;/_collection_scope&gt;&lt;/Details&gt;&lt;Extra&gt;&lt;DBUID&gt;{F96A950B-833F-4880-A151-76DA2D6A2879}&lt;/DBUID&gt;&lt;/Extra&gt;&lt;/Item&gt;&lt;/References&gt;&lt;/Group&gt;&lt;/Citation&gt;_x000a_"/>
    <w:docVar w:name="NE.Ref{136B62E3-ED72-4E64-9C62-C72D96C59EAC}" w:val=" ADDIN NE.Ref.{136B62E3-ED72-4E64-9C62-C72D96C59EAC}&lt;Citation&gt;&lt;Group&gt;&lt;References&gt;&lt;Item&gt;&lt;ID&gt;1110&lt;/ID&gt;&lt;UID&gt;{6248AF91-52B7-4FBF-8F8E-06AE74E62B5A}&lt;/UID&gt;&lt;Title&gt;Antibiotic effects on gut microbiota and metabolism are host dependent&lt;/Title&gt;&lt;Template&gt;Journal Article&lt;/Template&gt;&lt;Star&gt;0&lt;/Star&gt;&lt;Tag&gt;0&lt;/Tag&gt;&lt;Author&gt;Fujisaka, S; Ussar, S; Clish, C; Devkota, S; Dreyfuss, J M; Sakaguchi, M; Soto, M; Konishi, M; Softic, S; Altindis, E; Li, N; Gerber, G; Bry, L; Kahn, C R&lt;/Author&gt;&lt;Year&gt;2016&lt;/Year&gt;&lt;Details&gt;&lt;_accession_num&gt;27775551&lt;/_accession_num&gt;&lt;_date_display&gt;2016 Dec 1&lt;/_date_display&gt;&lt;_date&gt;2016-12-01&lt;/_date&gt;&lt;_doi&gt;10.1172/JCI86674&lt;/_doi&gt;&lt;_isbn&gt;1558-8238 (Electronic); 0021-9738 (Print); 0021-9738 (Linking)&lt;/_isbn&gt;&lt;_issue&gt;12&lt;/_issue&gt;&lt;_journal&gt;J Clin Invest&lt;/_journal&gt;&lt;_language&gt;eng&lt;/_language&gt;&lt;_pages&gt;4430-4443&lt;/_pages&gt;&lt;_subject_headings&gt;Animals; Anti-Bacterial Agents/*pharmacology; Dietary Fats/*pharmacology; Gastrointestinal Microbiome/*drug effects; Gene Expression Regulation/*drug effects; Inflammation/chemically induced/metabolism/pathology; Insulin/metabolism; Mice; Receptors, G-Protein-Coupled/agonists/metabolism; Signal Transduction/*drug effects; Species Specificity&lt;/_subject_headings&gt;&lt;_tertiary_title&gt;The Journal of clinical investigation&lt;/_tertiary_title&gt;&lt;_type_work&gt;Journal Article; Research Support, N.I.H., Extramural; Research Support, Non-U.S. Gov&amp;apos;t&lt;/_type_work&gt;&lt;_url&gt;http://www.ncbi.nlm.nih.gov/entrez/query.fcgi?cmd=Retrieve&amp;amp;db=pubmed&amp;amp;dopt=Abstract&amp;amp;list_uids=27775551&amp;amp;query_hl=1&lt;/_url&gt;&lt;_volume&gt;126&lt;/_volume&gt;&lt;_created&gt;66046725&lt;/_created&gt;&lt;_modified&gt;66046726&lt;/_modified&gt;&lt;_db_updated&gt;PubMed&lt;/_db_updated&gt;&lt;_impact_factor&gt;  15.900&lt;/_impact_factor&gt;&lt;_social_category&gt;医学：研究与实验(1)&lt;/_social_category&gt;&lt;_collection_scope&gt;SCIE&lt;/_collection_scope&gt;&lt;/Details&gt;&lt;Extra&gt;&lt;DBUID&gt;{F96A950B-833F-4880-A151-76DA2D6A2879}&lt;/DBUID&gt;&lt;/Extra&gt;&lt;/Item&gt;&lt;/References&gt;&lt;/Group&gt;&lt;/Citation&gt;_x000a_"/>
    <w:docVar w:name="NE.Ref{1713D265-2986-40FE-8875-3CD50632F29F}" w:val=" ADDIN NE.Ref.{1713D265-2986-40FE-8875-3CD50632F29F}&lt;Citation&gt;&lt;Group&gt;&lt;References&gt;&lt;Item&gt;&lt;ID&gt;1251&lt;/ID&gt;&lt;UID&gt;{71BEF938-631D-4850-8B3D-D083C9AB8233}&lt;/UID&gt;&lt;Title&gt;Bifidobacterium adolescentis FJSSZ23M10 modulates gut microbiota and metabolism  to alleviate obesity through strain-specific genomic features&lt;/Title&gt;&lt;Template&gt;Journal Article&lt;/Template&gt;&lt;Star&gt;0&lt;/Star&gt;&lt;Tag&gt;0&lt;/Tag&gt;&lt;Author&gt;Zhang, B; Qiu, J; Qu, Z; Xiao, R; Wang, L; Tian, P; Zhang, H; Chen, W; Wang, G&lt;/Author&gt;&lt;Year&gt;2025&lt;/Year&gt;&lt;Details&gt;&lt;_accession_num&gt;40008925&lt;/_accession_num&gt;&lt;_author_adr&gt;State Key Laboratory of Food Science and Resources, Wuxi, Jiangsu 214122, China.  wanggang@jiangnan.edu.cn.; School of Food Science and Technology, Jiangnan University, Wuxi, Jiangsu 214122,  China.; Department of Microbiology and Immunology, National University of Singapore,  117545, Singapore.; State Key Laboratory of Food Science and Resources, Wuxi, Jiangsu 214122, China.  wanggang@jiangnan.edu.cn.; School of Food Science and Technology, Jiangnan University, Wuxi, Jiangsu 214122,  China.; State Key Laboratory of Food Science and Resources, Wuxi, Jiangsu 214122, China.  wanggang@jiangnan.edu.cn.; School of Food Science and Technology, Jiangnan University, Wuxi, Jiangsu 214122,  China.; State Key Laboratory of Food Science and Resources, Wuxi, Jiangsu 214122, China.  wanggang@jiangnan.edu.cn.; School of Food Science and Technology, Jiangnan University, Wuxi, Jiangsu 214122,  China.; State Key Laboratory of Food Science and Resources, Wuxi, Jiangsu 214122, China.  wanggang@jiangnan.edu.cn.; School of Food Science and Technology, Jiangnan University, Wuxi, Jiangsu 214122,  China.; National Engineering Research Center for Functional Food, Jiangnan University,  Wuxi, Jiangsu 214122, China.; (Yangzhou) Institute of Food Biotechnology, Jiangnan University, Yangzhou 225004,  China.; State Key Laboratory of Food Science and Resources, Wuxi, Jiangsu 214122, China.  wanggang@jiangnan.edu.cn.; School of Food Science and Technology, Jiangnan University, Wuxi, Jiangsu 214122,  China.; National Engineering Research Center for Functional Food, Jiangnan University,  Wuxi, Jiangsu 214122, China.; (Yangzhou) Institute of Food Biotechnology, Jiangnan University, Yangzhou 225004,  China.; State Key Laboratory of Food Science and Resources, Wuxi, Jiangsu 214122, China.  wanggang@jiangnan.edu.cn.; School of Food Science and Technology, Jiangnan University, Wuxi, Jiangsu 214122,  China.; National Engineering Research Center for Functional Food, Jiangnan University,  Wuxi, Jiangsu 214122, China.; (Yangzhou) Institute of Food Biotechnology, Jiangnan University, Yangzhou 225004,  China.; Wuxi Translational Medicine Research Center and Jiangsu Translational Medicine  Research Institute Wuxi Branch, Wuxi 214122, China.; State Key Laboratory of Food Science and Resources, Wuxi, Jiangsu 214122, China.  wanggang@jiangnan.edu.cn.; School of Food Science and Technology, Jiangnan University, Wuxi, Jiangsu 214122,  China.; National Engineering Research Center for Functional Food, Jiangnan University,  Wuxi, Jiangsu 214122, China.; State Key Laboratory of Food Science and Resources, Wuxi, Jiangsu 214122, China.  wanggang@jiangnan.edu.cn.; School of Food Science and Technology, Jiangnan University, Wuxi, Jiangsu 214122,  China.; National Engineering Research Center for Functional Food, Jiangnan University,  Wuxi, Jiangsu 214122, China.; (Yangzhou) Institute of Food Biotechnology, Jiangnan University, Yangzhou 225004,  China.&lt;/_author_adr&gt;&lt;_date_display&gt;2025 Mar 17&lt;/_date_display&gt;&lt;_date&gt;2025-03-17&lt;/_date&gt;&lt;_doi&gt;10.1039/d4fo06449f&lt;/_doi&gt;&lt;_isbn&gt;2042-650X (Electronic); 2042-6496 (Linking)&lt;/_isbn&gt;&lt;_issue&gt;6&lt;/_issue&gt;&lt;_journal&gt;Food Funct&lt;/_journal&gt;&lt;_language&gt;eng&lt;/_language&gt;&lt;_pages&gt;2415-2431&lt;/_pages&gt;&lt;_subject_headings&gt;*Gastrointestinal Microbiome/drug effects; *Obesity/metabolism/microbiology; *Probiotics/pharmacology; Animals; *Bifidobacterium adolescentis/genetics/physiology; Diet, High-Fat/adverse effects; Male; Mice; Mice, Inbred C57BL; Energy Metabolism&lt;/_subject_headings&gt;&lt;_tertiary_title&gt;Food &amp;amp; function&lt;/_tertiary_title&gt;&lt;_type_work&gt;Journal Article&lt;/_type_work&gt;&lt;_url&gt;http://www.ncbi.nlm.nih.gov/entrez/query.fcgi?cmd=Retrieve&amp;amp;db=pubmed&amp;amp;dopt=Abstract&amp;amp;list_uids=40008925&amp;amp;query_hl=1&lt;/_url&gt;&lt;_volume&gt;16&lt;/_volume&gt;&lt;_created&gt;66108595&lt;/_created&gt;&lt;_modified&gt;66108595&lt;/_modified&gt;&lt;_db_updated&gt;PubMed&lt;/_db_updated&gt;&lt;_impact_factor&gt;   6.100&lt;/_impact_factor&gt;&lt;_social_category&gt;生化与分子生物学(2) &amp;amp; 食品科技(2)&lt;/_social_category&gt;&lt;_collection_scope&gt;SCIE;EI&lt;/_collection_scope&gt;&lt;/Details&gt;&lt;Extra&gt;&lt;DBUID&gt;{F96A950B-833F-4880-A151-76DA2D6A2879}&lt;/DBUID&gt;&lt;/Extra&gt;&lt;/Item&gt;&lt;/References&gt;&lt;/Group&gt;&lt;/Citation&gt;_x000a_"/>
    <w:docVar w:name="NE.Ref{1B09C054-D1D8-4D7E-A3CA-5F8FF292FD87}" w:val=" ADDIN NE.Ref.{1B09C054-D1D8-4D7E-A3CA-5F8FF292FD87}&lt;Citation&gt;&lt;Group&gt;&lt;References&gt;&lt;Item&gt;&lt;ID&gt;1109&lt;/ID&gt;&lt;UID&gt;{717666C1-89A4-4EC5-8588-34E912273547}&lt;/UID&gt;&lt;Title&gt;Characteristics of gut microbiota in pigs with different breeds, growth periods  and genders&lt;/Title&gt;&lt;Template&gt;Journal Article&lt;/Template&gt;&lt;Star&gt;0&lt;/Star&gt;&lt;Tag&gt;0&lt;/Tag&gt;&lt;Author&gt;Wang, C; Wei, S; Chen, N; Xiang, Y; Wang, Y; Jin, M&lt;/Author&gt;&lt;Year&gt;2022&lt;/Year&gt;&lt;Details&gt;&lt;_accession_num&gt;33566446&lt;/_accession_num&gt;&lt;_author_adr&gt;Key Laboratory of Molecular Animal Nutrition, Ministry of Education, Hangzhou,  Zhejiang, 310058, China.; Key Laboratory of Animal Nutrition and Feed Science (Eastern of China), Ministry  of Agriculture and Rural Affairs, Hangzhou, Zhejiang, 310058, China.; National Engineering Laboratory for Feed Safety and Pollution Prevention and  Controlling, Zhejiang University, Hangzhou, Zhejiang, 310058, China.; Key Laboratory of Animal Feed and Nutrition of Zhejiang Province, Hangzhou,  Zhejiang, 310058, China.; Institute of Feed Science, College of Animal Science, Zhejiang University,  Hangzhou, Zhejiang, 310058, China.; Key Laboratory of Molecular Animal Nutrition, Ministry of Education, Hangzhou,  Zhejiang, 310058, China.; Key Laboratory of Animal Nutrition and Feed Science (Eastern of China), Ministry  of Agriculture and Rural Affairs, Hangzhou, Zhejiang, 310058, China.; National Engineering Laboratory for Feed Safety and Pollution Prevention and  Controlling, Zhejiang University, Hangzhou, Zhejiang, 310058, China.; Key Laboratory of Animal Feed and Nutrition of Zhejiang Province, Hangzhou,  Zhejiang, 310058, China.; Institute of Feed Science, College of Animal Science, Zhejiang University,  Hangzhou, Zhejiang, 310058, China.; Key Laboratory of Molecular Animal Nutrition, Ministry of Education, Hangzhou,  Zhejiang, 310058, China.; Key Laboratory of Animal Nutrition and Feed Science (Eastern of China), Ministry  of Agriculture and Rural Affairs, Hangzhou, Zhejiang, 310058, China.; National Engineering Laboratory for Feed Safety and Pollution Prevention and  Controlling, Zhejiang University, Hangzhou, Zhejiang, 310058, China.; Key Laboratory of Animal Feed and Nutrition of Zhejiang Province, Hangzhou,  Zhejiang, 310058, China.; Institute of Feed Science, College of Animal Science, Zhejiang University,  Hangzhou, Zhejiang, 310058, China.; Institute of Animal Husbandry and Veterinary Medicine, Jinhua Academy of  Agricultural Science Research, Jinhua, Zhejiang, 321017, China.; Key Laboratory of Molecular Animal Nutrition, Ministry of Education, Hangzhou,  Zhejiang, 310058, China.; Key Laboratory of Animal Nutrition and Feed Science (Eastern of China), Ministry  of Agriculture and Rural Affairs, Hangzhou, Zhejiang, 310058, China.; National Engineering Laboratory for Feed Safety and Pollution Prevention and  Controlling, Zhejiang University, Hangzhou, Zhejiang, 310058, China.; Key Laboratory of Animal Feed and Nutrition of Zhejiang Province, Hangzhou,  Zhejiang, 310058, China.; Institute of Feed Science, College of Animal Science, Zhejiang University,  Hangzhou, Zhejiang, 310058, China.; Key Laboratory of Molecular Animal Nutrition, Ministry of Education, Hangzhou,  Zhejiang, 310058, China.; Key Laboratory of Animal Nutrition and Feed Science (Eastern of China), Ministry  of Agriculture and Rural Affairs, Hangzhou, Zhejiang, 310058, China.; National Engineering Laboratory for Feed Safety and Pollution Prevention and  Controlling, Zhejiang University, Hangzhou, Zhejiang, 310058, China.; Key Laboratory of Animal Feed and Nutrition of Zhejiang Province, Hangzhou,  Zhejiang, 310058, China.; Institute of Feed Science, College of Animal Science, Zhejiang University,  Hangzhou, Zhejiang, 310058, China.&lt;/_author_adr&gt;&lt;_date_display&gt;2022 Mar&lt;/_date_display&gt;&lt;_date&gt;2022-03-01&lt;/_date&gt;&lt;_doi&gt;10.1111/1751-7915.13755&lt;/_doi&gt;&lt;_isbn&gt;1751-7915 (Electronic); 1751-7915 (Linking)&lt;/_isbn&gt;&lt;_issue&gt;3&lt;/_issue&gt;&lt;_journal&gt;Microb Biotechnol&lt;/_journal&gt;&lt;_language&gt;eng&lt;/_language&gt;&lt;_ori_publication&gt;(c) 2021 The Authors. Microbial Biotechnology published by John Wiley &amp;amp; Sons Ltd _x000d__x000a_      and Society for Applied Microbiology.&lt;/_ori_publication&gt;&lt;_pages&gt;793-804&lt;/_pages&gt;&lt;_subject_headings&gt;Animals; Bacteria/genetics; Female; *Gastrointestinal Microbiome; High-Throughput Nucleotide Sequencing; Humans; Male; Mammals/genetics; *Microbiota; RNA, Ribosomal, 16S/genetics; Swine&lt;/_subject_headings&gt;&lt;_tertiary_title&gt;Microbial biotechnology&lt;/_tertiary_title&gt;&lt;_type_work&gt;Journal Article; Research Support, U.S. Gov&amp;apos;t, Non-P.H.S.&lt;/_type_work&gt;&lt;_url&gt;http://www.ncbi.nlm.nih.gov/entrez/query.fcgi?cmd=Retrieve&amp;amp;db=pubmed&amp;amp;dopt=Abstract&amp;amp;list_uids=33566446&amp;amp;query_hl=1&lt;/_url&gt;&lt;_volume&gt;15&lt;/_volume&gt;&lt;_created&gt;66046724&lt;/_created&gt;&lt;_modified&gt;66046725&lt;/_modified&gt;&lt;_db_updated&gt;PubMed&lt;/_db_updated&gt;&lt;_impact_factor&gt;   5.700&lt;/_impact_factor&gt;&lt;_social_category&gt;生物工程与应用微生物(2) &amp;amp; 微生物学(3)&lt;/_social_category&gt;&lt;_collection_scope&gt;SCIE&lt;/_collection_scope&gt;&lt;/Details&gt;&lt;Extra&gt;&lt;DBUID&gt;{F96A950B-833F-4880-A151-76DA2D6A2879}&lt;/DBUID&gt;&lt;/Extra&gt;&lt;/Item&gt;&lt;/References&gt;&lt;/Group&gt;&lt;/Citation&gt;_x000a_"/>
    <w:docVar w:name="NE.Ref{1B49855B-52F8-44D9-BDDE-12817A6F11A5}" w:val=" ADDIN NE.Ref.{1B49855B-52F8-44D9-BDDE-12817A6F11A5}&lt;Citation&gt;&lt;Group&gt;&lt;References&gt;&lt;Item&gt;&lt;ID&gt;1103&lt;/ID&gt;&lt;UID&gt;{733D818F-101B-46F5-88EB-B2E851E1962C}&lt;/UID&gt;&lt;Title&gt;Polystyrene micro- and nano-particle coexposure injures fetal thalamus by  inducing ROS-mediated cell apoptosis&lt;/Title&gt;&lt;Template&gt;Journal Article&lt;/Template&gt;&lt;Star&gt;0&lt;/Star&gt;&lt;Tag&gt;0&lt;/Tag&gt;&lt;Author&gt;Yang, D; Zhu, J; Zhou, X; Pan, D; Nan, S; Yin, R; Lei, Q; Ma, N; Zhu, H; Chen, J; Han, L; Ding, M; Ding, Y&lt;/Author&gt;&lt;Year&gt;2022&lt;/Year&gt;&lt;Details&gt;&lt;_accession_num&gt;35749991&lt;/_accession_num&gt;&lt;_author_adr&gt;College of Veterinary Medicine, Huazhong Agricultural University, Wuhan 430070,  China.; College of Veterinary Medicine, Huazhong Agricultural University, Wuhan 430070,  China.; Cancer Center, Union Hospital, Tongji Medical College, Huazhong University of  Science and Technology, Wuhan, China.; College of Veterinary Medicine, Huazhong Agricultural University, Wuhan 430070,  China.; College of Veterinary Medicine, Huazhong Agricultural University, Wuhan 430070,  China.; College of Veterinary Medicine, Huazhong Agricultural University, Wuhan 430070,  China.; College of Veterinary Medicine, Huazhong Agricultural University, Wuhan 430070,  China.; College of Veterinary Medicine, Huazhong Agricultural University, Wuhan 430070,  China.; College of Veterinary Medicine, Huazhong Agricultural University, Wuhan 430070,  China.; College of Veterinary Medicine, Huazhong Agricultural University, Wuhan 430070,  China.; College of Veterinary Medicine, Huazhong Agricultural University, Wuhan 430070,  China.; College of Veterinary Medicine, Huazhong Agricultural University, Wuhan 430070,  China.; College of Veterinary Medicine, Huazhong Agricultural University, Wuhan 430070,  China. Electronic address: dingyi@mail.hzau.edu.cn.&lt;/_author_adr&gt;&lt;_date_display&gt;2022 Aug&lt;/_date_display&gt;&lt;_date&gt;2022-08-01&lt;/_date&gt;&lt;_doi&gt;10.1016/j.envint.2022.107362&lt;/_doi&gt;&lt;_isbn&gt;1873-6750 (Electronic); 0160-4120 (Linking)&lt;/_isbn&gt;&lt;_journal&gt;Environ Int&lt;/_journal&gt;&lt;_keywords&gt;Blood-placenta barrier; Fetal thalamus; Nanoparticles; Polystyrene; gamma-aminobutyric acid&lt;/_keywords&gt;&lt;_language&gt;eng&lt;/_language&gt;&lt;_ori_publication&gt;Copyright (c) 2022. Published by Elsevier Ltd.&lt;/_ori_publication&gt;&lt;_pages&gt;107362&lt;/_pages&gt;&lt;_subject_headings&gt;Pregnancy; Female; Humans; Animals; Mice; Polystyrenes/toxicity/metabolism; Plastics/metabolism; Reactive Oxygen Species/metabolism; Tissue Distribution; Fetus/metabolism; Apoptosis; gamma-Aminobutyric Acid/metabolism; *Nanoparticles/toxicity; *Water Pollutants, Chemical/toxicity&lt;/_subject_headings&gt;&lt;_tertiary_title&gt;Environment international&lt;/_tertiary_title&gt;&lt;_type_work&gt;Journal Article; Research Support, Non-U.S. Gov&amp;apos;t&lt;/_type_work&gt;&lt;_url&gt;http://www.ncbi.nlm.nih.gov/entrez/query.fcgi?cmd=Retrieve&amp;amp;db=pubmed&amp;amp;dopt=Abstract&amp;amp;list_uids=35749991&amp;amp;query_hl=1&lt;/_url&gt;&lt;_volume&gt;166&lt;/_volume&gt;&lt;_created&gt;66046712&lt;/_created&gt;&lt;_modified&gt;66046712&lt;/_modified&gt;&lt;_db_updated&gt;PubMed&lt;/_db_updated&gt;&lt;_impact_factor&gt;  11.800&lt;/_impact_factor&gt;&lt;_social_category&gt;环境科学(1)&lt;/_social_category&gt;&lt;_collection_scope&gt;SCIE;EI&lt;/_collection_scope&gt;&lt;/Details&gt;&lt;Extra&gt;&lt;DBUID&gt;{F96A950B-833F-4880-A151-76DA2D6A2879}&lt;/DBUID&gt;&lt;/Extra&gt;&lt;/Item&gt;&lt;/References&gt;&lt;/Group&gt;&lt;/Citation&gt;_x000a_"/>
    <w:docVar w:name="NE.Ref{1D5AA23F-9A4E-46F4-B566-45E2BD6CEF50}" w:val=" ADDIN NE.Ref.{1D5AA23F-9A4E-46F4-B566-45E2BD6CEF50}&lt;Citation&gt;&lt;Group&gt;&lt;References&gt;&lt;Item&gt;&lt;ID&gt;1241&lt;/ID&gt;&lt;UID&gt;{4A3A9E32-9D27-4947-9639-9B6899579861}&lt;/UID&gt;&lt;Title&gt;The Role of Faecalibacterium, Roseburia, and Butyrate in Inflammatory Bowel  Disease&lt;/Title&gt;&lt;Template&gt;Journal Article&lt;/Template&gt;&lt;Star&gt;0&lt;/Star&gt;&lt;Tag&gt;0&lt;/Tag&gt;&lt;Author&gt;Faden, H&lt;/Author&gt;&lt;Year&gt;2022&lt;/Year&gt;&lt;Details&gt;&lt;_accession_num&gt;35168239&lt;/_accession_num&gt;&lt;_author_adr&gt;Department of Pediatrics Division of Infectious Diseases, Jacobs School of  Medicine and Biomedical Sciences, Buffalo, New York, USA.&lt;/_author_adr&gt;&lt;_date_display&gt;2022&lt;/_date_display&gt;&lt;_date&gt;2022-01-20&lt;/_date&gt;&lt;_doi&gt;10.1159/000522247&lt;/_doi&gt;&lt;_isbn&gt;1421-9875 (Electronic); 0257-2753 (Linking)&lt;/_isbn&gt;&lt;_issue&gt;6&lt;/_issue&gt;&lt;_journal&gt;Dig Dis&lt;/_journal&gt;&lt;_keywords&gt;Butyrate; Faecalibacterium; Inflammatory bowel disease; Roseburia&lt;/_keywords&gt;&lt;_language&gt;eng&lt;/_language&gt;&lt;_ori_publication&gt;(c) 2022 S. Karger AG, Basel.&lt;/_ori_publication&gt;&lt;_pages&gt;793-795&lt;/_pages&gt;&lt;_subject_headings&gt;Humans; *Butyrates; Faecalibacterium; *Inflammatory Bowel Diseases; Feces/microbiology&lt;/_subject_headings&gt;&lt;_tertiary_title&gt;Digestive diseases (Basel, Switzerland)&lt;/_tertiary_title&gt;&lt;_type_work&gt;Letter&lt;/_type_work&gt;&lt;_url&gt;http://www.ncbi.nlm.nih.gov/entrez/query.fcgi?cmd=Retrieve&amp;amp;db=pubmed&amp;amp;dopt=Abstract&amp;amp;list_uids=35168239&amp;amp;query_hl=1&lt;/_url&gt;&lt;_volume&gt;40&lt;/_volume&gt;&lt;_created&gt;66108580&lt;/_created&gt;&lt;_modified&gt;66108580&lt;/_modified&gt;&lt;_db_updated&gt;PubMed&lt;/_db_updated&gt;&lt;_impact_factor&gt;   2.300&lt;/_impact_factor&gt;&lt;_social_category&gt;胃肠肝病学(4)&lt;/_social_category&gt;&lt;_collection_scope&gt;SCIE&lt;/_collection_scope&gt;&lt;/Details&gt;&lt;Extra&gt;&lt;DBUID&gt;{F96A950B-833F-4880-A151-76DA2D6A2879}&lt;/DBUID&gt;&lt;/Extra&gt;&lt;/Item&gt;&lt;/References&gt;&lt;/Group&gt;&lt;/Citation&gt;_x000a_"/>
    <w:docVar w:name="NE.Ref{241649E0-7264-43AB-B626-5B3BFC9251B7}" w:val=" ADDIN NE.Ref.{241649E0-7264-43AB-B626-5B3BFC9251B7}&lt;Citation&gt;&lt;Group&gt;&lt;References&gt;&lt;Item&gt;&lt;ID&gt;1225&lt;/ID&gt;&lt;UID&gt;{5F17A1D6-D439-4040-8536-CF66335635E9}&lt;/UID&gt;&lt;Title&gt;Inhibitory effect of Dendrobium officinale polysaccharide on oxidative damage of  glial cells in aging mice by regulating gut microbiota&lt;/Title&gt;&lt;Template&gt;Journal Article&lt;/Template&gt;&lt;Star&gt;0&lt;/Star&gt;&lt;Tag&gt;0&lt;/Tag&gt;&lt;Author&gt;Xu, L; Zeng, X; Liu, Y; Wu, Z; Zheng, X; Zhang, X&lt;/Author&gt;&lt;Year&gt;2023&lt;/Year&gt;&lt;Details&gt;&lt;_accession_num&gt;37437678&lt;/_accession_num&gt;&lt;_author_adr&gt;Department of Food Science and Engineering, Ningbo University, Ningbo 315211, PR  China.; Department of Food Science and Technology, Nanjing Agricultural University,  Nanjing 210095, PR China. Electronic address: zengxx@njau.edu.cn.; Department of Food Science and Engineering, Ningbo University, Ningbo 315211, PR  China.; Department of Food Science and Engineering, Ningbo University, Ningbo 315211, PR  China.; Department of Agriculture and Biotechnology, Wenzhou Vocational College of  Science and Technology, Wenzhou 325006, PR China. Electronic address:  zxj75719@163.com.; Department of Food Science and Engineering, Ningbo University, Ningbo 315211, PR  China. Electronic address: zhangxin@nbu.edu.cn.&lt;/_author_adr&gt;&lt;_date_display&gt;2023 Aug 30&lt;/_date_display&gt;&lt;_date&gt;2023-08-30&lt;/_date&gt;&lt;_doi&gt;10.1016/j.ijbiomac.2023.125787&lt;/_doi&gt;&lt;_isbn&gt;1879-0003 (Electronic); 0141-8130 (Linking)&lt;/_isbn&gt;&lt;_journal&gt;Int J Biol Macromol&lt;/_journal&gt;&lt;_keywords&gt;Anti-aging; Dendrobium officinale polysaccharide; Gut microbiota&lt;/_keywords&gt;&lt;_language&gt;eng&lt;/_language&gt;&lt;_ori_publication&gt;Copyright (c) 2023 Elsevier B.V. All rights reserved.&lt;/_ori_publication&gt;&lt;_pages&gt;125787&lt;/_pages&gt;&lt;_subject_headings&gt;Mice; Animals; *Dendrobium; *Gastrointestinal Microbiome; Oxidative Stress; Polysaccharides/pharmacology; Aging; Neuroglia&lt;/_subject_headings&gt;&lt;_tertiary_title&gt;International journal of biological macromolecules&lt;/_tertiary_title&gt;&lt;_type_work&gt;Journal Article&lt;/_type_work&gt;&lt;_url&gt;http://www.ncbi.nlm.nih.gov/entrez/query.fcgi?cmd=Retrieve&amp;amp;db=pubmed&amp;amp;dopt=Abstract&amp;amp;list_uids=37437678&amp;amp;query_hl=1&lt;/_url&gt;&lt;_volume&gt;247&lt;/_volume&gt;&lt;_created&gt;66108451&lt;/_created&gt;&lt;_modified&gt;66108452&lt;/_modified&gt;&lt;_db_updated&gt;PubMed&lt;/_db_updated&gt;&lt;_impact_factor&gt;   8.200&lt;/_impact_factor&gt;&lt;_social_category&gt;生化与分子生物学(2) &amp;amp; 应用化学(1) &amp;amp; 高分子科学(1)&lt;/_social_category&gt;&lt;_collection_scope&gt;SCIE&lt;/_collection_scope&gt;&lt;/Details&gt;&lt;Extra&gt;&lt;DBUID&gt;{F96A950B-833F-4880-A151-76DA2D6A2879}&lt;/DBUID&gt;&lt;/Extra&gt;&lt;/Item&gt;&lt;/References&gt;&lt;/Group&gt;&lt;/Citation&gt;_x000a_"/>
    <w:docVar w:name="NE.Ref{286AD4DB-6F25-4BFF-B77A-34BAAA8D3B57}" w:val=" ADDIN NE.Ref.{286AD4DB-6F25-4BFF-B77A-34BAAA8D3B57}&lt;Citation&gt;&lt;Group&gt;&lt;References&gt;&lt;Item&gt;&lt;ID&gt;1216&lt;/ID&gt;&lt;UID&gt;{73ED2BA5-4426-44FA-B440-24D3F3553EF0}&lt;/UID&gt;&lt;Title&gt;Impact of Probiotic Geotrichum candidum QAUGC01 on Health, Productivity, and Gut  Microbial Diversity of Dairy Cattle&lt;/Title&gt;&lt;Template&gt;Journal Article&lt;/Template&gt;&lt;Star&gt;0&lt;/Star&gt;&lt;Tag&gt;0&lt;/Tag&gt;&lt;Author&gt;Zaman, S; Gohar, M; Kanwal, H; Chaudhary, A; Imran, M&lt;/Author&gt;&lt;Year&gt;2022&lt;/Year&gt;&lt;Details&gt;&lt;_accession_num&gt;36329213&lt;/_accession_num&gt;&lt;_author_adr&gt;Department of Microbiology, Faculty of Biological Sciences, Quaid-I-Azam  University, Islamabad, 45320, Pakistan.; Department of Livestock and Dairy Development (Ext), Peshawar, 25000, Khyber  Pakhtunkhwa, Pakistan.; Department of Microbiology, Faculty of Biological Sciences, Quaid-I-Azam  University, Islamabad, 45320, Pakistan.; Department of Microbiology, Faculty of Biological Sciences, Quaid-I-Azam  University, Islamabad, 45320, Pakistan.; Department of Microbiology, Faculty of Biological Sciences, Quaid-I-Azam  University, Islamabad, 45320, Pakistan.; Department of Microbiology, Faculty of Biological Sciences, Quaid-I-Azam  University, Islamabad, 45320, Pakistan. mmimran@qau.edu.pk.&lt;/_author_adr&gt;&lt;_date_display&gt;2022 Nov 3&lt;/_date_display&gt;&lt;_date&gt;2022-11-03&lt;/_date&gt;&lt;_doi&gt;10.1007/s00284-022-03074-2&lt;/_doi&gt;&lt;_isbn&gt;1432-0991 (Electronic); 0343-8651 (Linking)&lt;/_isbn&gt;&lt;_issue&gt;12&lt;/_issue&gt;&lt;_journal&gt;Curr Microbiol&lt;/_journal&gt;&lt;_language&gt;eng&lt;/_language&gt;&lt;_ori_publication&gt;(c) 2022. The Author(s), under exclusive licence to Springer Science+Business _x000d__x000a_      Media, LLC, part of Springer Nature.&lt;/_ori_publication&gt;&lt;_pages&gt;376&lt;/_pages&gt;&lt;_subject_headings&gt;Dietary Supplements/analysis; *Probiotics/analysis; Milk; Rumen/microbiology; *Gastrointestinal Microbiome; Diet/veterinary; Female; Cattle; Bacteria/genetics; Lactation; Animals; Geotrichum; Animal Feed/analysis&lt;/_subject_headings&gt;&lt;_tertiary_title&gt;Current microbiology&lt;/_tertiary_title&gt;&lt;_type_work&gt;Journal Article&lt;/_type_work&gt;&lt;_url&gt;http://www.ncbi.nlm.nih.gov/entrez/query.fcgi?cmd=Retrieve&amp;amp;db=pubmed&amp;amp;dopt=Abstract&amp;amp;list_uids=36329213&amp;amp;query_hl=1&lt;/_url&gt;&lt;_volume&gt;79&lt;/_volume&gt;&lt;_created&gt;66108430&lt;/_created&gt;&lt;_modified&gt;66108431&lt;/_modified&gt;&lt;_db_updated&gt;PubMed&lt;/_db_updated&gt;&lt;_impact_factor&gt;   2.600&lt;/_impact_factor&gt;&lt;_social_category&gt;微生物学(4)&lt;/_social_category&gt;&lt;_collection_scope&gt;SCIE&lt;/_collection_scope&gt;&lt;/Details&gt;&lt;Extra&gt;&lt;DBUID&gt;{F96A950B-833F-4880-A151-76DA2D6A2879}&lt;/DBUID&gt;&lt;/Extra&gt;&lt;/Item&gt;&lt;/References&gt;&lt;/Group&gt;&lt;/Citation&gt;_x000a_"/>
    <w:docVar w:name="NE.Ref{28B6D5A6-B48A-45C5-A7CF-E5FB7F91FDF4}" w:val=" ADDIN NE.Ref.{28B6D5A6-B48A-45C5-A7CF-E5FB7F91FDF4}&lt;Citation&gt;&lt;Group&gt;&lt;References&gt;&lt;Item&gt;&lt;ID&gt;1235&lt;/ID&gt;&lt;UID&gt;{5DA4BD5C-8778-49D7-869D-F4F00D9CC2B7}&lt;/UID&gt;&lt;Title&gt;Metabolism of different dietary phenolic compounds by the urolithin-producing  human-gut bacteria Gordonibacter urolithinfaciens and Ellagibacter  isourolithinifaciens&lt;/Title&gt;&lt;Template&gt;Journal Article&lt;/Template&gt;&lt;Star&gt;0&lt;/Star&gt;&lt;Tag&gt;0&lt;/Tag&gt;&lt;Author&gt;Garcia-Villalba, R; Beltran, D; Frutos, M D; Selma, M V; Espin, J C; Tomas-Barberan, F A&lt;/Author&gt;&lt;Year&gt;2020&lt;/Year&gt;&lt;Details&gt;&lt;_accession_num&gt;32716447&lt;/_accession_num&gt;&lt;_author_adr&gt;Laboratory of Food &amp;amp; Health, Research Group on Quality, Safety, and Bioactivity  of Plant Foods, Department of Food Science and Technology, CEBAS-CSIC, P.O. Box  164, 30100 Campus de Espinardo, Murcia, Spain. fatomas@cebas.csic.es.&lt;/_author_adr&gt;&lt;_date_display&gt;2020 Aug 1&lt;/_date_display&gt;&lt;_date&gt;2020-08-01&lt;/_date&gt;&lt;_doi&gt;10.1039/d0fo01649g&lt;/_doi&gt;&lt;_isbn&gt;2042-650X (Electronic); 2042-6496 (Linking)&lt;/_isbn&gt;&lt;_issue&gt;8&lt;/_issue&gt;&lt;_journal&gt;Food Funct&lt;/_journal&gt;&lt;_language&gt;eng&lt;/_language&gt;&lt;_pages&gt;7012-7022&lt;/_pages&gt;&lt;_subject_headings&gt;Actinobacteria/*metabolism; Catechols/metabolism; Ellagic Acid/*metabolism; Gastrointestinal Microbiome/drug effects; Humans; Hydroxylation; Mixed Function Oxygenases/*metabolism; Phenols/*metabolism&lt;/_subject_headings&gt;&lt;_tertiary_title&gt;Food &amp;amp; function&lt;/_tertiary_title&gt;&lt;_type_work&gt;Journal Article&lt;/_type_work&gt;&lt;_url&gt;http://www.ncbi.nlm.nih.gov/entrez/query.fcgi?cmd=Retrieve&amp;amp;db=pubmed&amp;amp;dopt=Abstract&amp;amp;list_uids=32716447&amp;amp;query_hl=1&lt;/_url&gt;&lt;_volume&gt;11&lt;/_volume&gt;&lt;_created&gt;66108564&lt;/_created&gt;&lt;_modified&gt;66108564&lt;/_modified&gt;&lt;_db_updated&gt;PubMed&lt;/_db_updated&gt;&lt;_impact_factor&gt;   6.100&lt;/_impact_factor&gt;&lt;_social_category&gt;生化与分子生物学(2) &amp;amp; 食品科技(2)&lt;/_social_category&gt;&lt;_collection_scope&gt;SCIE;EI&lt;/_collection_scope&gt;&lt;/Details&gt;&lt;Extra&gt;&lt;DBUID&gt;{F96A950B-833F-4880-A151-76DA2D6A2879}&lt;/DBUID&gt;&lt;/Extra&gt;&lt;/Item&gt;&lt;/References&gt;&lt;/Group&gt;&lt;/Citation&gt;_x000a_"/>
    <w:docVar w:name="NE.Ref{36B7AFBF-6074-4945-B495-D106F19701AB}" w:val=" ADDIN NE.Ref.{36B7AFBF-6074-4945-B495-D106F19701AB}&lt;Citation&gt;&lt;Group&gt;&lt;References&gt;&lt;Item&gt;&lt;ID&gt;1094&lt;/ID&gt;&lt;UID&gt;{83597CAD-7C4A-4389-9434-447CCD0EDAE7}&lt;/UID&gt;&lt;Title&gt;Plastic Products Leach Chemicals That Induce In Vitro Toxicity under Realistic  Use Conditions&lt;/Title&gt;&lt;Template&gt;Journal Article&lt;/Template&gt;&lt;Star&gt;0&lt;/Star&gt;&lt;Tag&gt;0&lt;/Tag&gt;&lt;Author&gt;Zimmermann, L; Bartosova, Z; Braun, K; Oehlmann, J; Volker, C; Wagner, M&lt;/Author&gt;&lt;Year&gt;2021&lt;/Year&gt;&lt;Details&gt;&lt;_accession_num&gt;34488348&lt;/_accession_num&gt;&lt;_author_adr&gt;Department Aquatic Ecotoxicology, Goethe University Frankfurt am Main,  Max-von-Laue-Str. 13, 60438 Frankfurt, Germany.; Department of Biology, Norwegian University of Science and Technology (NTNU),  Hogskoleringen 5, 7491 Trondheim, Norway.; Department Aquatic Ecotoxicology, Goethe University Frankfurt am Main,  Max-von-Laue-Str. 13, 60438 Frankfurt, Germany.; Department Aquatic Ecotoxicology, Goethe University Frankfurt am Main,  Max-von-Laue-Str. 13, 60438 Frankfurt, Germany.; Institute for Social-Ecological Research, Hamburger Allee 45, 60486 Frankfurt am  Main, Germany.; Department of Biology, Norwegian University of Science and Technology (NTNU),  Hogskoleringen 5, 7491 Trondheim, Norway.&lt;/_author_adr&gt;&lt;_date_display&gt;2021 Sep 7&lt;/_date_display&gt;&lt;_date&gt;2021-09-07&lt;/_date&gt;&lt;_doi&gt;10.1021/acs.est.1c01103&lt;/_doi&gt;&lt;_isbn&gt;1520-5851 (Electronic); 0013-936X (Print); 0013-936X (Linking)&lt;/_isbn&gt;&lt;_issue&gt;17&lt;/_issue&gt;&lt;_journal&gt;Environ Sci Technol&lt;/_journal&gt;&lt;_keywords&gt;additives; bioassays; exposome; exposure; food contact materials; migration; nontarget; polymers&lt;/_keywords&gt;&lt;_language&gt;eng&lt;/_language&gt;&lt;_pages&gt;11814-11823&lt;/_pages&gt;&lt;_subject_headings&gt;Humans; *Plastics/toxicity; Polyethylene; *Polymers&lt;/_subject_headings&gt;&lt;_tertiary_title&gt;Environmental science &amp;amp; technology&lt;/_tertiary_title&gt;&lt;_type_work&gt;Journal Article; Research Support, Non-U.S. Gov&amp;apos;t&lt;/_type_work&gt;&lt;_url&gt;http://www.ncbi.nlm.nih.gov/entrez/query.fcgi?cmd=Retrieve&amp;amp;db=pubmed&amp;amp;dopt=Abstract&amp;amp;list_uids=34488348&amp;amp;query_hl=1&lt;/_url&gt;&lt;_volume&gt;55&lt;/_volume&gt;&lt;_created&gt;66046701&lt;/_created&gt;&lt;_modified&gt;66046701&lt;/_modified&gt;&lt;_db_updated&gt;PubMed&lt;/_db_updated&gt;&lt;_impact_factor&gt;  11.400&lt;/_impact_factor&gt;&lt;_social_category&gt;工程：环境(2) &amp;amp; 环境科学(1)&lt;/_social_category&gt;&lt;_collection_scope&gt;SCIE;EI&lt;/_collection_scope&gt;&lt;/Details&gt;&lt;Extra&gt;&lt;DBUID&gt;{F96A950B-833F-4880-A151-76DA2D6A2879}&lt;/DBUID&gt;&lt;/Extra&gt;&lt;/Item&gt;&lt;/References&gt;&lt;/Group&gt;&lt;/Citation&gt;_x000a_"/>
    <w:docVar w:name="NE.Ref{40DD4128-576A-47A0-81D2-BFFC8EA1448C}" w:val=" ADDIN NE.Ref.{40DD4128-576A-47A0-81D2-BFFC8EA1448C}&lt;Citation&gt;&lt;Group&gt;&lt;References&gt;&lt;Item&gt;&lt;ID&gt;1099&lt;/ID&gt;&lt;UID&gt;{B35F6B6E-DC6B-4DDA-B769-2B97D412F4B4}&lt;/UID&gt;&lt;Title&gt;Ocean emission of microplastic&lt;/Title&gt;&lt;Template&gt;Journal Article&lt;/Template&gt;&lt;Star&gt;0&lt;/Star&gt;&lt;Tag&gt;0&lt;/Tag&gt;&lt;Author&gt;Shaw, D B; Li, Q; Nunes, J K; Deike, L&lt;/Author&gt;&lt;Year&gt;2023&lt;/Year&gt;&lt;Details&gt;&lt;_accession_num&gt;37795272&lt;/_accession_num&gt;&lt;_author_adr&gt;Department of Mechanical and Aerospace Engineering, Princeton University,  Princeton, NJ 08544, USA.; School of Civil and Environmental Engineering, Cornell University, Ithaca, NY  14853, USA.; Department of Mechanical and Aerospace Engineering, Princeton University,  Princeton, NJ 08544, USA.; Department of Chemical and Biological Engineering, Princeton University,  Princeton, NJ 08544, USA.; Department of Mechanical and Aerospace Engineering, Princeton University,  Princeton, NJ 08544, USA.; High Meadows Environmental Institute, Princeton University, Princeton, NJ 08544,  USA.&lt;/_author_adr&gt;&lt;_date_display&gt;2023 Oct&lt;/_date_display&gt;&lt;_date&gt;2023-10-01&lt;/_date&gt;&lt;_doi&gt;10.1093/pnasnexus/pgad296&lt;/_doi&gt;&lt;_isbn&gt;2752-6542 (Electronic); 2752-6542 (Linking)&lt;/_isbn&gt;&lt;_issue&gt;10&lt;/_issue&gt;&lt;_journal&gt;PNAS Nexus&lt;/_journal&gt;&lt;_keywords&gt;air-sea interactions; bubble bursting; microplastics transport; ocean emissions&lt;/_keywords&gt;&lt;_language&gt;eng&lt;/_language&gt;&lt;_ori_publication&gt;(c) The Author(s) 2023. Published by Oxford University Press on behalf of National _x000d__x000a_      Academy of Sciences.&lt;/_ori_publication&gt;&lt;_pages&gt;pgad296&lt;/_pages&gt;&lt;_tertiary_title&gt;PNAS nexus&lt;/_tertiary_title&gt;&lt;_type_work&gt;Journal Article&lt;/_type_work&gt;&lt;_url&gt;http://www.ncbi.nlm.nih.gov/entrez/query.fcgi?cmd=Retrieve&amp;amp;db=pubmed&amp;amp;dopt=Abstract&amp;amp;list_uids=37795272&amp;amp;query_hl=1&lt;/_url&gt;&lt;_volume&gt;2&lt;/_volume&gt;&lt;_created&gt;66046707&lt;/_created&gt;&lt;_modified&gt;66046707&lt;/_modified&gt;&lt;_db_updated&gt;PubMed&lt;/_db_updated&gt;&lt;/Details&gt;&lt;Extra&gt;&lt;DBUID&gt;{F96A950B-833F-4880-A151-76DA2D6A2879}&lt;/DBUID&gt;&lt;/Extra&gt;&lt;/Item&gt;&lt;/References&gt;&lt;/Group&gt;&lt;Group&gt;&lt;References&gt;&lt;Item&gt;&lt;ID&gt;1101&lt;/ID&gt;&lt;UID&gt;{C82175CC-2413-4BCD-83C7-E8B62BBAA882}&lt;/UID&gt;&lt;Title&gt;Microcontaminants and microplastics in water from the textile sector: a review  and a database of physicochemical properties, use in the textile process, and  ecotoxicity data for detected chemicals&lt;/Title&gt;&lt;Template&gt;Journal Article&lt;/Template&gt;&lt;Star&gt;0&lt;/Star&gt;&lt;Tag&gt;0&lt;/Tag&gt;&lt;Author&gt;Gambino, I; Terzaghi, E; Baldini, E; Bergna, G; Palmisano, G; Di Guardo, A&lt;/Author&gt;&lt;Year&gt;2025&lt;/Year&gt;&lt;Details&gt;&lt;_accession_num&gt;39820688&lt;/_accession_num&gt;&lt;_author_adr&gt;Environmental Modelling Group, Department of Science and High Technology (DiSAT),  University of Insubria, Como, 22100, Italy. antonio.diguardo@uninsubria.it.; Environmental Modelling Group, Department of Science and High Technology (DiSAT),  University of Insubria, Como, 22100, Italy. antonio.diguardo@uninsubria.it.; Centro Tessile Serico Sostenibile, Como, 22100, Italy.; Lariana Depur, Fino Mornasco, CO, 22073, Italy.; Environmental Modelling Group, Department of Science and High Technology (DiSAT),  University of Insubria, Como, 22100, Italy. antonio.diguardo@uninsubria.it.; Environmental Modelling Group, Department of Science and High Technology (DiSAT),  University of Insubria, Como, 22100, Italy. antonio.diguardo@uninsubria.it.&lt;/_author_adr&gt;&lt;_date_display&gt;2025 Feb 19&lt;/_date_display&gt;&lt;_date&gt;2025-02-19&lt;/_date&gt;&lt;_doi&gt;10.1039/d4em00639a&lt;/_doi&gt;&lt;_isbn&gt;2050-7895 (Electronic); 2050-7887 (Linking)&lt;/_isbn&gt;&lt;_issue&gt;2&lt;/_issue&gt;&lt;_journal&gt;Environ Sci Process Impacts&lt;/_journal&gt;&lt;_language&gt;eng&lt;/_language&gt;&lt;_pages&gt;297-319&lt;/_pages&gt;&lt;_subject_headings&gt;*Water Pollutants, Chemical/analysis/toxicity; *Microplastics/analysis/toxicity; *Environmental Monitoring; *Textile Industry; Textiles; Wastewater/chemistry; *Industrial Waste/analysis&lt;/_subject_headings&gt;&lt;_tertiary_title&gt;Environmental science. Processes &amp;amp; impacts&lt;/_tertiary_title&gt;&lt;_type_work&gt;Journal Article; Review&lt;/_type_work&gt;&lt;_url&gt;http://www.ncbi.nlm.nih.gov/entrez/query.fcgi?cmd=Retrieve&amp;amp;db=pubmed&amp;amp;dopt=Abstract&amp;amp;list_uids=39820688&amp;amp;query_hl=1&lt;/_url&gt;&lt;_volume&gt;27&lt;/_volume&gt;&lt;_created&gt;66046710&lt;/_created&gt;&lt;_modified&gt;66046710&lt;/_modified&gt;&lt;_db_updated&gt;PubMed&lt;/_db_updated&gt;&lt;_impact_factor&gt;   5.500&lt;/_impact_factor&gt;&lt;_social_category&gt;分析化学(3) &amp;amp; 环境科学(4)&lt;/_social_category&gt;&lt;_collection_scope&gt;SCIE;EI&lt;/_collection_scope&gt;&lt;/Details&gt;&lt;Extra&gt;&lt;DBUID&gt;{F96A950B-833F-4880-A151-76DA2D6A2879}&lt;/DBUID&gt;&lt;/Extra&gt;&lt;/Item&gt;&lt;/References&gt;&lt;/Group&gt;&lt;/Citation&gt;_x000a_"/>
    <w:docVar w:name="NE.Ref{4263F9FB-7213-4D2E-A086-FE60433D63C0}" w:val=" ADDIN NE.Ref.{4263F9FB-7213-4D2E-A086-FE60433D63C0}&lt;Citation&gt;&lt;Group&gt;&lt;References&gt;&lt;Item&gt;&lt;ID&gt;1112&lt;/ID&gt;&lt;UID&gt;{3AA2D22C-74B1-4928-98BD-8F9AA24CA5F0}&lt;/UID&gt;&lt;Title&gt;Obesity, Early Life Gut Microbiota, and Antibiotics&lt;/Title&gt;&lt;Template&gt;Journal Article&lt;/Template&gt;&lt;Star&gt;0&lt;/Star&gt;&lt;Tag&gt;0&lt;/Tag&gt;&lt;Author&gt;Wilkins, A T; Reimer, R A&lt;/Author&gt;&lt;Year&gt;2021&lt;/Year&gt;&lt;Details&gt;&lt;_accession_num&gt;33671180&lt;/_accession_num&gt;&lt;_author_adr&gt;Faculty of Kinesiology, University of Calgary, Calgary, AB T2N 1N4, Canada.; Faculty of Kinesiology, University of Calgary, Calgary, AB T2N 1N4, Canada.; Department of Biochemistry &amp;amp; Molecular Biology, University of Calgary, Calgary,  AB T2N 1N4, Canada.&lt;/_author_adr&gt;&lt;_date_display&gt;2021 Feb 17&lt;/_date_display&gt;&lt;_date&gt;2021-02-17&lt;/_date&gt;&lt;_doi&gt;10.3390/microorganisms9020413&lt;/_doi&gt;&lt;_isbn&gt;2076-2607 (Print); 2076-2607 (Electronic); 2076-2607 (Linking)&lt;/_isbn&gt;&lt;_issue&gt;2&lt;/_issue&gt;&lt;_journal&gt;Microorganisms&lt;/_journal&gt;&lt;_keywords&gt;antibiotics; early-life; gut microbiota; infancy; obesity risk&lt;/_keywords&gt;&lt;_language&gt;eng&lt;/_language&gt;&lt;_tertiary_title&gt;Microorganisms&lt;/_tertiary_title&gt;&lt;_type_work&gt;Journal Article; Review&lt;/_type_work&gt;&lt;_url&gt;http://www.ncbi.nlm.nih.gov/entrez/query.fcgi?cmd=Retrieve&amp;amp;db=pubmed&amp;amp;dopt=Abstract&amp;amp;list_uids=33671180&amp;amp;query_hl=1&lt;/_url&gt;&lt;_volume&gt;9&lt;/_volume&gt;&lt;_created&gt;66046728&lt;/_created&gt;&lt;_modified&gt;66046728&lt;/_modified&gt;&lt;_db_updated&gt;PubMed&lt;/_db_updated&gt;&lt;_impact_factor&gt;   4.500&lt;/_impact_factor&gt;&lt;_social_category&gt;微生物学(3)&lt;/_social_category&gt;&lt;_collection_scope&gt;SCIE&lt;/_collection_scope&gt;&lt;/Details&gt;&lt;Extra&gt;&lt;DBUID&gt;{F96A950B-833F-4880-A151-76DA2D6A2879}&lt;/DBUID&gt;&lt;/Extra&gt;&lt;/Item&gt;&lt;/References&gt;&lt;/Group&gt;&lt;Group&gt;&lt;References&gt;&lt;Item&gt;&lt;ID&gt;1113&lt;/ID&gt;&lt;UID&gt;{43C0FE70-D244-4BA9-B62A-DBCC6425AA16}&lt;/UID&gt;&lt;Title&gt;Dietary compounds and traditional Chinese medicine ameliorate type 2 diabetes by  modulating gut microbiota&lt;/Title&gt;&lt;Template&gt;Journal Article&lt;/Template&gt;&lt;Star&gt;0&lt;/Star&gt;&lt;Tag&gt;0&lt;/Tag&gt;&lt;Author&gt;Nie, Q; Chen, H; Hu, J; Fan, S; Nie, S&lt;/Author&gt;&lt;Year&gt;2019&lt;/Year&gt;&lt;Details&gt;&lt;_accession_num&gt;30569745&lt;/_accession_num&gt;&lt;_author_adr&gt;a State Key Laboratory of Food Science and Technology , China-Canada Joint Lab of  Food Science and Technology (Nanchang), Nanchang University , Nanchang , China.; a State Key Laboratory of Food Science and Technology , China-Canada Joint Lab of  Food Science and Technology (Nanchang), Nanchang University , Nanchang , China.; a State Key Laboratory of Food Science and Technology , China-Canada Joint Lab of  Food Science and Technology (Nanchang), Nanchang University , Nanchang , China.; a State Key Laboratory of Food Science and Technology , China-Canada Joint Lab of  Food Science and Technology (Nanchang), Nanchang University , Nanchang , China.; a State Key Laboratory of Food Science and Technology , China-Canada Joint Lab of  Food Science and Technology (Nanchang), Nanchang University , Nanchang , China.&lt;/_author_adr&gt;&lt;_date_display&gt;2019&lt;/_date_display&gt;&lt;_date&gt;2019-01-20&lt;/_date&gt;&lt;_doi&gt;10.1080/10408398.2018.1536646&lt;/_doi&gt;&lt;_isbn&gt;1549-7852 (Electronic); 1040-8398 (Linking)&lt;/_isbn&gt;&lt;_issue&gt;6&lt;/_issue&gt;&lt;_journal&gt;Crit Rev Food Sci Nutr&lt;/_journal&gt;&lt;_keywords&gt;Dietary component; dietary fiber; gut microbiota; melatonin; polyphenols; traditional Chinese medicine; type 2 diabetes&lt;/_keywords&gt;&lt;_language&gt;eng&lt;/_language&gt;&lt;_pages&gt;848-863&lt;/_pages&gt;&lt;_subject_headings&gt;Blood Glucose/metabolism; Diabetes Mellitus, Type 2/*therapy; *Diet; Dietary Fiber/administration &amp;amp; dosage; *Gastrointestinal Microbiome; Humans; Intestines/microbiology; *Medicine, Chinese Traditional; Melatonin/administration &amp;amp; dosage; Polyphenols/administration &amp;amp; dosage; Verrucomicrobia/metabolism&lt;/_subject_headings&gt;&lt;_tertiary_title&gt;Critical reviews in food science and nutrition&lt;/_tertiary_title&gt;&lt;_type_work&gt;Journal Article; Review&lt;/_type_work&gt;&lt;_url&gt;http://www.ncbi.nlm.nih.gov/entrez/query.fcgi?cmd=Retrieve&amp;amp;db=pubmed&amp;amp;dopt=Abstract&amp;amp;list_uids=30569745&amp;amp;query_hl=1&lt;/_url&gt;&lt;_volume&gt;59&lt;/_volume&gt;&lt;_created&gt;66046728&lt;/_created&gt;&lt;_modified&gt;66046729&lt;/_modified&gt;&lt;_db_updated&gt;PubMed&lt;/_db_updated&gt;&lt;_impact_factor&gt;  10.200&lt;/_impact_factor&gt;&lt;_social_category&gt;食品科技(2) &amp;amp; 营养学(2)&lt;/_social_category&gt;&lt;_collection_scope&gt;SCIE;EI&lt;/_collection_scope&gt;&lt;/Details&gt;&lt;Extra&gt;&lt;DBUID&gt;{F96A950B-833F-4880-A151-76DA2D6A2879}&lt;/DBUID&gt;&lt;/Extra&gt;&lt;/Item&gt;&lt;/References&gt;&lt;/Group&gt;&lt;/Citation&gt;_x000a_"/>
    <w:docVar w:name="NE.Ref{42DC6149-4E9A-4D4B-BDF9-C2CFB2CBF604}" w:val=" ADDIN NE.Ref.{42DC6149-4E9A-4D4B-BDF9-C2CFB2CBF604}&lt;Citation&gt;&lt;Group&gt;&lt;References&gt;&lt;Item&gt;&lt;ID&gt;1240&lt;/ID&gt;&lt;UID&gt;{1DE8B99F-DE60-4C0A-AA72-9D41793380E4}&lt;/UID&gt;&lt;Title&gt;Daily briefing: Gut bacteria can break down artery-clogging cholesterol&lt;/Title&gt;&lt;Template&gt;Journal Article&lt;/Template&gt;&lt;Star&gt;0&lt;/Star&gt;&lt;Tag&gt;0&lt;/Tag&gt;&lt;Author&gt;Graham, F&lt;/Author&gt;&lt;Year&gt;2024&lt;/Year&gt;&lt;Details&gt;&lt;_accession_num&gt;38580827&lt;/_accession_num&gt;&lt;_date_display&gt;2024 Apr 4&lt;/_date_display&gt;&lt;_date&gt;2024-04-04&lt;/_date&gt;&lt;_doi&gt;10.1038/d41586-024-01026-3&lt;/_doi&gt;&lt;_isbn&gt;1476-4687 (Electronic); 0028-0836 (Linking)&lt;/_isbn&gt;&lt;_journal&gt;Nature&lt;/_journal&gt;&lt;_language&gt;eng&lt;/_language&gt;&lt;_tertiary_title&gt;Nature&lt;/_tertiary_title&gt;&lt;_type_work&gt;News&lt;/_type_work&gt;&lt;_url&gt;http://www.ncbi.nlm.nih.gov/entrez/query.fcgi?cmd=Retrieve&amp;amp;db=pubmed&amp;amp;dopt=Abstract&amp;amp;list_uids=38580827&amp;amp;query_hl=1&lt;/_url&gt;&lt;_created&gt;66108578&lt;/_created&gt;&lt;_modified&gt;66108579&lt;/_modified&gt;&lt;_db_updated&gt;PubMed&lt;/_db_updated&gt;&lt;_impact_factor&gt;  64.800&lt;/_impact_factor&gt;&lt;_social_category&gt;综合性期刊(1)&lt;/_social_category&gt;&lt;_collection_scope&gt;SCIE&lt;/_collection_scope&gt;&lt;/Details&gt;&lt;Extra&gt;&lt;DBUID&gt;{F96A950B-833F-4880-A151-76DA2D6A2879}&lt;/DBUID&gt;&lt;/Extra&gt;&lt;/Item&gt;&lt;/References&gt;&lt;/Group&gt;&lt;/Citation&gt;_x000a_"/>
    <w:docVar w:name="NE.Ref{4C5D1B0D-5509-4255-A853-E8084A3218A4}" w:val=" ADDIN NE.Ref.{4C5D1B0D-5509-4255-A853-E8084A3218A4}&lt;Citation&gt;&lt;Group&gt;&lt;References&gt;&lt;Item&gt;&lt;ID&gt;1250&lt;/ID&gt;&lt;UID&gt;{4BE5B109-1A8B-4C35-AECE-8BAA0286471B}&lt;/UID&gt;&lt;Title&gt;Immunomodulatory effects of the Bifidobacterium longum BL-10 on  lipopolysaccharide-induced intestinal mucosal immune injury&lt;/Title&gt;&lt;Template&gt;Journal Article&lt;/Template&gt;&lt;Star&gt;0&lt;/Star&gt;&lt;Tag&gt;0&lt;/Tag&gt;&lt;Author&gt;Dong, J; Ping, L; Cao, T; Sun, L; Liu, D; Wang, S; Huo, G; Li, B&lt;/Author&gt;&lt;Year&gt;2022&lt;/Year&gt;&lt;Details&gt;&lt;_accession_num&gt;36091059&lt;/_accession_num&gt;&lt;_author_adr&gt;Food College, Northeast Agricultural University, Harbin, China.; Food College, Northeast Agricultural University, Harbin, China.; Food College, Northeast Agricultural University, Harbin, China.; Food College, Northeast Agricultural University, Harbin, China.; Food College, Northeast Agricultural University, Harbin, China.; Food College, Northeast Agricultural University, Harbin, China.; Food College, Northeast Agricultural University, Harbin, China.; Food College, Northeast Agricultural University, Harbin, China.&lt;/_author_adr&gt;&lt;_date_display&gt;2022&lt;/_date_display&gt;&lt;_date&gt;2022-01-20&lt;/_date&gt;&lt;_doi&gt;10.3389/fimmu.2022.947755&lt;/_doi&gt;&lt;_isbn&gt;1664-3224 (Electronic); 1664-3224 (Linking)&lt;/_isbn&gt;&lt;_journal&gt;Front Immunol&lt;/_journal&gt;&lt;_keywords&gt;NF-kappaB pathway; Th1/Th2/Th17/Treg; bifidobacterium longum; gut microbiota; immunocyte; intestinal immunity&lt;/_keywords&gt;&lt;_language&gt;eng&lt;/_language&gt;&lt;_ori_publication&gt;Copyright (c) 2022 Dong, Ping, Cao, Sun, Liu, Wang, Huo and Li.&lt;/_ori_publication&gt;&lt;_pages&gt;947755&lt;/_pages&gt;&lt;_subject_headings&gt;Animals; *Bifidobacterium longum; Humans; Immunity; Immunomodulation; Intestinal Mucosa; Lipopolysaccharides/pharmacology; Mice&lt;/_subject_headings&gt;&lt;_tertiary_title&gt;Frontiers in immunology&lt;/_tertiary_title&gt;&lt;_type_work&gt;Journal Article; Research Support, Non-U.S. Gov&amp;apos;t&lt;/_type_work&gt;&lt;_url&gt;http://www.ncbi.nlm.nih.gov/entrez/query.fcgi?cmd=Retrieve&amp;amp;db=pubmed&amp;amp;dopt=Abstract&amp;amp;list_uids=36091059&amp;amp;query_hl=1&lt;/_url&gt;&lt;_volume&gt;13&lt;/_volume&gt;&lt;_created&gt;66108593&lt;/_created&gt;&lt;_modified&gt;66108593&lt;/_modified&gt;&lt;_db_updated&gt;PubMed&lt;/_db_updated&gt;&lt;_impact_factor&gt;   7.300&lt;/_impact_factor&gt;&lt;_social_category&gt;免疫学(2)&lt;/_social_category&gt;&lt;_collection_scope&gt;SCIE&lt;/_collection_scope&gt;&lt;/Details&gt;&lt;Extra&gt;&lt;DBUID&gt;{F96A950B-833F-4880-A151-76DA2D6A2879}&lt;/DBUID&gt;&lt;/Extra&gt;&lt;/Item&gt;&lt;/References&gt;&lt;/Group&gt;&lt;/Citation&gt;_x000a_"/>
    <w:docVar w:name="NE.Ref{5092A801-C22B-47E0-A0FC-A980B5D8CBF9}" w:val=" ADDIN NE.Ref.{5092A801-C22B-47E0-A0FC-A980B5D8CBF9}&lt;Citation&gt;&lt;Group&gt;&lt;References&gt;&lt;Item&gt;&lt;ID&gt;1116&lt;/ID&gt;&lt;UID&gt;{C6CD0975-E6E7-4299-BC9B-89BFFF3C77EA}&lt;/UID&gt;&lt;Title&gt;Microplastics in Internal Tissues of Companion Animals from Urban Environments&lt;/Title&gt;&lt;Template&gt;Journal Article&lt;/Template&gt;&lt;Star&gt;0&lt;/Star&gt;&lt;Tag&gt;0&lt;/Tag&gt;&lt;Author&gt;Prata, J C; Silva, ALP; Da, Costa JP; Dias-Pereira, P; Carvalho, A; Fernandes, AJS; Da, Costa FM; Duarte, A C; Rocha-Santos, T&lt;/Author&gt;&lt;Year&gt;2022&lt;/Year&gt;&lt;Details&gt;&lt;_accession_num&gt;35953968&lt;/_accession_num&gt;&lt;_author_adr&gt;Centre for Environmental and Marine Studies (CESAM) &amp;amp; Department of Biology,  University of Aveiro, 3810-193 Aveiro, Portugal.; Centre for Environmental and Marine Studies (CESAM) &amp;amp; Department of Biology,  University of Aveiro, 3810-193 Aveiro, Portugal.; Centre for Environmental and Marine Studies (CESAM) &amp;amp; Department of Chemistry,  University of Aveiro, 3810-193 Aveiro, Portugal.; Department of Pathology and Molecular Immunology, Institute for the Biomedical  Sciences Abel Salazar, Porto University (ICBAS-UP), 4050-313 Porto, Portugal.; I3N &amp;amp; Physics Department, University of Aveiro, 3810-193 Aveiro, Portugal.; I3N &amp;amp; Physics Department, University of Aveiro, 3810-193 Aveiro, Portugal.; I3N &amp;amp; Physics Department, University of Aveiro, 3810-193 Aveiro, Portugal.; Centre for Environmental and Marine Studies (CESAM) &amp;amp; Department of Chemistry,  University of Aveiro, 3810-193 Aveiro, Portugal.; Centre for Environmental and Marine Studies (CESAM) &amp;amp; Department of Chemistry,  University of Aveiro, 3810-193 Aveiro, Portugal.&lt;/_author_adr&gt;&lt;_date_display&gt;2022 Aug 4&lt;/_date_display&gt;&lt;_date&gt;2022-08-04&lt;/_date&gt;&lt;_doi&gt;10.3390/ani12151979&lt;/_doi&gt;&lt;_isbn&gt;2076-2615 (Print); 2076-2615 (Electronic); 2076-2615 (Linking)&lt;/_isbn&gt;&lt;_issue&gt;15&lt;/_issue&gt;&lt;_journal&gt;Animals (Basel)&lt;/_journal&gt;&lt;_keywords&gt;Nile Red; microplastics in biota; pets; small animals&lt;/_keywords&gt;&lt;_language&gt;eng&lt;/_language&gt;&lt;_tertiary_title&gt;Animals : an open access journal from MDPI&lt;/_tertiary_title&gt;&lt;_type_work&gt;Journal Article&lt;/_type_work&gt;&lt;_url&gt;http://www.ncbi.nlm.nih.gov/entrez/query.fcgi?cmd=Retrieve&amp;amp;db=pubmed&amp;amp;dopt=Abstract&amp;amp;list_uids=35953968&amp;amp;query_hl=1&lt;/_url&gt;&lt;_volume&gt;12&lt;/_volume&gt;&lt;_created&gt;66046897&lt;/_created&gt;&lt;_modified&gt;66046897&lt;/_modified&gt;&lt;_db_updated&gt;PubMed&lt;/_db_updated&gt;&lt;_impact_factor&gt;   3.000&lt;/_impact_factor&gt;&lt;_social_category&gt;奶制品与动物科学(2) &amp;amp; 兽医学(2)&lt;/_social_category&gt;&lt;_collection_scope&gt;SCIE&lt;/_collection_scope&gt;&lt;/Details&gt;&lt;Extra&gt;&lt;DBUID&gt;{F96A950B-833F-4880-A151-76DA2D6A2879}&lt;/DBUID&gt;&lt;/Extra&gt;&lt;/Item&gt;&lt;/References&gt;&lt;/Group&gt;&lt;/Citation&gt;_x000a_"/>
    <w:docVar w:name="NE.Ref{5CCAAEF8-BF8B-48C0-ADD2-541A784BCD4C}" w:val=" ADDIN NE.Ref.{5CCAAEF8-BF8B-48C0-ADD2-541A784BCD4C}&lt;Citation&gt;&lt;Group&gt;&lt;References&gt;&lt;Item&gt;&lt;ID&gt;1106&lt;/ID&gt;&lt;UID&gt;{B9B6DEED-AC44-43B2-AC88-1693973FBD88}&lt;/UID&gt;&lt;Title&gt;Allogeneic hematopoietic cell transplantation, the microbiome, and  graft-versus-host disease&lt;/Title&gt;&lt;Template&gt;Journal Article&lt;/Template&gt;&lt;Star&gt;0&lt;/Star&gt;&lt;Tag&gt;0&lt;/Tag&gt;&lt;Author&gt;van Lier, Y F; Vos, J; Blom, B; Hazenberg, M D&lt;/Author&gt;&lt;Year&gt;2023&lt;/Year&gt;&lt;Details&gt;&lt;_accession_num&gt;36794370&lt;/_accession_num&gt;&lt;_author_adr&gt;Department of Hematology, Amsterdam UMC location AMC, Amsterdam, The Netherlands.; Department of Experimental Immunology, Amsterdam Institute for Infection &amp;amp;  Immunity Institute, Cancer Center Amsterdam, Amsterdam UMC location AMC,  Amsterdam, The Netherlands.; Department of Hematology, Amsterdam UMC location AMC, Amsterdam, The Netherlands.; Department of Experimental Immunology, Amsterdam Institute for Infection &amp;amp;  Immunity Institute, Cancer Center Amsterdam, Amsterdam UMC location AMC,  Amsterdam, The Netherlands.; Department of Experimental Immunology, Amsterdam Institute for Infection &amp;amp;  Immunity Institute, Cancer Center Amsterdam, Amsterdam UMC location AMC,  Amsterdam, The Netherlands.; Department of Hematology, Amsterdam UMC location AMC, Amsterdam, The Netherlands.; Department of Experimental Immunology, Amsterdam Institute for Infection &amp;amp;  Immunity Institute, Cancer Center Amsterdam, Amsterdam UMC location AMC,  Amsterdam, The Netherlands.; Department of Hematopoiesis, Sanquin Research, Amsterdam, The Netherlands.&lt;/_author_adr&gt;&lt;_date_display&gt;2023 Jan-Dec&lt;/_date_display&gt;&lt;_date&gt;2023-01-01&lt;/_date&gt;&lt;_doi&gt;10.1080/19490976.2023.2178805&lt;/_doi&gt;&lt;_isbn&gt;1949-0984 (Electronic); 1949-0976 (Print); 1949-0976 (Linking)&lt;/_isbn&gt;&lt;_issue&gt;1&lt;/_issue&gt;&lt;_journal&gt;Gut Microbes&lt;/_journal&gt;&lt;_keywords&gt;Allogeneic HCT; FMT; GvHD; gut microbiome; gut microbiota; mucosal immune system&lt;/_keywords&gt;&lt;_language&gt;eng&lt;/_language&gt;&lt;_pages&gt;2178805&lt;/_pages&gt;&lt;_subject_headings&gt;Humans; *Gastrointestinal Microbiome; *Graft vs Host Disease/etiology; *Microbiota; Gastrointestinal Tract; *Hematopoietic Stem Cell Transplantation/adverse effects/methods&lt;/_subject_headings&gt;&lt;_tertiary_title&gt;Gut microbes&lt;/_tertiary_title&gt;&lt;_type_work&gt;Journal Article; Research Support, Non-U.S. Gov&amp;apos;t; Review&lt;/_type_work&gt;&lt;_url&gt;http://www.ncbi.nlm.nih.gov/entrez/query.fcgi?cmd=Retrieve&amp;amp;db=pubmed&amp;amp;dopt=Abstract&amp;amp;list_uids=36794370&amp;amp;query_hl=1&lt;/_url&gt;&lt;_volume&gt;15&lt;/_volume&gt;&lt;_created&gt;66046721&lt;/_created&gt;&lt;_modified&gt;66046721&lt;/_modified&gt;&lt;_db_updated&gt;PubMed&lt;/_db_updated&gt;&lt;_impact_factor&gt;  12.200&lt;/_impact_factor&gt;&lt;_social_category&gt;胃肠肝病学(2) &amp;amp; 微生物学(1)&lt;/_social_category&gt;&lt;_collection_scope&gt;SCIE&lt;/_collection_scope&gt;&lt;/Details&gt;&lt;Extra&gt;&lt;DBUID&gt;{F96A950B-833F-4880-A151-76DA2D6A2879}&lt;/DBUID&gt;&lt;/Extra&gt;&lt;/Item&gt;&lt;/References&gt;&lt;/Group&gt;&lt;/Citation&gt;_x000a_"/>
    <w:docVar w:name="NE.Ref{5FC2E9D4-C33D-41C9-933F-1250B186F5BF}" w:val=" ADDIN NE.Ref.{5FC2E9D4-C33D-41C9-933F-1250B186F5BF}&lt;Citation&gt;&lt;Group&gt;&lt;References&gt;&lt;Item&gt;&lt;ID&gt;1120&lt;/ID&gt;&lt;UID&gt;{373E713E-3CD4-4250-B8EB-07A527919025}&lt;/UID&gt;&lt;Title&gt;Characteristics of microplastics in typical poultry farms and the association of  environment microplastics colonized-microbiota, waterfowl gut microbiota, and  antibiotic resistance genes&lt;/Title&gt;&lt;Template&gt;Journal Article&lt;/Template&gt;&lt;Star&gt;0&lt;/Star&gt;&lt;Tag&gt;0&lt;/Tag&gt;&lt;Author&gt;Li, F; Zeng, Z; Wu, Y; Wang, Y; Shen, L; Huang, X; Wang, X; Sun, Y&lt;/Author&gt;&lt;Year&gt;2025&lt;/Year&gt;&lt;Details&gt;&lt;_accession_num&gt;40043390&lt;/_accession_num&gt;&lt;_author_adr&gt;National Laboratory of Safety Evaluation (Environmental Assessment) of Veterinary  Drugs, Guangdong Provincial Key Laboratory of Veterinary Pharmaceutics  Developmentand Safety Evaluation, College of Veterinary Medicine, South China  Agricultural University, No. 483, Wushan Road, Guangzhou, Guangdong 510642,  China.; National Laboratory of Safety Evaluation (Environmental Assessment) of Veterinary  Drugs, Guangdong Provincial Key Laboratory of Veterinary Pharmaceutics  Developmentand Safety Evaluation, College of Veterinary Medicine, South China  Agricultural University, No. 483, Wushan Road, Guangzhou, Guangdong 510642,  China.; National Laboratory of Safety Evaluation (Environmental Assessment) of Veterinary  Drugs, Guangdong Provincial Key Laboratory of Veterinary Pharmaceutics  Developmentand Safety Evaluation, College of Veterinary Medicine, South China  Agricultural University, No. 483, Wushan Road, Guangzhou, Guangdong 510642,  China.; National Laboratory of Safety Evaluation (Environmental Assessment) of Veterinary  Drugs, Guangdong Provincial Key Laboratory of Veterinary Pharmaceutics  Developmentand Safety Evaluation, College of Veterinary Medicine, South China  Agricultural University, No. 483, Wushan Road, Guangzhou, Guangdong 510642,  China.; National Laboratory of Safety Evaluation (Environmental Assessment) of Veterinary  Drugs, Guangdong Provincial Key Laboratory of Veterinary Pharmaceutics  Developmentand Safety Evaluation, College of Veterinary Medicine, South China  Agricultural University, No. 483, Wushan Road, Guangzhou, Guangdong 510642,  China.; National Laboratory of Safety Evaluation (Environmental Assessment) of Veterinary  Drugs, Guangdong Provincial Key Laboratory of Veterinary Pharmaceutics  Developmentand Safety Evaluation, College of Veterinary Medicine, South China  Agricultural University, No. 483, Wushan Road, Guangzhou, Guangdong 510642,  China.; National Laboratory of Safety Evaluation (Environmental Assessment) of Veterinary  Drugs, Guangdong Provincial Key Laboratory of Veterinary Pharmaceutics  Developmentand Safety Evaluation, College of Veterinary Medicine, South China  Agricultural University, No. 483, Wushan Road, Guangzhou, Guangdong 510642,  China.; National Laboratory of Safety Evaluation (Environmental Assessment) of Veterinary  Drugs, Guangdong Provincial Key Laboratory of Veterinary Pharmaceutics  Developmentand Safety Evaluation, College of Veterinary Medicine, South China  Agricultural University, No. 483, Wushan Road, Guangzhou, Guangdong 510642,  China. Electronic address: sunyx@scau.edu.cn.&lt;/_author_adr&gt;&lt;_date_display&gt;2025 Jun 15&lt;/_date_display&gt;&lt;_date&gt;2025-06-15&lt;/_date&gt;&lt;_doi&gt;10.1016/j.jhazmat.2025.137808&lt;/_doi&gt;&lt;_isbn&gt;1873-3336 (Electronic); 0304-3894 (Linking)&lt;/_isbn&gt;&lt;_journal&gt;J Hazard Mater&lt;/_journal&gt;&lt;_keywords&gt;Antibiotic resistance gene; Metagenomic sequencing; Microbial community; Microplastics (MPs); Waterfowl breeding environment&lt;/_keywords&gt;&lt;_language&gt;eng&lt;/_language&gt;&lt;_ori_publication&gt;Copyright (c) 2025 Elsevier B.V. All rights reserved.&lt;/_ori_publication&gt;&lt;_pages&gt;137808&lt;/_pages&gt;&lt;_subject_headings&gt;Animals; *Gastrointestinal Microbiome/drug effects/genetics; *Microplastics/analysis/toxicity; *Drug Resistance, Microbial/genetics; Poultry; Farms; *Water Pollutants, Chemical/analysis; Environmental Monitoring&lt;/_subject_headings&gt;&lt;_tertiary_title&gt;Journal of hazardous materials&lt;/_tertiary_title&gt;&lt;_type_work&gt;Journal Article&lt;/_type_work&gt;&lt;_url&gt;http://www.ncbi.nlm.nih.gov/entrez/query.fcgi?cmd=Retrieve&amp;amp;db=pubmed&amp;amp;dopt=Abstract&amp;amp;list_uids=40043390&amp;amp;query_hl=1&lt;/_url&gt;&lt;_volume&gt;490&lt;/_volume&gt;&lt;_created&gt;66046903&lt;/_created&gt;&lt;_modified&gt;66046903&lt;/_modified&gt;&lt;_db_updated&gt;PubMed&lt;/_db_updated&gt;&lt;_impact_factor&gt;  13.600&lt;/_impact_factor&gt;&lt;_social_category&gt;工程：环境(1) &amp;amp; 环境科学(1)&lt;/_social_category&gt;&lt;_collection_scope&gt;SCIE;EI&lt;/_collection_scope&gt;&lt;/Details&gt;&lt;Extra&gt;&lt;DBUID&gt;{F96A950B-833F-4880-A151-76DA2D6A2879}&lt;/DBUID&gt;&lt;/Extra&gt;&lt;/Item&gt;&lt;/References&gt;&lt;/Group&gt;&lt;/Citation&gt;_x000a_"/>
    <w:docVar w:name="NE.Ref{6AEDB811-548A-448F-8ABF-38B1F558C154}" w:val=" ADDIN NE.Ref.{6AEDB811-548A-448F-8ABF-38B1F558C154}&lt;Citation&gt;&lt;Group&gt;&lt;References&gt;&lt;Item&gt;&lt;ID&gt;1233&lt;/ID&gt;&lt;UID&gt;{99BE1F32-6665-4EDB-BD4C-BA0024705747}&lt;/UID&gt;&lt;Title&gt;Depletion of Blautia Species in the Microbiota of Obese Children Relates to  Intestinal Inflammation and Metabolic Phenotype Worsening&lt;/Title&gt;&lt;Template&gt;Journal Article&lt;/Template&gt;&lt;Star&gt;0&lt;/Star&gt;&lt;Tag&gt;0&lt;/Tag&gt;&lt;Author&gt;Benitez-Paez, A; Gomez, Del Pugar EM; Lopez-Almela, I; Moya-Perez, A; Codoner-Franch, P; Sanz, Y&lt;/Author&gt;&lt;Year&gt;2020&lt;/Year&gt;&lt;Details&gt;&lt;_accession_num&gt;32209719&lt;/_accession_num&gt;&lt;_author_adr&gt;Microbial Ecology, Nutrition, and Health Research Unit, Institute of  Agrochemistry and Food Technology, Spanish National Research Council (IATA-CSIC),  Paterna-Valencia, Spain abenitez@iata.csic.es yolsanz@iata.csic.es.; Microbial Ecology, Nutrition, and Health Research Unit, Institute of  Agrochemistry and Food Technology, Spanish National Research Council (IATA-CSIC),  Paterna-Valencia, Spain.; Microbial Ecology, Nutrition, and Health Research Unit, Institute of  Agrochemistry and Food Technology, Spanish National Research Council (IATA-CSIC),  Paterna-Valencia, Spain.; Microbial Ecology, Nutrition, and Health Research Unit, Institute of  Agrochemistry and Food Technology, Spanish National Research Council (IATA-CSIC),  Paterna-Valencia, Spain.; Department of Pediatrics, Obstetrics and Gynecology, University of Valencia,  Valencia, Spain.; Department of Pediatrics, Dr. Peset University Hospital, Valencia, Spain.; Microbial Ecology, Nutrition, and Health Research Unit, Institute of  Agrochemistry and Food Technology, Spanish National Research Council (IATA-CSIC),  Paterna-Valencia, Spain abenitez@iata.csic.es yolsanz@iata.csic.es.&lt;/_author_adr&gt;&lt;_date_display&gt;2020 Mar 24&lt;/_date_display&gt;&lt;_date&gt;2020-03-24&lt;/_date&gt;&lt;_doi&gt;10.1128/mSystems.00857-19&lt;/_doi&gt;&lt;_isbn&gt;2379-5077 (Print); 2379-5077 (Electronic); 2379-5077 (Linking)&lt;/_isbn&gt;&lt;_issue&gt;2&lt;/_issue&gt;&lt;_journal&gt;mSystems&lt;/_journal&gt;&lt;_keywords&gt;Blautia luti; Blautia wexlerae; PBMCs; childhood obesity; children; gut inflammation; gut microbiota; inflammation; insulin resistance; microbiota; obesity; permubiome; probiotics&lt;/_keywords&gt;&lt;_language&gt;eng&lt;/_language&gt;&lt;_ori_publication&gt;Copyright (c) 2020 Benitez-Paez et al.&lt;/_ori_publication&gt;&lt;_tertiary_title&gt;mSystems&lt;/_tertiary_title&gt;&lt;_type_work&gt;Journal Article&lt;/_type_work&gt;&lt;_url&gt;http://www.ncbi.nlm.nih.gov/entrez/query.fcgi?cmd=Retrieve&amp;amp;db=pubmed&amp;amp;dopt=Abstract&amp;amp;list_uids=32209719&amp;amp;query_hl=1&lt;/_url&gt;&lt;_volume&gt;5&lt;/_volume&gt;&lt;_created&gt;66108560&lt;/_created&gt;&lt;_modified&gt;66108560&lt;/_modified&gt;&lt;_db_updated&gt;PubMed&lt;/_db_updated&gt;&lt;_impact_factor&gt;   6.400&lt;/_impact_factor&gt;&lt;_social_category&gt;微生物学(2)&lt;/_social_category&gt;&lt;_collection_scope&gt;SCIE&lt;/_collection_scope&gt;&lt;/Details&gt;&lt;Extra&gt;&lt;DBUID&gt;{F96A950B-833F-4880-A151-76DA2D6A2879}&lt;/DBUID&gt;&lt;/Extra&gt;&lt;/Item&gt;&lt;/References&gt;&lt;/Group&gt;&lt;/Citation&gt;_x000a_"/>
    <w:docVar w:name="NE.Ref{7008407A-EA12-4164-858C-F7BDD2F45FA6}" w:val=" ADDIN NE.Ref.{7008407A-EA12-4164-858C-F7BDD2F45FA6}&lt;Citation&gt;&lt;Group&gt;&lt;References&gt;&lt;Item&gt;&lt;ID&gt;1231&lt;/ID&gt;&lt;UID&gt;{FB329FE6-6176-44BC-B67E-7661DA9E623D}&lt;/UID&gt;&lt;Title&gt;Metabolite profiling of human-originated Lachnospiraceae at the strain level&lt;/Title&gt;&lt;Template&gt;Journal Article&lt;/Template&gt;&lt;Star&gt;0&lt;/Star&gt;&lt;Tag&gt;0&lt;/Tag&gt;&lt;Author&gt;Abdugheni, R; Wang, W Z; Wang, Y J; &amp;quot;Du MX&amp;quot;; Liu, F L; Zhou, N; Jiang, C Y; Wang, C Y; Wu, L; Ma, J; Liu, C; Liu, S J&lt;/Author&gt;&lt;Year&gt;2022&lt;/Year&gt;&lt;Details&gt;&lt;_accession_num&gt;38867908&lt;/_accession_num&gt;&lt;_author_adr&gt;State Key Laboratory of Microbial Resources, Environmental Microbiology Research  Center (EMRC) Institute of Microbiology, Chinese Academy of Sciences Beijing  China.; State Key Laboratory of Desert and Oasis Ecology Xinjiang Institute of Ecology  and Geography, Chinese Academy of Sciences Urumqi China.; State Key Laboratory of Mycology Institute of Microbiology, Chinese Academy of  Sciences Beijing China.; State Key Laboratory of Microbial Resources, Environmental Microbiology Research  Center (EMRC) Institute of Microbiology, Chinese Academy of Sciences Beijing  China.; University of Chinese Academy of Sciences Beijing China.; State Key Laboratory of Microbial Technology Shandong University Qingdao China.; State Key Laboratory of Microbial Resources, Environmental Microbiology Research  Center (EMRC) Institute of Microbiology, Chinese Academy of Sciences Beijing  China.; College of Life Sciences Hebei University Baoding China.; State Key Laboratory of Microbial Resources, Environmental Microbiology Research  Center (EMRC) Institute of Microbiology, Chinese Academy of Sciences Beijing  China.; State Key Laboratory of Microbial Resources, Environmental Microbiology Research  Center (EMRC) Institute of Microbiology, Chinese Academy of Sciences Beijing  China.; University of Chinese Academy of Sciences Beijing China.; Colleg of Life Sciences University of Science and Technology of China Hefei  China.; State Key Laboratory of Microbial Resources, Environmental Microbiology Research  Center (EMRC) Institute of Microbiology, Chinese Academy of Sciences Beijing  China.; State Key Laboratory of Microbial Resources, Environmental Microbiology Research  Center (EMRC) Institute of Microbiology, Chinese Academy of Sciences Beijing  China.; State Key Laboratory of Microbial Technology Shandong University Qingdao China.; State Key Laboratory of Microbial Resources, Environmental Microbiology Research  Center (EMRC) Institute of Microbiology, Chinese Academy of Sciences Beijing  China.; University of Chinese Academy of Sciences Beijing China.; State Key Laboratory of Microbial Technology Shandong University Qingdao China.&lt;/_author_adr&gt;&lt;_date_display&gt;2022 Dec&lt;/_date_display&gt;&lt;_date&gt;2022-12-01&lt;/_date&gt;&lt;_doi&gt;10.1002/imt2.58&lt;/_doi&gt;&lt;_isbn&gt;2770-596X (Electronic); 2770-5986 (Print); 2770-5986 (Linking)&lt;/_isbn&gt;&lt;_issue&gt;4&lt;/_issue&gt;&lt;_journal&gt;Imeta&lt;/_journal&gt;&lt;_keywords&gt;Blautia; Lachnospiraceae; alcohols; aldehydes; metabolite profiling; phenols; short-chain fatty acids&lt;/_keywords&gt;&lt;_language&gt;eng&lt;/_language&gt;&lt;_ori_publication&gt;(c) 2022 The Authors. iMeta published by John Wiley &amp;amp; Sons Australia Ltd. on behalf _x000d__x000a_      of iMeta Science.&lt;/_ori_publication&gt;&lt;_pages&gt;e58&lt;/_pages&gt;&lt;_tertiary_title&gt;iMeta&lt;/_tertiary_title&gt;&lt;_type_work&gt;Journal Article&lt;/_type_work&gt;&lt;_url&gt;http://www.ncbi.nlm.nih.gov/entrez/query.fcgi?cmd=Retrieve&amp;amp;db=pubmed&amp;amp;dopt=Abstract&amp;amp;list_uids=38867908&amp;amp;query_hl=1&lt;/_url&gt;&lt;_volume&gt;1&lt;/_volume&gt;&lt;_created&gt;66108557&lt;/_created&gt;&lt;_modified&gt;66108557&lt;/_modified&gt;&lt;_db_updated&gt;PubMed&lt;/_db_updated&gt;&lt;/Details&gt;&lt;Extra&gt;&lt;DBUID&gt;{F96A950B-833F-4880-A151-76DA2D6A2879}&lt;/DBUID&gt;&lt;/Extra&gt;&lt;/Item&gt;&lt;/References&gt;&lt;/Group&gt;&lt;/Citation&gt;_x000a_"/>
    <w:docVar w:name="NE.Ref{71894CFF-0567-4FA9-BDBB-1A3A10F63EA8}" w:val=" ADDIN NE.Ref.{71894CFF-0567-4FA9-BDBB-1A3A10F63EA8}&lt;Citation&gt;&lt;Group&gt;&lt;References&gt;&lt;Item&gt;&lt;ID&gt;1254&lt;/ID&gt;&lt;UID&gt;{243E62C0-3BE0-408C-A81B-ED8E0210D6AD}&lt;/UID&gt;&lt;Title&gt;Gut microbiota and short chain fatty acid composition as affected by legume type  and processing methods as assessed by simulated in vitro digestion assays&lt;/Title&gt;&lt;Template&gt;Journal Article&lt;/Template&gt;&lt;Star&gt;0&lt;/Star&gt;&lt;Tag&gt;0&lt;/Tag&gt;&lt;Author&gt;Chen, Y; Chang, SKC; Zhang, Y; Hsu, C Y; Nannapaneni, R&lt;/Author&gt;&lt;Year&gt;2020&lt;/Year&gt;&lt;Details&gt;&lt;_accession_num&gt;31896457&lt;/_accession_num&gt;&lt;_author_adr&gt;College of Biological and Agricultural Engineering, Jilin University, Changchun  130022, China; Experimental Seafood Processing Laboratory, Costal Research and  Extension Center, Mississippi State University, MS 39567, United States;  Department of Food Science, Nutrition and Health Promotion, Mississippi State  University, MS 39762, United States.; Experimental Seafood Processing Laboratory, Costal Research and Extension Center,  Mississippi State University, MS 39567, United States; Department of Food  Science, Nutrition and Health Promotion, Mississippi State University, MS 39762,  United States. Electronic address: sc1690@msstate.edu.; Experimental Seafood Processing Laboratory, Costal Research and Extension Center,  Mississippi State University, MS 39567, United States.; Institute for Genomics, Biocomputing and Biotechnology, Mississippi State  University, MS 39762, United States.; Department of Food Science, Nutrition and Health Promotion, Mississippi State  University, MS 39762, United States.&lt;/_author_adr&gt;&lt;_date_display&gt;2020 May 15&lt;/_date_display&gt;&lt;_date&gt;2020-05-15&lt;/_date&gt;&lt;_doi&gt;10.1016/j.foodchem.2019.126040&lt;/_doi&gt;&lt;_isbn&gt;1873-7072 (Electronic); 0308-8146 (Linking)&lt;/_isbn&gt;&lt;_journal&gt;Food Chem&lt;/_journal&gt;&lt;_keywords&gt;Dietary fibers; Gut microbiota; Pinto beans; Processing method; Soybeans&lt;/_keywords&gt;&lt;_language&gt;eng&lt;/_language&gt;&lt;_ori_publication&gt;Copyright (c) 2019 Elsevier Ltd. All rights reserved.&lt;/_ori_publication&gt;&lt;_pages&gt;126040&lt;/_pages&gt;&lt;_subject_headings&gt;Animals; Dietary Fiber/analysis; *Fabaceae; Fatty Acids, Volatile/*analysis; Feces/microbiology; Fermentation; *Gastrointestinal Microbiome; Glycine max; Swine&lt;/_subject_headings&gt;&lt;_tertiary_title&gt;Food chemistry&lt;/_tertiary_title&gt;&lt;_type_work&gt;Journal Article&lt;/_type_work&gt;&lt;_url&gt;http://www.ncbi.nlm.nih.gov/entrez/query.fcgi?cmd=Retrieve&amp;amp;db=pubmed&amp;amp;dopt=Abstract&amp;amp;list_uids=31896457&amp;amp;query_hl=1&lt;/_url&gt;&lt;_volume&gt;312&lt;/_volume&gt;&lt;_created&gt;66108600&lt;/_created&gt;&lt;_modified&gt;66108602&lt;/_modified&gt;&lt;_db_updated&gt;PubMed&lt;/_db_updated&gt;&lt;_impact_factor&gt;   8.800&lt;/_impact_factor&gt;&lt;_social_category&gt;应用化学(1) &amp;amp; 食品科技(1) &amp;amp; 营养学(1)&lt;/_social_category&gt;&lt;_collection_scope&gt;SCIE;EI&lt;/_collection_scope&gt;&lt;/Details&gt;&lt;Extra&gt;&lt;DBUID&gt;{F96A950B-833F-4880-A151-76DA2D6A2879}&lt;/DBUID&gt;&lt;/Extra&gt;&lt;/Item&gt;&lt;/References&gt;&lt;/Group&gt;&lt;/Citation&gt;_x000a_"/>
    <w:docVar w:name="NE.Ref{7895A7BA-F555-4AE6-989E-76E2E08DB702}" w:val=" ADDIN NE.Ref.{7895A7BA-F555-4AE6-989E-76E2E08DB702}&lt;Citation&gt;&lt;Group&gt;&lt;References&gt;&lt;Item&gt;&lt;ID&gt;1217&lt;/ID&gt;&lt;UID&gt;{D1A8E1AE-7168-42D2-AC3F-CB4003EE85B3}&lt;/UID&gt;&lt;Title&gt;Effect of a Humanized Diet Profile on Colonization Efficiency and Gut Microbial  Diversity in Human Flora-Associated Mice&lt;/Title&gt;&lt;Template&gt;Journal Article&lt;/Template&gt;&lt;Star&gt;0&lt;/Star&gt;&lt;Tag&gt;0&lt;/Tag&gt;&lt;Author&gt;Dong, S; Zeng, B; Hu, L; Zhang, Y; Xiong, J; Deng, J; Huang, L; Liao, Z; Wang, J; Wei, H; Fang, X&lt;/Author&gt;&lt;Year&gt;2021&lt;/Year&gt;&lt;Details&gt;&lt;_accession_num&gt;33708788&lt;/_accession_num&gt;&lt;_author_adr&gt;College of Food Science, South China Agricultural University, Guangzhou, China.; Department of Laboratory Animal Science, College of Basic Medicine Science, Third  Military Medical University, Chongqing, China.; College of Food Science, South China Agricultural University, Guangzhou, China.; College of Food Science, South China Agricultural University, Guangzhou, China.; College of Food Science, South China Agricultural University, Guangzhou, China.; College of Food Science, South China Agricultural University, Guangzhou, China.; College of Food Science, South China Agricultural University, Guangzhou, China.; College of Food Science, South China Agricultural University, Guangzhou, China.; College of Food Science, South China Agricultural University, Guangzhou, China.; Department of Laboratory Animal Science, College of Basic Medicine Science, Third  Military Medical University, Chongqing, China.; Precision Medicine Institute, The First Affiliated Hospital, Sun Yat-sen  University, Guangzhou, China.; College of Food Science, South China Agricultural University, Guangzhou, China.&lt;/_author_adr&gt;&lt;_date_display&gt;2021&lt;/_date_display&gt;&lt;_date&gt;2021-01-20&lt;/_date&gt;&lt;_doi&gt;10.3389/fnut.2021.633738&lt;/_doi&gt;&lt;_isbn&gt;2296-861X (Print); 2296-861X (Electronic); 2296-861X (Linking)&lt;/_isbn&gt;&lt;_journal&gt;Front Nutr&lt;/_journal&gt;&lt;_keywords&gt;colonization efficiency; gut microbiota; human flora-associated mice; humanized diet profile; intestinal flora disease&lt;/_keywords&gt;&lt;_language&gt;eng&lt;/_language&gt;&lt;_ori_publication&gt;Copyright (c) 2021 Dong, Zeng, Hu, Zhang, Xiong, Deng, Huang, Liao, Wang, Wei and _x000d__x000a_      Fang.&lt;/_ori_publication&gt;&lt;_pages&gt;633738&lt;/_pages&gt;&lt;_tertiary_title&gt;Frontiers in nutrition&lt;/_tertiary_title&gt;&lt;_type_work&gt;Journal Article&lt;/_type_work&gt;&lt;_url&gt;http://www.ncbi.nlm.nih.gov/entrez/query.fcgi?cmd=Retrieve&amp;amp;db=pubmed&amp;amp;dopt=Abstract&amp;amp;list_uids=33708788&amp;amp;query_hl=1&lt;/_url&gt;&lt;_volume&gt;8&lt;/_volume&gt;&lt;_created&gt;66108432&lt;/_created&gt;&lt;_modified&gt;66108432&lt;/_modified&gt;&lt;_db_updated&gt;PubMed&lt;/_db_updated&gt;&lt;_impact_factor&gt;   5.000&lt;/_impact_factor&gt;&lt;_social_category&gt;营养学(3)&lt;/_social_category&gt;&lt;_collection_scope&gt;SCIE&lt;/_collection_scope&gt;&lt;/Details&gt;&lt;Extra&gt;&lt;DBUID&gt;{F96A950B-833F-4880-A151-76DA2D6A2879}&lt;/DBUID&gt;&lt;/Extra&gt;&lt;/Item&gt;&lt;/References&gt;&lt;/Group&gt;&lt;/Citation&gt;_x000a_"/>
    <w:docVar w:name="NE.Ref{78FE9D4F-0DE2-44C0-BEAD-08B2D9BE3753}" w:val=" ADDIN NE.Ref.{78FE9D4F-0DE2-44C0-BEAD-08B2D9BE3753}&lt;Citation&gt;&lt;Group&gt;&lt;References&gt;&lt;Item&gt;&lt;ID&gt;1106&lt;/ID&gt;&lt;UID&gt;{B9B6DEED-AC44-43B2-AC88-1693973FBD88}&lt;/UID&gt;&lt;Title&gt;Allogeneic hematopoietic cell transplantation, the microbiome, and  graft-versus-host disease&lt;/Title&gt;&lt;Template&gt;Journal Article&lt;/Template&gt;&lt;Star&gt;0&lt;/Star&gt;&lt;Tag&gt;0&lt;/Tag&gt;&lt;Author&gt;van Lier, Y F; Vos, J; Blom, B; Hazenberg, M D&lt;/Author&gt;&lt;Year&gt;2023&lt;/Year&gt;&lt;Details&gt;&lt;_accession_num&gt;36794370&lt;/_accession_num&gt;&lt;_author_adr&gt;Department of Hematology, Amsterdam UMC location AMC, Amsterdam, The Netherlands.; Department of Experimental Immunology, Amsterdam Institute for Infection &amp;amp;  Immunity Institute, Cancer Center Amsterdam, Amsterdam UMC location AMC,  Amsterdam, The Netherlands.; Department of Hematology, Amsterdam UMC location AMC, Amsterdam, The Netherlands.; Department of Experimental Immunology, Amsterdam Institute for Infection &amp;amp;  Immunity Institute, Cancer Center Amsterdam, Amsterdam UMC location AMC,  Amsterdam, The Netherlands.; Department of Experimental Immunology, Amsterdam Institute for Infection &amp;amp;  Immunity Institute, Cancer Center Amsterdam, Amsterdam UMC location AMC,  Amsterdam, The Netherlands.; Department of Hematology, Amsterdam UMC location AMC, Amsterdam, The Netherlands.; Department of Experimental Immunology, Amsterdam Institute for Infection &amp;amp;  Immunity Institute, Cancer Center Amsterdam, Amsterdam UMC location AMC,  Amsterdam, The Netherlands.; Department of Hematopoiesis, Sanquin Research, Amsterdam, The Netherlands.&lt;/_author_adr&gt;&lt;_date_display&gt;2023 Jan-Dec&lt;/_date_display&gt;&lt;_date&gt;2023-01-01&lt;/_date&gt;&lt;_doi&gt;10.1080/19490976.2023.2178805&lt;/_doi&gt;&lt;_isbn&gt;1949-0984 (Electronic); 1949-0976 (Print); 1949-0976 (Linking)&lt;/_isbn&gt;&lt;_issue&gt;1&lt;/_issue&gt;&lt;_journal&gt;Gut Microbes&lt;/_journal&gt;&lt;_keywords&gt;Allogeneic HCT; FMT; GvHD; gut microbiome; gut microbiota; mucosal immune system&lt;/_keywords&gt;&lt;_language&gt;eng&lt;/_language&gt;&lt;_pages&gt;2178805&lt;/_pages&gt;&lt;_subject_headings&gt;Humans; *Gastrointestinal Microbiome; *Graft vs Host Disease/etiology; *Microbiota; Gastrointestinal Tract; *Hematopoietic Stem Cell Transplantation/adverse effects/methods&lt;/_subject_headings&gt;&lt;_tertiary_title&gt;Gut microbes&lt;/_tertiary_title&gt;&lt;_type_work&gt;Journal Article; Research Support, Non-U.S. Gov&amp;apos;t; Review&lt;/_type_work&gt;&lt;_url&gt;http://www.ncbi.nlm.nih.gov/entrez/query.fcgi?cmd=Retrieve&amp;amp;db=pubmed&amp;amp;dopt=Abstract&amp;amp;list_uids=36794370&amp;amp;query_hl=1&lt;/_url&gt;&lt;_volume&gt;15&lt;/_volume&gt;&lt;_created&gt;66046721&lt;/_created&gt;&lt;_modified&gt;66046721&lt;/_modified&gt;&lt;_db_updated&gt;PubMed&lt;/_db_updated&gt;&lt;_impact_factor&gt;  12.200&lt;/_impact_factor&gt;&lt;_social_category&gt;胃肠肝病学(2) &amp;amp; 微生物学(1)&lt;/_social_category&gt;&lt;_collection_scope&gt;SCIE&lt;/_collection_scope&gt;&lt;/Details&gt;&lt;Extra&gt;&lt;DBUID&gt;{F96A950B-833F-4880-A151-76DA2D6A2879}&lt;/DBUID&gt;&lt;/Extra&gt;&lt;/Item&gt;&lt;/References&gt;&lt;/Group&gt;&lt;/Citation&gt;_x000a_"/>
    <w:docVar w:name="NE.Ref{7F58C1D4-9F8D-493E-9E13-7157AABC5B36}" w:val=" ADDIN NE.Ref.{7F58C1D4-9F8D-493E-9E13-7157AABC5B36}&lt;Citation&gt;&lt;Group&gt;&lt;References&gt;&lt;Item&gt;&lt;ID&gt;1108&lt;/ID&gt;&lt;UID&gt;{3846420F-341B-4A9D-BF23-93CBD1D89EE8}&lt;/UID&gt;&lt;Title&gt;Immune activation kickstarts the gut microbiota&lt;/Title&gt;&lt;Template&gt;Journal Article&lt;/Template&gt;&lt;Star&gt;0&lt;/Star&gt;&lt;Tag&gt;0&lt;/Tag&gt;&lt;Author&gt;Guo, C J&lt;/Author&gt;&lt;Year&gt;2021&lt;/Year&gt;&lt;Details&gt;&lt;_accession_num&gt;33705700&lt;/_accession_num&gt;&lt;_author_adr&gt;Jill Roberts Institute for Research in Inflammatory Bowel Disease, Weill Cornell  Medicine, Cornell University, New York, NY 10021, USA; Gastroenterology and  Hepatology Division, Joan and Sanford I. Weill Department of Medicine, Weill  Cornell Medicine, Cornell University, New York, NY 10021, USA; Department of  Microbiology and Immunology, Weill Cornell Medicine, Cornell University, New  York, NY 10065, USA; Immunology and Microbial Pathogenesis Program, Weill Cornell  Graduate School of Medical Sciences, Weill Cornell Medicine, Cornell University,  New York, NY 10065, USA. Electronic address: cj@guo-group.org.&lt;/_author_adr&gt;&lt;_date_display&gt;2021 Mar 10&lt;/_date_display&gt;&lt;_date&gt;2021-03-10&lt;/_date&gt;&lt;_doi&gt;10.1016/j.chom.2021.02.012&lt;/_doi&gt;&lt;_isbn&gt;1934-6069 (Electronic); 1931-3128 (Linking)&lt;/_isbn&gt;&lt;_issue&gt;3&lt;/_issue&gt;&lt;_journal&gt;Cell Host Microbe&lt;/_journal&gt;&lt;_language&gt;eng&lt;/_language&gt;&lt;_ori_publication&gt;Copyright (c) 2021 Elsevier Inc. All rights reserved.&lt;/_ori_publication&gt;&lt;_pages&gt;318-320&lt;/_pages&gt;&lt;_subject_headings&gt;Animals; *Gastrointestinal Microbiome; Germ-Free Life; Mice; Symbiosis&lt;/_subject_headings&gt;&lt;_tertiary_title&gt;Cell host &amp;amp; microbe&lt;/_tertiary_title&gt;&lt;_type_work&gt;Comment; Journal Article&lt;/_type_work&gt;&lt;_url&gt;http://www.ncbi.nlm.nih.gov/entrez/query.fcgi?cmd=Retrieve&amp;amp;db=pubmed&amp;amp;dopt=Abstract&amp;amp;list_uids=33705700&amp;amp;query_hl=1&lt;/_url&gt;&lt;_volume&gt;29&lt;/_volume&gt;&lt;_created&gt;66046724&lt;/_created&gt;&lt;_modified&gt;66046724&lt;/_modified&gt;&lt;_db_updated&gt;PubMed&lt;/_db_updated&gt;&lt;_impact_factor&gt;  30.300&lt;/_impact_factor&gt;&lt;_social_category&gt;微生物学(1) &amp;amp; 寄生虫学(1) &amp;amp; 病毒学(1)&lt;/_social_category&gt;&lt;_collection_scope&gt;SCIE&lt;/_collection_scope&gt;&lt;/Details&gt;&lt;Extra&gt;&lt;DBUID&gt;{F96A950B-833F-4880-A151-76DA2D6A2879}&lt;/DBUID&gt;&lt;/Extra&gt;&lt;/Item&gt;&lt;/References&gt;&lt;/Group&gt;&lt;/Citation&gt;_x000a_"/>
    <w:docVar w:name="NE.Ref{813FBB3F-130D-4E4F-A825-10EF8580EF79}" w:val=" ADDIN NE.Ref.{813FBB3F-130D-4E4F-A825-10EF8580EF79}&lt;Citation&gt;&lt;Group&gt;&lt;References&gt;&lt;Item&gt;&lt;ID&gt;1230&lt;/ID&gt;&lt;UID&gt;{BD90764B-B865-4A2D-A6F2-EFBA505D3854}&lt;/UID&gt;&lt;Title&gt;Reduced Mucosa-associated Butyricicoccus Activity in Patients with Ulcerative  Colitis Correlates with Aberrant Claudin-1 Expression&lt;/Title&gt;&lt;Template&gt;Journal Article&lt;/Template&gt;&lt;Star&gt;0&lt;/Star&gt;&lt;Tag&gt;0&lt;/Tag&gt;&lt;Author&gt;Devriese, S; Eeckhaut, V; Geirnaert, A; Van den Bossche, L; Hindryckx, P; Van de Wiele, T; Van Immerseel, F; Ducatelle, R; De Vos, M; Laukens, D&lt;/Author&gt;&lt;Year&gt;2017&lt;/Year&gt;&lt;Details&gt;&lt;_accession_num&gt;27484096&lt;/_accession_num&gt;&lt;_author_adr&gt;Department of Gastroenterology, Ghent University, Ghent, Belgium.; Department of Pathology, Bacteriology and Avian Diseases, Ghent University,  Merelbeke, Belgium.; Laboratory of Microbial Ecology and Technology [LabMET], Ghent University, Ghent,  Belgium.; Department of Gastroenterology, Ghent University, Ghent, Belgium.; Department of Gastroenterology, Ghent University, Ghent, Belgium.; Laboratory of Microbial Ecology and Technology [LabMET], Ghent University, Ghent,  Belgium.; Department of Pathology, Bacteriology and Avian Diseases, Ghent University,  Merelbeke, Belgium.; Department of Pathology, Bacteriology and Avian Diseases, Ghent University,  Merelbeke, Belgium.; Department of Gastroenterology, Ghent University, Ghent, Belgium.; Department of Gastroenterology, Ghent University, Ghent, Belgium  debby.laukens@ugent.be.&lt;/_author_adr&gt;&lt;_date_display&gt;2017 Feb&lt;/_date_display&gt;&lt;_date&gt;2017-02-01&lt;/_date&gt;&lt;_doi&gt;10.1093/ecco-jcc/jjw142&lt;/_doi&gt;&lt;_isbn&gt;1876-4479 (Electronic); 1873-9946 (Linking)&lt;/_isbn&gt;&lt;_issue&gt;2&lt;/_issue&gt;&lt;_journal&gt;J Crohns Colitis&lt;/_journal&gt;&lt;_keywords&gt;Tight junctions; butyrate; pharmabiotic&lt;/_keywords&gt;&lt;_language&gt;eng&lt;/_language&gt;&lt;_ori_publication&gt;Copyright (c) 2016 European Crohn&amp;apos;s and Colitis Organisation (ECCO). Published by _x000d__x000a_      Oxford University Press. All rights reserved. For permissions, please email: _x000d__x000a_      journals.permissions@oup.com.&lt;/_ori_publication&gt;&lt;_pages&gt;229-236&lt;/_pages&gt;&lt;_subject_headings&gt;Adult; Biopsy/methods; Butyrates/metabolism; Caco-2 Cells; Claudin-1/*metabolism; *Colitis, Ulcerative/metabolism/microbiology/pathology; *Eubacterium/isolation &amp;amp; purification/physiology; Feces/microbiology; Female; Host-Pathogen Interactions/physiology; Humans; *Intestinal Mucosa/microbiology/pathology; Male; Occludin/*metabolism; Patient Acuity; RNA, Ribosomal, 16S/analysis; Statistics as Topic; *Tight Junctions/metabolism/microbiology/pathology; Tumor Necrosis Factor-alpha/metabolism; Zonula Occludens-1 Protein/*metabolism&lt;/_subject_headings&gt;&lt;_tertiary_title&gt;Journal of Crohn&amp;apos;s &amp;amp; colitis&lt;/_tertiary_title&gt;&lt;_type_work&gt;Journal Article&lt;/_type_work&gt;&lt;_url&gt;http://www.ncbi.nlm.nih.gov/entrez/query.fcgi?cmd=Retrieve&amp;amp;db=pubmed&amp;amp;dopt=Abstract&amp;amp;list_uids=27484096&amp;amp;query_hl=1&lt;/_url&gt;&lt;_volume&gt;11&lt;/_volume&gt;&lt;_created&gt;66108554&lt;/_created&gt;&lt;_modified&gt;66108556&lt;/_modified&gt;&lt;_db_updated&gt;PubMed&lt;/_db_updated&gt;&lt;_impact_factor&gt;   8.000&lt;/_impact_factor&gt;&lt;_social_category&gt;胃肠肝病学(2)&lt;/_social_category&gt;&lt;_collection_scope&gt;SCIE&lt;/_collection_scope&gt;&lt;/Details&gt;&lt;Extra&gt;&lt;DBUID&gt;{F96A950B-833F-4880-A151-76DA2D6A2879}&lt;/DBUID&gt;&lt;/Extra&gt;&lt;/Item&gt;&lt;/References&gt;&lt;/Group&gt;&lt;/Citation&gt;_x000a_"/>
    <w:docVar w:name="NE.Ref{8219D924-B105-4DFF-AAF7-CE7F948E66B2}" w:val=" ADDIN NE.Ref.{8219D924-B105-4DFF-AAF7-CE7F948E66B2}&lt;Citation&gt;&lt;Group&gt;&lt;References&gt;&lt;Item&gt;&lt;ID&gt;1098&lt;/ID&gt;&lt;UID&gt;{FD23D3A8-DBD6-4787-AEDF-4446C7226962}&lt;/UID&gt;&lt;Title&gt;Protein-coated microplastics corona complex: An underestimated risk of  microplastics&lt;/Title&gt;&lt;Template&gt;Journal Article&lt;/Template&gt;&lt;Star&gt;0&lt;/Star&gt;&lt;Tag&gt;0&lt;/Tag&gt;&lt;Author&gt;Luo, H; &amp;quot;Du Q&amp;quot;; Zhong, Z; Xu, Y; Peng, J&lt;/Author&gt;&lt;Year&gt;2022&lt;/Year&gt;&lt;Details&gt;&lt;_accession_num&gt;35963400&lt;/_accession_num&gt;&lt;_author_adr&gt;School of Environmental Science and Engineering, Guangdong University of  Technology, Guangzhou 510006, PR China.; School of Environmental Science and Engineering, Guangdong University of  Technology, Guangzhou 510006, PR China. Electronic address:  duqingping@gdut.edu.cn.; School of Environmental Science and Engineering, Guangdong University of  Technology, Guangzhou 510006, PR China.; School of Environmental Science and Engineering, Guangdong University of  Technology, Guangzhou 510006, PR China; Analysis and Test Center, Guangdong  University of Technology, Guangzhou 510006, PR China.; School of Chemical Engineering and Light Industry, Guangdong University of  Technology, Guangzhou 510006, PR China.&lt;/_author_adr&gt;&lt;_date_display&gt;2022 Dec 10&lt;/_date_display&gt;&lt;_date&gt;2022-12-10&lt;/_date&gt;&lt;_doi&gt;10.1016/j.scitotenv.2022.157948&lt;/_doi&gt;&lt;_isbn&gt;1879-1026 (Electronic); 0048-9697 (Linking)&lt;/_isbn&gt;&lt;_issue&gt;Pt 1&lt;/_issue&gt;&lt;_journal&gt;Sci Total Environ&lt;/_journal&gt;&lt;_keywords&gt;Corona; Intestinal injury; Microplastics; Oxidative damage; Zebrafish&lt;/_keywords&gt;&lt;_language&gt;eng&lt;/_language&gt;&lt;_ori_publication&gt;Copyright (c) 2022 Elsevier B.V. All rights reserved.&lt;/_ori_publication&gt;&lt;_pages&gt;157948&lt;/_pages&gt;&lt;_subject_headings&gt;Animals; Antioxidants; Kelch-Like ECH-Associated Protein 1; Microplastics/toxicity; NF-E2-Related Factor 2; Plastics/toxicity; Polystyrenes/toxicity; *Protein Corona; Reactive Oxygen Species; Serum Albumin, Bovine; *Water Pollutants, Chemical/toxicity; Zebrafish&lt;/_subject_headings&gt;&lt;_tertiary_title&gt;The Science of the total environment&lt;/_tertiary_title&gt;&lt;_type_work&gt;Journal Article&lt;/_type_work&gt;&lt;_url&gt;http://www.ncbi.nlm.nih.gov/entrez/query.fcgi?cmd=Retrieve&amp;amp;db=pubmed&amp;amp;dopt=Abstract&amp;amp;list_uids=35963400&amp;amp;query_hl=1&lt;/_url&gt;&lt;_volume&gt;851&lt;/_volume&gt;&lt;_created&gt;66046706&lt;/_created&gt;&lt;_modified&gt;66046706&lt;/_modified&gt;&lt;_db_updated&gt;PubMed&lt;/_db_updated&gt;&lt;_impact_factor&gt;   9.800&lt;/_impact_factor&gt;&lt;_social_category&gt;环境科学(1)&lt;/_social_category&gt;&lt;_collection_scope&gt;SCIE;EI&lt;/_collection_scope&gt;&lt;/Details&gt;&lt;Extra&gt;&lt;DBUID&gt;{F96A950B-833F-4880-A151-76DA2D6A2879}&lt;/DBUID&gt;&lt;/Extra&gt;&lt;/Item&gt;&lt;/References&gt;&lt;/Group&gt;&lt;/Citation&gt;_x000a_"/>
    <w:docVar w:name="NE.Ref{822E9656-0B18-48BA-9E7E-CD0A1E214444}" w:val=" ADDIN NE.Ref.{822E9656-0B18-48BA-9E7E-CD0A1E214444}&lt;Citation&gt;&lt;Group&gt;&lt;References&gt;&lt;Item&gt;&lt;ID&gt;1097&lt;/ID&gt;&lt;UID&gt;{A47E5C58-B01F-4374-A0F0-7748CC3B8CC4}&lt;/UID&gt;&lt;Title&gt;No increase in marine microplastic concentration over the last three decades - A  case study from the Baltic Sea&lt;/Title&gt;&lt;Template&gt;Journal Article&lt;/Template&gt;&lt;Star&gt;0&lt;/Star&gt;&lt;Tag&gt;0&lt;/Tag&gt;&lt;Author&gt;Beer, S; Garm, A; Huwer, B; Dierking, J; Nielsen, T G&lt;/Author&gt;&lt;Year&gt;2018&lt;/Year&gt;&lt;Details&gt;&lt;_accession_num&gt;29055586&lt;/_accession_num&gt;&lt;_author_adr&gt;National Institute of Aquatic Resources, Technical University of Denmark,  Kemitorvet, Building 202, 2800 Kgs. Lyngby, Denmark; Marine Biological Section,  Universitetsparken 4, 2100 Copenhagen, University of Copenhagen, Denmark.; Marine Biological Section, Universitetsparken 4, 2100 Copenhagen, University of  Copenhagen, Denmark.; National Institute of Aquatic Resources, Technical University of Denmark,  Kemitorvet, Building 202, 2800 Kgs. Lyngby, Denmark.; GEOMAR Helmholtz Centre for Ocean Research, Dusternbrooker Weg 20, 24105 Kiel,  Germany.; National Institute of Aquatic Resources, Technical University of Denmark,  Kemitorvet, Building 202, 2800 Kgs. Lyngby, Denmark. Electronic address:  tgin@aqua.dtu.dk.&lt;/_author_adr&gt;&lt;_date_display&gt;2018 Apr 15&lt;/_date_display&gt;&lt;_date&gt;2018-04-15&lt;/_date&gt;&lt;_doi&gt;10.1016/j.scitotenv.2017.10.101&lt;/_doi&gt;&lt;_isbn&gt;1879-1026 (Electronic); 0048-9697 (Linking)&lt;/_isbn&gt;&lt;_journal&gt;Sci Total Environ&lt;/_journal&gt;&lt;_keywords&gt;Forage fish; Ingestion; Long-term changes; Marine pollution; Plastic&lt;/_keywords&gt;&lt;_language&gt;eng&lt;/_language&gt;&lt;_ori_publication&gt;Copyright (c) 2017 The Authors. Published by Elsevier B.V. All rights reserved.&lt;/_ori_publication&gt;&lt;_pages&gt;1272-1279&lt;/_pages&gt;&lt;_tertiary_title&gt;The Science of the total environment&lt;/_tertiary_title&gt;&lt;_type_work&gt;Journal Article&lt;/_type_work&gt;&lt;_url&gt;http://www.ncbi.nlm.nih.gov/entrez/query.fcgi?cmd=Retrieve&amp;amp;db=pubmed&amp;amp;dopt=Abstract&amp;amp;list_uids=29055586&amp;amp;query_hl=1&lt;/_url&gt;&lt;_volume&gt;621&lt;/_volume&gt;&lt;_created&gt;66046705&lt;/_created&gt;&lt;_modified&gt;66046705&lt;/_modified&gt;&lt;_db_updated&gt;PubMed&lt;/_db_updated&gt;&lt;_impact_factor&gt;   9.800&lt;/_impact_factor&gt;&lt;_social_category&gt;环境科学(1)&lt;/_social_category&gt;&lt;_collection_scope&gt;SCIE;EI&lt;/_collection_scope&gt;&lt;/Details&gt;&lt;Extra&gt;&lt;DBUID&gt;{F96A950B-833F-4880-A151-76DA2D6A2879}&lt;/DBUID&gt;&lt;/Extra&gt;&lt;/Item&gt;&lt;/References&gt;&lt;/Group&gt;&lt;/Citation&gt;_x000a_"/>
    <w:docVar w:name="NE.Ref{83FE3667-88F3-4E3D-8DB9-FD0A665AEEE1}" w:val=" ADDIN NE.Ref.{83FE3667-88F3-4E3D-8DB9-FD0A665AEEE1}&lt;Citation&gt;&lt;Group&gt;&lt;References&gt;&lt;Item&gt;&lt;ID&gt;1238&lt;/ID&gt;&lt;UID&gt;{0B21B109-2D40-415D-8DAA-7887AC553C70}&lt;/UID&gt;&lt;Title&gt;Characterization of a broad range antimicrobial substance from Bacillus cereus&lt;/Title&gt;&lt;Template&gt;Journal Article&lt;/Template&gt;&lt;Star&gt;0&lt;/Star&gt;&lt;Tag&gt;0&lt;/Tag&gt;&lt;Author&gt;Risoen, P A; Ronning, P; Hegna, I K; Kolsto, A B&lt;/Author&gt;&lt;Year&gt;2004&lt;/Year&gt;&lt;Details&gt;&lt;_accession_num&gt;15012801&lt;/_accession_num&gt;&lt;_author_adr&gt;Department of Microbiology, School of Pharmacy, University of Oslo, Norway.&lt;/_author_adr&gt;&lt;_date_display&gt;2004&lt;/_date_display&gt;&lt;_date&gt;2004-01-20&lt;/_date&gt;&lt;_doi&gt;10.1046/j.1365-2672.2003.02139.x&lt;/_doi&gt;&lt;_isbn&gt;1364-5072 (Print); 1364-5072 (Linking)&lt;/_isbn&gt;&lt;_issue&gt;4&lt;/_issue&gt;&lt;_journal&gt;J Appl Microbiol&lt;/_journal&gt;&lt;_language&gt;eng&lt;/_language&gt;&lt;_pages&gt;648-55&lt;/_pages&gt;&lt;_subject_headings&gt;Anti-Bacterial Agents/*isolation &amp;amp; purification/metabolism/pharmacology; Bacillus cereus/*chemistry/metabolism; Bacteriocins/pharmacology; Bacteriological Techniques; Chromatography, High Pressure Liquid; Electrophoresis, Polyacrylamide Gel; Hydrogen-Ion Concentration; Temperature&lt;/_subject_headings&gt;&lt;_tertiary_title&gt;Journal of applied microbiology&lt;/_tertiary_title&gt;&lt;_type_work&gt;Journal Article&lt;/_type_work&gt;&lt;_url&gt;http://www.ncbi.nlm.nih.gov/entrez/query.fcgi?cmd=Retrieve&amp;amp;db=pubmed&amp;amp;dopt=Abstract&amp;amp;list_uids=15012801&amp;amp;query_hl=1&lt;/_url&gt;&lt;_volume&gt;96&lt;/_volume&gt;&lt;_created&gt;66108570&lt;/_created&gt;&lt;_modified&gt;66108574&lt;/_modified&gt;&lt;_db_updated&gt;PubMed&lt;/_db_updated&gt;&lt;_impact_factor&gt;   4.000&lt;/_impact_factor&gt;&lt;_social_category&gt;生物工程与应用微生物(3) &amp;amp; 微生物学(3)&lt;/_social_category&gt;&lt;_collection_scope&gt;SCIE&lt;/_collection_scope&gt;&lt;/Details&gt;&lt;Extra&gt;&lt;DBUID&gt;{F96A950B-833F-4880-A151-76DA2D6A2879}&lt;/DBUID&gt;&lt;/Extra&gt;&lt;/Item&gt;&lt;/References&gt;&lt;/Group&gt;&lt;/Citation&gt;_x000a_"/>
    <w:docVar w:name="NE.Ref{8501537C-B41B-4E98-9C1C-2B53E6A640CC}" w:val=" ADDIN NE.Ref.{8501537C-B41B-4E98-9C1C-2B53E6A640CC}&lt;Citation&gt;&lt;Group&gt;&lt;References&gt;&lt;Item&gt;&lt;ID&gt;1234&lt;/ID&gt;&lt;UID&gt;{9477D525-DDCE-4B72-8737-292C26571EA9}&lt;/UID&gt;&lt;Title&gt;Intratumoral microbiota-driven macrophage reprogramming in pancreatic cancer via  Blautia metabolite 6-hydroxyhexanoic acid&lt;/Title&gt;&lt;Template&gt;Journal Article&lt;/Template&gt;&lt;Star&gt;0&lt;/Star&gt;&lt;Tag&gt;0&lt;/Tag&gt;&lt;Author&gt;Zhong, Y; Zhang, D; Ding, F; Zhang, H; Guo, Y; Huang, Q; Liu, G; Zhang, X; Weng, S&lt;/Author&gt;&lt;Year&gt;2025&lt;/Year&gt;&lt;Details&gt;&lt;_accession_num&gt;40865404&lt;/_accession_num&gt;&lt;_author_adr&gt;Department of Hepatobiliary and Pancreatic Surgery, the First Affiliated  Hospital, Fujian Medical University, Fuzhou 350005, China; Fujian Abdominal  Surgery Research Institute, the First Affiliated Hospital, Fujian Medical  University, Fuzhou 350005, China; Department of Hepatobiliary and Pancreatic  Surgery, National Regional Medical Center, Binhai Campus of the First Affiliated  Hospital, Fujian Medical University, Fuzhou 350212, China; Fujian Key Laboratory  of Precision Medicine for Cancer, the First Affiliated Hospital, Fujian Medical  University, Fuzhou 350005, China.; Department of Hepatobiliary and Pancreatic Surgery, the First Affiliated  Hospital, Fujian Medical University, Fuzhou 350005, China; Fujian Abdominal  Surgery Research Institute, the First Affiliated Hospital, Fujian Medical  University, Fuzhou 350005, China; Department of Hepatobiliary and Pancreatic  Surgery, National Regional Medical Center, Binhai Campus of the First Affiliated  Hospital, Fujian Medical University, Fuzhou 350212, China; Fujian Key Laboratory  of Precision Medicine for Cancer, the First Affiliated Hospital, Fujian Medical  University, Fuzhou 350005, China.; Department of Hepatobiliary and Pancreatic Surgery, the First Affiliated  Hospital, Fujian Medical University, Fuzhou 350005, China; Fujian Abdominal  Surgery Research Institute, the First Affiliated Hospital, Fujian Medical  University, Fuzhou 350005, China; Department of Hepatobiliary and Pancreatic  Surgery, National Regional Medical Center, Binhai Campus of the First Affiliated  Hospital, Fujian Medical University, Fuzhou 350212, China; Fujian Key Laboratory  of Precision Medicine for Cancer, the First Affiliated Hospital, Fujian Medical  University, Fuzhou 350005, China.; Department of Hepatobiliary and Pancreatic Surgery, the First Affiliated  Hospital, Fujian Medical University, Fuzhou 350005, China; Fujian Abdominal  Surgery Research Institute, the First Affiliated Hospital, Fujian Medical  University, Fuzhou 350005, China; Department of Hepatobiliary and Pancreatic  Surgery, National Regional Medical Center, Binhai Campus of the First Affiliated  Hospital, Fujian Medical University, Fuzhou 350212, China; Fujian Key Laboratory  of Precision Medicine for Cancer, the First Affiliated Hospital, Fujian Medical  University, Fuzhou 350005, China.; Department of Hepatobiliary and Pancreatic Surgery, the First Affiliated  Hospital, Fujian Medical University, Fuzhou 350005, China; Fujian Abdominal  Surgery Research Institute, the First Affiliated Hospital, Fujian Medical  University, Fuzhou 350005, China; Department of Hepatobiliary and Pancreatic  Surgery, National Regional Medical Center, Binhai Campus of the First Affiliated  Hospital, Fujian Medical University, Fuzhou 350212, China; Fujian Key Laboratory  of Precision Medicine for Cancer, the First Affiliated Hospital, Fujian Medical  University, Fuzhou 350005, China.; Department of Hepatobiliary and Pancreatic Surgery, the First Affiliated  Hospital, Fujian Medical University, Fuzhou 350005, China; Fujian Abdominal  Surgery Research Institute, the First Affiliated Hospital, Fujian Medical  University, Fuzhou 350005, China; Department of Hepatobiliary and Pancreatic  Surgery, National Regional Medical Center, Binhai Campus of the First Affiliated  Hospital, Fujian Medical University, Fuzhou 350212, China; Fujian Key Laboratory  of Precision Medicine for Cancer, the First Affiliated Hospital, Fujian Medical  University, Fuzhou 350005, China.; Department of Hepatobiliary and Pancreatic Surgery, the First Affiliated  Hospital, Fujian Medical University, Fuzhou 350005, China; Department of  Hepatobiliary and Pancreatic Surgery, National Regional Medical Center, Binhai  Campus of the First Affiliated Hospital, Fujian Medical University, Fuzhou  350212, China.; Department of Hepatobiliary and Pancreatic Surgery, the First Affiliated  Hospital, Fujian Medical University, Fuzhou 350005, China; Department of  Hepatobiliary and Pancreatic Surgery, National Regional Medical Center, Binhai  Campus of the First Affiliated Hospital, Fujian Medical University, Fuzhou  350212, China.; Department of Hepatobiliary and Pancreatic Surgery, the First Affiliated  Hospital, Fujian Medical University, Fuzhou 350005, China; Fujian Abdominal  Surgery Research Institute, the First Affiliated Hospital, Fujian Medical  University, Fuzhou 350005, China; Department of Hepatobiliary and Pancreatic  Surgery, National Regional Medical Center, Binhai Campus of the First Affiliated  Hospital, Fujian Medical University, Fuzhou 350212, China; Fujian Key Laboratory  of Precision Medicine for Cancer, the First Affiliated Hospital, Fujian Medical  University, Fuzhou 350005, China. Electronic address: shangeng@sina.com.&lt;/_author_adr&gt;&lt;_date_display&gt;2025 Aug 26&lt;/_date_display&gt;&lt;_date&gt;2025-08-26&lt;/_date&gt;&lt;_doi&gt;10.1016/j.intimp.2025.115421&lt;/_doi&gt;&lt;_isbn&gt;1878-1705 (Electronic); 1567-5769 (Linking)&lt;/_isbn&gt;&lt;_journal&gt;Int Immunopharmacol&lt;/_journal&gt;&lt;_keywords&gt;Macrophage polarization; Microbiome; Pancreatic ductal adenocarcinoma; Tumor environment; Tumor-associated macrophages&lt;/_keywords&gt;&lt;_language&gt;eng&lt;/_language&gt;&lt;_ori_publication&gt;Copyright (c) 2025 Elsevier B.V. All rights reserved.&lt;/_ori_publication&gt;&lt;_pages&gt;115421&lt;/_pages&gt;&lt;_tertiary_title&gt;International immunopharmacology&lt;/_tertiary_title&gt;&lt;_type_work&gt;Journal Article&lt;/_type_work&gt;&lt;_url&gt;http://www.ncbi.nlm.nih.gov/entrez/query.fcgi?cmd=Retrieve&amp;amp;db=pubmed&amp;amp;dopt=Abstract&amp;amp;list_uids=40865404&amp;amp;query_hl=1&lt;/_url&gt;&lt;_volume&gt;164&lt;/_volume&gt;&lt;_created&gt;66108562&lt;/_created&gt;&lt;_modified&gt;66108562&lt;/_modified&gt;&lt;_db_updated&gt;PubMed&lt;/_db_updated&gt;&lt;_impact_factor&gt;   5.600&lt;/_impact_factor&gt;&lt;_social_category&gt;免疫学(2) &amp;amp; 药学(2)&lt;/_social_category&gt;&lt;_collection_scope&gt;SCIE&lt;/_collection_scope&gt;&lt;/Details&gt;&lt;Extra&gt;&lt;DBUID&gt;{F96A950B-833F-4880-A151-76DA2D6A2879}&lt;/DBUID&gt;&lt;/Extra&gt;&lt;/Item&gt;&lt;/References&gt;&lt;/Group&gt;&lt;/Citation&gt;_x000a_"/>
    <w:docVar w:name="NE.Ref{894ACCAE-05EF-4B2A-9DD3-2F9DCAACC82C}" w:val=" ADDIN NE.Ref.{894ACCAE-05EF-4B2A-9DD3-2F9DCAACC82C}&lt;Citation&gt;&lt;Group&gt;&lt;References&gt;&lt;Item&gt;&lt;ID&gt;1114&lt;/ID&gt;&lt;UID&gt;{381748AB-B40B-46C9-A3AC-2D2683759E2A}&lt;/UID&gt;&lt;Title&gt;Environmental microplastics exposure decreases antioxidant ability, perturbs gut  microbial homeostasis and metabolism in chicken&lt;/Title&gt;&lt;Template&gt;Journal Article&lt;/Template&gt;&lt;Star&gt;0&lt;/Star&gt;&lt;Tag&gt;0&lt;/Tag&gt;&lt;Author&gt;Li, A; Wang, Y; Kulyar, M F; Iqbal, M; Lai, R; Zhu, H; Li, K&lt;/Author&gt;&lt;Year&gt;2023&lt;/Year&gt;&lt;Details&gt;&lt;_accession_num&gt;36174690&lt;/_accession_num&gt;&lt;_author_adr&gt;Institute of Traditional Chinese Veterinary Medicine, College of Veterinary  Medicine, Nanjing Agricultural University, Nanjing 210095, PR China; MOE Joint  International Research Laboratory of Animal Health and Food Safety, Nanjing  Agricultural University, Nanjing 210095, PR China; College of Veterinary  Medicine, Huazhong Agricultural University, Wuhan 430070, PR China.; College of Veterinary Medicine, Huazhong Agricultural University, Wuhan 430070,  PR China.; College of Veterinary Medicine, Huazhong Agricultural University, Wuhan 430070,  PR China.; Faculty of Veterinary and Animal Sciences, The Islamia University of Bahawalpur,  Bahawalpur 63100, Pakistan.; College of Veterinary Medicine, Huazhong Agricultural University, Wuhan 430070,  PR China.; College of Veterinary Medicine, Huazhong Agricultural University, Wuhan 430070,  PR China.; Institute of Traditional Chinese Veterinary Medicine, College of Veterinary  Medicine, Nanjing Agricultural University, Nanjing 210095, PR China; MOE Joint  International Research Laboratory of Animal Health and Food Safety, Nanjing  Agricultural University, Nanjing 210095, PR China. Electronic address:  lik2014@sina.com.&lt;/_author_adr&gt;&lt;_date_display&gt;2023 Jan 15&lt;/_date_display&gt;&lt;_date&gt;2023-01-15&lt;/_date&gt;&lt;_doi&gt;10.1016/j.scitotenv.2022.159089&lt;/_doi&gt;&lt;_isbn&gt;1879-1026 (Electronic); 0048-9697 (Linking)&lt;/_isbn&gt;&lt;_issue&gt;Pt 1&lt;/_issue&gt;&lt;_journal&gt;Sci Total Environ&lt;/_journal&gt;&lt;_keywords&gt;Antioxidant; Chicken; Gut microbiota; Metabolite; Microplastics&lt;/_keywords&gt;&lt;_language&gt;eng&lt;/_language&gt;&lt;_ori_publication&gt;Copyright (c) 2022 Elsevier B.V. All rights reserved.&lt;/_ori_publication&gt;&lt;_pages&gt;159089&lt;/_pages&gt;&lt;_subject_headings&gt;Animals; *Microplastics; Plastics/toxicity; Chickens; Antioxidants/pharmacology; *Gastrointestinal Microbiome; Homeostasis&lt;/_subject_headings&gt;&lt;_tertiary_title&gt;The Science of the total environment&lt;/_tertiary_title&gt;&lt;_type_work&gt;Journal Article&lt;/_type_work&gt;&lt;_url&gt;http://www.ncbi.nlm.nih.gov/entrez/query.fcgi?cmd=Retrieve&amp;amp;db=pubmed&amp;amp;dopt=Abstract&amp;amp;list_uids=36174690&amp;amp;query_hl=1&lt;/_url&gt;&lt;_volume&gt;856&lt;/_volume&gt;&lt;_created&gt;66046730&lt;/_created&gt;&lt;_modified&gt;66046730&lt;/_modified&gt;&lt;_db_updated&gt;PubMed&lt;/_db_updated&gt;&lt;_impact_factor&gt;   9.800&lt;/_impact_factor&gt;&lt;_social_category&gt;环境科学(1)&lt;/_social_category&gt;&lt;_collection_scope&gt;SCIE;EI&lt;/_collection_scope&gt;&lt;/Details&gt;&lt;Extra&gt;&lt;DBUID&gt;{F96A950B-833F-4880-A151-76DA2D6A2879}&lt;/DBUID&gt;&lt;/Extra&gt;&lt;/Item&gt;&lt;/References&gt;&lt;/Group&gt;&lt;/Citation&gt;_x000a_"/>
    <w:docVar w:name="NE.Ref{8B0969EE-1360-40BA-9549-3DA876E0CEDA}" w:val=" ADDIN NE.Ref.{8B0969EE-1360-40BA-9549-3DA876E0CEDA}&lt;Citation&gt;&lt;Group&gt;&lt;References&gt;&lt;Item&gt;&lt;ID&gt;1247&lt;/ID&gt;&lt;UID&gt;{7ECC2D10-57A3-498D-B1AD-0DB21BAD97A1}&lt;/UID&gt;&lt;Title&gt;Intestinal barrier, immunity and gut microbiota-based protective effects of  Lactococcus lactis HF08 and its postbiotic derivative on aging and aging colitis  mice&lt;/Title&gt;&lt;Template&gt;Journal Article&lt;/Template&gt;&lt;Star&gt;0&lt;/Star&gt;&lt;Tag&gt;0&lt;/Tag&gt;&lt;Author&gt;Liu, X; Ma, Y; Guan, K; Liu, R; Mao, K; Xu, X; Li, Q; Wang, R&lt;/Author&gt;&lt;Year&gt;2024&lt;/Year&gt;&lt;Details&gt;&lt;_accession_num&gt;39593375&lt;/_accession_num&gt;&lt;_author_adr&gt;School of Chemistry and Chemical Engineering, Harbin Institute of Technology,  Harbin 150001, Heilongjiang, China.; School of Chemistry and Chemical Engineering, Harbin Institute of Technology,  Harbin 150001, Heilongjiang, China.; School of Chemistry and Chemical Engineering, Harbin Institute of Technology,  Harbin 150001, Heilongjiang, China.; Dairy Nutrition and Function, Key Laboratory of Sichuan Province, New Hope Dairy  Company Limited, Chengdu 610023, China; Sichuan Engineering Laboratory for  High-quality Dairy Product Preparation and Quality Control Technology, Chengdu  610000, Sichuan, China; Chengdu Molecular Power Biotechnology Co., Ltd., Chengdu  611732, Sichuan, China.; Jiangsu HOWYOU Biotechnology Company Limited, Shanghai 310000, China.; Jiangsu HOWYOU Biotechnology Company Limited, Shanghai 310000, China.; Dairy Nutrition and Function, Key Laboratory of Sichuan Province, New Hope Dairy  Company Limited, Chengdu 610023, China; Sichuan Engineering Laboratory for  High-quality Dairy Product Preparation and Quality Control Technology, Chengdu  610000, Sichuan, China; Chengdu Molecular Power Biotechnology Co., Ltd., Chengdu  611732, Sichuan, China. Electronic address: liqm@newhope.cn.; School of Chemistry and Chemical Engineering, Harbin Institute of Technology,  Harbin 150001, Heilongjiang, China. Electronic address: wangrongchun@hit.edu.cn.&lt;/_author_adr&gt;&lt;_date_display&gt;2024 Dec&lt;/_date_display&gt;&lt;_date&gt;2024-12-01&lt;/_date&gt;&lt;_doi&gt;10.1016/j.foodres.2024.115164&lt;/_doi&gt;&lt;_isbn&gt;1873-7145 (Electronic); 0963-9969 (Linking)&lt;/_isbn&gt;&lt;_issue&gt;Pt 1&lt;/_issue&gt;&lt;_journal&gt;Food Res Int&lt;/_journal&gt;&lt;_keywords&gt;Aging; Colitis; Intestinal flora; Postbiotics; Probiotics&lt;/_keywords&gt;&lt;_language&gt;eng&lt;/_language&gt;&lt;_ori_publication&gt;Copyright (c) 2024 Elsevier Ltd. All rights reserved.&lt;/_ori_publication&gt;&lt;_pages&gt;115164&lt;/_pages&gt;&lt;_subject_headings&gt;Animals; *Gastrointestinal Microbiome/drug effects; *Lactococcus lactis/metabolism; *Colitis/chemically induced/drug therapy/microbiology; *Aging/drug effects; *Probiotics/pharmacology; Mice; Male; Mice, Inbred C57BL; Intestinal Mucosa/metabolism/drug effects/microbiology; Colon/drug effects/metabolism/pathology/microbiology; Disease Models, Animal; Toll-Like Receptor 4/metabolism&lt;/_subject_headings&gt;&lt;_tertiary_title&gt;Food research international (Ottawa, Ont.)&lt;/_tertiary_title&gt;&lt;_type_work&gt;Journal Article&lt;/_type_work&gt;&lt;_url&gt;http://www.ncbi.nlm.nih.gov/entrez/query.fcgi?cmd=Retrieve&amp;amp;db=pubmed&amp;amp;dopt=Abstract&amp;amp;list_uids=39593375&amp;amp;query_hl=1&lt;/_url&gt;&lt;_volume&gt;197&lt;/_volume&gt;&lt;_created&gt;66108589&lt;/_created&gt;&lt;_modified&gt;66108590&lt;/_modified&gt;&lt;_db_updated&gt;PubMed&lt;/_db_updated&gt;&lt;_impact_factor&gt;   8.100&lt;/_impact_factor&gt;&lt;_social_category&gt;食品科技(1)&lt;/_social_category&gt;&lt;_collection_scope&gt;SCIE;EI&lt;/_collection_scope&gt;&lt;/Details&gt;&lt;Extra&gt;&lt;DBUID&gt;{F96A950B-833F-4880-A151-76DA2D6A2879}&lt;/DBUID&gt;&lt;/Extra&gt;&lt;/Item&gt;&lt;/References&gt;&lt;/Group&gt;&lt;/Citation&gt;_x000a_"/>
    <w:docVar w:name="NE.Ref{8E3CFD76-7C28-486E-9E65-60561163CF35}" w:val=" ADDIN NE.Ref.{8E3CFD76-7C28-486E-9E65-60561163CF35}&lt;Citation&gt;&lt;Group&gt;&lt;References&gt;&lt;Item&gt;&lt;ID&gt;1093&lt;/ID&gt;&lt;UID&gt;{F8CA0542-A756-4AD9-842E-928AB8E8CA29}&lt;/UID&gt;&lt;Title&gt;Analysis of the influencing factors of PAEs volatilization from typical plastic  products&lt;/Title&gt;&lt;Template&gt;Journal Article&lt;/Template&gt;&lt;Star&gt;0&lt;/Star&gt;&lt;Tag&gt;0&lt;/Tag&gt;&lt;Author&gt;Chen, W; Chi, C; Zhou, C; Xia, M; Ronda, C; Shen, X&lt;/Author&gt;&lt;Year&gt;2018&lt;/Year&gt;&lt;Details&gt;&lt;_accession_num&gt;29628109&lt;/_accession_num&gt;&lt;_author_adr&gt;College of Environmental &amp;amp; Resource Sciences, Zhejiang University, Hangzhou  310058, China. Electronic address: 21414013@zju.edu.cn.; College of Environmental &amp;amp; Resource Sciences, Zhejiang University, Hangzhou  310058, China.; College of Environmental &amp;amp; Resource Sciences, Zhejiang University, Hangzhou  310058, China.; College of Environmental &amp;amp; Resource Sciences, Zhejiang University, Hangzhou  310058, China.; Philips Research Eindhoven, High Tech Campus 4,5656 AE Eindhoven, The  Netherlands.; College of Environmental &amp;amp; Resource Sciences, Zhejiang University, Hangzhou  310058, China; Zhejiang Provincial Key Laboratory of Organic Pollution Process  and Control, Hangzhou 310058, China. Electronic address: shenxueyou@zju.edu.cn.&lt;/_author_adr&gt;&lt;_date_display&gt;2018 Apr&lt;/_date_display&gt;&lt;_date&gt;2018-04-01&lt;/_date&gt;&lt;_doi&gt;10.1016/j.jes.2016.11.027&lt;/_doi&gt;&lt;_isbn&gt;1001-0742 (Print); 1001-0742 (Linking)&lt;/_isbn&gt;&lt;_journal&gt;J Environ Sci (China)&lt;/_journal&gt;&lt;_keywords&gt;Air; Phthalate esters; The coefficient of volatile strength; The influencing factors; Typical plastic products&lt;/_keywords&gt;&lt;_language&gt;eng&lt;/_language&gt;&lt;_ori_publication&gt;Copyright (c) 2017. Published by Elsevier B.V.&lt;/_ori_publication&gt;&lt;_pages&gt;61-70&lt;/_pages&gt;&lt;_subject_headings&gt;Air Pollutants/analysis/chemistry; China; *Models, Chemical; Phthalic Acids/*analysis/chemistry; Plastics/*analysis/chemistry; Volatilization&lt;/_subject_headings&gt;&lt;_tertiary_title&gt;Journal of environmental sciences (China)&lt;/_tertiary_title&gt;&lt;_type_work&gt;Journal Article&lt;/_type_work&gt;&lt;_url&gt;http://www.ncbi.nlm.nih.gov/entrez/query.fcgi?cmd=Retrieve&amp;amp;db=pubmed&amp;amp;dopt=Abstract&amp;amp;list_uids=29628109&amp;amp;query_hl=1&lt;/_url&gt;&lt;_volume&gt;66&lt;/_volume&gt;&lt;_created&gt;66046700&lt;/_created&gt;&lt;_modified&gt;66046701&lt;/_modified&gt;&lt;_db_updated&gt;PubMed&lt;/_db_updated&gt;&lt;_impact_factor&gt;   6.900&lt;/_impact_factor&gt;&lt;_social_category&gt;环境科学(2)&lt;/_social_category&gt;&lt;_collection_scope&gt;SCIE;CSCD;EI&lt;/_collection_scope&gt;&lt;/Details&gt;&lt;Extra&gt;&lt;DBUID&gt;{F96A950B-833F-4880-A151-76DA2D6A2879}&lt;/DBUID&gt;&lt;/Extra&gt;&lt;/Item&gt;&lt;/References&gt;&lt;/Group&gt;&lt;/Citation&gt;_x000a_"/>
    <w:docVar w:name="NE.Ref{8F76F355-36EC-47B2-858D-FFA5AB867CCE}" w:val=" ADDIN NE.Ref.{8F76F355-36EC-47B2-858D-FFA5AB867CCE}&lt;Citation&gt;&lt;Group&gt;&lt;References&gt;&lt;Item&gt;&lt;ID&gt;1253&lt;/ID&gt;&lt;UID&gt;{AE60BA5D-3B52-4FD1-B50A-99B123B5F2CD}&lt;/UID&gt;&lt;Title&gt;The Neuroprotective Effect of Short Chain Fatty Acids Against Sepsis-Associated  Encephalopathy in Mice&lt;/Title&gt;&lt;Template&gt;Journal Article&lt;/Template&gt;&lt;Star&gt;0&lt;/Star&gt;&lt;Tag&gt;0&lt;/Tag&gt;&lt;Author&gt;Liu, J; Jin, Y; Ye, Y; Tang, Y; Dai, S; Li, M; Zhao, G; Hong, G; Lu, Z Q&lt;/Author&gt;&lt;Year&gt;2021&lt;/Year&gt;&lt;Details&gt;&lt;_accession_num&gt;33584734&lt;/_accession_num&gt;&lt;_author_adr&gt;Department of Preventive Medicine, School of Public Health and Management,  Wenzhou Medical University, Wenzhou, China.; Department of Emergency Medicine, The First Affiliated Hospital of Wenzhou  Medical University, Wenzhou, China.; Department of Emergency Medicine, The First Affiliated Hospital of Wenzhou  Medical University, Wenzhou, China.; Department of Emergency Medicine, The First Affiliated Hospital of Wenzhou  Medical University, Wenzhou, China.; Department of Emergency Medicine, The First Affiliated Hospital of Wenzhou  Medical University, Wenzhou, China.; Department of Emergency Medicine, The First Affiliated Hospital of Wenzhou  Medical University, Wenzhou, China.; Department of Emergency Medicine, The First Affiliated Hospital of Wenzhou  Medical University, Wenzhou, China.; Department of Emergency Medicine, The First Affiliated Hospital of Wenzhou  Medical University, Wenzhou, China.; Department of Emergency Medicine, The First Affiliated Hospital of Wenzhou  Medical University, Wenzhou, China.; Department of Emergency Medicine, The First Affiliated Hospital of Wenzhou  Medical University, Wenzhou, China.&lt;/_author_adr&gt;&lt;_date_display&gt;2021&lt;/_date_display&gt;&lt;_date&gt;2021-01-20&lt;/_date&gt;&lt;_doi&gt;10.3389/fimmu.2021.626894&lt;/_doi&gt;&lt;_isbn&gt;1664-3224 (Electronic); 1664-3224 (Linking)&lt;/_isbn&gt;&lt;_journal&gt;Front Immunol&lt;/_journal&gt;&lt;_keywords&gt;behavioral impairment; neuroinflammation; neuroprotection; sepsis-associated encephalopathy; short chain fatty acids&lt;/_keywords&gt;&lt;_language&gt;eng&lt;/_language&gt;&lt;_ori_publication&gt;Copyright (c) 2021 Liu, Jin, Ye, Tang, Dai, Li, Zhao, Hong and Lu.&lt;/_ori_publication&gt;&lt;_pages&gt;626894&lt;/_pages&gt;&lt;_subject_headings&gt;Animals; Blood-Brain Barrier/drug effects; Cognition Disorders/prevention &amp;amp; control; Cytokines/physiology; Fatty Acids, Volatile/pharmacology/*therapeutic use; Inflammation/drug therapy; Male; Mice; Mice, Inbred C57BL; Neuroprotective Agents/pharmacology/*therapeutic use; Sepsis-Associated Encephalopathy/*drug therapy/immunology/psychology&lt;/_subject_headings&gt;&lt;_tertiary_title&gt;Frontiers in immunology&lt;/_tertiary_title&gt;&lt;_type_work&gt;Journal Article&lt;/_type_work&gt;&lt;_url&gt;http://www.ncbi.nlm.nih.gov/entrez/query.fcgi?cmd=Retrieve&amp;amp;db=pubmed&amp;amp;dopt=Abstract&amp;amp;list_uids=33584734&amp;amp;query_hl=1&lt;/_url&gt;&lt;_volume&gt;12&lt;/_volume&gt;&lt;_created&gt;66108598&lt;/_created&gt;&lt;_modified&gt;66108599&lt;/_modified&gt;&lt;_db_updated&gt;PubMed&lt;/_db_updated&gt;&lt;_impact_factor&gt;   7.300&lt;/_impact_factor&gt;&lt;_social_category&gt;免疫学(2)&lt;/_social_category&gt;&lt;_collection_scope&gt;SCIE&lt;/_collection_scope&gt;&lt;/Details&gt;&lt;Extra&gt;&lt;DBUID&gt;{F96A950B-833F-4880-A151-76DA2D6A2879}&lt;/DBUID&gt;&lt;/Extra&gt;&lt;/Item&gt;&lt;/References&gt;&lt;/Group&gt;&lt;/Citation&gt;_x000a_"/>
    <w:docVar w:name="NE.Ref{95753DB6-0F5B-478B-B5C5-F2821D925751}" w:val=" ADDIN NE.Ref.{95753DB6-0F5B-478B-B5C5-F2821D925751}&lt;Citation&gt;&lt;Group&gt;&lt;References&gt;&lt;Item&gt;&lt;ID&gt;1102&lt;/ID&gt;&lt;UID&gt;{9F01A2BA-1726-4A2F-82D5-9849C6CAAAE5}&lt;/UID&gt;&lt;Title&gt;Impacts of polypropylene microplastics on lipid profiles of mouse liver uncovered  by lipidomics analysis and Raman spectroscopy&lt;/Title&gt;&lt;Template&gt;Journal Article&lt;/Template&gt;&lt;Star&gt;0&lt;/Star&gt;&lt;Tag&gt;0&lt;/Tag&gt;&lt;Author&gt;Liu, M; Mu, J; Wang, M; Hu, C; Ji, J; Wen, C; Zhang, D&lt;/Author&gt;&lt;Year&gt;2023&lt;/Year&gt;&lt;Details&gt;&lt;_accession_num&gt;37356177&lt;/_accession_num&gt;&lt;_author_adr&gt;School of Basic Medical Sciences, Zhejiang Chinese Medical University, Hangzhou  310053, PR China.; School of Basic Medical Sciences, Zhejiang Chinese Medical University, Hangzhou  310053, PR China.; School of Basic Medical Sciences, Zhejiang Chinese Medical University, Hangzhou  310053, PR China.; School of Basic Medical Sciences, Zhejiang Chinese Medical University, Hangzhou  310053, PR China.; School of Basic Medical Sciences, Zhejiang Chinese Medical University, Hangzhou  310053, PR China.; School of Basic Medical Sciences, Zhejiang Chinese Medical University, Hangzhou  310053, PR China. Electronic address: wengcp@163.com.; Key Laboratory of Groundwater Resources and Environment, Ministry of Education,  Changchun 130021, PR China; College of New Energy and Environment, Jilin  University, Changchun 130021, PR China. Electronic address:  zhangdayi@tsinghua.org.cn.&lt;/_author_adr&gt;&lt;_date_display&gt;2023 Sep 15&lt;/_date_display&gt;&lt;_date&gt;2023-09-15&lt;/_date&gt;&lt;_doi&gt;10.1016/j.jhazmat.2023.131918&lt;/_doi&gt;&lt;_isbn&gt;1873-3336 (Electronic); 0304-3894 (Linking)&lt;/_isbn&gt;&lt;_journal&gt;J Hazard Mater&lt;/_journal&gt;&lt;_keywords&gt;Energy allocation; Lipidomics; Membrane features; Microplastics; Raman spectra&lt;/_keywords&gt;&lt;_language&gt;eng&lt;/_language&gt;&lt;_ori_publication&gt;Copyright (c) 2023 Elsevier B.V. All rights reserved.&lt;/_ori_publication&gt;&lt;_pages&gt;131918&lt;/_pages&gt;&lt;_subject_headings&gt;Mice; Animals; *Microplastics/metabolism; Plastics/metabolism; Polypropylenes/toxicity; Lipidomics; Spectrum Analysis, Raman; Liver/metabolism; Fatty Acids/metabolism; *Water Pollutants, Chemical/metabolism; Mammals&lt;/_subject_headings&gt;&lt;_tertiary_title&gt;Journal of hazardous materials&lt;/_tertiary_title&gt;&lt;_type_work&gt;Journal Article; Research Support, Non-U.S. Gov&amp;apos;t&lt;/_type_work&gt;&lt;_url&gt;http://www.ncbi.nlm.nih.gov/entrez/query.fcgi?cmd=Retrieve&amp;amp;db=pubmed&amp;amp;dopt=Abstract&amp;amp;list_uids=37356177&amp;amp;query_hl=1&lt;/_url&gt;&lt;_volume&gt;458&lt;/_volume&gt;&lt;_created&gt;66046711&lt;/_created&gt;&lt;_modified&gt;66046711&lt;/_modified&gt;&lt;_db_updated&gt;PubMed&lt;/_db_updated&gt;&lt;_impact_factor&gt;  13.600&lt;/_impact_factor&gt;&lt;_social_category&gt;工程：环境(1) &amp;amp; 环境科学(1)&lt;/_social_category&gt;&lt;_collection_scope&gt;SCIE;EI&lt;/_collection_scope&gt;&lt;/Details&gt;&lt;Extra&gt;&lt;DBUID&gt;{F96A950B-833F-4880-A151-76DA2D6A2879}&lt;/DBUID&gt;&lt;/Extra&gt;&lt;/Item&gt;&lt;/References&gt;&lt;/Group&gt;&lt;/Citation&gt;_x000a_"/>
    <w:docVar w:name="NE.Ref{9697D66F-05D9-468E-A441-2D603A10BBB2}" w:val=" ADDIN NE.Ref.{9697D66F-05D9-468E-A441-2D603A10BBB2}&lt;Citation&gt;&lt;Group&gt;&lt;References&gt;&lt;Item&gt;&lt;ID&gt;1219&lt;/ID&gt;&lt;UID&gt;{90232171-26F7-462C-BC03-2FFD1EC7AF4A}&lt;/UID&gt;&lt;Title&gt;The Role of the Gut Microbiota in the Pathogenesis of Diabetes&lt;/Title&gt;&lt;Template&gt;Journal Article&lt;/Template&gt;&lt;Star&gt;0&lt;/Star&gt;&lt;Tag&gt;0&lt;/Tag&gt;&lt;Author&gt;Bielka, W; Przezak, A; Pawlik, A&lt;/Author&gt;&lt;Year&gt;2022&lt;/Year&gt;&lt;Details&gt;&lt;_accession_num&gt;35008906&lt;/_accession_num&gt;&lt;_author_adr&gt;Department of Physiology, Pomeranian Medical University in Szczecin, 70-111  Szczecin, Poland.; Department of Physiology, Pomeranian Medical University in Szczecin, 70-111  Szczecin, Poland.; Department of Physiology, Pomeranian Medical University in Szczecin, 70-111  Szczecin, Poland.&lt;/_author_adr&gt;&lt;_date_display&gt;2022 Jan 1&lt;/_date_display&gt;&lt;_date&gt;2022-01-01&lt;/_date&gt;&lt;_doi&gt;10.3390/ijms23010480&lt;/_doi&gt;&lt;_isbn&gt;1422-0067 (Electronic); 1422-0067 (Linking)&lt;/_isbn&gt;&lt;_issue&gt;1&lt;/_issue&gt;&lt;_journal&gt;Int J Mol Sci&lt;/_journal&gt;&lt;_keywords&gt;diabetes; microbiota; therapy&lt;/_keywords&gt;&lt;_language&gt;eng&lt;/_language&gt;&lt;_subject_headings&gt;Animals; Diabetes Mellitus, Type 1/*etiology/*microbiology/prevention &amp;amp; control/therapy; Diabetes Mellitus, Type 2/*etiology/*microbiology/prevention &amp;amp; control/therapy; *Gastrointestinal Microbiome; Homeostasis; Humans; Models, Biological&lt;/_subject_headings&gt;&lt;_tertiary_title&gt;International journal of molecular sciences&lt;/_tertiary_title&gt;&lt;_type_work&gt;Journal Article; Review&lt;/_type_work&gt;&lt;_url&gt;http://www.ncbi.nlm.nih.gov/entrez/query.fcgi?cmd=Retrieve&amp;amp;db=pubmed&amp;amp;dopt=Abstract&amp;amp;list_uids=35008906&amp;amp;query_hl=1&lt;/_url&gt;&lt;_volume&gt;23&lt;/_volume&gt;&lt;_created&gt;66108444&lt;/_created&gt;&lt;_modified&gt;66108444&lt;/_modified&gt;&lt;_db_updated&gt;PubMed&lt;/_db_updated&gt;&lt;_impact_factor&gt;   5.600&lt;/_impact_factor&gt;&lt;_social_category&gt;生化与分子生物学(3) &amp;amp; 化学：综合(3)&lt;/_social_category&gt;&lt;_collection_scope&gt;SCIE&lt;/_collection_scope&gt;&lt;/Details&gt;&lt;Extra&gt;&lt;DBUID&gt;{F96A950B-833F-4880-A151-76DA2D6A2879}&lt;/DBUID&gt;&lt;/Extra&gt;&lt;/Item&gt;&lt;/References&gt;&lt;/Group&gt;&lt;/Citation&gt;_x000a_"/>
    <w:docVar w:name="NE.Ref{9920C1D2-8453-4345-A88E-066415BEE197}" w:val=" ADDIN NE.Ref.{9920C1D2-8453-4345-A88E-066415BEE197}&lt;Citation&gt;&lt;Group&gt;&lt;References&gt;&lt;Item&gt;&lt;ID&gt;1114&lt;/ID&gt;&lt;UID&gt;{381748AB-B40B-46C9-A3AC-2D2683759E2A}&lt;/UID&gt;&lt;Title&gt;Environmental microplastics exposure decreases antioxidant ability, perturbs gut  microbial homeostasis and metabolism in chicken&lt;/Title&gt;&lt;Template&gt;Journal Article&lt;/Template&gt;&lt;Star&gt;0&lt;/Star&gt;&lt;Tag&gt;0&lt;/Tag&gt;&lt;Author&gt;Li, A; Wang, Y; Kulyar, M F; Iqbal, M; Lai, R; Zhu, H; Li, K&lt;/Author&gt;&lt;Year&gt;2023&lt;/Year&gt;&lt;Details&gt;&lt;_accession_num&gt;36174690&lt;/_accession_num&gt;&lt;_author_adr&gt;Institute of Traditional Chinese Veterinary Medicine, College of Veterinary  Medicine, Nanjing Agricultural University, Nanjing 210095, PR China; MOE Joint  International Research Laboratory of Animal Health and Food Safety, Nanjing  Agricultural University, Nanjing 210095, PR China; College of Veterinary  Medicine, Huazhong Agricultural University, Wuhan 430070, PR China.; College of Veterinary Medicine, Huazhong Agricultural University, Wuhan 430070,  PR China.; College of Veterinary Medicine, Huazhong Agricultural University, Wuhan 430070,  PR China.; Faculty of Veterinary and Animal Sciences, The Islamia University of Bahawalpur,  Bahawalpur 63100, Pakistan.; College of Veterinary Medicine, Huazhong Agricultural University, Wuhan 430070,  PR China.; College of Veterinary Medicine, Huazhong Agricultural University, Wuhan 430070,  PR China.; Institute of Traditional Chinese Veterinary Medicine, College of Veterinary  Medicine, Nanjing Agricultural University, Nanjing 210095, PR China; MOE Joint  International Research Laboratory of Animal Health and Food Safety, Nanjing  Agricultural University, Nanjing 210095, PR China. Electronic address:  lik2014@sina.com.&lt;/_author_adr&gt;&lt;_date_display&gt;2023 Jan 15&lt;/_date_display&gt;&lt;_date&gt;2023-01-15&lt;/_date&gt;&lt;_doi&gt;10.1016/j.scitotenv.2022.159089&lt;/_doi&gt;&lt;_isbn&gt;1879-1026 (Electronic); 0048-9697 (Linking)&lt;/_isbn&gt;&lt;_issue&gt;Pt 1&lt;/_issue&gt;&lt;_journal&gt;Sci Total Environ&lt;/_journal&gt;&lt;_keywords&gt;Antioxidant; Chicken; Gut microbiota; Metabolite; Microplastics&lt;/_keywords&gt;&lt;_language&gt;eng&lt;/_language&gt;&lt;_ori_publication&gt;Copyright (c) 2022 Elsevier B.V. All rights reserved.&lt;/_ori_publication&gt;&lt;_pages&gt;159089&lt;/_pages&gt;&lt;_subject_headings&gt;Animals; *Microplastics; Plastics/toxicity; Chickens; Antioxidants/pharmacology; *Gastrointestinal Microbiome; Homeostasis&lt;/_subject_headings&gt;&lt;_tertiary_title&gt;The Science of the total environment&lt;/_tertiary_title&gt;&lt;_type_work&gt;Journal Article&lt;/_type_work&gt;&lt;_url&gt;http://www.ncbi.nlm.nih.gov/entrez/query.fcgi?cmd=Retrieve&amp;amp;db=pubmed&amp;amp;dopt=Abstract&amp;amp;list_uids=36174690&amp;amp;query_hl=1&lt;/_url&gt;&lt;_volume&gt;856&lt;/_volume&gt;&lt;_created&gt;66046730&lt;/_created&gt;&lt;_modified&gt;66046730&lt;/_modified&gt;&lt;_db_updated&gt;PubMed&lt;/_db_updated&gt;&lt;_impact_factor&gt;   9.800&lt;/_impact_factor&gt;&lt;_social_category&gt;环境科学(1)&lt;/_social_category&gt;&lt;_collection_scope&gt;SCIE;EI&lt;/_collection_scope&gt;&lt;/Details&gt;&lt;Extra&gt;&lt;DBUID&gt;{F96A950B-833F-4880-A151-76DA2D6A2879}&lt;/DBUID&gt;&lt;/Extra&gt;&lt;/Item&gt;&lt;/References&gt;&lt;/Group&gt;&lt;/Citation&gt;_x000a_"/>
    <w:docVar w:name="NE.Ref{99BFC829-403D-4367-9026-A679F05171F9}" w:val=" ADDIN NE.Ref.{99BFC829-403D-4367-9026-A679F05171F9}&lt;Citation&gt;&lt;Group&gt;&lt;References&gt;&lt;Item&gt;&lt;ID&gt;1228&lt;/ID&gt;&lt;UID&gt;{2ABAA1DB-A54E-4221-81A4-A18CD8A42E1D}&lt;/UID&gt;&lt;Title&gt;The role of gut microbiota in intestinal disease: from an oxidative stress  perspective&lt;/Title&gt;&lt;Template&gt;Journal Article&lt;/Template&gt;&lt;Star&gt;0&lt;/Star&gt;&lt;Tag&gt;0&lt;/Tag&gt;&lt;Author&gt;Sun, Y; Wang, X; Li, L; Zhong, C; Zhang, Y; Yang, X; Li, M; Yang, C&lt;/Author&gt;&lt;Year&gt;2024&lt;/Year&gt;&lt;Details&gt;&lt;_accession_num&gt;38419631&lt;/_accession_num&gt;&lt;_author_adr&gt;Surgery of Traditional Chinese Medicine Department, Sichuan Provincial People&amp;apos;s  Hospital, School of Medicine, University of Electronic Science and Technology of  China, Chengdu, China.; Surgery of Traditional Chinese Medicine Department, Sichuan Provincial People&amp;apos;s  Hospital, School of Medicine, University of Electronic Science and Technology of  China, Chengdu, China.; Department of Anorectal Surgery, Hospital of Chengdu University of Traditional  Chinese Medicine, Chengdu, China.; Traditional Chinese Medicine Department of Orthopaedic and Traumatic, Sichuan  Provincial People&amp;apos;s Hospital, School of Medicine, University of Electronic  Science and Technology of China, Chengdu, China.; Colorectal and Anal Surgery, Chengdu Anorectal Hospital, Chengdu, China.; Colorectal and Anal Surgery, Chengdu Anorectal Hospital, Chengdu, China.; Special Needs Outpatient Department, Hospital of Chengdu University of  Traditional Chinese Medicine, Chengdu, China.; Surgery of Traditional Chinese Medicine Department, Sichuan Provincial People&amp;apos;s  Hospital, School of Medicine, University of Electronic Science and Technology of  China, Chengdu, China.&lt;/_author_adr&gt;&lt;_date_display&gt;2024&lt;/_date_display&gt;&lt;_date&gt;2024-01-20&lt;/_date&gt;&lt;_doi&gt;10.3389/fmicb.2024.1328324&lt;/_doi&gt;&lt;_isbn&gt;1664-302X (Print); 1664-302X (Electronic); 1664-302X (Linking)&lt;/_isbn&gt;&lt;_journal&gt;Front Microbiol&lt;/_journal&gt;&lt;_keywords&gt;colitis; gut microbiota; intestinal diseases; oxidative stress; probiotics&lt;/_keywords&gt;&lt;_language&gt;eng&lt;/_language&gt;&lt;_ori_publication&gt;Copyright (c) 2024 Sun, Wang, Li, Zhong, Zhang, Yang, Li and Yang.&lt;/_ori_publication&gt;&lt;_pages&gt;1328324&lt;/_pages&gt;&lt;_tertiary_title&gt;Frontiers in microbiology&lt;/_tertiary_title&gt;&lt;_type_work&gt;Journal Article; Review&lt;/_type_work&gt;&lt;_url&gt;http://www.ncbi.nlm.nih.gov/entrez/query.fcgi?cmd=Retrieve&amp;amp;db=pubmed&amp;amp;dopt=Abstract&amp;amp;list_uids=38419631&amp;amp;query_hl=1&lt;/_url&gt;&lt;_volume&gt;15&lt;/_volume&gt;&lt;_created&gt;66108459&lt;/_created&gt;&lt;_modified&gt;66108459&lt;/_modified&gt;&lt;_db_updated&gt;PubMed&lt;/_db_updated&gt;&lt;_impact_factor&gt;   5.200&lt;/_impact_factor&gt;&lt;_social_category&gt;微生物学(3)&lt;/_social_category&gt;&lt;_collection_scope&gt;SCIE&lt;/_collection_scope&gt;&lt;/Details&gt;&lt;Extra&gt;&lt;DBUID&gt;{F96A950B-833F-4880-A151-76DA2D6A2879}&lt;/DBUID&gt;&lt;/Extra&gt;&lt;/Item&gt;&lt;/References&gt;&lt;/Group&gt;&lt;/Citation&gt;_x000a_"/>
    <w:docVar w:name="NE.Ref{9C402A60-90EE-4201-A26A-5C75077E82C6}" w:val=" ADDIN NE.Ref.{9C402A60-90EE-4201-A26A-5C75077E82C6}&lt;Citation&gt;&lt;Group&gt;&lt;References&gt;&lt;Item&gt;&lt;ID&gt;1111&lt;/ID&gt;&lt;UID&gt;{D75262F1-4914-4435-92D1-61615F957726}&lt;/UID&gt;&lt;Title&gt;Modulation of gut microbiota and intestinal barrier function during alleviation  of antibiotic-associated diarrhea with Rhizoma Zingiber officinale (Ginger)  extract&lt;/Title&gt;&lt;Template&gt;Journal Article&lt;/Template&gt;&lt;Star&gt;0&lt;/Star&gt;&lt;Tag&gt;0&lt;/Tag&gt;&lt;Author&gt;Ma, Z J; Wang, H J; Ma, X J; Li, Y; Yang, H J; Li, H; Su, J R; Zhang, C E; Huang, L Q&lt;/Author&gt;&lt;Year&gt;2020&lt;/Year&gt;&lt;Details&gt;&lt;_accession_num&gt;33241234&lt;/_accession_num&gt;&lt;_author_adr&gt;Center for Post-doctoral Research, Resource Center for Chinese Materia Medica,  China Academy of Chinese Medical Sciences, Beijing 100700, China.  huangluqi01@126.com.&lt;/_author_adr&gt;&lt;_date_display&gt;2020 Dec 1&lt;/_date_display&gt;&lt;_date&gt;2020-12-01&lt;/_date&gt;&lt;_doi&gt;10.1039/d0fo01536a&lt;/_doi&gt;&lt;_isbn&gt;2042-650X (Electronic); 2042-6496 (Linking)&lt;/_isbn&gt;&lt;_issue&gt;12&lt;/_issue&gt;&lt;_journal&gt;Food Funct&lt;/_journal&gt;&lt;_language&gt;eng&lt;/_language&gt;&lt;_pages&gt;10839-10851&lt;/_pages&gt;&lt;_subject_headings&gt;Animals; Anti-Bacterial Agents/*pharmacology; Bacteria/classification/genetics; Colon/pathology; Defecation; Diarrhea; Gastrointestinal Microbiome/*drug effects; Gastrointestinal Tract/*microbiology/pathology; Zingiber officinale/*chemistry; Male; Plant Extracts/*pharmacology; RNA, Ribosomal, 16S; Rats; Rats, Sprague-Dawley; Zonula Occludens-1 Protein/metabolism&lt;/_subject_headings&gt;&lt;_tertiary_title&gt;Food &amp;amp; function&lt;/_tertiary_title&gt;&lt;_type_work&gt;Journal Article&lt;/_type_work&gt;&lt;_url&gt;http://www.ncbi.nlm.nih.gov/entrez/query.fcgi?cmd=Retrieve&amp;amp;db=pubmed&amp;amp;dopt=Abstract&amp;amp;list_uids=33241234&amp;amp;query_hl=1&lt;/_url&gt;&lt;_volume&gt;11&lt;/_volume&gt;&lt;_created&gt;66046726&lt;/_created&gt;&lt;_modified&gt;66046727&lt;/_modified&gt;&lt;_db_updated&gt;PubMed&lt;/_db_updated&gt;&lt;_impact_factor&gt;   6.100&lt;/_impact_factor&gt;&lt;_social_category&gt;生化与分子生物学(2) &amp;amp; 食品科技(2)&lt;/_social_category&gt;&lt;_collection_scope&gt;SCIE;EI&lt;/_collection_scope&gt;&lt;/Details&gt;&lt;Extra&gt;&lt;DBUID&gt;{F96A950B-833F-4880-A151-76DA2D6A2879}&lt;/DBUID&gt;&lt;/Extra&gt;&lt;/Item&gt;&lt;/References&gt;&lt;/Group&gt;&lt;/Citation&gt;_x000a_"/>
    <w:docVar w:name="NE.Ref{9CA9DA98-5B2E-4543-9C17-F16F70AAB3B7}" w:val=" ADDIN NE.Ref.{9CA9DA98-5B2E-4543-9C17-F16F70AAB3B7}&lt;Citation&gt;&lt;Group&gt;&lt;References&gt;&lt;Item&gt;&lt;ID&gt;1115&lt;/ID&gt;&lt;UID&gt;{5D0E9892-98FD-4F32-86AE-5EE1E67CF772}&lt;/UID&gt;&lt;Title&gt;A review of the neurobehavioural, physiological, and reproductive toxicity of  microplastics in fishes&lt;/Title&gt;&lt;Template&gt;Journal Article&lt;/Template&gt;&lt;Star&gt;0&lt;/Star&gt;&lt;Tag&gt;0&lt;/Tag&gt;&lt;Author&gt;Hasan, AKMM; Hamed, M; Hasan, J; Martyniuk, C J; Niyogi, S; Chivers, D P&lt;/Author&gt;&lt;Year&gt;2024&lt;/Year&gt;&lt;Details&gt;&lt;_accession_num&gt;39002376&lt;/_accession_num&gt;&lt;_author_adr&gt;Department of Biology, University of Saskatchewan, Saskatoon SK, S7N 5E2, Canada.  Electronic address: munzurul.hasan@usask.ca.; Department of Comparative Biomedical Sciences, School of Veterinary Medicine,  Louisiana State University, Skip Bertman Drive, Baton Rouge, LA 70803, USA.; Department of Fisheries Management, Bangladesh Agricultural University,  Mymensingh 2202, Bangladesh.; Center for Environmental and Human Toxicology, Department of Physiological  Sciences, College of Veterinary Medicine, University of Florida, Gainesville, FL  32611, USA.; Department of Biology, University of Saskatchewan, Saskatoon SK, S7N 5E2, Canada;  Toxicology Centre, University of Saskatchewan, Saskatoon, SK S7N 5B3, Canada.; Department of Biology, University of Saskatchewan, Saskatoon SK, S7N 5E2, Canada.&lt;/_author_adr&gt;&lt;_date_display&gt;2024 Sep 1&lt;/_date_display&gt;&lt;_date&gt;2024-09-01&lt;/_date&gt;&lt;_doi&gt;10.1016/j.ecoenv.2024.116712&lt;/_doi&gt;&lt;_isbn&gt;1090-2414 (Electronic); 0147-6513 (Linking)&lt;/_isbn&gt;&lt;_journal&gt;Ecotoxicol Environ Saf&lt;/_journal&gt;&lt;_keywords&gt;Microplastics; Neurobehaviour; Oxidative stress; Physiology; Reproduction&lt;/_keywords&gt;&lt;_language&gt;eng&lt;/_language&gt;&lt;_ori_publication&gt;Copyright (c) 2024 The Authors. Published by Elsevier Inc. All rights reserved.&lt;/_ori_publication&gt;&lt;_pages&gt;116712&lt;/_pages&gt;&lt;_subject_headings&gt;Animals; *Water Pollutants, Chemical/toxicity; *Fishes/physiology; *Reproduction/drug effects; *Microplastics/toxicity; Endocrine Disruptors/toxicity; Behavior, Animal/drug effects&lt;/_subject_headings&gt;&lt;_tertiary_title&gt;Ecotoxicology and environmental safety&lt;/_tertiary_title&gt;&lt;_type_work&gt;Journal Article; Review&lt;/_type_work&gt;&lt;_url&gt;http://www.ncbi.nlm.nih.gov/entrez/query.fcgi?cmd=Retrieve&amp;amp;db=pubmed&amp;amp;dopt=Abstract&amp;amp;list_uids=39002376&amp;amp;query_hl=1&lt;/_url&gt;&lt;_volume&gt;282&lt;/_volume&gt;&lt;_created&gt;66046895&lt;/_created&gt;&lt;_modified&gt;66046895&lt;/_modified&gt;&lt;_db_updated&gt;PubMed&lt;/_db_updated&gt;&lt;_impact_factor&gt;   6.800&lt;/_impact_factor&gt;&lt;_social_category&gt;环境科学(2) &amp;amp; 毒理学(1)&lt;/_social_category&gt;&lt;_collection_scope&gt;SCIE&lt;/_collection_scope&gt;&lt;/Details&gt;&lt;Extra&gt;&lt;DBUID&gt;{F96A950B-833F-4880-A151-76DA2D6A2879}&lt;/DBUID&gt;&lt;/Extra&gt;&lt;/Item&gt;&lt;/References&gt;&lt;/Group&gt;&lt;/Citation&gt;_x000a_"/>
    <w:docVar w:name="NE.Ref{A9D638B8-868A-47E2-B310-AD52275B24A9}" w:val=" ADDIN NE.Ref.{A9D638B8-868A-47E2-B310-AD52275B24A9}&lt;Citation&gt;&lt;Group&gt;&lt;References&gt;&lt;Item&gt;&lt;ID&gt;1249&lt;/ID&gt;&lt;UID&gt;{274A7EDD-8B16-43AA-8CB2-3E43CD646A73}&lt;/UID&gt;&lt;Title&gt;Antagonistic activities of some Bifidobacterium sp. strains isolated from  resident infant gastrointestinal microbiota on Gram-negative enteric pathogens&lt;/Title&gt;&lt;Template&gt;Journal Article&lt;/Template&gt;&lt;Star&gt;0&lt;/Star&gt;&lt;Tag&gt;0&lt;/Tag&gt;&lt;Author&gt;Delcaru, C; Alexandru, I; Podgoreanu, P; Cristea, V C; Bleotu, C; Chifiriuc, M C; Bezirtzoglou, E; Lazar, V&lt;/Author&gt;&lt;Year&gt;2016&lt;/Year&gt;&lt;Details&gt;&lt;_accession_num&gt;26921694&lt;/_accession_num&gt;&lt;_author_adr&gt;Iancului Private Laboratory, Bucharest, Romania; Faculty of Biology - University  of Bucharest, Dept. Microbiology &amp;amp; Immunology and Research Institute of the  University of Bucharest -ICUB- University of Bucharest, Aleea Portocalelor 1-3,  Sect. 6, Bucharest, 060101, Romania.; Iancului Private Laboratory, Bucharest, Romania.; Iancului Private Laboratory, Bucharest, Romania.; Department of Microbiology Reference Laboratory Central Synevo, Bucharest,  Romania.; Faculty of Biology - University of Bucharest, Dept. Microbiology &amp;amp; Immunology and  Research Institute of the University of Bucharest -ICUB- University of Bucharest,  Aleea Portocalelor 1-3, Sect. 6, Bucharest, 060101, Romania.; Faculty of Biology - University of Bucharest, Dept. Microbiology &amp;amp; Immunology and  Research Institute of the University of Bucharest -ICUB- University of Bucharest,  Aleea Portocalelor 1-3, Sect. 6, Bucharest, 060101, Romania. Electronic address:  carmen.chifiriuc@gmail.com.; Faculty of Agricultural Development, Dept. Food Science &amp;amp; Technology, Democritus  University of Thrace, Greece.; Faculty of Biology - University of Bucharest, Dept. Microbiology &amp;amp; Immunology and  Research Institute of the University of Bucharest -ICUB- University of Bucharest,  Aleea Portocalelor 1-3, Sect. 6, Bucharest, 060101, Romania.&lt;/_author_adr&gt;&lt;_date_display&gt;2016 Jun&lt;/_date_display&gt;&lt;_date&gt;2016-06-01&lt;/_date&gt;&lt;_doi&gt;10.1016/j.anaerobe.2016.02.010&lt;/_doi&gt;&lt;_isbn&gt;1095-8274 (Electronic); 1075-9964 (Linking)&lt;/_isbn&gt;&lt;_journal&gt;Anaerobe&lt;/_journal&gt;&lt;_keywords&gt;Antagonistic relationships; Bifidobacterium sp; Disbiosis; Enteric pathogens; Lactobacillus sp; Normal microbiota; Probiotics&lt;/_keywords&gt;&lt;_language&gt;eng&lt;/_language&gt;&lt;_ori_publication&gt;Copyright (c) 2016 Elsevier Ltd. All rights reserved.&lt;/_ori_publication&gt;&lt;_pages&gt;39-44&lt;/_pages&gt;&lt;_subject_headings&gt;*Antibiosis; Bacterial Adhesion/drug effects; Bifidobacterium/*physiology; Child, Preschool; Diarrhea/microbiology/physiopathology; Feces/microbiology; Female; Gastrointestinal Microbiome/physiology; Humans; Infant; Infant, Newborn; Klebsiella pneumoniae/drug effects/growth &amp;amp; development; Lactobacillus/*physiology; Male; Probiotics/*pharmacology; Pseudomonas aeruginosa/drug effects/growth &amp;amp; development; Salmonella/drug effects/growth &amp;amp; development; Virulence Factors/biosynthesis/*toxicity; Yersinia enterocolitica/drug effects/growth &amp;amp; development&lt;/_subject_headings&gt;&lt;_tertiary_title&gt;Anaerobe&lt;/_tertiary_title&gt;&lt;_type_work&gt;Journal Article&lt;/_type_work&gt;&lt;_url&gt;http://www.ncbi.nlm.nih.gov/entrez/query.fcgi?cmd=Retrieve&amp;amp;db=pubmed&amp;amp;dopt=Abstract&amp;amp;list_uids=26921694&amp;amp;query_hl=1&lt;/_url&gt;&lt;_volume&gt;39&lt;/_volume&gt;&lt;_created&gt;66108592&lt;/_created&gt;&lt;_modified&gt;66108593&lt;/_modified&gt;&lt;_db_updated&gt;PubMed&lt;/_db_updated&gt;&lt;_impact_factor&gt;   2.300&lt;/_impact_factor&gt;&lt;_social_category&gt;微生物学(4)&lt;/_social_category&gt;&lt;_collection_scope&gt;SCIE&lt;/_collection_scope&gt;&lt;/Details&gt;&lt;Extra&gt;&lt;DBUID&gt;{F96A950B-833F-4880-A151-76DA2D6A2879}&lt;/DBUID&gt;&lt;/Extra&gt;&lt;/Item&gt;&lt;/References&gt;&lt;/Group&gt;&lt;/Citation&gt;_x000a_"/>
    <w:docVar w:name="NE.Ref{B5319FFA-5956-4489-8508-F8F760F20371}" w:val=" ADDIN NE.Ref.{B5319FFA-5956-4489-8508-F8F760F20371}&lt;Citation&gt;&lt;Group&gt;&lt;References&gt;&lt;Item&gt;&lt;ID&gt;1105&lt;/ID&gt;&lt;UID&gt;{E3FA3455-7471-4422-BE53-979922254260}&lt;/UID&gt;&lt;Title&gt;Occurrence of microplastic in livestock and poultry manure in South China&lt;/Title&gt;&lt;Template&gt;Journal Article&lt;/Template&gt;&lt;Star&gt;0&lt;/Star&gt;&lt;Tag&gt;0&lt;/Tag&gt;&lt;Author&gt;Wu, R T; Cai, Y F; Chen, Y X; Yang, Y W; Xing, S C; Liao, X D&lt;/Author&gt;&lt;Year&gt;2021&lt;/Year&gt;&lt;Details&gt;&lt;_accession_num&gt;33667747&lt;/_accession_num&gt;&lt;_author_adr&gt;College of Animal Science, South China Agriculture University, PR China.  Electronic address: ruiting.wu@foxmail.com.; College of Animal Science, South China Agriculture University, PR China.  Electronic address: ying872807836@qq.com.; College of Animal Science, South China Agriculture University, PR China.  Electronic address: 770674424@qq.com.; College of Animal Science, South China Agriculture University, PR China.  Electronic address: yiweny@foxmail.com.; College of Animal Science, South China Agriculture University, PR China; College  of Animal Science, South China Agricultural University, Guangzhou, 510642,  Guangdong, PR China; Guangdong Provincial Key Lab of Agro-Animal Genomics and  Molecular Breeding, And Key Laboratory of Chicken Genetics, Breeding and  Reproduction, Ministry Agriculture, Guangzhou, 510642, Guangdong, PR China;  National-Local Joint Engineering Research Center for Livestock Breeding,  Guangzhou, 510642, Guangdong, PR China. Electronic address: 472776374@qq.com.; College of Animal Science, South China Agriculture University, PR China; College  of Animal Science, South China Agricultural University, Guangzhou, 510642,  Guangdong, PR China; Guangdong Provincial Key Lab of Agro-Animal Genomics and  Molecular Breeding, And Key Laboratory of Chicken Genetics, Breeding and  Reproduction, Ministry Agriculture, Guangzhou, 510642, Guangdong, PR China;  National-Local Joint Engineering Research Center for Livestock Breeding,  Guangzhou, 510642, Guangdong, PR China. Electronic address: xdliao@scau.edu.cn.&lt;/_author_adr&gt;&lt;_date_display&gt;2021 May 15&lt;/_date_display&gt;&lt;_date&gt;2021-05-15&lt;/_date&gt;&lt;_doi&gt;10.1016/j.envpol.2021.116790&lt;/_doi&gt;&lt;_isbn&gt;1873-6424 (Electronic); 0269-7491 (Linking)&lt;/_isbn&gt;&lt;_journal&gt;Environ Pollut&lt;/_journal&gt;&lt;_keywords&gt;Breeding; Feed; Livestock manure; Microplastic; Poultry manure&lt;/_keywords&gt;&lt;_language&gt;eng&lt;/_language&gt;&lt;_ori_publication&gt;Copyright (c) 2021 Elsevier Ltd. All rights reserved.&lt;/_ori_publication&gt;&lt;_pages&gt;116790&lt;/_pages&gt;&lt;_subject_headings&gt;Animals; China; *Livestock; *Manure/analysis; Microplastics; Plastics; Poultry; Soil; Swine&lt;/_subject_headings&gt;&lt;_tertiary_title&gt;Environmental pollution (Barking, Essex : 1987)&lt;/_tertiary_title&gt;&lt;_type_work&gt;Journal Article&lt;/_type_work&gt;&lt;_url&gt;http://www.ncbi.nlm.nih.gov/entrez/query.fcgi?cmd=Retrieve&amp;amp;db=pubmed&amp;amp;dopt=Abstract&amp;amp;list_uids=33667747&amp;amp;query_hl=1&lt;/_url&gt;&lt;_volume&gt;277&lt;/_volume&gt;&lt;_created&gt;66046718&lt;/_created&gt;&lt;_modified&gt;66046719&lt;/_modified&gt;&lt;_db_updated&gt;PubMed&lt;/_db_updated&gt;&lt;_impact_factor&gt;   8.900&lt;/_impact_factor&gt;&lt;_social_category&gt;环境科学(2)&lt;/_social_category&gt;&lt;_collection_scope&gt;SCIE;EI&lt;/_collection_scope&gt;&lt;/Details&gt;&lt;Extra&gt;&lt;DBUID&gt;{F96A950B-833F-4880-A151-76DA2D6A2879}&lt;/DBUID&gt;&lt;/Extra&gt;&lt;/Item&gt;&lt;/References&gt;&lt;/Group&gt;&lt;/Citation&gt;_x000a_"/>
    <w:docVar w:name="NE.Ref{B99F5533-6707-4A07-B3A2-FD8B7025472D}" w:val=" ADDIN NE.Ref.{B99F5533-6707-4A07-B3A2-FD8B7025472D}&lt;Citation&gt;&lt;Group&gt;&lt;References&gt;&lt;Item&gt;&lt;ID&gt;1100&lt;/ID&gt;&lt;UID&gt;{B057C62F-5AF6-4F24-8B4B-2E945A781012}&lt;/UID&gt;&lt;Title&gt;Microplastic effects on plants&lt;/Title&gt;&lt;Template&gt;Journal Article&lt;/Template&gt;&lt;Star&gt;0&lt;/Star&gt;&lt;Tag&gt;0&lt;/Tag&gt;&lt;Author&gt;Rillig, M C; Lehmann, A; de Souza, Machado AA; Yang, G&lt;/Author&gt;&lt;Year&gt;2019&lt;/Year&gt;&lt;Details&gt;&lt;_accession_num&gt;30883812&lt;/_accession_num&gt;&lt;_author_adr&gt;Institut fur Biologie, Freie Universitat Berlin, Berlin, 14195, Germany.; Berlin-Brandenburg Institute of Advanced Biodiversity Research, Berlin, 14195,  Germany.; Institut fur Biologie, Freie Universitat Berlin, Berlin, 14195, Germany.; Berlin-Brandenburg Institute of Advanced Biodiversity Research, Berlin, 14195,  Germany.; Institut fur Biologie, Freie Universitat Berlin, Berlin, 14195, Germany.; Berlin-Brandenburg Institute of Advanced Biodiversity Research, Berlin, 14195,  Germany.; Institut fur Biologie, Freie Universitat Berlin, Berlin, 14195, Germany.; Berlin-Brandenburg Institute of Advanced Biodiversity Research, Berlin, 14195,  Germany.&lt;/_author_adr&gt;&lt;_date_display&gt;2019 Aug&lt;/_date_display&gt;&lt;_date&gt;2019-08-01&lt;/_date&gt;&lt;_doi&gt;10.1111/nph.15794&lt;/_doi&gt;&lt;_isbn&gt;1469-8137 (Electronic); 0028-646X (Linking)&lt;/_isbn&gt;&lt;_issue&gt;3&lt;/_issue&gt;&lt;_journal&gt;New Phytol&lt;/_journal&gt;&lt;_keywords&gt;global change; microplastic; nanoplastic; plant community; plant-microbial interactions; pollution; roots; soil structure&lt;/_keywords&gt;&lt;_language&gt;eng&lt;/_language&gt;&lt;_ori_publication&gt;(c) 2019 The Authors. New Phytologist (c) 2019 New Phytologist Trust.&lt;/_ori_publication&gt;&lt;_pages&gt;1066-1070&lt;/_pages&gt;&lt;_subject_headings&gt;Ecosystem; Food Safety; Microbiota; Microplastics/*toxicity; Plant Roots/drug effects/physiology; Plants/drug effects/*metabolism; Soil&lt;/_subject_headings&gt;&lt;_tertiary_title&gt;The New phytologist&lt;/_tertiary_title&gt;&lt;_type_work&gt;Journal Article; Research Support, Non-U.S. Gov&amp;apos;t&lt;/_type_work&gt;&lt;_url&gt;http://www.ncbi.nlm.nih.gov/entrez/query.fcgi?cmd=Retrieve&amp;amp;db=pubmed&amp;amp;dopt=Abstract&amp;amp;list_uids=30883812&amp;amp;query_hl=1&lt;/_url&gt;&lt;_volume&gt;223&lt;/_volume&gt;&lt;_created&gt;66046708&lt;/_created&gt;&lt;_modified&gt;66046709&lt;/_modified&gt;&lt;_db_updated&gt;PubMed&lt;/_db_updated&gt;&lt;_impact_factor&gt;   9.400&lt;/_impact_factor&gt;&lt;_social_category&gt;植物科学(1)&lt;/_social_category&gt;&lt;_collection_scope&gt;SCIE&lt;/_collection_scope&gt;&lt;/Details&gt;&lt;Extra&gt;&lt;DBUID&gt;{F96A950B-833F-4880-A151-76DA2D6A2879}&lt;/DBUID&gt;&lt;/Extra&gt;&lt;/Item&gt;&lt;/References&gt;&lt;/Group&gt;&lt;/Citation&gt;_x000a_"/>
    <w:docVar w:name="NE.Ref{BD53F9E1-6C0D-4069-A35C-E33281789686}" w:val=" ADDIN NE.Ref.{BD53F9E1-6C0D-4069-A35C-E33281789686}&lt;Citation&gt;&lt;Group&gt;&lt;References&gt;&lt;Item&gt;&lt;ID&gt;1221&lt;/ID&gt;&lt;UID&gt;{8A25BDD7-2879-4C07-A6ED-D02F8292DF60}&lt;/UID&gt;&lt;Title&gt;Sesamolin Attenuates Kidney Injury, Intestinal Barrier Dysfunction, and Gut  Microbiota Imbalance in High-Fat and High-Fructose Diet-Fed Mice&lt;/Title&gt;&lt;Template&gt;Journal Article&lt;/Template&gt;&lt;Star&gt;0&lt;/Star&gt;&lt;Tag&gt;0&lt;/Tag&gt;&lt;Author&gt;Yang, Y; Yu, J; Huo, J; Yan, Y&lt;/Author&gt;&lt;Year&gt;2023&lt;/Year&gt;&lt;Details&gt;&lt;_accession_num&gt;36630317&lt;/_accession_num&gt;&lt;_author_adr&gt;Key Laboratory of the Ministry of Education for Medicinal Resources and Natural  Pharmaceutical Chemistry, National Engineering Laboratory for Resource  Development of Endangered Crude Drugs in Northwest of China, College of Life  Sciences, Shaanxi Normal University, Xi&amp;apos;an 710119, China.; Key Laboratory of the Ministry of Education for Medicinal Resources and Natural  Pharmaceutical Chemistry, National Engineering Laboratory for Resource  Development of Endangered Crude Drugs in Northwest of China, College of Life  Sciences, Shaanxi Normal University, Xi&amp;apos;an 710119, China.; Key Laboratory of the Ministry of Education for Medicinal Resources and Natural  Pharmaceutical Chemistry, National Engineering Laboratory for Resource  Development of Endangered Crude Drugs in Northwest of China, College of Life  Sciences, Shaanxi Normal University, Xi&amp;apos;an 710119, China.; Key Laboratory of the Ministry of Education for Medicinal Resources and Natural  Pharmaceutical Chemistry, National Engineering Laboratory for Resource  Development of Endangered Crude Drugs in Northwest of China, College of Life  Sciences, Shaanxi Normal University, Xi&amp;apos;an 710119, China.&lt;/_author_adr&gt;&lt;_date_display&gt;2023 Jan 25&lt;/_date_display&gt;&lt;_date&gt;2023-01-25&lt;/_date&gt;&lt;_doi&gt;10.1021/acs.jafc.2c07084&lt;/_doi&gt;&lt;_isbn&gt;1520-5118 (Electronic); 0021-8561 (Linking)&lt;/_isbn&gt;&lt;_issue&gt;3&lt;/_issue&gt;&lt;_journal&gt;J Agric Food Chem&lt;/_journal&gt;&lt;_keywords&gt;chronic kidney disease; gut microbiota; intestinal barrier dysfunction; sesamolin&lt;/_keywords&gt;&lt;_language&gt;eng&lt;/_language&gt;&lt;_pages&gt;1562-1576&lt;/_pages&gt;&lt;_subject_headings&gt;Animals; Mice; Diet; Diet, High-Fat; *Endotoxemia/metabolism; Fructose; *Gastrointestinal Microbiome; *Intestinal Diseases; Kidney/metabolism; Mice, Inbred C57BL&lt;/_subject_headings&gt;&lt;_tertiary_title&gt;Journal of agricultural and food chemistry&lt;/_tertiary_title&gt;&lt;_type_work&gt;Journal Article&lt;/_type_work&gt;&lt;_url&gt;http://www.ncbi.nlm.nih.gov/entrez/query.fcgi?cmd=Retrieve&amp;amp;db=pubmed&amp;amp;dopt=Abstract&amp;amp;list_uids=36630317&amp;amp;query_hl=1&lt;/_url&gt;&lt;_volume&gt;71&lt;/_volume&gt;&lt;_created&gt;66108447&lt;/_created&gt;&lt;_modified&gt;66108447&lt;/_modified&gt;&lt;_db_updated&gt;PubMed&lt;/_db_updated&gt;&lt;_impact_factor&gt;   6.100&lt;/_impact_factor&gt;&lt;_social_category&gt;农业综合(1) &amp;amp; 应用化学(2) &amp;amp; 食品科技(2)&lt;/_social_category&gt;&lt;_collection_scope&gt;SCIE;EI&lt;/_collection_scope&gt;&lt;/Details&gt;&lt;Extra&gt;&lt;DBUID&gt;{F96A950B-833F-4880-A151-76DA2D6A2879}&lt;/DBUID&gt;&lt;/Extra&gt;&lt;/Item&gt;&lt;/References&gt;&lt;/Group&gt;&lt;/Citation&gt;_x000a_"/>
    <w:docVar w:name="NE.Ref{C0026B0C-D3B6-485A-BA49-F15D32EA1510}" w:val=" ADDIN NE.Ref.{C0026B0C-D3B6-485A-BA49-F15D32EA1510}&lt;Citation&gt;&lt;Group&gt;&lt;References&gt;&lt;Item&gt;&lt;ID&gt;1229&lt;/ID&gt;&lt;UID&gt;{C7746B8D-212B-4B59-ACF0-0A31954C46F0}&lt;/UID&gt;&lt;Title&gt;Impacts of microplastics and the associated plastisphere on physiological,  biochemical, genetic expression and gut microbiota of the filter-feeder  amphioxus&lt;/Title&gt;&lt;Template&gt;Journal Article&lt;/Template&gt;&lt;Star&gt;0&lt;/Star&gt;&lt;Tag&gt;0&lt;/Tag&gt;&lt;Author&gt;Cheng, J; Meistertzheim, A L; Leistenschneider, D; Philip, L; Jacquin, J; Escande, M L; Barbe, V; Ter Halle, A; Chapron, L; Lartaud, F; Bertrand, S; Escriva, H; Ghiglione, J F&lt;/Author&gt;&lt;Year&gt;2023&lt;/Year&gt;&lt;Details&gt;&lt;_accession_num&gt;36669287&lt;/_accession_num&gt;&lt;_author_adr&gt;Sorbonne Universite, CNRS, UMR 7621, Laboratoire d&amp;apos;Oceanographie Microbienne,  Observatoire Oceanologique de Banyuls, F-66650 Banyuls-sur-Mer, France.; SAS Plastic@Sea, Observatoire Oceanologique de Banyuls, F-66650, France.; Sorbonne Universite, CNRS, UMR 7621, Laboratoire d&amp;apos;Oceanographie Microbienne,  Observatoire Oceanologique de Banyuls, F-66650 Banyuls-sur-Mer, France; SAS  Plastic@Sea, Observatoire Oceanologique de Banyuls, F-66650, France.; Sorbonne Universite, CNRS, UMR 7621, Laboratoire d&amp;apos;Oceanographie Microbienne,  Observatoire Oceanologique de Banyuls, F-66650 Banyuls-sur-Mer, France; SAS  Plastic@Sea, Observatoire Oceanologique de Banyuls, F-66650, France.; Sorbonne Universite, CNRS, UMR 7621, Laboratoire d&amp;apos;Oceanographie Microbienne,  Observatoire Oceanologique de Banyuls, F-66650 Banyuls-sur-Mer, France.; Sorbonne Universite, CNRS, Biologie Integrative des Organismes Marins, BIOM,  F-66650 Banyuls-sur-Mer, France.; Genomique Metabolique, Genoscope, Institut Francois Jacob, CEA, CNRS, Univ Evry,  Universite Paris-Saclay, F-91057 Evry, France.; Universite de Toulouse, CNRS, UMR 5623, Laboratoire des Interactions Moleculaires  et Reactivite Chimique et Photochimique (IMRCP), F-31000 Toulouse, France.; SAS Plastic@Sea, Observatoire Oceanologique de Banyuls, F-66650, France; Sorbonne  Universite, CNRS, UMR 8222, Laboratoire d&amp;apos;Ecogeochimie des Environnements  Benthiques, Observatoire Oceanologique de Banyuls, F-66650 Banyuls-sur-Mer,  France.; Sorbonne Universite, CNRS, UMR 8222, Laboratoire d&amp;apos;Ecogeochimie des  Environnements Benthiques, Observatoire Oceanologique de Banyuls, F-66650  Banyuls-sur-Mer, France.; Sorbonne Universite, CNRS, Biologie Integrative des Organismes Marins, BIOM,  F-66650 Banyuls-sur-Mer, France.; Sorbonne Universite, CNRS, Biologie Integrative des Organismes Marins, BIOM,  F-66650 Banyuls-sur-Mer, France.; Sorbonne Universite, CNRS, UMR 7621, Laboratoire d&amp;apos;Oceanographie Microbienne,  Observatoire Oceanologique de Banyuls, F-66650 Banyuls-sur-Mer, France.  Electronic address: ghiglione@obs-banyuls.fr.&lt;/_author_adr&gt;&lt;_date_display&gt;2023 Feb&lt;/_date_display&gt;&lt;_date&gt;2023-02-01&lt;/_date&gt;&lt;_doi&gt;10.1016/j.envint.2023.107750&lt;/_doi&gt;&lt;_isbn&gt;1873-6750 (Electronic); 0160-4120 (Linking)&lt;/_isbn&gt;&lt;_journal&gt;Environ Int&lt;/_journal&gt;&lt;_keywords&gt;Bacterial transfer; Microbial ecotoxicology; Plastisphere; Toxicity; Vector; Weathered microplastic&lt;/_keywords&gt;&lt;_language&gt;eng&lt;/_language&gt;&lt;_ori_publication&gt;Copyright (c) 2023 The Authors. Published by Elsevier Ltd.. All rights reserved.&lt;/_ori_publication&gt;&lt;_pages&gt;107750&lt;/_pages&gt;&lt;_subject_headings&gt;Animals; Microplastics/toxicity; Plastics/toxicity; *Gastrointestinal Microbiome; *Lancelets; Seawater/microbiology&lt;/_subject_headings&gt;&lt;_tertiary_title&gt;Environment international&lt;/_tertiary_title&gt;&lt;_type_work&gt;Journal Article; Research Support, Non-U.S. Gov&amp;apos;t&lt;/_type_work&gt;&lt;_url&gt;http://www.ncbi.nlm.nih.gov/entrez/query.fcgi?cmd=Retrieve&amp;amp;db=pubmed&amp;amp;dopt=Abstract&amp;amp;list_uids=36669287&amp;amp;query_hl=1&lt;/_url&gt;&lt;_volume&gt;172&lt;/_volume&gt;&lt;_created&gt;66108549&lt;/_created&gt;&lt;_modified&gt;66108550&lt;/_modified&gt;&lt;_db_updated&gt;PubMed&lt;/_db_updated&gt;&lt;_impact_factor&gt;  11.800&lt;/_impact_factor&gt;&lt;_social_category&gt;环境科学(1)&lt;/_social_category&gt;&lt;_collection_scope&gt;SCIE;EI&lt;/_collection_scope&gt;&lt;/Details&gt;&lt;Extra&gt;&lt;DBUID&gt;{F96A950B-833F-4880-A151-76DA2D6A2879}&lt;/DBUID&gt;&lt;/Extra&gt;&lt;/Item&gt;&lt;/References&gt;&lt;/Group&gt;&lt;/Citation&gt;_x000a_"/>
    <w:docVar w:name="NE.Ref{C211E17C-83DC-48EF-B224-EB138DEDB628}" w:val=" ADDIN NE.Ref.{C211E17C-83DC-48EF-B224-EB138DEDB628}&lt;Citation&gt;&lt;Group&gt;&lt;References&gt;&lt;Item&gt;&lt;ID&gt;1232&lt;/ID&gt;&lt;UID&gt;{76C93329-50E2-4164-A4A6-F6779B625E38}&lt;/UID&gt;&lt;Title&gt;Coprococcus eutactus, a Potent Probiotic, Alleviates Colitis via Acetate-Mediated  IgA Response and Microbiota Restoration&lt;/Title&gt;&lt;Template&gt;Journal Article&lt;/Template&gt;&lt;Star&gt;0&lt;/Star&gt;&lt;Tag&gt;0&lt;/Tag&gt;&lt;Author&gt;Yang, R; Shan, S; Shi, J; Li, H; An, N; Li, S; Cui, K; Guo, H; Li, Z&lt;/Author&gt;&lt;Year&gt;2023&lt;/Year&gt;&lt;Details&gt;&lt;_accession_num&gt;36786768&lt;/_accession_num&gt;&lt;_author_adr&gt;Institute of Biotechnology, Key Laboratory of Chemical Biology and Molecular  Engineering of National Ministry of Education, Shanxi University, Taiyuan 030006,  China.; Institute of Biotechnology, Key Laboratory of Chemical Biology and Molecular  Engineering of National Ministry of Education, Shanxi University, Taiyuan 030006,  China.; Institute of Biotechnology, Key Laboratory of Chemical Biology and Molecular  Engineering of National Ministry of Education, Shanxi University, Taiyuan 030006,  China.; School of Life Science, Shanxi University, Taiyuan 030006, China.; Institute of Biotechnology, Key Laboratory of Chemical Biology and Molecular  Engineering of National Ministry of Education, Shanxi University, Taiyuan 030006,  China.; Institute of Biotechnology, Key Laboratory of Chemical Biology and Molecular  Engineering of National Ministry of Education, Shanxi University, Taiyuan 030006,  China.; Institute of Biotechnology, Key Laboratory of Chemical Biology and Molecular  Engineering of National Ministry of Education, Shanxi University, Taiyuan 030006,  China.; Institute of Biotechnology, Key Laboratory of Chemical Biology and Molecular  Engineering of National Ministry of Education, Shanxi University, Taiyuan 030006,  China.; Institute of Biotechnology, Key Laboratory of Chemical Biology and Molecular  Engineering of National Ministry of Education, Shanxi University, Taiyuan 030006,  China.&lt;/_author_adr&gt;&lt;_date_display&gt;2023 Feb 14&lt;/_date_display&gt;&lt;_date&gt;2023-02-14&lt;/_date&gt;&lt;_doi&gt;10.1021/acs.jafc.2c06697&lt;/_doi&gt;&lt;_isbn&gt;1520-5118 (Electronic); 0021-8561 (Linking)&lt;/_isbn&gt;&lt;_journal&gt;J Agric Food Chem&lt;/_journal&gt;&lt;_keywords&gt;Coprococcus eutactus; IgA; acetate; colitis; commensal bacteria&lt;/_keywords&gt;&lt;_language&gt;eng&lt;/_language&gt;&lt;_tertiary_title&gt;Journal of agricultural and food chemistry&lt;/_tertiary_title&gt;&lt;_type_work&gt;Journal Article&lt;/_type_work&gt;&lt;_url&gt;http://www.ncbi.nlm.nih.gov/entrez/query.fcgi?cmd=Retrieve&amp;amp;db=pubmed&amp;amp;dopt=Abstract&amp;amp;list_uids=36786768&amp;amp;query_hl=1&lt;/_url&gt;&lt;_created&gt;66108557&lt;/_created&gt;&lt;_modified&gt;66108558&lt;/_modified&gt;&lt;_db_updated&gt;PubMed&lt;/_db_updated&gt;&lt;_impact_factor&gt;   6.100&lt;/_impact_factor&gt;&lt;_social_category&gt;农业综合(1) &amp;amp; 应用化学(2) &amp;amp; 食品科技(2)&lt;/_social_category&gt;&lt;_collection_scope&gt;SCIE;EI&lt;/_collection_scope&gt;&lt;/Details&gt;&lt;Extra&gt;&lt;DBUID&gt;{F96A950B-833F-4880-A151-76DA2D6A2879}&lt;/DBUID&gt;&lt;/Extra&gt;&lt;/Item&gt;&lt;/References&gt;&lt;/Group&gt;&lt;/Citation&gt;_x000a_"/>
    <w:docVar w:name="NE.Ref{C58D8C1B-E09B-4434-8BF0-857350C4D35C}" w:val=" ADDIN NE.Ref.{C58D8C1B-E09B-4434-8BF0-857350C4D35C}&lt;Citation&gt;&lt;Group&gt;&lt;References&gt;&lt;Item&gt;&lt;ID&gt;1226&lt;/ID&gt;&lt;UID&gt;{A542B2DD-C241-4BC2-B516-022C3295B9CA}&lt;/UID&gt;&lt;Title&gt;Effect of Bacillus subtilis on antioxidant enzyme activities in tomato grafting&lt;/Title&gt;&lt;Template&gt;Journal Article&lt;/Template&gt;&lt;Star&gt;0&lt;/Star&gt;&lt;Tag&gt;0&lt;/Tag&gt;&lt;Author&gt;Arias, Padro MD; Caboni, E; Salazar, Morin KA; Meraz, Mercado MA; Olalde-Portugal, V&lt;/Author&gt;&lt;Year&gt;2021&lt;/Year&gt;&lt;Details&gt;&lt;_accession_num&gt;33763301&lt;/_accession_num&gt;&lt;_author_adr&gt;Departamento de Biotecnologia y Bioquimica, Centro de Investigacion y de Estudios  Avanzados del IPN, Irapuato, Guanajuato, Mexico.; Consiglio per la Ricerca in Agricoltura e l &amp;apos;Analisi dell&amp;apos;Economia Agraria  (CREA), Olivicoltura, Frutticoltura e Agrumicoltura (OFA), Rome, Italy.; Departamento de Biotecnologia y Bioquimica, Centro de Investigacion y de Estudios  Avanzados del IPN, Irapuato, Guanajuato, Mexico.; Departamento de Biotecnologia y Bioquimica, Centro de Investigacion y de Estudios  Avanzados del IPN, Irapuato, Guanajuato, Mexico.; Departamento de Biotecnologia y Bioquimica, Centro de Investigacion y de Estudios  Avanzados del IPN, Irapuato, Guanajuato, Mexico.&lt;/_author_adr&gt;&lt;_date_display&gt;2021&lt;/_date_display&gt;&lt;_date&gt;2021-01-20&lt;/_date&gt;&lt;_doi&gt;10.7717/peerj.10984&lt;/_doi&gt;&lt;_isbn&gt;2167-8359 (Print); 2167-8359 (Electronic); 2167-8359 (Linking)&lt;/_isbn&gt;&lt;_journal&gt;PeerJ&lt;/_journal&gt;&lt;_keywords&gt;Antioxidants; B. subtilis; Grafting; Solanum lycopersicum&lt;/_keywords&gt;&lt;_language&gt;eng&lt;/_language&gt;&lt;_ori_publication&gt;(c)2021 Arias Padro et al.&lt;/_ori_publication&gt;&lt;_pages&gt;e10984&lt;/_pages&gt;&lt;_tertiary_title&gt;PeerJ&lt;/_tertiary_title&gt;&lt;_type_work&gt;Journal Article&lt;/_type_work&gt;&lt;_url&gt;http://www.ncbi.nlm.nih.gov/entrez/query.fcgi?cmd=Retrieve&amp;amp;db=pubmed&amp;amp;dopt=Abstract&amp;amp;list_uids=33763301&amp;amp;query_hl=1&lt;/_url&gt;&lt;_volume&gt;9&lt;/_volume&gt;&lt;_created&gt;66108455&lt;/_created&gt;&lt;_modified&gt;66108455&lt;/_modified&gt;&lt;_db_updated&gt;PubMed&lt;/_db_updated&gt;&lt;_impact_factor&gt;   2.700&lt;/_impact_factor&gt;&lt;_social_category&gt;综合性期刊(3)&lt;/_social_category&gt;&lt;_collection_scope&gt;SCIE&lt;/_collection_scope&gt;&lt;/Details&gt;&lt;Extra&gt;&lt;DBUID&gt;{F96A950B-833F-4880-A151-76DA2D6A2879}&lt;/DBUID&gt;&lt;/Extra&gt;&lt;/Item&gt;&lt;/References&gt;&lt;/Group&gt;&lt;/Citation&gt;_x000a_"/>
    <w:docVar w:name="NE.Ref{C8EBFFE0-BACF-45DD-B2F9-F7F099B02432}" w:val=" ADDIN NE.Ref.{C8EBFFE0-BACF-45DD-B2F9-F7F099B02432}&lt;Citation&gt;&lt;Group&gt;&lt;References&gt;&lt;Item&gt;&lt;ID&gt;1104&lt;/ID&gt;&lt;UID&gt;{8B3CDAB5-ECFB-44B7-A524-2F165DD7D252}&lt;/UID&gt;&lt;Title&gt;Effect of microplastic pollution on the gut microbiome of anecic and endogeic  earthworms&lt;/Title&gt;&lt;Template&gt;Journal Article&lt;/Template&gt;&lt;Star&gt;0&lt;/Star&gt;&lt;Tag&gt;0&lt;/Tag&gt;&lt;Author&gt;Papazlatani, C; Garbeva, P; Huerta, Lwanga E&lt;/Author&gt;&lt;Year&gt;2024&lt;/Year&gt;&lt;Details&gt;&lt;_accession_num&gt;38849299&lt;/_accession_num&gt;&lt;_author_adr&gt;Department of Microbial Ecology, Netherlands Institute of Ecology (NIOO-KNAW),  6708 PB Wageningen, The Netherlands.; Department of Microbial Ecology, Netherlands Institute of Ecology (NIOO-KNAW),  6708 PB Wageningen, The Netherlands.; Soil Physics and Land Management Group, Wageningen University and Research, PO  Box 47, 6708 PB Wageningen, The Netherlands.&lt;/_author_adr&gt;&lt;_date_display&gt;2024 Jan 9&lt;/_date_display&gt;&lt;_date&gt;2024-01-09&lt;/_date&gt;&lt;_doi&gt;10.1093/femsle/fnae040&lt;/_doi&gt;&lt;_isbn&gt;1574-6968 (Electronic); 0378-1097 (Print); 0378-1097 (Linking)&lt;/_isbn&gt;&lt;_journal&gt;FEMS Microbiol Lett&lt;/_journal&gt;&lt;_keywords&gt;Aporrectodea caliginosa; Lumbricus terrestris; earthworms; gut microbiome; microplastic pollution&lt;/_keywords&gt;&lt;_language&gt;eng&lt;/_language&gt;&lt;_ori_publication&gt;(c) The Author(s) 2024. Published by Oxford University Press on behalf of FEMS.&lt;/_ori_publication&gt;&lt;_subject_headings&gt;*Oligochaeta/microbiology/drug effects; Animals; *Gastrointestinal Microbiome/drug effects; *Microplastics/toxicity; Bacteria/classification/drug effects/isolation &amp;amp; purification/genetics; Soil Pollutants/toxicity; Soil Microbiology&lt;/_subject_headings&gt;&lt;_tertiary_title&gt;FEMS microbiology letters&lt;/_tertiary_title&gt;&lt;_type_work&gt;Journal Article&lt;/_type_work&gt;&lt;_url&gt;http://www.ncbi.nlm.nih.gov/entrez/query.fcgi?cmd=Retrieve&amp;amp;db=pubmed&amp;amp;dopt=Abstract&amp;amp;list_uids=38849299&amp;amp;query_hl=1&lt;/_url&gt;&lt;_volume&gt;371&lt;/_volume&gt;&lt;_created&gt;66046717&lt;/_created&gt;&lt;_modified&gt;66046717&lt;/_modified&gt;&lt;_db_updated&gt;PubMed&lt;/_db_updated&gt;&lt;_impact_factor&gt;   2.100&lt;/_impact_factor&gt;&lt;_social_category&gt;微生物学(4)&lt;/_social_category&gt;&lt;_collection_scope&gt;SCIE&lt;/_collection_scope&gt;&lt;/Details&gt;&lt;Extra&gt;&lt;DBUID&gt;{F96A950B-833F-4880-A151-76DA2D6A2879}&lt;/DBUID&gt;&lt;/Extra&gt;&lt;/Item&gt;&lt;/References&gt;&lt;/Group&gt;&lt;/Citation&gt;_x000a_"/>
    <w:docVar w:name="NE.Ref{C93AEAD4-DAAD-4CF8-BBD8-54156742E952}" w:val=" ADDIN NE.Ref.{C93AEAD4-DAAD-4CF8-BBD8-54156742E952}&lt;Citation&gt;&lt;Group&gt;&lt;References&gt;&lt;Item&gt;&lt;ID&gt;1243&lt;/ID&gt;&lt;UID&gt;{11044FE7-D81F-4EDD-BE69-71C7EFD1FF98}&lt;/UID&gt;&lt;Title&gt;Multiple cellobiohydrolases and cellobiose phosphorylases cooperate in the  ruminal bacterium Ruminococcus albus 8 to degrade cellooligosaccharides&lt;/Title&gt;&lt;Template&gt;Journal Article&lt;/Template&gt;&lt;Star&gt;0&lt;/Star&gt;&lt;Tag&gt;0&lt;/Tag&gt;&lt;Author&gt;Devendran, S; Abdel-Hamid, A M; Evans, A F; Iakiviak, M; Kwon, I H; Mackie, R I; Cann, I&lt;/Author&gt;&lt;Year&gt;2016&lt;/Year&gt;&lt;Details&gt;&lt;_accession_num&gt;27748409&lt;/_accession_num&gt;&lt;_author_adr&gt;Energy Biosciences Institute, University of Illinois at Urbana-Champaign, Urbana,  Illinois 61801, USA.; Carl R. Woese Institute for Genomic Biology, University of Illinois at  Urbana-Champaign, Urbana, Illinois 61801, USA.; Energy Biosciences Institute, University of Illinois at Urbana-Champaign, Urbana,  Illinois 61801, USA.; Carl R. Woese Institute for Genomic Biology, University of Illinois at  Urbana-Champaign, Urbana, Illinois 61801, USA.; Energy Biosciences Institute, University of Illinois at Urbana-Champaign, Urbana,  Illinois 61801, USA.; Carl R. Woese Institute for Genomic Biology, University of Illinois at  Urbana-Champaign, Urbana, Illinois 61801, USA.; School of Molecular and Cellular Biology, University of Illinois at  Urbana-Champaign, Urbana, Illinois 61801, USA.; Department of Animal Sciences, University of Illinois at Urbana-Champaign,  Urbana, Illinois 61801, USA.; Department of Animal Sciences, University of Illinois at Urbana-Champaign,  Urbana, Illinois 61801, USA.; Energy Biosciences Institute, University of Illinois at Urbana-Champaign, Urbana,  Illinois 61801, USA.; Carl R. Woese Institute for Genomic Biology, University of Illinois at  Urbana-Champaign, Urbana, Illinois 61801, USA.; Department of Animal Sciences, University of Illinois at Urbana-Champaign,  Urbana, Illinois 61801, USA.; Energy Biosciences Institute, University of Illinois at Urbana-Champaign, Urbana,  Illinois 61801, USA.; Carl R. Woese Institute for Genomic Biology, University of Illinois at  Urbana-Champaign, Urbana, Illinois 61801, USA.; School of Molecular and Cellular Biology, University of Illinois at  Urbana-Champaign, Urbana, Illinois 61801, USA.; Department of Animal Sciences, University of Illinois at Urbana-Champaign,  Urbana, Illinois 61801, USA.; Department of Microbiology, University of Illinois at Urbana-Champaign, Urbana,  Illinois 61801, USA.&lt;/_author_adr&gt;&lt;_date_display&gt;2016 Oct 17&lt;/_date_display&gt;&lt;_date&gt;2016-10-17&lt;/_date&gt;&lt;_doi&gt;10.1038/srep35342&lt;/_doi&gt;&lt;_isbn&gt;2045-2322 (Electronic); 2045-2322 (Linking)&lt;/_isbn&gt;&lt;_journal&gt;Sci Rep&lt;/_journal&gt;&lt;_language&gt;eng&lt;/_language&gt;&lt;_pages&gt;35342&lt;/_pages&gt;&lt;_subject_headings&gt;Cellobiose/*metabolism; Cellulases/metabolism; Cellulose/metabolism; Cellulose 1,4-beta-Cellobiosidase/*metabolism; Fermentation; *Gene Expression Regulation, Bacterial; Hydrogen-Ion Concentration; Hydrolysis; Oligosaccharides/chemistry; Peptides/metabolism; Phosphoric Acids/metabolism; Phosphorylases/*metabolism; Protein Binding; Ruminococcus/*enzymology; Temperature; Transcriptome&lt;/_subject_headings&gt;&lt;_tertiary_title&gt;Scientific reports&lt;/_tertiary_title&gt;&lt;_type_work&gt;Journal Article; Research Support, Non-U.S. Gov&amp;apos;t&lt;/_type_work&gt;&lt;_url&gt;http://www.ncbi.nlm.nih.gov/entrez/query.fcgi?cmd=Retrieve&amp;amp;db=pubmed&amp;amp;dopt=Abstract&amp;amp;list_uids=27748409&amp;amp;query_hl=1&lt;/_url&gt;&lt;_volume&gt;6&lt;/_volume&gt;&lt;_created&gt;66108584&lt;/_created&gt;&lt;_modified&gt;66108584&lt;/_modified&gt;&lt;_db_updated&gt;PubMed&lt;/_db_updated&gt;&lt;_impact_factor&gt;   4.600&lt;/_impact_factor&gt;&lt;_social_category&gt;综合性期刊(2)&lt;/_social_category&gt;&lt;_collection_scope&gt;SCIE&lt;/_collection_scope&gt;&lt;/Details&gt;&lt;Extra&gt;&lt;DBUID&gt;{F96A950B-833F-4880-A151-76DA2D6A2879}&lt;/DBUID&gt;&lt;/Extra&gt;&lt;/Item&gt;&lt;/References&gt;&lt;/Group&gt;&lt;/Citation&gt;_x000a_"/>
    <w:docVar w:name="NE.Ref{CB2F8995-680D-4308-BB0A-8BC62143B00A}" w:val=" ADDIN NE.Ref.{CB2F8995-680D-4308-BB0A-8BC62143B00A}&lt;Citation&gt;&lt;Group&gt;&lt;References&gt;&lt;Item&gt;&lt;ID&gt;1240&lt;/ID&gt;&lt;UID&gt;{1DE8B99F-DE60-4C0A-AA72-9D41793380E4}&lt;/UID&gt;&lt;Title&gt;Daily briefing: Gut bacteria can break down artery-clogging cholesterol&lt;/Title&gt;&lt;Template&gt;Journal Article&lt;/Template&gt;&lt;Star&gt;0&lt;/Star&gt;&lt;Tag&gt;0&lt;/Tag&gt;&lt;Author&gt;Graham, F&lt;/Author&gt;&lt;Year&gt;2024&lt;/Year&gt;&lt;Details&gt;&lt;_accession_num&gt;38580827&lt;/_accession_num&gt;&lt;_date_display&gt;2024 Apr 4&lt;/_date_display&gt;&lt;_date&gt;2024-04-04&lt;/_date&gt;&lt;_doi&gt;10.1038/d41586-024-01026-3&lt;/_doi&gt;&lt;_isbn&gt;1476-4687 (Electronic); 0028-0836 (Linking)&lt;/_isbn&gt;&lt;_journal&gt;Nature&lt;/_journal&gt;&lt;_language&gt;eng&lt;/_language&gt;&lt;_tertiary_title&gt;Nature&lt;/_tertiary_title&gt;&lt;_type_work&gt;News&lt;/_type_work&gt;&lt;_url&gt;http://www.ncbi.nlm.nih.gov/entrez/query.fcgi?cmd=Retrieve&amp;amp;db=pubmed&amp;amp;dopt=Abstract&amp;amp;list_uids=38580827&amp;amp;query_hl=1&lt;/_url&gt;&lt;_created&gt;66108578&lt;/_created&gt;&lt;_modified&gt;66108579&lt;/_modified&gt;&lt;_db_updated&gt;PubMed&lt;/_db_updated&gt;&lt;_impact_factor&gt;  64.800&lt;/_impact_factor&gt;&lt;_social_category&gt;综合性期刊(1)&lt;/_social_category&gt;&lt;_collection_scope&gt;SCIE&lt;/_collection_scope&gt;&lt;/Details&gt;&lt;Extra&gt;&lt;DBUID&gt;{F96A950B-833F-4880-A151-76DA2D6A2879}&lt;/DBUID&gt;&lt;/Extra&gt;&lt;/Item&gt;&lt;/References&gt;&lt;/Group&gt;&lt;/Citation&gt;_x000a_"/>
    <w:docVar w:name="NE.Ref{CBCF34CD-110B-4FE8-9B2C-C96E8533DC85}" w:val=" ADDIN NE.Ref.{CBCF34CD-110B-4FE8-9B2C-C96E8533DC85}&lt;Citation&gt;&lt;Group&gt;&lt;References&gt;&lt;Item&gt;&lt;ID&gt;1224&lt;/ID&gt;&lt;UID&gt;{DF6BEC31-835C-493A-BF98-675754B14556}&lt;/UID&gt;&lt;Title&gt;Plant-based antioxidant peptides: impact on oxidative stress and gut microbiota&lt;/Title&gt;&lt;Template&gt;Journal Article&lt;/Template&gt;&lt;Star&gt;0&lt;/Star&gt;&lt;Tag&gt;0&lt;/Tag&gt;&lt;Author&gt;Lee, C C; Fan, H; Tsopmo, A; Regenstein, J M; Ashaolu, T J&lt;/Author&gt;&lt;Year&gt;2025&lt;/Year&gt;&lt;Details&gt;&lt;_accession_num&gt;40219794&lt;/_accession_num&gt;&lt;_author_adr&gt;Department of Food Engineering, Faculty of Engineering and Natural Sciences,  Istanbul Sabahattin Zaim University, Istanbul, Turkey.; Department of Food Technology and Nutrition, Faculty of Technologies, Klaipeda  State University of Applied Sciences, Klaipeda, Lithuania.; Department of Animal and Food Sciences, Martin-Gatton College of Agriculture,  Food and Environment, University of Kentucky, Lexington, KY, USA.; Food Science and Nutrition Program, Department of Chemistry, Carleton University,  Ottawa, Canada.; Institute of Biochemistry, Carleton University, Ottawa, Canada.; Department of Food Science, College of Agriculture and Life Sciences, Cornell  University, Ithaca, NY, USA.; Institute for Global Health Innovations, Duy Tan University, Da Nang, Vietnam.; Faculty of Medicine, Duy Tan University, Da Nang, Vietnam.&lt;/_author_adr&gt;&lt;_date_display&gt;2025 Apr 12&lt;/_date_display&gt;&lt;_date&gt;2025-04-12&lt;/_date&gt;&lt;_doi&gt;10.1080/10408398.2025.2490270&lt;/_doi&gt;&lt;_isbn&gt;1549-7852 (Electronic); 1040-8398 (Linking)&lt;/_isbn&gt;&lt;_journal&gt;Crit Rev Food Sci Nutr&lt;/_journal&gt;&lt;_keywords&gt;Plant-based food peptides; antioxidant peptides; antioxidants; gut microbiota; oxidative stress&lt;/_keywords&gt;&lt;_language&gt;eng&lt;/_language&gt;&lt;_pages&gt;1-24&lt;/_pages&gt;&lt;_tertiary_title&gt;Critical reviews in food science and nutrition&lt;/_tertiary_title&gt;&lt;_type_work&gt;Journal Article; Review&lt;/_type_work&gt;&lt;_url&gt;http://www.ncbi.nlm.nih.gov/entrez/query.fcgi?cmd=Retrieve&amp;amp;db=pubmed&amp;amp;dopt=Abstract&amp;amp;list_uids=40219794&amp;amp;query_hl=1&lt;/_url&gt;&lt;_created&gt;66108450&lt;/_created&gt;&lt;_modified&gt;66108450&lt;/_modified&gt;&lt;_db_updated&gt;PubMed&lt;/_db_updated&gt;&lt;_impact_factor&gt;  10.200&lt;/_impact_factor&gt;&lt;_social_category&gt;食品科技(2) &amp;amp; 营养学(2)&lt;/_social_category&gt;&lt;_collection_scope&gt;SCIE;EI&lt;/_collection_scope&gt;&lt;/Details&gt;&lt;Extra&gt;&lt;DBUID&gt;{F96A950B-833F-4880-A151-76DA2D6A2879}&lt;/DBUID&gt;&lt;/Extra&gt;&lt;/Item&gt;&lt;/References&gt;&lt;/Group&gt;&lt;/Citation&gt;_x000a_"/>
    <w:docVar w:name="NE.Ref{CE99441F-0342-45D8-B75F-C84CAB224167}" w:val=" ADDIN NE.Ref.{CE99441F-0342-45D8-B75F-C84CAB224167}&lt;Citation&gt;&lt;Group&gt;&lt;References&gt;&lt;Item&gt;&lt;ID&gt;1223&lt;/ID&gt;&lt;UID&gt;{E7E4B8BF-7A8E-441A-B3F4-AF511C61F235}&lt;/UID&gt;&lt;Title&gt;Low-dose polystyrene microplastics exposure increases susceptibility to  obesity-induced MASLD via disrupting intestinal barrier integrity and gut  microbiota homeostasis&lt;/Title&gt;&lt;Template&gt;Journal Article&lt;/Template&gt;&lt;Star&gt;0&lt;/Star&gt;&lt;Tag&gt;0&lt;/Tag&gt;&lt;Author&gt;Wei, G; Zhang, K; Shen, F J; Xie, R R; Wang, F W; Guo, H Q; Liu, L&lt;/Author&gt;&lt;Year&gt;2025&lt;/Year&gt;&lt;Details&gt;&lt;_accession_num&gt;40403691&lt;/_accession_num&gt;&lt;_author_adr&gt;Beijing Key Laboratory of Diabetes Research and Care, Department of  Endocrinology, Beijing Diabetes Institute, Beijing Tongren Hospital, Capital  Medical University, Beijing 100730, China; Key Laboratory of Environmental  Pollution Monitoring and Disease Control, Ministry of Education, Guizhou Medical  University, Guiyang 550025, China. Electronic address: gangwei_2013@163.com.; School of Public Health, Shanghai Jiao Tong University, Shanghai 200025, China.  Electronic address: Zhangk19@sjtu.edu.cn.; Beijing Key Laboratory of Diabetes Research and Care, Department of  Endocrinology, Beijing Diabetes Institute, Beijing Tongren Hospital, Capital  Medical University, Beijing 100730, China. Electronic address:  fengjieshen0505@163.com.; Beijing Key Laboratory of Diabetes Research and Care, Department of  Endocrinology, Beijing Diabetes Institute, Beijing Tongren Hospital, Capital  Medical University, Beijing 100730, China. Electronic address:  13651330597@163.com.; Beijing Key Laboratory of Diabetes Research and Care, Department of  Endocrinology, Beijing Diabetes Institute, Beijing Tongren Hospital, Capital  Medical University, Beijing 100730, China. Electronic address:  wfw13161694248@163.com.; Department of Respiratory and Critical Care Medicine, Shanghai Ninth People&amp;apos;s  Hospital, Shanghai Jiao Tong University School of Medicine, Shanghai 200023,  China. Electronic address: guohuaqi814102@163.com.; Beijing Key Laboratory of Diabetes Research and Care, Department of  Endocrinology, Beijing Diabetes Institute, Beijing Tongren Hospital, Capital  Medical University, Beijing 100730, China. Electronic address:  liulindoctor@outlook.com.&lt;/_author_adr&gt;&lt;_date_display&gt;2025 Jul 1&lt;/_date_display&gt;&lt;_date&gt;2025-07-01&lt;/_date&gt;&lt;_doi&gt;10.1016/j.ecoenv.2025.118310&lt;/_doi&gt;&lt;_isbn&gt;1090-2414 (Electronic); 0147-6513 (Linking)&lt;/_isbn&gt;&lt;_journal&gt;Ecotoxicol Environ Saf&lt;/_journal&gt;&lt;_keywords&gt;Colonic microbiota dysbiosis; Gut microbiota-liver axis liver; Intestinal permeability; Lipid metabolic dysfunction; Microplastics&lt;/_keywords&gt;&lt;_language&gt;eng&lt;/_language&gt;&lt;_ori_publication&gt;Copyright (c) 2025 The Authors. Published by Elsevier Inc. All rights reserved.&lt;/_ori_publication&gt;&lt;_pages&gt;118310&lt;/_pages&gt;&lt;_subject_headings&gt;Animals; *Gastrointestinal Microbiome/drug effects; *Microplastics/toxicity; Male; Mice; Mice, Inbred C57BL; *Obesity/complications; Homeostasis/drug effects; *Polystyrenes/toxicity; Diet, High-Fat; *Environmental Pollutants/toxicity; *Fatty Liver/chemically induced; Dysbiosis&lt;/_subject_headings&gt;&lt;_tertiary_title&gt;Ecotoxicology and environmental safety&lt;/_tertiary_title&gt;&lt;_type_work&gt;Journal Article&lt;/_type_work&gt;&lt;_url&gt;http://www.ncbi.nlm.nih.gov/entrez/query.fcgi?cmd=Retrieve&amp;amp;db=pubmed&amp;amp;dopt=Abstract&amp;amp;list_uids=40403691&amp;amp;query_hl=1&lt;/_url&gt;&lt;_volume&gt;299&lt;/_volume&gt;&lt;_created&gt;66108449&lt;/_created&gt;&lt;_modified&gt;66108449&lt;/_modified&gt;&lt;_db_updated&gt;PubMed&lt;/_db_updated&gt;&lt;_impact_factor&gt;   6.800&lt;/_impact_factor&gt;&lt;_social_category&gt;环境科学(2) &amp;amp; 毒理学(1)&lt;/_social_category&gt;&lt;_collection_scope&gt;SCIE&lt;/_collection_scope&gt;&lt;/Details&gt;&lt;Extra&gt;&lt;DBUID&gt;{F96A950B-833F-4880-A151-76DA2D6A2879}&lt;/DBUID&gt;&lt;/Extra&gt;&lt;/Item&gt;&lt;/References&gt;&lt;/Group&gt;&lt;/Citation&gt;_x000a_"/>
    <w:docVar w:name="NE.Ref{CF4D40D3-9C8F-4402-83F3-57D76BD00037}" w:val=" ADDIN NE.Ref.{CF4D40D3-9C8F-4402-83F3-57D76BD00037}&lt;Citation&gt;&lt;Group&gt;&lt;References&gt;&lt;Item&gt;&lt;ID&gt;1220&lt;/ID&gt;&lt;UID&gt;{588541BF-3EA4-4D87-B8D6-56AD784DFEF4}&lt;/UID&gt;&lt;Title&gt;Atractylodes macrocephala Koidz. volatile oil relieves acute ulcerative colitis  via regulating gut microbiota and gut microbiota metabolism&lt;/Title&gt;&lt;Template&gt;Journal Article&lt;/Template&gt;&lt;Star&gt;0&lt;/Star&gt;&lt;Tag&gt;0&lt;/Tag&gt;&lt;Author&gt;Cheng, H; Zhang, D; Wu, J; Liu, J; Tan, Y; Feng, W; Peng, C&lt;/Author&gt;&lt;Year&gt;2023&lt;/Year&gt;&lt;Details&gt;&lt;_accession_num&gt;37205093&lt;/_accession_num&gt;&lt;_author_adr&gt;State Key Laboratory of Southwestern Chinese Medicine Resources, School of  Pharmacy, Chengdu University of Traditional Chinese Medicine, Chengdu, China.; State Key Laboratory of Southwestern Chinese Medicine Resources, School of  Pharmacy, Chengdu University of Traditional Chinese Medicine, Chengdu, China.; State Key Laboratory of Southwestern Chinese Medicine Resources, School of  Pharmacy, Chengdu University of Traditional Chinese Medicine, Chengdu, China.; The Ministry of Education Key Laboratory of Standardization of Chinese Herbal  Medicine, School of Pharmacy, Chengdu University of Traditional Chinese Medicine,  Chengdu, China.; Hospital of Chengdu University of Traditional Chinese Medicine, Chengdu, China.; State Key Laboratory of Southwestern Chinese Medicine Resources, School of  Pharmacy, Chengdu University of Traditional Chinese Medicine, Chengdu, China.; The Ministry of Education Key Laboratory of Standardization of Chinese Herbal  Medicine, School of Pharmacy, Chengdu University of Traditional Chinese Medicine,  Chengdu, China.; State Key Laboratory of Southwestern Chinese Medicine Resources, School of  Pharmacy, Chengdu University of Traditional Chinese Medicine, Chengdu, China.; The Ministry of Education Key Laboratory of Standardization of Chinese Herbal  Medicine, School of Pharmacy, Chengdu University of Traditional Chinese Medicine,  Chengdu, China.; State Key Laboratory of Southwestern Chinese Medicine Resources, School of  Pharmacy, Chengdu University of Traditional Chinese Medicine, Chengdu, China.; The Ministry of Education Key Laboratory of Standardization of Chinese Herbal  Medicine, School of Pharmacy, Chengdu University of Traditional Chinese Medicine,  Chengdu, China.&lt;/_author_adr&gt;&lt;_date_display&gt;2023&lt;/_date_display&gt;&lt;_date&gt;2023-01-20&lt;/_date&gt;&lt;_doi&gt;10.3389/fimmu.2023.1127785&lt;/_doi&gt;&lt;_isbn&gt;1664-3224 (Electronic); 1664-3224 (Linking)&lt;/_isbn&gt;&lt;_journal&gt;Front Immunol&lt;/_journal&gt;&lt;_keywords&gt;Atractylodes macrocephala Koidz. volatile oil; bile acids; gut microbiota; retinoic acid metabolism; tryptophan metabolism; ulcerative colitis&lt;/_keywords&gt;&lt;_language&gt;eng&lt;/_language&gt;&lt;_ori_publication&gt;Copyright (c) 2023 Cheng, Zhang, Wu, Liu, Tan, Feng and Peng.&lt;/_ori_publication&gt;&lt;_pages&gt;1127785&lt;/_pages&gt;&lt;_subject_headings&gt;Animals; Mice; Mice, Inbred C57BL; *Colitis, Ulcerative/chemically induced/drug therapy; *Atractylodes; *Gastrointestinal Microbiome; RNA, Ribosomal, 16S; *Colitis; *Actinobacteria&lt;/_subject_headings&gt;&lt;_tertiary_title&gt;Frontiers in immunology&lt;/_tertiary_title&gt;&lt;_type_work&gt;Journal Article; Research Support, Non-U.S. Gov&amp;apos;t&lt;/_type_work&gt;&lt;_url&gt;http://www.ncbi.nlm.nih.gov/entrez/query.fcgi?cmd=Retrieve&amp;amp;db=pubmed&amp;amp;dopt=Abstract&amp;amp;list_uids=37205093&amp;amp;query_hl=1&lt;/_url&gt;&lt;_volume&gt;14&lt;/_volume&gt;&lt;_created&gt;66108445&lt;/_created&gt;&lt;_modified&gt;66108446&lt;/_modified&gt;&lt;_db_updated&gt;PubMed&lt;/_db_updated&gt;&lt;_impact_factor&gt;   7.300&lt;/_impact_factor&gt;&lt;_social_category&gt;免疫学(2)&lt;/_social_category&gt;&lt;_collection_scope&gt;SCIE&lt;/_collection_scope&gt;&lt;/Details&gt;&lt;Extra&gt;&lt;DBUID&gt;{F96A950B-833F-4880-A151-76DA2D6A2879}&lt;/DBUID&gt;&lt;/Extra&gt;&lt;/Item&gt;&lt;/References&gt;&lt;/Group&gt;&lt;/Citation&gt;_x000a_"/>
    <w:docVar w:name="NE.Ref{D0EDAACD-2EAA-4ACD-B5C2-3A560CDE7815}" w:val=" ADDIN NE.Ref.{D0EDAACD-2EAA-4ACD-B5C2-3A560CDE7815}&lt;Citation&gt;&lt;Group&gt;&lt;References&gt;&lt;Item&gt;&lt;ID&gt;1245&lt;/ID&gt;&lt;UID&gt;{A2B56879-569F-4D68-B6A5-0C1CC9435CA6}&lt;/UID&gt;&lt;Title&gt;Faecalibacterium prausnitzii-derived microbial anti-inflammatory molecule  regulates intestinal integrity in diabetes mellitus mice via modulating tight  junction protein expression&lt;/Title&gt;&lt;Template&gt;Journal Article&lt;/Template&gt;&lt;Star&gt;0&lt;/Star&gt;&lt;Tag&gt;0&lt;/Tag&gt;&lt;Author&gt;Xu, J; Liang, R; Zhang, W; Tian, K; Li, J; Chen, X; Yu, T; Chen, Q&lt;/Author&gt;&lt;Year&gt;2020&lt;/Year&gt;&lt;Details&gt;&lt;_accession_num&gt;31503404&lt;/_accession_num&gt;&lt;_author_adr&gt;Department of Gastroenterology, Sun Yat-Sen Memorial Hospital, Sun Yat-Sen  University, Guangzhou, Guangdong, People&amp;apos;s Republic of China.; Department of Pediatrics, Sun Yat-Sen Memorial Hospital, Sun Yat-Sen University,  Guangzhou, Guangdong, People&amp;apos;s Republic of China.; Department of Gastroenterology, Sun Yat-Sen Memorial Hospital, Sun Yat-Sen  University, Guangzhou, Guangdong, People&amp;apos;s Republic of China.; Department of Gastroenterology, Guangdong Provincial Hospital of Chinese Medicine  (2nd Clinical Hospital of Guangzhou University of Chinese Medicine), Guangzhou  University of Chinese Medicine, Guangzhou, Guangdong, People&amp;apos;s Republic of China.; Department of Gastroenterology, Sun Yat-Sen Memorial Hospital, Sun Yat-Sen  University, Guangzhou, Guangdong, People&amp;apos;s Republic of China.; Department of Gastroenterology, Sun Yat-Sen Memorial Hospital, Sun Yat-Sen  University, Guangzhou, Guangdong, People&amp;apos;s Republic of China.; Department of Medical Microbiology and Immunology, Creighton University School of  Medicine, Omaha, Nebraska.; Department of Gastroenterology, Sun Yat-Sen Memorial Hospital, Sun Yat-Sen  University, Guangzhou, Guangdong, People&amp;apos;s Republic of China.; Department of Gastroenterology, Sun Yat-Sen Memorial Hospital, Sun Yat-Sen  University, Guangzhou, Guangdong, People&amp;apos;s Republic of China.&lt;/_author_adr&gt;&lt;_date_display&gt;2020 Mar&lt;/_date_display&gt;&lt;_date&gt;2020-03-01&lt;/_date&gt;&lt;_doi&gt;10.1111/1753-0407.12986&lt;/_doi&gt;&lt;_isbn&gt;1753-0407 (Electronic); 1753-0393 (Print); 1753-0407 (Linking)&lt;/_isbn&gt;&lt;_issue&gt;3&lt;/_issue&gt;&lt;_journal&gt;J Diabetes&lt;/_journal&gt;&lt;_keywords&gt;Faecalibacterium prausnitzii; diabetes mellitus; diabetic pathology; gut microbiota; intestinal barrier; 普拉梭菌; 糖尿病; 糖尿病病变; 肠道屏障; 肠道菌群&lt;/_keywords&gt;&lt;_language&gt;eng&lt;/_language&gt;&lt;_ori_publication&gt;(c) 2019 The Authors. Journal of Diabetes published by Ruijin Hospital, Shanghai _x000d__x000a_      Jiaotong University School of Medicine and John Wiley &amp;amp; Sons Australia, Ltd.&lt;/_ori_publication&gt;&lt;_pages&gt;224-236&lt;/_pages&gt;&lt;_subject_headings&gt;Animals; Anti-Inflammatory Agents/*metabolism/pharmacology; Caco-2 Cells; Diabetes Mellitus, Type 2/genetics/*metabolism; Dysbiosis/genetics/physiopathology; Faecalibacterium prausnitzii/*metabolism; Gastrointestinal Microbiome/drug effects/genetics/physiology; Gene Expression/drug effects; HEK293 Cells; HT29 Cells; Humans; Inflammatory Bowel Diseases/genetics/metabolism; Intestinal Mucosa/drug effects/*metabolism; Mice; Permeability/drug effects; Tight Junction Proteins/genetics/*metabolism; Tight Junctions/drug effects/*metabolism&lt;/_subject_headings&gt;&lt;_tertiary_title&gt;Journal of diabetes&lt;/_tertiary_title&gt;&lt;_type_work&gt;Journal Article&lt;/_type_work&gt;&lt;_url&gt;http://www.ncbi.nlm.nih.gov/entrez/query.fcgi?cmd=Retrieve&amp;amp;db=pubmed&amp;amp;dopt=Abstract&amp;amp;list_uids=31503404&amp;amp;query_hl=1&lt;/_url&gt;&lt;_volume&gt;12&lt;/_volume&gt;&lt;_created&gt;66108586&lt;/_created&gt;&lt;_modified&gt;66108586&lt;/_modified&gt;&lt;_db_updated&gt;PubMed&lt;/_db_updated&gt;&lt;_impact_factor&gt;   4.500&lt;/_impact_factor&gt;&lt;_social_category&gt;内分泌学与代谢(3)&lt;/_social_category&gt;&lt;_collection_scope&gt;SCIE&lt;/_collection_scope&gt;&lt;/Details&gt;&lt;Extra&gt;&lt;DBUID&gt;{F96A950B-833F-4880-A151-76DA2D6A2879}&lt;/DBUID&gt;&lt;/Extra&gt;&lt;/Item&gt;&lt;/References&gt;&lt;/Group&gt;&lt;/Citation&gt;_x000a_"/>
    <w:docVar w:name="NE.Ref{D512330F-9671-4ABF-B0EB-5E0DC1440150}" w:val=" ADDIN NE.Ref.{D512330F-9671-4ABF-B0EB-5E0DC1440150}&lt;Citation&gt;&lt;Group&gt;&lt;References&gt;&lt;Item&gt;&lt;ID&gt;1218&lt;/ID&gt;&lt;UID&gt;{F46A9B4A-587B-4029-8026-A9FE2C269F23}&lt;/UID&gt;&lt;Title&gt;Oral and Gut Microbial Diversity and Immune Regulation in Patients with HIV on  Antiretroviral Therapy&lt;/Title&gt;&lt;Template&gt;Journal Article&lt;/Template&gt;&lt;Star&gt;0&lt;/Star&gt;&lt;Tag&gt;0&lt;/Tag&gt;&lt;Author&gt;Annavajhala, M K; Khan, S D; Sullivan, S B; Shah, J; Pass, L; Kister, K; Kunen, H; Chiang, V; Monnot, G C; Ricupero, C L; Mazur, R A; Gordon, P; de Jong, A; Wadhwa, S; Yin, M T; Demmer, R T; Uhlemann, A C&lt;/Author&gt;&lt;Year&gt;2020&lt;/Year&gt;&lt;Details&gt;&lt;_accession_num&gt;32024712&lt;/_accession_num&gt;&lt;_author_adr&gt;Department of Medicine, Division of Infectious Diseases, Columbia University  Medical Center, New York, New York, USA.; Microbiome and Pathogen Genomics Core, Columbia University Medical Center, New  York, New York, USA.; Department of Medicine, Division of Infectious Diseases, Columbia University  Medical Center, New York, New York, USA.; Microbiome and Pathogen Genomics Core, Columbia University Medical Center, New  York, New York, USA.; Department of Medicine, Division of Infectious Diseases, Columbia University  Medical Center, New York, New York, USA.; Microbiome and Pathogen Genomics Core, Columbia University Medical Center, New  York, New York, USA.; Department of Medicine, Division of Infectious Diseases, Columbia University  Medical Center, New York, New York, USA.; Department of Orthodontics, School of Dental Medicine, Columbia University  Medical Center, New York, New York, USA.; Department of Orthodontics, School of Dental Medicine, Columbia University  Medical Center, New York, New York, USA.; Department of Orthodontics, School of Dental Medicine, Columbia University  Medical Center, New York, New York, USA.; Department of Orthodontics, School of Dental Medicine, Columbia University  Medical Center, New York, New York, USA.; Department of Dermatology, Columbia University Medical Center, New York, New  York, USA.; Department of Orthodontics, School of Dental Medicine, Columbia University  Medical Center, New York, New York, USA.; Department of Orthodontics, School of Dental Medicine, Columbia University  Medical Center, New York, New York, USA.; Department of Medicine, Division of Infectious Diseases, Columbia University  Medical Center, New York, New York, USA.; Department of Dermatology, Columbia University Medical Center, New York, New  York, USA.; Department of Orthodontics, School of Dental Medicine, Columbia University  Medical Center, New York, New York, USA.; Department of Medicine, Division of Infectious Diseases, Columbia University  Medical Center, New York, New York, USA.; Division of Epidemiology and Community Health, School of Public Health,  University of Minnesota, Minneapolis, Minnesota, USA.; Department of Medicine, Division of Infectious Diseases, Columbia University  Medical Center, New York, New York, USA au2110@cumc.columbia.edu.; Microbiome and Pathogen Genomics Core, Columbia University Medical Center, New  York, New York, USA.&lt;/_author_adr&gt;&lt;_date_display&gt;2020 Feb 5&lt;/_date_display&gt;&lt;_date&gt;2020-02-05&lt;/_date&gt;&lt;_doi&gt;10.1128/mSphere.00798-19&lt;/_doi&gt;&lt;_isbn&gt;2379-5042 (Electronic); 2379-5042 (Linking)&lt;/_isbn&gt;&lt;_issue&gt;1&lt;/_issue&gt;&lt;_journal&gt;mSphere&lt;/_journal&gt;&lt;_keywords&gt;HIV; antiretroviral agents; antiretroviral therapy; immune dysfunction; immune system activation; mycobiome; oral microbiome&lt;/_keywords&gt;&lt;_language&gt;eng&lt;/_language&gt;&lt;_ori_publication&gt;Copyright (c) 2020 Annavajhala et al.&lt;/_ori_publication&gt;&lt;_subject_headings&gt;Anti-HIV Agents/*therapeutic use; Bacteria/classification; Female; *Gastrointestinal Microbiome; HIV Infections/*drug therapy; Humans; Immunologic Factors; Inflammation/microbiology; Linear Models; Middle Aged; *Mycobiome; Postmenopause; RNA, Ribosomal, 16S/genetics; Saliva/microbiology&lt;/_subject_headings&gt;&lt;_tertiary_title&gt;mSphere&lt;/_tertiary_title&gt;&lt;_type_work&gt;Journal Article; Research Support, N.I.H., Extramural&lt;/_type_work&gt;&lt;_url&gt;http://www.ncbi.nlm.nih.gov/entrez/query.fcgi?cmd=Retrieve&amp;amp;db=pubmed&amp;amp;dopt=Abstract&amp;amp;list_uids=32024712&amp;amp;query_hl=1&lt;/_url&gt;&lt;_volume&gt;5&lt;/_volume&gt;&lt;_created&gt;66108437&lt;/_created&gt;&lt;_modified&gt;66108437&lt;/_modified&gt;&lt;_db_updated&gt;PubMed&lt;/_db_updated&gt;&lt;_impact_factor&gt;   4.800&lt;/_impact_factor&gt;&lt;_social_category&gt;微生物学(2)&lt;/_social_category&gt;&lt;_collection_scope&gt;SCIE&lt;/_collection_scope&gt;&lt;/Details&gt;&lt;Extra&gt;&lt;DBUID&gt;{F96A950B-833F-4880-A151-76DA2D6A2879}&lt;/DBUID&gt;&lt;/Extra&gt;&lt;/Item&gt;&lt;/References&gt;&lt;/Group&gt;&lt;/Citation&gt;_x000a_"/>
    <w:docVar w:name="NE.Ref{D569C68C-F2FF-4202-92B8-0848AC2D9A34}" w:val=" ADDIN NE.Ref.{D569C68C-F2FF-4202-92B8-0848AC2D9A34}&lt;Citation&gt;&lt;Group&gt;&lt;References&gt;&lt;Item&gt;&lt;ID&gt;1246&lt;/ID&gt;&lt;UID&gt;{42DD5921-02CF-474A-A0F8-E1FFFC344FC6}&lt;/UID&gt;&lt;Title&gt;Subacute safety assessment of recombinant Lactococcus lactis on the gut  microbiota of male Sprague-Dawley rats&lt;/Title&gt;&lt;Template&gt;Journal Article&lt;/Template&gt;&lt;Star&gt;0&lt;/Star&gt;&lt;Tag&gt;0&lt;/Tag&gt;&lt;Author&gt;Chen, G; Yang, Z; Cao, C; Xiao, X; Huang, Y; Tian, L; Bai, W&lt;/Author&gt;&lt;Year&gt;2021&lt;/Year&gt;&lt;Details&gt;&lt;_accession_num&gt;33792042&lt;/_accession_num&gt;&lt;_author_adr&gt;Department of Food Science and Engineering, Institute of Food Safety and  Nutrition, Guangdong Engineering Technology Center of Food Safety Molecular Rapid  Detection, Jinan University, Guangzhou, China.; Department of Food Science and Engineering, Institute of Food Safety and  Nutrition, Guangdong Engineering Technology Center of Food Safety Molecular Rapid  Detection, Jinan University, Guangzhou, China.; Department of Food Science and Engineering, Institute of Food Safety and  Nutrition, Guangdong Engineering Technology Center of Food Safety Molecular Rapid  Detection, Jinan University, Guangzhou, China.; Department of Cell Biology, College of Life Science and Technology, Jinan  University, Guangzhou, China.; Department of Cell Biology, College of Life Science and Technology, Jinan  University, Guangzhou, China.; Department of Food Science and Engineering, Institute of Food Safety and  Nutrition, Guangdong Engineering Technology Center of Food Safety Molecular Rapid  Detection, Jinan University, Guangzhou, China.; Department of Food Science and Engineering, Institute of Food Safety and  Nutrition, Guangdong Engineering Technology Center of Food Safety Molecular Rapid  Detection, Jinan University, Guangzhou, China.&lt;/_author_adr&gt;&lt;_date_display&gt;2021 Nov&lt;/_date_display&gt;&lt;_date&gt;2021-11-01&lt;/_date&gt;&lt;_doi&gt;10.1002/jsfa.11231&lt;/_doi&gt;&lt;_isbn&gt;1097-0010 (Electronic); 0022-5142 (Linking)&lt;/_isbn&gt;&lt;_issue&gt;14&lt;/_issue&gt;&lt;_journal&gt;J Sci Food Agric&lt;/_journal&gt;&lt;_keywords&gt;genetically modified microorganism; gut microbiota; lactic acid bacteria; safety assessment&lt;/_keywords&gt;&lt;_language&gt;eng&lt;/_language&gt;&lt;_ori_publication&gt;(c) 2021 Society of Chemical Industry.&lt;/_ori_publication&gt;&lt;_pages&gt;5807-5812&lt;/_pages&gt;&lt;_subject_headings&gt;Animals; Bacteria/classification/genetics/isolation &amp;amp; purification; Drug Evaluation, Preclinical; Feces/microbiology; Gastrointestinal Microbiome/*drug effects; Kidney/metabolism/pathology; Lactococcus lactis/*genetics/metabolism; Liver/metabolism/pathology; Male; Metallothionein/genetics/metabolism; Probiotics/*administration &amp;amp; dosage/adverse effects/metabolism; Rats; Rats, Sprague-Dawley; Recombinant Proteins/genetics/metabolism&lt;/_subject_headings&gt;&lt;_tertiary_title&gt;Journal of the science of food and agriculture&lt;/_tertiary_title&gt;&lt;_type_work&gt;Journal Article&lt;/_type_work&gt;&lt;_url&gt;http://www.ncbi.nlm.nih.gov/entrez/query.fcgi?cmd=Retrieve&amp;amp;db=pubmed&amp;amp;dopt=Abstract&amp;amp;list_uids=33792042&amp;amp;query_hl=1&lt;/_url&gt;&lt;_volume&gt;101&lt;/_volume&gt;&lt;_created&gt;66108588&lt;/_created&gt;&lt;_modified&gt;66108588&lt;/_modified&gt;&lt;_db_updated&gt;PubMed&lt;/_db_updated&gt;&lt;_impact_factor&gt;   4.100&lt;/_impact_factor&gt;&lt;_social_category&gt;农业综合(2) &amp;amp; 应用化学(2) &amp;amp; 食品科技(3)&lt;/_social_category&gt;&lt;_collection_scope&gt;SCIE&lt;/_collection_scope&gt;&lt;/Details&gt;&lt;Extra&gt;&lt;DBUID&gt;{F96A950B-833F-4880-A151-76DA2D6A2879}&lt;/DBUID&gt;&lt;/Extra&gt;&lt;/Item&gt;&lt;/References&gt;&lt;/Group&gt;&lt;/Citation&gt;_x000a_"/>
    <w:docVar w:name="NE.Ref{D9DB8E45-AB00-4A85-BEE7-3860DE926245}" w:val=" ADDIN NE.Ref.{D9DB8E45-AB00-4A85-BEE7-3860DE926245}&lt;Citation&gt;&lt;Group&gt;&lt;References&gt;&lt;Item&gt;&lt;ID&gt;1107&lt;/ID&gt;&lt;UID&gt;{8D67BBE9-6236-4DD5-A824-46665233597B}&lt;/UID&gt;&lt;Title&gt;The role of gut microbiota in gout: Is gut microbiota a potential target for gout  treatment&lt;/Title&gt;&lt;Template&gt;Journal Article&lt;/Template&gt;&lt;Star&gt;0&lt;/Star&gt;&lt;Tag&gt;0&lt;/Tag&gt;&lt;Author&gt;Tong, S; Zhang, P; Cheng, Q; Chen, M; Chen, X; Wang, Z; Lu, X; Wu, H&lt;/Author&gt;&lt;Year&gt;2022&lt;/Year&gt;&lt;Details&gt;&lt;_accession_num&gt;36506033&lt;/_accession_num&gt;&lt;_author_adr&gt;Department of Rheumatology, The Second Affiliated Hospital, Zhejiang University  School of Medicine, Hangzhou, China.; Department of Rheumatology, The Second Affiliated Hospital, Zhejiang University  School of Medicine, Hangzhou, China.; Department of Rheumatology, The Second Affiliated Hospital, Zhejiang University  School of Medicine, Hangzhou, China.; Department of Rheumatology, The Second Affiliated Hospital, Zhejiang University  School of Medicine, Hangzhou, China.; Department of Rheumatology, The Second Affiliated Hospital, Zhejiang University  School of Medicine, Hangzhou, China.; Department of Rheumatology, The Second Affiliated Hospital, Zhejiang University  School of Medicine, Hangzhou, China.; Department of Rheumatology, The Second Affiliated Hospital, Zhejiang University  School of Medicine, Hangzhou, China.; Department of Rheumatology, The Second Affiliated Hospital, Zhejiang University  School of Medicine, Hangzhou, China.&lt;/_author_adr&gt;&lt;_date_display&gt;2022&lt;/_date_display&gt;&lt;_date&gt;2022-01-20&lt;/_date&gt;&lt;_doi&gt;10.3389/fcimb.2022.1051682&lt;/_doi&gt;&lt;_isbn&gt;2235-2988 (Electronic); 2235-2988 (Linking)&lt;/_isbn&gt;&lt;_journal&gt;Front Cell Infect Microbiol&lt;/_journal&gt;&lt;_keywords&gt;gout; gut microbiota; hyperuricemia; prebiotics; probiotics&lt;/_keywords&gt;&lt;_language&gt;eng&lt;/_language&gt;&lt;_ori_publication&gt;Copyright (c) 2022 Tong, Zhang, Cheng, Chen, Chen, Wang, Lu and Wu.&lt;/_ori_publication&gt;&lt;_pages&gt;1051682&lt;/_pages&gt;&lt;_subject_headings&gt;*Uric Acid; *Gastrointestinal Microbiome; Inflammation Mediators&lt;/_subject_headings&gt;&lt;_tertiary_title&gt;Frontiers in cellular and infection microbiology&lt;/_tertiary_title&gt;&lt;_type_work&gt;Journal Article; Review&lt;/_type_work&gt;&lt;_url&gt;http://www.ncbi.nlm.nih.gov/entrez/query.fcgi?cmd=Retrieve&amp;amp;db=pubmed&amp;amp;dopt=Abstract&amp;amp;list_uids=36506033&amp;amp;query_hl=1&lt;/_url&gt;&lt;_volume&gt;12&lt;/_volume&gt;&lt;_created&gt;66046723&lt;/_created&gt;&lt;_modified&gt;66046723&lt;/_modified&gt;&lt;_db_updated&gt;PubMed&lt;/_db_updated&gt;&lt;_impact_factor&gt;   5.700&lt;/_impact_factor&gt;&lt;_social_category&gt;免疫学(3) &amp;amp; 微生物学(2)&lt;/_social_category&gt;&lt;_collection_scope&gt;SCIE&lt;/_collection_scope&gt;&lt;/Details&gt;&lt;Extra&gt;&lt;DBUID&gt;{F96A950B-833F-4880-A151-76DA2D6A2879}&lt;/DBUID&gt;&lt;/Extra&gt;&lt;/Item&gt;&lt;/References&gt;&lt;/Group&gt;&lt;/Citation&gt;_x000a_"/>
    <w:docVar w:name="NE.Ref{E19CCFA6-9083-458A-95FB-006DD0C22A26}" w:val=" ADDIN NE.Ref.{E19CCFA6-9083-458A-95FB-006DD0C22A26}&lt;Citation&gt;&lt;Group&gt;&lt;References&gt;&lt;Item&gt;&lt;ID&gt;1248&lt;/ID&gt;&lt;UID&gt;{B0332FE7-F3B4-40FB-9800-C22007E3C7B2}&lt;/UID&gt;&lt;Title&gt;Antioxidant and hypolipidemic effects of soymilk fermented via Lactococcus  acidophilus MF204&lt;/Title&gt;&lt;Template&gt;Journal Article&lt;/Template&gt;&lt;Star&gt;0&lt;/Star&gt;&lt;Tag&gt;0&lt;/Tag&gt;&lt;Author&gt;Chen, J; Wu, Y; Yang, C; Xu, X; Meng, Y&lt;/Author&gt;&lt;Year&gt;2017&lt;/Year&gt;&lt;Details&gt;&lt;_accession_num&gt;29085943&lt;/_accession_num&gt;&lt;_author_adr&gt;School of Food Science and Biotechnology, Zhejiang Gongshang University, Hangzhou  310018, China. mengyc@zjgsu.edu.cn.&lt;/_author_adr&gt;&lt;_date_display&gt;2017 Dec 13&lt;/_date_display&gt;&lt;_date&gt;2017-12-13&lt;/_date&gt;&lt;_doi&gt;10.1039/c7fo00701a&lt;/_doi&gt;&lt;_isbn&gt;2042-650X (Electronic); 2042-6496 (Linking)&lt;/_isbn&gt;&lt;_issue&gt;12&lt;/_issue&gt;&lt;_journal&gt;Food Funct&lt;/_journal&gt;&lt;_language&gt;eng&lt;/_language&gt;&lt;_pages&gt;4414-4420&lt;/_pages&gt;&lt;_subject_headings&gt;Animals; Antioxidants/analysis/*metabolism; Fermentation; Humans; Hyperlipidemias/*diet therapy/metabolism; Hypolipidemic Agents/analysis/*metabolism; Lactococcus/*metabolism; Liver/metabolism; Male; Rats; Rats, Sprague-Dawley; Soy Milk/chemistry/*metabolism; Glycine max/metabolism/*microbiology&lt;/_subject_headings&gt;&lt;_tertiary_title&gt;Food &amp;amp; function&lt;/_tertiary_title&gt;&lt;_type_work&gt;Journal Article&lt;/_type_work&gt;&lt;_url&gt;http://www.ncbi.nlm.nih.gov/entrez/query.fcgi?cmd=Retrieve&amp;amp;db=pubmed&amp;amp;dopt=Abstract&amp;amp;list_uids=29085943&amp;amp;query_hl=1&lt;/_url&gt;&lt;_volume&gt;8&lt;/_volume&gt;&lt;_created&gt;66108591&lt;/_created&gt;&lt;_modified&gt;66108591&lt;/_modified&gt;&lt;_db_updated&gt;PubMed&lt;/_db_updated&gt;&lt;_impact_factor&gt;   6.100&lt;/_impact_factor&gt;&lt;_social_category&gt;生化与分子生物学(2) &amp;amp; 食品科技(2)&lt;/_social_category&gt;&lt;_collection_scope&gt;SCIE;EI&lt;/_collection_scope&gt;&lt;/Details&gt;&lt;Extra&gt;&lt;DBUID&gt;{F96A950B-833F-4880-A151-76DA2D6A2879}&lt;/DBUID&gt;&lt;/Extra&gt;&lt;/Item&gt;&lt;/References&gt;&lt;/Group&gt;&lt;/Citation&gt;_x000a_"/>
    <w:docVar w:name="NE.Ref{E59890D6-E5E1-4AB8-B1B8-2D39AE810BEA}" w:val=" ADDIN NE.Ref.{E59890D6-E5E1-4AB8-B1B8-2D39AE810BEA}&lt;Citation&gt;&lt;Group&gt;&lt;References&gt;&lt;Item&gt;&lt;ID&gt;1227&lt;/ID&gt;&lt;UID&gt;{85527D21-A0D8-495F-8B7F-781556E47C61}&lt;/UID&gt;&lt;Title&gt;Modulating the Gut-Muscle Axis: Increasing SCFA-Producing Gut Microbiota  Commensals and Decreasing Endotoxin Production to Mitigate Cancer Cachexia&lt;/Title&gt;&lt;Template&gt;Journal Article&lt;/Template&gt;&lt;Star&gt;0&lt;/Star&gt;&lt;Tag&gt;0&lt;/Tag&gt;&lt;Author&gt;Roy, S; Alizadeh, Bahmani AH; Davids, M; Herrema, H; Nieuwdorp, M&lt;/Author&gt;&lt;Year&gt;2025&lt;/Year&gt;&lt;Details&gt;&lt;_accession_num&gt;40572244&lt;/_accession_num&gt;&lt;_author_adr&gt;Department of Vascular Medicine, Amsterdam UMC location University of Amsterdam,  Meibergdreef 9, 1105 AZ Amsterdam, The Netherlands.; Department of Experimental Vascular Medicine, Amsterdam UMC Location University  of Amsterdam, Meibergdreef 9, 1105 AZ Amsterdam, The Netherlands.; Department of Vascular Medicine, Amsterdam UMC location University of Amsterdam,  Meibergdreef 9, 1105 AZ Amsterdam, The Netherlands.; Department of Experimental Vascular Medicine, Amsterdam UMC Location University  of Amsterdam, Meibergdreef 9, 1105 AZ Amsterdam, The Netherlands.; Department of Vascular Medicine, Amsterdam UMC location University of Amsterdam,  Meibergdreef 9, 1105 AZ Amsterdam, The Netherlands.; Department of Experimental Vascular Medicine, Amsterdam UMC Location University  of Amsterdam, Meibergdreef 9, 1105 AZ Amsterdam, The Netherlands.; Department of Vascular Medicine, Amsterdam UMC location University of Amsterdam,  Meibergdreef 9, 1105 AZ Amsterdam, The Netherlands.; Department of Experimental Vascular Medicine, Amsterdam UMC Location University  of Amsterdam, Meibergdreef 9, 1105 AZ Amsterdam, The Netherlands.; Department of Vascular Medicine, Amsterdam UMC location University of Amsterdam,  Meibergdreef 9, 1105 AZ Amsterdam, The Netherlands.; Department of Experimental Vascular Medicine, Amsterdam UMC Location University  of Amsterdam, Meibergdreef 9, 1105 AZ Amsterdam, The Netherlands.&lt;/_author_adr&gt;&lt;_date_display&gt;2025 Jun 11&lt;/_date_display&gt;&lt;_date&gt;2025-06-11&lt;/_date&gt;&lt;_doi&gt;10.3390/microorganisms13061356&lt;/_doi&gt;&lt;_isbn&gt;2076-2607 (Print); 2076-2607 (Electronic); 2076-2607 (Linking)&lt;/_isbn&gt;&lt;_issue&gt;6&lt;/_issue&gt;&lt;_journal&gt;Microorganisms&lt;/_journal&gt;&lt;_keywords&gt;bile acids; branched chain amino acids (BCAAs); cancer cachexia; dysbiosis; fecal microbiota transplantation; gut microbiota; inflammation; intestinal barrier integrity; microbiome-based therapies; prebiotics; probiotics; short-chain fatty acids (SCFAs); synbiotics&lt;/_keywords&gt;&lt;_language&gt;eng&lt;/_language&gt;&lt;_tertiary_title&gt;Microorganisms&lt;/_tertiary_title&gt;&lt;_type_work&gt;Journal Article; Review&lt;/_type_work&gt;&lt;_url&gt;http://www.ncbi.nlm.nih.gov/entrez/query.fcgi?cmd=Retrieve&amp;amp;db=pubmed&amp;amp;dopt=Abstract&amp;amp;list_uids=40572244&amp;amp;query_hl=1&lt;/_url&gt;&lt;_volume&gt;13&lt;/_volume&gt;&lt;_created&gt;66108458&lt;/_created&gt;&lt;_modified&gt;66108458&lt;/_modified&gt;&lt;_db_updated&gt;PubMed&lt;/_db_updated&gt;&lt;_impact_factor&gt;   4.500&lt;/_impact_factor&gt;&lt;_social_category&gt;微生物学(3)&lt;/_social_category&gt;&lt;_collection_scope&gt;SCIE&lt;/_collection_scope&gt;&lt;/Details&gt;&lt;Extra&gt;&lt;DBUID&gt;{F96A950B-833F-4880-A151-76DA2D6A2879}&lt;/DBUID&gt;&lt;/Extra&gt;&lt;/Item&gt;&lt;/References&gt;&lt;/Group&gt;&lt;/Citation&gt;_x000a_"/>
    <w:docVar w:name="NE.Ref{EE118D4F-79E5-4963-8258-9E8D2881B68F}" w:val=" ADDIN NE.Ref.{EE118D4F-79E5-4963-8258-9E8D2881B68F}&lt;Citation&gt;&lt;Group&gt;&lt;References&gt;&lt;Item&gt;&lt;ID&gt;1239&lt;/ID&gt;&lt;UID&gt;{98F2FCA8-8AB5-4EF5-9C6E-C4C86029BFF5}&lt;/UID&gt;&lt;Title&gt;Bacillus subtilis KC1 prevents Mycoplasma gallisepticum-induced lung injury by  enhancing intestinal Bifidobacterium animalis and regulating indole metabolism in  chickens&lt;/Title&gt;&lt;Template&gt;Journal Article&lt;/Template&gt;&lt;Star&gt;0&lt;/Star&gt;&lt;Tag&gt;0&lt;/Tag&gt;&lt;Author&gt;Chen, X; Ishfaq, M; Hu, F; Zheng, Q; Hu, X; Wang, J; Huo, N&lt;/Author&gt;&lt;Year&gt;2023&lt;/Year&gt;&lt;Details&gt;&lt;_accession_num&gt;37393707&lt;/_accession_num&gt;&lt;_author_adr&gt;College of Veterinary Medicine, Shanxi Agricultural University, Taigu, 030801, P.  R. China.; College of Computer Science, Huanggang Normal University, Huanggang, 438000, P.  R. China.; College of Veterinary Medicine, Shanxi Agricultural University, Taigu, 030801, P.  R. China.; College of Veterinary Medicine, Shanxi Agricultural University, Taigu, 030801, P.  R. China.; College of Veterinary Medicine, Shanxi Agricultural University, Taigu, 030801, P.  R. China.; College of Veterinary Medicine, Shanxi Agricultural University, Taigu, 030801, P.  R. China.; College of Veterinary Medicine, Shanxi Agricultural University, Taigu, 030801, P.  R. China. Electronic address: tgnrhuo@163.com.&lt;/_author_adr&gt;&lt;_date_display&gt;2023 Aug&lt;/_date_display&gt;&lt;_date&gt;2023-08-01&lt;/_date&gt;&lt;_doi&gt;10.1016/j.psj.2023.102824&lt;/_doi&gt;&lt;_isbn&gt;1525-3171 (Electronic); 0032-5791 (Print); 0032-5791 (Linking)&lt;/_isbn&gt;&lt;_issue&gt;8&lt;/_issue&gt;&lt;_journal&gt;Poult Sci&lt;/_journal&gt;&lt;_keywords&gt;Bacillus subtilis; Bifidobacterium animalis; Mycoplasma gallisepticum; indole; lung injury&lt;/_keywords&gt;&lt;_language&gt;eng&lt;/_language&gt;&lt;_ori_publication&gt;Copyright (c) 2023 The Authors. Published by Elsevier Inc. All rights reserved.&lt;/_ori_publication&gt;&lt;_pages&gt;102824&lt;/_pages&gt;&lt;_subject_headings&gt;Animals; Bacillus subtilis/physiology; *Bifidobacterium animalis; Chickens/physiology; *Mycoplasma gallisepticum; *Lung Injury/veterinary; *Probiotics/pharmacology&lt;/_subject_headings&gt;&lt;_tertiary_title&gt;Poultry science&lt;/_tertiary_title&gt;&lt;_type_work&gt;Journal Article&lt;/_type_work&gt;&lt;_url&gt;http://www.ncbi.nlm.nih.gov/entrez/query.fcgi?cmd=Retrieve&amp;amp;db=pubmed&amp;amp;dopt=Abstract&amp;amp;list_uids=37393707&amp;amp;query_hl=1&lt;/_url&gt;&lt;_volume&gt;102&lt;/_volume&gt;&lt;_created&gt;66108576&lt;/_created&gt;&lt;_modified&gt;66108576&lt;/_modified&gt;&lt;_db_updated&gt;PubMed&lt;/_db_updated&gt;&lt;_impact_factor&gt;   4.400&lt;/_impact_factor&gt;&lt;_social_category&gt;奶制品与动物科学(1)&lt;/_social_category&gt;&lt;_collection_scope&gt;SCIE&lt;/_collection_scope&gt;&lt;/Details&gt;&lt;Extra&gt;&lt;DBUID&gt;{F96A950B-833F-4880-A151-76DA2D6A2879}&lt;/DBUID&gt;&lt;/Extra&gt;&lt;/Item&gt;&lt;/References&gt;&lt;/Group&gt;&lt;/Citation&gt;_x000a_"/>
    <w:docVar w:name="NE.Ref{EFD1D877-99A8-4BD6-9A44-C78762211AFF}" w:val=" ADDIN NE.Ref.{EFD1D877-99A8-4BD6-9A44-C78762211AFF}&lt;Citation&gt;&lt;Group&gt;&lt;References&gt;&lt;Item&gt;&lt;ID&gt;1095&lt;/ID&gt;&lt;UID&gt;{4FAEC2F2-C54C-4564-A71C-BC8881FD653E}&lt;/UID&gt;&lt;Title&gt;Plastics in biosolids from 1950 to 2016: A function of global plastic production  and consumption&lt;/Title&gt;&lt;Template&gt;Journal Article&lt;/Template&gt;&lt;Star&gt;0&lt;/Star&gt;&lt;Tag&gt;0&lt;/Tag&gt;&lt;Author&gt;Okoffo, E D; Donner, E; McGrath, S P; Tscharke, B J; O&amp;apos;Brien, J W; O&amp;apos;Brien, S; Ribeiro, F; Burrows, S D; Toapanta, T; Rauert, C; Samanipour, S; Mueller, J F; Thomas, K V&lt;/Author&gt;&lt;Year&gt;2021&lt;/Year&gt;&lt;Details&gt;&lt;_accession_num&gt;34182349&lt;/_accession_num&gt;&lt;_author_adr&gt;Queensland Alliance for Environmental Health Sciences (QAEHS), The University of  Queensland, 20 Cornwall Street, Woolloongabba, QLD, 4102, Australia. Electronic  address: e.okoffo@uq.edu.au.; Future Industries Institute (FII), University of South Australia, University  Boulevard, Mawson Lakes, SA 5095, Australia.; Rothamsted Research, West Common, Harpenden, Hertfordshire, Al5 2JQ, United  Kingdom.; Queensland Alliance for Environmental Health Sciences (QAEHS), The University of  Queensland, 20 Cornwall Street, Woolloongabba, QLD, 4102, Australia.; Queensland Alliance for Environmental Health Sciences (QAEHS), The University of  Queensland, 20 Cornwall Street, Woolloongabba, QLD, 4102, Australia.; Queensland Alliance for Environmental Health Sciences (QAEHS), The University of  Queensland, 20 Cornwall Street, Woolloongabba, QLD, 4102, Australia.; Queensland Alliance for Environmental Health Sciences (QAEHS), The University of  Queensland, 20 Cornwall Street, Woolloongabba, QLD, 4102, Australia; College of  Life and Environmental Sciences, University of Exeter, Geoffrey Pope Building,  Stocker Road, Exeter, EX4 4QD, United Kingdom.; Queensland Alliance for Environmental Health Sciences (QAEHS), The University of  Queensland, 20 Cornwall Street, Woolloongabba, QLD, 4102, Australia; College of  Life and Environmental Sciences, University of Exeter, Geoffrey Pope Building,  Stocker Road, Exeter, EX4 4QD, United Kingdom.; Queensland Alliance for Environmental Health Sciences (QAEHS), The University of  Queensland, 20 Cornwall Street, Woolloongabba, QLD, 4102, Australia.; Queensland Alliance for Environmental Health Sciences (QAEHS), The University of  Queensland, 20 Cornwall Street, Woolloongabba, QLD, 4102, Australia.; Van&amp;apos;t Hoff Institute for Molecular Sciences (HIMS), University of Amsterdam, 1090  GD Amsterdam, Netherlands; Norwegian Institute for Water Research (NIVA), 0349  Oslo, Norway.; Queensland Alliance for Environmental Health Sciences (QAEHS), The University of  Queensland, 20 Cornwall Street, Woolloongabba, QLD, 4102, Australia.; Queensland Alliance for Environmental Health Sciences (QAEHS), The University of  Queensland, 20 Cornwall Street, Woolloongabba, QLD, 4102, Australia.&lt;/_author_adr&gt;&lt;_date_display&gt;2021 Aug 1&lt;/_date_display&gt;&lt;_date&gt;2021-08-01&lt;/_date&gt;&lt;_doi&gt;10.1016/j.watres.2021.117367&lt;/_doi&gt;&lt;_isbn&gt;1879-2448 (Electronic); 0043-1354 (Linking)&lt;/_isbn&gt;&lt;_journal&gt;Water Res&lt;/_journal&gt;&lt;_keywords&gt;Biosolids; Plastic production; Plastics; Pyr-GC/MS; Quantification; Sewage sludge; WWTPs&lt;/_keywords&gt;&lt;_language&gt;eng&lt;/_language&gt;&lt;_ori_publication&gt;Copyright (c) 2021 Elsevier Ltd. All rights reserved.&lt;/_ori_publication&gt;&lt;_pages&gt;117367&lt;/_pages&gt;&lt;_subject_headings&gt;Australia; Biosolids; *Plastics; *Sewage; United Kingdom&lt;/_subject_headings&gt;&lt;_tertiary_title&gt;Water research&lt;/_tertiary_title&gt;&lt;_type_work&gt;Journal Article&lt;/_type_work&gt;&lt;_url&gt;http://www.ncbi.nlm.nih.gov/entrez/query.fcgi?cmd=Retrieve&amp;amp;db=pubmed&amp;amp;dopt=Abstract&amp;amp;list_uids=34182349&amp;amp;query_hl=1&lt;/_url&gt;&lt;_volume&gt;201&lt;/_volume&gt;&lt;_created&gt;66046703&lt;/_created&gt;&lt;_modified&gt;66046703&lt;/_modified&gt;&lt;_db_updated&gt;PubMed&lt;/_db_updated&gt;&lt;_impact_factor&gt;  12.800&lt;/_impact_factor&gt;&lt;_social_category&gt;工程：环境(1) &amp;amp; 环境科学(1) &amp;amp; 水资源(1)&lt;/_social_category&gt;&lt;_collection_scope&gt;SCIE;EI&lt;/_collection_scope&gt;&lt;/Details&gt;&lt;Extra&gt;&lt;DBUID&gt;{F96A950B-833F-4880-A151-76DA2D6A2879}&lt;/DBUID&gt;&lt;/Extra&gt;&lt;/Item&gt;&lt;/References&gt;&lt;/Group&gt;&lt;Group&gt;&lt;References&gt;&lt;Item&gt;&lt;ID&gt;1096&lt;/ID&gt;&lt;UID&gt;{D03EBCB8-A4B2-435E-A462-584F6072724D}&lt;/UID&gt;&lt;Title&gt;Forecasting global plastic production and microplastic emission using advanced  optimised discrete grey model&lt;/Title&gt;&lt;Template&gt;Journal Article&lt;/Template&gt;&lt;Star&gt;0&lt;/Star&gt;&lt;Tag&gt;0&lt;/Tag&gt;&lt;Author&gt;Balabantaray, S R; Singh, P K; Pandey, A K; Chaturvedi, B K; Sharma, A K&lt;/Author&gt;&lt;Year&gt;2023&lt;/Year&gt;&lt;Details&gt;&lt;_accession_num&gt;37980320&lt;/_accession_num&gt;&lt;_author_adr&gt;School of Business, Dr. Vishwanath Karad MIT World Peace University, Pune, India.; Lakshmibai College, University of Delhi, 110052, New Delhi, India.  pksecobhu@gmail.com.; Centre for Integrated Rural Development, Banaras Hindu University, Varanasi,  India.; Department of Economics, University of Allahabad, Prayagraj, India.; School of Liberal Arts and Management, DIT University, Makka Wala, Uttarakhand,  India.&lt;/_author_adr&gt;&lt;_date_display&gt;2023 Dec&lt;/_date_display&gt;&lt;_date&gt;2023-12-01&lt;/_date&gt;&lt;_doi&gt;10.1007/s11356-023-30799-9&lt;/_doi&gt;&lt;_isbn&gt;1614-7499 (Electronic); 0944-1344 (Linking)&lt;/_isbn&gt;&lt;_issue&gt;59&lt;/_issue&gt;&lt;_journal&gt;Environ Sci Pollut Res Int&lt;/_journal&gt;&lt;_keywords&gt;Grey system theory; Microplastic; Plastic; Prediction; Production&lt;/_keywords&gt;&lt;_language&gt;eng&lt;/_language&gt;&lt;_ori_publication&gt;(c) 2023. The Author(s), under exclusive licence to Springer-Verlag GmbH Germany, _x000d__x000a_      part of Springer Nature.&lt;/_ori_publication&gt;&lt;_pages&gt;123039-123054&lt;/_pages&gt;&lt;_subject_headings&gt;Environmental Monitoring; Environmental Pollution; *Microplastics; Plastics; *Water Pollutants, Chemical/analysis&lt;/_subject_headings&gt;&lt;_tertiary_title&gt;Environmental science and pollution research international&lt;/_tertiary_title&gt;&lt;_type_work&gt;Journal Article&lt;/_type_work&gt;&lt;_url&gt;http://www.ncbi.nlm.nih.gov/entrez/query.fcgi?cmd=Retrieve&amp;amp;db=pubmed&amp;amp;dopt=Abstract&amp;amp;list_uids=37980320&amp;amp;query_hl=1&lt;/_url&gt;&lt;_volume&gt;30&lt;/_volume&gt;&lt;_created&gt;66046704&lt;/_created&gt;&lt;_modified&gt;66046704&lt;/_modified&gt;&lt;_db_updated&gt;PubMed&lt;/_db_updated&gt;&lt;_impact_factor&gt;   5.800&lt;/_impact_factor&gt;&lt;_social_category&gt;环境科学(3)&lt;/_social_category&gt;&lt;_collection_scope&gt;SCIE&lt;/_collection_scope&gt;&lt;/Details&gt;&lt;Extra&gt;&lt;DBUID&gt;{F96A950B-833F-4880-A151-76DA2D6A2879}&lt;/DBUID&gt;&lt;/Extra&gt;&lt;/Item&gt;&lt;/References&gt;&lt;/Group&gt;&lt;/Citation&gt;_x000a_"/>
    <w:docVar w:name="NE.Ref{FCCC848D-E0F9-4446-A37D-665FCAA87952}" w:val=" ADDIN NE.Ref.{FCCC848D-E0F9-4446-A37D-665FCAA87952}&lt;Citation&gt;&lt;Group&gt;&lt;References&gt;&lt;Item&gt;&lt;ID&gt;1244&lt;/ID&gt;&lt;UID&gt;{9EED286E-7E80-4F8C-9083-27CFED364AB0}&lt;/UID&gt;&lt;Title&gt;Bacteroides thetaiotaomicron and Faecalibacterium prausnitzii served as key  components of fecal microbiota transplantation to alleviate colitis&lt;/Title&gt;&lt;Template&gt;Journal Article&lt;/Template&gt;&lt;Star&gt;0&lt;/Star&gt;&lt;Tag&gt;0&lt;/Tag&gt;&lt;Author&gt;Xu, B; Fu, Y; Yin, N; Qin, W; Huang, Z; Xiao, W; Huang, H; Mei, Q; Fan, J; Zeng, Y; Huang, C&lt;/Author&gt;&lt;Year&gt;2024&lt;/Year&gt;&lt;Details&gt;&lt;_accession_num&gt;38502145&lt;/_accession_num&gt;&lt;_author_adr&gt;Shanghai Key Laboratory of Pancreatic Diseases, Shanghai JiaoTong University  School of Medicine, Shanghai, People&amp;apos;s Republic of China.; Department of Gastroenterology, Shanghai General Hospital, Shanghai JiaoTong  University School of Medicine, Shanghai, People&amp;apos;s Republic of China.; Shanghai Key Laboratory of Pancreatic Diseases, Shanghai JiaoTong University  School of Medicine, Shanghai, People&amp;apos;s Republic of China.; Department of Gastroenterology, Shanghai General Hospital, Shanghai JiaoTong  University School of Medicine, Shanghai, People&amp;apos;s Republic of China.; Shanghai Key Laboratory of Pancreatic Diseases, Shanghai JiaoTong University  School of Medicine, Shanghai, People&amp;apos;s Republic of China.; Department of Gastroenterology, Shanghai General Hospital, Shanghai JiaoTong  University School of Medicine, Shanghai, People&amp;apos;s Republic of China.; Shanghai Key Laboratory of Pancreatic Diseases, Shanghai JiaoTong University  School of Medicine, Shanghai, People&amp;apos;s Republic of China.; School of Health Science and Engineering, University of Shanghai for Science and  Technology, Shanghai, People&amp;apos;s Republic of China.; Shanghai Key Laboratory of Pancreatic Diseases, Shanghai JiaoTong University  School of Medicine, Shanghai, People&amp;apos;s Republic of China.; Department of Gastroenterology, Shanghai General Hospital, Shanghai JiaoTong  University School of Medicine, Shanghai, People&amp;apos;s Republic of China.; Shanghai Key Laboratory of Pancreatic Diseases, Shanghai JiaoTong University  School of Medicine, Shanghai, People&amp;apos;s Republic of China.; School of Health Science and Engineering, University of Shanghai for Science and  Technology, Shanghai, People&amp;apos;s Republic of China.; Shanghai Key Laboratory of Pancreatic Diseases, Shanghai JiaoTong University  School of Medicine, Shanghai, People&amp;apos;s Republic of China.; Shanghai General Hospital of Nanjing Medical University, Shanghai, People&amp;apos;s  Republic of China.; Shanghai Key Laboratory of Pancreatic Diseases, Shanghai JiaoTong University  School of Medicine, Shanghai, People&amp;apos;s Republic of China.; Department of Gastroenterology, Shanghai General Hospital, Shanghai JiaoTong  University School of Medicine, Shanghai, People&amp;apos;s Republic of China.; Department of Gastroenterology, Shanghai General Hospital, Shanghai JiaoTong  University School of Medicine, Shanghai, People&amp;apos;s Republic of China.; Shanghai Key Laboratory of Pancreatic Diseases, Shanghai JiaoTong University  School of Medicine, Shanghai, People&amp;apos;s Republic of China.; Department of Gastroenterology, Shanghai General Hospital, Shanghai JiaoTong  University School of Medicine, Shanghai, People&amp;apos;s Republic of China.; Shanghai Key Laboratory of Pancreatic Diseases, Shanghai JiaoTong University  School of Medicine, Shanghai, People&amp;apos;s Republic of China.; Department of Gastroenterology, Shanghai General Hospital, Shanghai JiaoTong  University School of Medicine, Shanghai, People&amp;apos;s Republic of China.&lt;/_author_adr&gt;&lt;_date_display&gt;2024 May 1&lt;/_date_display&gt;&lt;_date&gt;2024-05-01&lt;/_date&gt;&lt;_doi&gt;10.1152/ajpgi.00303.2023&lt;/_doi&gt;&lt;_isbn&gt;1522-1547 (Electronic); 0193-1857 (Print); 0193-1857 (Linking)&lt;/_isbn&gt;&lt;_issue&gt;5&lt;/_issue&gt;&lt;_journal&gt;Am J Physiol Gastrointest Liver Physiol&lt;/_journal&gt;&lt;_keywords&gt;Bacteroides thetaiotaomicron; Faecalibacterium prausnitzii; fecal microbiota transplantation; gut microbiota; inflammatory bowel disease&lt;/_keywords&gt;&lt;_language&gt;eng&lt;/_language&gt;&lt;_pages&gt;G607-G621&lt;/_pages&gt;&lt;_subject_headings&gt;Animals; *Fecal Microbiota Transplantation; *Colitis/therapy/microbiology/chemically induced/immunology; *Faecalibacterium prausnitzii; Mice; *Gastrointestinal Microbiome; Male; Humans; *Bacteroides thetaiotaomicron; Dextran Sulfate; Mice, Inbred C57BL; Interleukin-10/metabolism; Adult; Female; Feces/microbiology; Disease Models, Animal; Middle Aged&lt;/_subject_headings&gt;&lt;_tertiary_title&gt;American journal of physiology. Gastrointestinal and liver physiology&lt;/_tertiary_title&gt;&lt;_type_work&gt;Journal Article; Research Support, Non-U.S. Gov&amp;apos;t&lt;/_type_work&gt;&lt;_url&gt;http://www.ncbi.nlm.nih.gov/entrez/query.fcgi?cmd=Retrieve&amp;amp;db=pubmed&amp;amp;dopt=Abstract&amp;amp;list_uids=38502145&amp;amp;query_hl=1&lt;/_url&gt;&lt;_volume&gt;326&lt;/_volume&gt;&lt;_created&gt;66108585&lt;/_created&gt;&lt;_modified&gt;66108585&lt;/_modified&gt;&lt;_db_updated&gt;PubMed&lt;/_db_updated&gt;&lt;_impact_factor&gt;   4.500&lt;/_impact_factor&gt;&lt;_social_category&gt;胃肠肝病学(3) &amp;amp; 生理学(2)&lt;/_social_category&gt;&lt;_collection_scope&gt;SCIE&lt;/_collection_scope&gt;&lt;/Details&gt;&lt;Extra&gt;&lt;DBUID&gt;{F96A950B-833F-4880-A151-76DA2D6A2879}&lt;/DBUID&gt;&lt;/Extra&gt;&lt;/Item&gt;&lt;/References&gt;&lt;/Group&gt;&lt;/Citation&gt;_x000a_"/>
    <w:docVar w:name="NE.Ref{FDE6ADA1-0D77-425D-A8C6-84FE8771BD3F}" w:val=" ADDIN NE.Ref.{FDE6ADA1-0D77-425D-A8C6-84FE8771BD3F}&lt;Citation&gt;&lt;Group&gt;&lt;References&gt;&lt;Item&gt;&lt;ID&gt;1242&lt;/ID&gt;&lt;UID&gt;{F927BC6A-040E-424A-8FBB-DA9D1A468AE3}&lt;/UID&gt;&lt;Title&gt;Roseburia hominis improves host metabolism in diet-induced obesity&lt;/Title&gt;&lt;Template&gt;Journal Article&lt;/Template&gt;&lt;Star&gt;0&lt;/Star&gt;&lt;Tag&gt;0&lt;/Tag&gt;&lt;Author&gt;Huang, W; Zhu, W; Lin, Y; Chan, FKL; Xu, Z; Ng, S C&lt;/Author&gt;&lt;Year&gt;2025&lt;/Year&gt;&lt;Details&gt;&lt;_accession_num&gt;39976263&lt;/_accession_num&gt;&lt;_author_adr&gt;Microbiota I-Center (MagIC), Hong Kong, China.; Department of Medicine and Therapeutics, The Chinese University of Hong Kong,  Hong Kong, China.; Institute of Digestive Disease, State Key Laboratory of Digestive Diseases, Li Ka  Shing Institute of Health Science, The Chinese University of Hong Kong, Hong  Kong, China.; Microbiota I-Center (MagIC), Hong Kong, China.; Department of Medicine and Therapeutics, The Chinese University of Hong Kong,  Hong Kong, China.; Institute of Digestive Disease, State Key Laboratory of Digestive Diseases, Li Ka  Shing Institute of Health Science, The Chinese University of Hong Kong, Hong  Kong, China.; Microbiota I-Center (MagIC), Hong Kong, China.; Department of Medicine and Therapeutics, The Chinese University of Hong Kong,  Hong Kong, China.; Institute of Digestive Disease, State Key Laboratory of Digestive Diseases, Li Ka  Shing Institute of Health Science, The Chinese University of Hong Kong, Hong  Kong, China.; Microbiota I-Center (MagIC), Hong Kong, China.; Department of Medicine and Therapeutics, The Chinese University of Hong Kong,  Hong Kong, China.; Center for Gut Microbiota Research, Faculty of Medicine, The Chinese University  of Hong Kong, Hong Kong, China.; Microbiota I-Center (MagIC), Hong Kong, China.; Department of Medicine and Therapeutics, The Chinese University of Hong Kong,  Hong Kong, China.; Institute of Digestive Disease, State Key Laboratory of Digestive Diseases, Li Ka  Shing Institute of Health Science, The Chinese University of Hong Kong, Hong  Kong, China.; Microbiota I-Center (MagIC), Hong Kong, China.; Department of Medicine and Therapeutics, The Chinese University of Hong Kong,  Hong Kong, China.; Institute of Digestive Disease, State Key Laboratory of Digestive Diseases, Li Ka  Shing Institute of Health Science, The Chinese University of Hong Kong, Hong  Kong, China.; Center for Gut Microbiota Research, Faculty of Medicine, The Chinese University  of Hong Kong, Hong Kong, China.&lt;/_author_adr&gt;&lt;_date_display&gt;2025 Dec&lt;/_date_display&gt;&lt;_date&gt;2025-12-01&lt;/_date&gt;&lt;_doi&gt;10.1080/19490976.2025.2467193&lt;/_doi&gt;&lt;_isbn&gt;1949-0984 (Electronic); 1949-0976 (Print); 1949-0976 (Linking)&lt;/_isbn&gt;&lt;_issue&gt;1&lt;/_issue&gt;&lt;_journal&gt;Gut Microbes&lt;/_journal&gt;&lt;_keywords&gt;Intestinal microbiology; Obesity; probiotics&lt;/_keywords&gt;&lt;_language&gt;eng&lt;/_language&gt;&lt;_pages&gt;2467193&lt;/_pages&gt;&lt;_subject_headings&gt;*Obesity/metabolism/microbiology/therapy; Animals; Diet, High-Fat/adverse effects; Humans; Mice; *Probiotics/administration &amp;amp; dosage; Male; Mice, Inbred C57BL; Lipid Metabolism/drug effects; Sirtuin 1/metabolism/genetics; Feces/microbiology; Female; TOR Serine-Threonine Kinases/metabolism; Niacinamide/analogs &amp;amp; derivatives/metabolism; Adipose Tissue, White/metabolism; Adult&lt;/_subject_headings&gt;&lt;_tertiary_title&gt;Gut microbes&lt;/_tertiary_title&gt;&lt;_type_work&gt;Journal Article&lt;/_type_work&gt;&lt;_url&gt;http://www.ncbi.nlm.nih.gov/entrez/query.fcgi?cmd=Retrieve&amp;amp;db=pubmed&amp;amp;dopt=Abstract&amp;amp;list_uids=39976263&amp;amp;query_hl=1&lt;/_url&gt;&lt;_volume&gt;17&lt;/_volume&gt;&lt;_created&gt;66108582&lt;/_created&gt;&lt;_modified&gt;66108582&lt;/_modified&gt;&lt;_db_updated&gt;PubMed&lt;/_db_updated&gt;&lt;_impact_factor&gt;  12.200&lt;/_impact_factor&gt;&lt;_social_category&gt;胃肠肝病学(2) &amp;amp; 微生物学(1)&lt;/_social_category&gt;&lt;_collection_scope&gt;SCIE&lt;/_collection_scope&gt;&lt;/Details&gt;&lt;Extra&gt;&lt;DBUID&gt;{F96A950B-833F-4880-A151-76DA2D6A2879}&lt;/DBUID&gt;&lt;/Extra&gt;&lt;/Item&gt;&lt;/References&gt;&lt;/Group&gt;&lt;/Citation&gt;_x000a_"/>
    <w:docVar w:name="NE.Ref{FE2D58D7-6324-4488-81E1-20224DB0D9DE}" w:val=" ADDIN NE.Ref.{FE2D58D7-6324-4488-81E1-20224DB0D9DE}&lt;Citation&gt;&lt;Group&gt;&lt;References&gt;&lt;Item&gt;&lt;ID&gt;1117&lt;/ID&gt;&lt;UID&gt;{97055222-6C93-4B73-9E78-0A573D726CBE}&lt;/UID&gt;&lt;Title&gt;Toxicity and Biodistribution of Fragmented Polypropylene Microplastics in ICR  Mice&lt;/Title&gt;&lt;Template&gt;Journal Article&lt;/Template&gt;&lt;Star&gt;0&lt;/Star&gt;&lt;Tag&gt;0&lt;/Tag&gt;&lt;Author&gt;Lee, S; Kim, D; Kang, K K; Sung, S E; Choi, J H; Sung, M; Shin, C H; Jeon, E; Kim, D; Kim, D; Lee, S; Kim, H K; Kim, K&lt;/Author&gt;&lt;Year&gt;2023&lt;/Year&gt;&lt;Details&gt;&lt;_accession_num&gt;37239816&lt;/_accession_num&gt;&lt;_author_adr&gt;Preclinical Research Center, Daegu-Gyeongbuk Medical Innovation Foundation, Daegu  41061, Republic of Korea.; Preclinical Research Center, Daegu-Gyeongbuk Medical Innovation Foundation, Daegu  41061, Republic of Korea.; Department of Medical &amp;amp; Biological Engineering, Kyungpook National University, 80  Dahakro, Buk-gu, Daegu 41566, Republic of Korea.; Preclinical Research Center, Daegu-Gyeongbuk Medical Innovation Foundation, Daegu  41061, Republic of Korea.; Preclinical Research Center, Daegu-Gyeongbuk Medical Innovation Foundation, Daegu  41061, Republic of Korea.; Preclinical Research Center, Daegu-Gyeongbuk Medical Innovation Foundation, Daegu  41061, Republic of Korea.; Preclinical Research Center, Daegu-Gyeongbuk Medical Innovation Foundation, Daegu  41061, Republic of Korea.; Preclinical Research Center, Daegu-Gyeongbuk Medical Innovation Foundation, Daegu  41061, Republic of Korea.; Department of Pharmacology, School of Dentistry, Kyungpook National University,  80 Dahakro, Buk-gu, Daegu 41566, Republic of Korea.; Preclinical Research Center, Daegu-Gyeongbuk Medical Innovation Foundation, Daegu  41061, Republic of Korea.; Preclinical Research Center, Daegu-Gyeongbuk Medical Innovation Foundation, Daegu  41061, Republic of Korea.; Korea Institute of Industrial Technology, Chenan 31056, Republic of Korea.; Korea Institute of Industrial Technology, Chenan 31056, Republic of Korea.; Preclinical Research Center, Daegu-Gyeongbuk Medical Innovation Foundation, Daegu  41061, Republic of Korea.; Preclinical Research Center, Daegu-Gyeongbuk Medical Innovation Foundation, Daegu  41061, Republic of Korea.; College of Veterinary Medicine, Kyungpook National University, 80 Dahakro,  Buk-gu, Daegu 41566, Republic of Korea.&lt;/_author_adr&gt;&lt;_date_display&gt;2023 May 9&lt;/_date_display&gt;&lt;_date&gt;2023-05-09&lt;/_date&gt;&lt;_doi&gt;10.3390/ijms24108463&lt;/_doi&gt;&lt;_isbn&gt;1422-0067 (Electronic); 1422-0067 (Linking)&lt;/_isbn&gt;&lt;_issue&gt;10&lt;/_issue&gt;&lt;_journal&gt;Int J Mol Sci&lt;/_journal&gt;&lt;_keywords&gt;Cy5.5-COOH-labeled; biodistribution; microplastics; polypropylene; toxicity&lt;/_keywords&gt;&lt;_language&gt;eng&lt;/_language&gt;&lt;_subject_headings&gt;Humans; Animals; Mice; *Polypropylenes/toxicity; Microplastics/toxicity; Plastics/toxicity; Mice, Inbred ICR; Tissue Distribution; *Water Pollutants, Chemical/toxicity; Mammals&lt;/_subject_headings&gt;&lt;_tertiary_title&gt;International journal of molecular sciences&lt;/_tertiary_title&gt;&lt;_type_work&gt;Journal Article&lt;/_type_work&gt;&lt;_url&gt;http://www.ncbi.nlm.nih.gov/entrez/query.fcgi?cmd=Retrieve&amp;amp;db=pubmed&amp;amp;dopt=Abstract&amp;amp;list_uids=37239816&amp;amp;query_hl=1&lt;/_url&gt;&lt;_volume&gt;24&lt;/_volume&gt;&lt;_created&gt;66046900&lt;/_created&gt;&lt;_modified&gt;66046900&lt;/_modified&gt;&lt;_db_updated&gt;PubMed&lt;/_db_updated&gt;&lt;_impact_factor&gt;   5.600&lt;/_impact_factor&gt;&lt;_social_category&gt;生化与分子生物学(3) &amp;amp; 化学：综合(3)&lt;/_social_category&gt;&lt;_collection_scope&gt;SCIE&lt;/_collection_scope&gt;&lt;/Details&gt;&lt;Extra&gt;&lt;DBUID&gt;{F96A950B-833F-4880-A151-76DA2D6A2879}&lt;/DBUID&gt;&lt;/Extra&gt;&lt;/Item&gt;&lt;/References&gt;&lt;/Group&gt;&lt;Group&gt;&lt;References&gt;&lt;Item&gt;&lt;ID&gt;1118&lt;/ID&gt;&lt;UID&gt;{6B34EFFE-414B-435E-AD19-B1E575FB4C18}&lt;/UID&gt;&lt;Title&gt;Polystyrene microplastics aggravate radiation-induced intestinal injury in mice&lt;/Title&gt;&lt;Template&gt;Journal Article&lt;/Template&gt;&lt;Star&gt;0&lt;/Star&gt;&lt;Tag&gt;0&lt;/Tag&gt;&lt;Author&gt;Chen, Y; Zeng, Q; Luo, Y; Song, M; He, X; Sheng, H; Gao, X; Zhu, Z; Sun, J; Cao, C&lt;/Author&gt;&lt;Year&gt;2024&lt;/Year&gt;&lt;Details&gt;&lt;_accession_num&gt;39106569&lt;/_accession_num&gt;&lt;_author_adr&gt;Department of Radiation Oncology, Nanfang Hospital, Southern Medical  University, Guangzhou 510515, China.; Department of Radiation Oncology, Nanfang Hospital, Southern Medical  University, Guangzhou 510515, China.; Department of Radiation Oncology, Nanfang Hospital, Southern Medical  University, Guangzhou 510515, China.; Department of Radiation Oncology, Nanfang Hospital, Southern Medical  University, Guangzhou 510515, China.; Department of Radiation Oncology, Nanfang Hospital, Southern Medical  University, Guangzhou 510515, China.; Department of Radiation Oncology, Nanfang Hospital, Southern Medical  University, Guangzhou 510515, China.; Department of Radiation Oncology, Nanfang Hospital, Southern Medical  University, Guangzhou 510515, China.; Department of Radiation Oncology, Nanfang Hospital, Southern Medical  University, Guangzhou 510515, China. Electronic address: 18925958674@163.com.; Department of Radiation Oncology, Nanfang Hospital, Southern Medical  University, Guangzhou 510515, China. Electronic address: 15013050515@163.com.; Department of Radiation Oncology, Nanfang Hospital, Southern Medical  University, Guangzhou 510515, China. Electronic address: huichuancao@163.com.&lt;/_author_adr&gt;&lt;_date_display&gt;2024 Sep 15&lt;/_date_display&gt;&lt;_date&gt;2024-09-15&lt;/_date&gt;&lt;_doi&gt;10.1016/j.ecoenv.2024.116834&lt;/_doi&gt;&lt;_isbn&gt;1090-2414 (Electronic); 0147-6513 (Linking)&lt;/_isbn&gt;&lt;_journal&gt;Ecotoxicol Environ Saf&lt;/_journal&gt;&lt;_keywords&gt;Fecal microbiota transplantation; Gut microbiota; Microplastics; Radiation induced-intestinal injury; Radiotherapy&lt;/_keywords&gt;&lt;_language&gt;eng&lt;/_language&gt;&lt;_ori_publication&gt;Copyright (c) 2024 The Authors. Published by Elsevier Inc. All rights reserved.&lt;/_ori_publication&gt;&lt;_pages&gt;116834&lt;/_pages&gt;&lt;_subject_headings&gt;Animals; *Microplastics/toxicity; Mice; *Polystyrenes/toxicity; *Mice, Inbred C57BL; Male; Gastrointestinal Microbiome/drug effects/radiation effects; Intestines/radiation effects/drug effects/pathology; Intestine, Small/radiation effects/drug effects/pathology; Radiation Injuries/pathology&lt;/_subject_headings&gt;&lt;_tertiary_title&gt;Ecotoxicology and environmental safety&lt;/_tertiary_title&gt;&lt;_type_work&gt;Journal Article&lt;/_type_work&gt;&lt;_url&gt;http://www.ncbi.nlm.nih.gov/entrez/query.fcgi?cmd=Retrieve&amp;amp;db=pubmed&amp;amp;dopt=Abstract&amp;amp;list_uids=39106569&amp;amp;query_hl=1&lt;/_url&gt;&lt;_volume&gt;283&lt;/_volume&gt;&lt;_created&gt;66046900&lt;/_created&gt;&lt;_modified&gt;66046900&lt;/_modified&gt;&lt;_db_updated&gt;PubMed&lt;/_db_updated&gt;&lt;_impact_factor&gt;   6.800&lt;/_impact_factor&gt;&lt;_social_category&gt;环境科学(2) &amp;amp; 毒理学(1)&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Frontiers in Physiology"/>
  </w:docVars>
  <w:rsids>
    <w:rsidRoot w:val="00172A27"/>
    <w:rsid w:val="00172A27"/>
    <w:rsid w:val="00530DCC"/>
    <w:rsid w:val="005B3A91"/>
    <w:rsid w:val="005F50E6"/>
    <w:rsid w:val="00615EA1"/>
    <w:rsid w:val="00A7013C"/>
    <w:rsid w:val="00B32474"/>
    <w:rsid w:val="00D9012D"/>
    <w:rsid w:val="00EA233A"/>
    <w:rsid w:val="012B4701"/>
    <w:rsid w:val="012D0479"/>
    <w:rsid w:val="01527EDF"/>
    <w:rsid w:val="015754F6"/>
    <w:rsid w:val="01A7647D"/>
    <w:rsid w:val="01B97F5E"/>
    <w:rsid w:val="01F20D71"/>
    <w:rsid w:val="02070CCA"/>
    <w:rsid w:val="024E06A7"/>
    <w:rsid w:val="02C40969"/>
    <w:rsid w:val="02D52B76"/>
    <w:rsid w:val="02EF1E8A"/>
    <w:rsid w:val="030124A4"/>
    <w:rsid w:val="03086AA8"/>
    <w:rsid w:val="034117A4"/>
    <w:rsid w:val="03463A74"/>
    <w:rsid w:val="035C6EA7"/>
    <w:rsid w:val="037C2E96"/>
    <w:rsid w:val="039B3DC0"/>
    <w:rsid w:val="03E219EE"/>
    <w:rsid w:val="040516B2"/>
    <w:rsid w:val="040B66DE"/>
    <w:rsid w:val="04243DB5"/>
    <w:rsid w:val="043A5387"/>
    <w:rsid w:val="043A7135"/>
    <w:rsid w:val="045A1585"/>
    <w:rsid w:val="046441B2"/>
    <w:rsid w:val="04700FE0"/>
    <w:rsid w:val="051554AC"/>
    <w:rsid w:val="054B711F"/>
    <w:rsid w:val="055C4666"/>
    <w:rsid w:val="057F6DC9"/>
    <w:rsid w:val="05C56ED2"/>
    <w:rsid w:val="060914B4"/>
    <w:rsid w:val="06135229"/>
    <w:rsid w:val="06452248"/>
    <w:rsid w:val="065D710A"/>
    <w:rsid w:val="06677F89"/>
    <w:rsid w:val="066E30C6"/>
    <w:rsid w:val="06A224E6"/>
    <w:rsid w:val="06B72E38"/>
    <w:rsid w:val="06CC42EB"/>
    <w:rsid w:val="06DA4BFF"/>
    <w:rsid w:val="06E25862"/>
    <w:rsid w:val="06F2019A"/>
    <w:rsid w:val="072365A6"/>
    <w:rsid w:val="072E0AA7"/>
    <w:rsid w:val="073F4A62"/>
    <w:rsid w:val="075C1AB8"/>
    <w:rsid w:val="07A92F90"/>
    <w:rsid w:val="07C338E5"/>
    <w:rsid w:val="080F2686"/>
    <w:rsid w:val="0825634E"/>
    <w:rsid w:val="0837086B"/>
    <w:rsid w:val="08402C03"/>
    <w:rsid w:val="0860147D"/>
    <w:rsid w:val="089B6610"/>
    <w:rsid w:val="08B3524C"/>
    <w:rsid w:val="08C0550B"/>
    <w:rsid w:val="08C416C3"/>
    <w:rsid w:val="09026019"/>
    <w:rsid w:val="09071ADB"/>
    <w:rsid w:val="090E293E"/>
    <w:rsid w:val="0924150D"/>
    <w:rsid w:val="095707D5"/>
    <w:rsid w:val="09736C45"/>
    <w:rsid w:val="09906519"/>
    <w:rsid w:val="09A80FE4"/>
    <w:rsid w:val="0A1D552E"/>
    <w:rsid w:val="0A4D1921"/>
    <w:rsid w:val="0A7D7D7B"/>
    <w:rsid w:val="0A8F7AAE"/>
    <w:rsid w:val="0A93759F"/>
    <w:rsid w:val="0AD31DCE"/>
    <w:rsid w:val="0AD876A7"/>
    <w:rsid w:val="0B0F299D"/>
    <w:rsid w:val="0B1306DF"/>
    <w:rsid w:val="0BD640AC"/>
    <w:rsid w:val="0C0665AB"/>
    <w:rsid w:val="0C0A1AE2"/>
    <w:rsid w:val="0C5D60B6"/>
    <w:rsid w:val="0CB101B0"/>
    <w:rsid w:val="0CB91468"/>
    <w:rsid w:val="0D282AA6"/>
    <w:rsid w:val="0D626D15"/>
    <w:rsid w:val="0D70555E"/>
    <w:rsid w:val="0D846460"/>
    <w:rsid w:val="0DA93BCE"/>
    <w:rsid w:val="0DD423A8"/>
    <w:rsid w:val="0DDA3EDD"/>
    <w:rsid w:val="0E0662D9"/>
    <w:rsid w:val="0E230E0E"/>
    <w:rsid w:val="0E6354DA"/>
    <w:rsid w:val="0EB977F0"/>
    <w:rsid w:val="0EF6360F"/>
    <w:rsid w:val="0F1F58A5"/>
    <w:rsid w:val="0F2E09A0"/>
    <w:rsid w:val="0F5E1670"/>
    <w:rsid w:val="0F6459AD"/>
    <w:rsid w:val="0F711E78"/>
    <w:rsid w:val="0F94357C"/>
    <w:rsid w:val="0FA72926"/>
    <w:rsid w:val="0FB00BF3"/>
    <w:rsid w:val="0FC1695C"/>
    <w:rsid w:val="100920B1"/>
    <w:rsid w:val="101738D4"/>
    <w:rsid w:val="103435D2"/>
    <w:rsid w:val="1053367A"/>
    <w:rsid w:val="10727C56"/>
    <w:rsid w:val="108B0D18"/>
    <w:rsid w:val="109D39E4"/>
    <w:rsid w:val="10A54682"/>
    <w:rsid w:val="10E32902"/>
    <w:rsid w:val="111B209C"/>
    <w:rsid w:val="11292063"/>
    <w:rsid w:val="11550ABC"/>
    <w:rsid w:val="11C664AC"/>
    <w:rsid w:val="11D87F8D"/>
    <w:rsid w:val="11DD55A3"/>
    <w:rsid w:val="12015736"/>
    <w:rsid w:val="120A31AF"/>
    <w:rsid w:val="12575356"/>
    <w:rsid w:val="12A14823"/>
    <w:rsid w:val="12A55421"/>
    <w:rsid w:val="139B5716"/>
    <w:rsid w:val="139F1F37"/>
    <w:rsid w:val="13C0517C"/>
    <w:rsid w:val="13D053C0"/>
    <w:rsid w:val="13F64507"/>
    <w:rsid w:val="13F97562"/>
    <w:rsid w:val="140432BB"/>
    <w:rsid w:val="140B63F8"/>
    <w:rsid w:val="14321BD6"/>
    <w:rsid w:val="14445DAD"/>
    <w:rsid w:val="149C76CE"/>
    <w:rsid w:val="14AE2223"/>
    <w:rsid w:val="14C667C2"/>
    <w:rsid w:val="14C8253B"/>
    <w:rsid w:val="14DA4B86"/>
    <w:rsid w:val="14ED3D4F"/>
    <w:rsid w:val="15190FE8"/>
    <w:rsid w:val="153320AA"/>
    <w:rsid w:val="156404B5"/>
    <w:rsid w:val="158F5352"/>
    <w:rsid w:val="15C95CAC"/>
    <w:rsid w:val="1615355E"/>
    <w:rsid w:val="16175528"/>
    <w:rsid w:val="162A36DD"/>
    <w:rsid w:val="162E461F"/>
    <w:rsid w:val="1673508E"/>
    <w:rsid w:val="167F4E7B"/>
    <w:rsid w:val="16A356AE"/>
    <w:rsid w:val="16AD7C3A"/>
    <w:rsid w:val="16B5089D"/>
    <w:rsid w:val="16C3120C"/>
    <w:rsid w:val="16C34C92"/>
    <w:rsid w:val="16D208BA"/>
    <w:rsid w:val="16F05134"/>
    <w:rsid w:val="16F75359"/>
    <w:rsid w:val="170A547B"/>
    <w:rsid w:val="173D23A7"/>
    <w:rsid w:val="17546308"/>
    <w:rsid w:val="178A60FD"/>
    <w:rsid w:val="179D539B"/>
    <w:rsid w:val="17A728DB"/>
    <w:rsid w:val="1806428F"/>
    <w:rsid w:val="180A58A9"/>
    <w:rsid w:val="181A30AD"/>
    <w:rsid w:val="188E1206"/>
    <w:rsid w:val="1895095F"/>
    <w:rsid w:val="18E45469"/>
    <w:rsid w:val="18F643B3"/>
    <w:rsid w:val="18F90F15"/>
    <w:rsid w:val="19033B41"/>
    <w:rsid w:val="19287B67"/>
    <w:rsid w:val="19314B52"/>
    <w:rsid w:val="197632CA"/>
    <w:rsid w:val="19766A09"/>
    <w:rsid w:val="198F7ACB"/>
    <w:rsid w:val="19BB441C"/>
    <w:rsid w:val="19E27D7E"/>
    <w:rsid w:val="1A0E09F0"/>
    <w:rsid w:val="1A0F4768"/>
    <w:rsid w:val="1A5B5BFF"/>
    <w:rsid w:val="1A9C249F"/>
    <w:rsid w:val="1B4A1593"/>
    <w:rsid w:val="1BAE6F6F"/>
    <w:rsid w:val="1C2D4D72"/>
    <w:rsid w:val="1C357F80"/>
    <w:rsid w:val="1CC57360"/>
    <w:rsid w:val="1CF616E5"/>
    <w:rsid w:val="1D01483C"/>
    <w:rsid w:val="1D0205B4"/>
    <w:rsid w:val="1D097B94"/>
    <w:rsid w:val="1D637B47"/>
    <w:rsid w:val="1DAF188E"/>
    <w:rsid w:val="1DC87348"/>
    <w:rsid w:val="1DDF4451"/>
    <w:rsid w:val="1DDF5150"/>
    <w:rsid w:val="1DE712E5"/>
    <w:rsid w:val="1DED3012"/>
    <w:rsid w:val="1DF4614E"/>
    <w:rsid w:val="1E2F2C87"/>
    <w:rsid w:val="1E917E41"/>
    <w:rsid w:val="1EC45B21"/>
    <w:rsid w:val="1ED8781E"/>
    <w:rsid w:val="1EDA17E8"/>
    <w:rsid w:val="1EF36406"/>
    <w:rsid w:val="1F2167E0"/>
    <w:rsid w:val="1F6E3CDF"/>
    <w:rsid w:val="1F6E6A1B"/>
    <w:rsid w:val="1F705077"/>
    <w:rsid w:val="1FB35F68"/>
    <w:rsid w:val="20915ED7"/>
    <w:rsid w:val="20D52267"/>
    <w:rsid w:val="20F85F56"/>
    <w:rsid w:val="20FB77F4"/>
    <w:rsid w:val="2110554E"/>
    <w:rsid w:val="21302DDD"/>
    <w:rsid w:val="21401F25"/>
    <w:rsid w:val="21867A05"/>
    <w:rsid w:val="218B501C"/>
    <w:rsid w:val="21BE54E6"/>
    <w:rsid w:val="21C55DAB"/>
    <w:rsid w:val="22600256"/>
    <w:rsid w:val="228C2DF9"/>
    <w:rsid w:val="229F2998"/>
    <w:rsid w:val="23007343"/>
    <w:rsid w:val="23377209"/>
    <w:rsid w:val="235F406A"/>
    <w:rsid w:val="23711FEF"/>
    <w:rsid w:val="238E494F"/>
    <w:rsid w:val="239C7C67"/>
    <w:rsid w:val="239D1036"/>
    <w:rsid w:val="23B15EE8"/>
    <w:rsid w:val="241F37F9"/>
    <w:rsid w:val="24A02B8C"/>
    <w:rsid w:val="24AF7273"/>
    <w:rsid w:val="24E231A5"/>
    <w:rsid w:val="25777D91"/>
    <w:rsid w:val="25780A5F"/>
    <w:rsid w:val="25867FD4"/>
    <w:rsid w:val="261A071C"/>
    <w:rsid w:val="262E5F76"/>
    <w:rsid w:val="26347A30"/>
    <w:rsid w:val="26435EC5"/>
    <w:rsid w:val="2668217C"/>
    <w:rsid w:val="26867B60"/>
    <w:rsid w:val="270878BC"/>
    <w:rsid w:val="273D46C2"/>
    <w:rsid w:val="273E248D"/>
    <w:rsid w:val="27644345"/>
    <w:rsid w:val="278E3170"/>
    <w:rsid w:val="27BD5803"/>
    <w:rsid w:val="27CF05B7"/>
    <w:rsid w:val="282D43C0"/>
    <w:rsid w:val="282E6701"/>
    <w:rsid w:val="28317189"/>
    <w:rsid w:val="285048C9"/>
    <w:rsid w:val="285E6FE6"/>
    <w:rsid w:val="28675A7E"/>
    <w:rsid w:val="287C746C"/>
    <w:rsid w:val="288A1856"/>
    <w:rsid w:val="288F53F1"/>
    <w:rsid w:val="28A95D87"/>
    <w:rsid w:val="28FB3B95"/>
    <w:rsid w:val="290D4568"/>
    <w:rsid w:val="29177195"/>
    <w:rsid w:val="294F2DD3"/>
    <w:rsid w:val="295B4F02"/>
    <w:rsid w:val="296F6FD1"/>
    <w:rsid w:val="29A46C7B"/>
    <w:rsid w:val="29CE021D"/>
    <w:rsid w:val="2A1F27A5"/>
    <w:rsid w:val="2A417BE7"/>
    <w:rsid w:val="2A6D3510"/>
    <w:rsid w:val="2A790107"/>
    <w:rsid w:val="2A7A401E"/>
    <w:rsid w:val="2AD05911"/>
    <w:rsid w:val="2AD816C9"/>
    <w:rsid w:val="2AFE01E0"/>
    <w:rsid w:val="2B052BDB"/>
    <w:rsid w:val="2B14398C"/>
    <w:rsid w:val="2B275ED7"/>
    <w:rsid w:val="2B3C1135"/>
    <w:rsid w:val="2C701096"/>
    <w:rsid w:val="2CF63C91"/>
    <w:rsid w:val="2D7828F8"/>
    <w:rsid w:val="2D80355B"/>
    <w:rsid w:val="2D984D48"/>
    <w:rsid w:val="2DB56DA0"/>
    <w:rsid w:val="2DC55411"/>
    <w:rsid w:val="2DDF2977"/>
    <w:rsid w:val="2DF81343"/>
    <w:rsid w:val="2E144BAF"/>
    <w:rsid w:val="2E1A575D"/>
    <w:rsid w:val="2E260406"/>
    <w:rsid w:val="2E262354"/>
    <w:rsid w:val="2E426A62"/>
    <w:rsid w:val="2E7C6F6A"/>
    <w:rsid w:val="2E8C7518"/>
    <w:rsid w:val="2F032695"/>
    <w:rsid w:val="2F120B2A"/>
    <w:rsid w:val="2F1F42FE"/>
    <w:rsid w:val="2F2C0F2C"/>
    <w:rsid w:val="2F34284F"/>
    <w:rsid w:val="2F3740ED"/>
    <w:rsid w:val="2F49594D"/>
    <w:rsid w:val="2F9D1FCB"/>
    <w:rsid w:val="2FA21EAE"/>
    <w:rsid w:val="2FAD43AF"/>
    <w:rsid w:val="2FDE0A0C"/>
    <w:rsid w:val="30166CAA"/>
    <w:rsid w:val="305331A8"/>
    <w:rsid w:val="30534F57"/>
    <w:rsid w:val="3071362F"/>
    <w:rsid w:val="30737D00"/>
    <w:rsid w:val="3095556F"/>
    <w:rsid w:val="309F1F4A"/>
    <w:rsid w:val="30A9101A"/>
    <w:rsid w:val="31097D0B"/>
    <w:rsid w:val="311F308B"/>
    <w:rsid w:val="31570A76"/>
    <w:rsid w:val="318A49A8"/>
    <w:rsid w:val="31921AAF"/>
    <w:rsid w:val="319B6BB5"/>
    <w:rsid w:val="31E01BEE"/>
    <w:rsid w:val="31E22A36"/>
    <w:rsid w:val="31F42769"/>
    <w:rsid w:val="321B7CF6"/>
    <w:rsid w:val="32410508"/>
    <w:rsid w:val="325B4596"/>
    <w:rsid w:val="32870EE7"/>
    <w:rsid w:val="32A0644D"/>
    <w:rsid w:val="32B141B6"/>
    <w:rsid w:val="32D40854"/>
    <w:rsid w:val="32EB3B6C"/>
    <w:rsid w:val="33053924"/>
    <w:rsid w:val="33446DD8"/>
    <w:rsid w:val="33572FB0"/>
    <w:rsid w:val="3363405D"/>
    <w:rsid w:val="33802506"/>
    <w:rsid w:val="33811DDB"/>
    <w:rsid w:val="3387512C"/>
    <w:rsid w:val="33977850"/>
    <w:rsid w:val="33BE0C1C"/>
    <w:rsid w:val="33C543BD"/>
    <w:rsid w:val="33C57F19"/>
    <w:rsid w:val="33D76BD9"/>
    <w:rsid w:val="33F46A50"/>
    <w:rsid w:val="34572B3B"/>
    <w:rsid w:val="345C7433"/>
    <w:rsid w:val="34735BC7"/>
    <w:rsid w:val="34786F57"/>
    <w:rsid w:val="34885085"/>
    <w:rsid w:val="349F21C2"/>
    <w:rsid w:val="34E6283D"/>
    <w:rsid w:val="35406BA7"/>
    <w:rsid w:val="35A65B28"/>
    <w:rsid w:val="35E2289C"/>
    <w:rsid w:val="35E8670E"/>
    <w:rsid w:val="361C228F"/>
    <w:rsid w:val="364F4412"/>
    <w:rsid w:val="368F480F"/>
    <w:rsid w:val="36BD137C"/>
    <w:rsid w:val="36E31BA0"/>
    <w:rsid w:val="371505B6"/>
    <w:rsid w:val="37AE6F16"/>
    <w:rsid w:val="37BA3B0D"/>
    <w:rsid w:val="37BC7885"/>
    <w:rsid w:val="37F54B45"/>
    <w:rsid w:val="381A45AC"/>
    <w:rsid w:val="384977AD"/>
    <w:rsid w:val="385576D4"/>
    <w:rsid w:val="386A108F"/>
    <w:rsid w:val="38821599"/>
    <w:rsid w:val="389044E9"/>
    <w:rsid w:val="38DD5B77"/>
    <w:rsid w:val="38ED14F4"/>
    <w:rsid w:val="390C1972"/>
    <w:rsid w:val="391716DA"/>
    <w:rsid w:val="39194863"/>
    <w:rsid w:val="397C3770"/>
    <w:rsid w:val="39C10FAE"/>
    <w:rsid w:val="39D845F2"/>
    <w:rsid w:val="39E82BB3"/>
    <w:rsid w:val="3A085004"/>
    <w:rsid w:val="3A31781C"/>
    <w:rsid w:val="3A57524E"/>
    <w:rsid w:val="3AA0348E"/>
    <w:rsid w:val="3AAD1707"/>
    <w:rsid w:val="3B023801"/>
    <w:rsid w:val="3B585B17"/>
    <w:rsid w:val="3B96663F"/>
    <w:rsid w:val="3BD86796"/>
    <w:rsid w:val="3BE850ED"/>
    <w:rsid w:val="3C061840"/>
    <w:rsid w:val="3C096E11"/>
    <w:rsid w:val="3C3363D6"/>
    <w:rsid w:val="3C4A1EF3"/>
    <w:rsid w:val="3C53429C"/>
    <w:rsid w:val="3C60328F"/>
    <w:rsid w:val="3C616C4D"/>
    <w:rsid w:val="3C771FCD"/>
    <w:rsid w:val="3CA1704A"/>
    <w:rsid w:val="3CC56970"/>
    <w:rsid w:val="3CCE16F8"/>
    <w:rsid w:val="3CD13DD3"/>
    <w:rsid w:val="3CF17FD1"/>
    <w:rsid w:val="3D281519"/>
    <w:rsid w:val="3D3879AE"/>
    <w:rsid w:val="3D687B67"/>
    <w:rsid w:val="3DD35929"/>
    <w:rsid w:val="3DED3469"/>
    <w:rsid w:val="3E025D44"/>
    <w:rsid w:val="3E045AE2"/>
    <w:rsid w:val="3E09134A"/>
    <w:rsid w:val="3E0C04FD"/>
    <w:rsid w:val="3E412892"/>
    <w:rsid w:val="3E6E73FF"/>
    <w:rsid w:val="3E815385"/>
    <w:rsid w:val="3EC314F9"/>
    <w:rsid w:val="3F1C5008"/>
    <w:rsid w:val="3F544847"/>
    <w:rsid w:val="3F8F3AD1"/>
    <w:rsid w:val="3FC637AF"/>
    <w:rsid w:val="3FE14172"/>
    <w:rsid w:val="3FF22BE4"/>
    <w:rsid w:val="3FF51B86"/>
    <w:rsid w:val="40096C2B"/>
    <w:rsid w:val="4012098A"/>
    <w:rsid w:val="405F2DDF"/>
    <w:rsid w:val="409D5D7A"/>
    <w:rsid w:val="40D479EE"/>
    <w:rsid w:val="412070D7"/>
    <w:rsid w:val="412E25C9"/>
    <w:rsid w:val="41436921"/>
    <w:rsid w:val="414D4F0B"/>
    <w:rsid w:val="4150213D"/>
    <w:rsid w:val="41722180"/>
    <w:rsid w:val="417954BC"/>
    <w:rsid w:val="41AF5153"/>
    <w:rsid w:val="41E9571B"/>
    <w:rsid w:val="41EA1493"/>
    <w:rsid w:val="41FF0A9A"/>
    <w:rsid w:val="423544BC"/>
    <w:rsid w:val="425655EB"/>
    <w:rsid w:val="428471F1"/>
    <w:rsid w:val="42D26561"/>
    <w:rsid w:val="42E828AF"/>
    <w:rsid w:val="42F1083D"/>
    <w:rsid w:val="4344283B"/>
    <w:rsid w:val="43560B8E"/>
    <w:rsid w:val="43725282"/>
    <w:rsid w:val="43726F81"/>
    <w:rsid w:val="43762FDE"/>
    <w:rsid w:val="439E1CC5"/>
    <w:rsid w:val="439F6030"/>
    <w:rsid w:val="43CB44FA"/>
    <w:rsid w:val="43CC0E50"/>
    <w:rsid w:val="44472BCC"/>
    <w:rsid w:val="44501A81"/>
    <w:rsid w:val="44727C49"/>
    <w:rsid w:val="449000D0"/>
    <w:rsid w:val="4504461A"/>
    <w:rsid w:val="45CE26E6"/>
    <w:rsid w:val="45E00BE3"/>
    <w:rsid w:val="45FE72BB"/>
    <w:rsid w:val="46340F2E"/>
    <w:rsid w:val="46712183"/>
    <w:rsid w:val="46804AC7"/>
    <w:rsid w:val="46C202E8"/>
    <w:rsid w:val="46CE4EDF"/>
    <w:rsid w:val="46D22C21"/>
    <w:rsid w:val="46D324F5"/>
    <w:rsid w:val="46DC584E"/>
    <w:rsid w:val="46E2637F"/>
    <w:rsid w:val="47094169"/>
    <w:rsid w:val="476A23EB"/>
    <w:rsid w:val="476B0CA2"/>
    <w:rsid w:val="478C4E3C"/>
    <w:rsid w:val="47F01562"/>
    <w:rsid w:val="48030C56"/>
    <w:rsid w:val="486C2C02"/>
    <w:rsid w:val="4880045B"/>
    <w:rsid w:val="4896658D"/>
    <w:rsid w:val="48A57EC2"/>
    <w:rsid w:val="48BD62E3"/>
    <w:rsid w:val="48CE566A"/>
    <w:rsid w:val="49061651"/>
    <w:rsid w:val="492B486B"/>
    <w:rsid w:val="49445A59"/>
    <w:rsid w:val="499A379E"/>
    <w:rsid w:val="49CB1BAA"/>
    <w:rsid w:val="49D24CE6"/>
    <w:rsid w:val="49D86E11"/>
    <w:rsid w:val="49ED6F18"/>
    <w:rsid w:val="4A11580F"/>
    <w:rsid w:val="4A1E617D"/>
    <w:rsid w:val="4A3C6604"/>
    <w:rsid w:val="4AD7160B"/>
    <w:rsid w:val="4AF45F45"/>
    <w:rsid w:val="4B0D6B9A"/>
    <w:rsid w:val="4B485A07"/>
    <w:rsid w:val="4B6127C6"/>
    <w:rsid w:val="4B7F2C4C"/>
    <w:rsid w:val="4B906E00"/>
    <w:rsid w:val="4BA12BC2"/>
    <w:rsid w:val="4BD50557"/>
    <w:rsid w:val="4C094875"/>
    <w:rsid w:val="4C6221B2"/>
    <w:rsid w:val="4C7E2F03"/>
    <w:rsid w:val="4CCB297F"/>
    <w:rsid w:val="4CD60F91"/>
    <w:rsid w:val="4CE03BBE"/>
    <w:rsid w:val="4D2C6E03"/>
    <w:rsid w:val="4D5144C4"/>
    <w:rsid w:val="4D5D0D6B"/>
    <w:rsid w:val="4D5D2B48"/>
    <w:rsid w:val="4DF74D1B"/>
    <w:rsid w:val="4E257ADB"/>
    <w:rsid w:val="4E6B016B"/>
    <w:rsid w:val="4E785DCB"/>
    <w:rsid w:val="4E7F4823"/>
    <w:rsid w:val="4E8332C9"/>
    <w:rsid w:val="4E97409E"/>
    <w:rsid w:val="4EA2737D"/>
    <w:rsid w:val="4EBB043F"/>
    <w:rsid w:val="4F2E29BF"/>
    <w:rsid w:val="4F3D2C02"/>
    <w:rsid w:val="4F50502B"/>
    <w:rsid w:val="4FD95020"/>
    <w:rsid w:val="4FDD43E5"/>
    <w:rsid w:val="50125E3D"/>
    <w:rsid w:val="501C4F0D"/>
    <w:rsid w:val="50492324"/>
    <w:rsid w:val="50616DC4"/>
    <w:rsid w:val="508807F5"/>
    <w:rsid w:val="51024103"/>
    <w:rsid w:val="51386910"/>
    <w:rsid w:val="51937451"/>
    <w:rsid w:val="51976F41"/>
    <w:rsid w:val="51AC22C1"/>
    <w:rsid w:val="51D33CF1"/>
    <w:rsid w:val="51E9714C"/>
    <w:rsid w:val="524D1BDC"/>
    <w:rsid w:val="52AA2CA4"/>
    <w:rsid w:val="53095C1D"/>
    <w:rsid w:val="53285977"/>
    <w:rsid w:val="539349F0"/>
    <w:rsid w:val="539D0113"/>
    <w:rsid w:val="539F032F"/>
    <w:rsid w:val="53A96AB8"/>
    <w:rsid w:val="53B51EC2"/>
    <w:rsid w:val="53DB2971"/>
    <w:rsid w:val="53F87A3F"/>
    <w:rsid w:val="542603BD"/>
    <w:rsid w:val="54332825"/>
    <w:rsid w:val="54493DF7"/>
    <w:rsid w:val="54500614"/>
    <w:rsid w:val="545920A8"/>
    <w:rsid w:val="5475198C"/>
    <w:rsid w:val="548D0188"/>
    <w:rsid w:val="54A66E68"/>
    <w:rsid w:val="54A85821"/>
    <w:rsid w:val="54DF0020"/>
    <w:rsid w:val="550C37A2"/>
    <w:rsid w:val="55195EBF"/>
    <w:rsid w:val="5536081F"/>
    <w:rsid w:val="554C1DF1"/>
    <w:rsid w:val="555948DC"/>
    <w:rsid w:val="5560764A"/>
    <w:rsid w:val="556C7B7F"/>
    <w:rsid w:val="55855729"/>
    <w:rsid w:val="55937A20"/>
    <w:rsid w:val="559C5CF1"/>
    <w:rsid w:val="55B47996"/>
    <w:rsid w:val="55BE517C"/>
    <w:rsid w:val="55CA0F67"/>
    <w:rsid w:val="55CF657E"/>
    <w:rsid w:val="561548D9"/>
    <w:rsid w:val="56450C41"/>
    <w:rsid w:val="567F3C59"/>
    <w:rsid w:val="569C6DA8"/>
    <w:rsid w:val="569F3AC9"/>
    <w:rsid w:val="56ED315F"/>
    <w:rsid w:val="56F049FE"/>
    <w:rsid w:val="5700609A"/>
    <w:rsid w:val="572A6162"/>
    <w:rsid w:val="573B5557"/>
    <w:rsid w:val="57613553"/>
    <w:rsid w:val="57763155"/>
    <w:rsid w:val="57831D16"/>
    <w:rsid w:val="578874D5"/>
    <w:rsid w:val="57A03B44"/>
    <w:rsid w:val="57C5791D"/>
    <w:rsid w:val="57E83927"/>
    <w:rsid w:val="58323126"/>
    <w:rsid w:val="58682C37"/>
    <w:rsid w:val="58694A68"/>
    <w:rsid w:val="58D8399B"/>
    <w:rsid w:val="59047C83"/>
    <w:rsid w:val="591A2206"/>
    <w:rsid w:val="59A73A9A"/>
    <w:rsid w:val="5A2C6EB9"/>
    <w:rsid w:val="5A627366"/>
    <w:rsid w:val="5A821E11"/>
    <w:rsid w:val="5AA601F5"/>
    <w:rsid w:val="5ABA5A4E"/>
    <w:rsid w:val="5ADA1C4D"/>
    <w:rsid w:val="5B13702E"/>
    <w:rsid w:val="5B23040F"/>
    <w:rsid w:val="5B2D4374"/>
    <w:rsid w:val="5B835E40"/>
    <w:rsid w:val="5B916377"/>
    <w:rsid w:val="5B9B1B49"/>
    <w:rsid w:val="5BAE779D"/>
    <w:rsid w:val="5BC45C9E"/>
    <w:rsid w:val="5C0056E3"/>
    <w:rsid w:val="5C050F4B"/>
    <w:rsid w:val="5C0A0310"/>
    <w:rsid w:val="5C277114"/>
    <w:rsid w:val="5C451348"/>
    <w:rsid w:val="5C67388B"/>
    <w:rsid w:val="5C732C8F"/>
    <w:rsid w:val="5C7F2AAC"/>
    <w:rsid w:val="5C871960"/>
    <w:rsid w:val="5CAE513F"/>
    <w:rsid w:val="5CCD7CBB"/>
    <w:rsid w:val="5CED210B"/>
    <w:rsid w:val="5CFF599B"/>
    <w:rsid w:val="5D18708E"/>
    <w:rsid w:val="5D7B626B"/>
    <w:rsid w:val="5E0F1C0D"/>
    <w:rsid w:val="5E1C257C"/>
    <w:rsid w:val="5E6D4B86"/>
    <w:rsid w:val="5E7B3747"/>
    <w:rsid w:val="5EE6638D"/>
    <w:rsid w:val="5EF7101F"/>
    <w:rsid w:val="5F0D0C0E"/>
    <w:rsid w:val="5F28567D"/>
    <w:rsid w:val="5F3376C9"/>
    <w:rsid w:val="5F447FDD"/>
    <w:rsid w:val="5F85487D"/>
    <w:rsid w:val="5F9200E3"/>
    <w:rsid w:val="5F993E84"/>
    <w:rsid w:val="5FFB4B3F"/>
    <w:rsid w:val="600F4147"/>
    <w:rsid w:val="6017704B"/>
    <w:rsid w:val="60275934"/>
    <w:rsid w:val="605424A1"/>
    <w:rsid w:val="6064578D"/>
    <w:rsid w:val="60765F74"/>
    <w:rsid w:val="60771CEC"/>
    <w:rsid w:val="60E47381"/>
    <w:rsid w:val="60F95222"/>
    <w:rsid w:val="611834CF"/>
    <w:rsid w:val="61237025"/>
    <w:rsid w:val="612754C0"/>
    <w:rsid w:val="61532759"/>
    <w:rsid w:val="61975062"/>
    <w:rsid w:val="619F774C"/>
    <w:rsid w:val="61B9080E"/>
    <w:rsid w:val="61C02FC3"/>
    <w:rsid w:val="622814F0"/>
    <w:rsid w:val="62832486"/>
    <w:rsid w:val="62A82630"/>
    <w:rsid w:val="62B6658F"/>
    <w:rsid w:val="62E21FE6"/>
    <w:rsid w:val="62EE44E7"/>
    <w:rsid w:val="635D0EA0"/>
    <w:rsid w:val="636724EC"/>
    <w:rsid w:val="63693B8C"/>
    <w:rsid w:val="63950E07"/>
    <w:rsid w:val="63B70D7D"/>
    <w:rsid w:val="63BC6393"/>
    <w:rsid w:val="63BF40D6"/>
    <w:rsid w:val="63C33BC6"/>
    <w:rsid w:val="63D033D0"/>
    <w:rsid w:val="63E44975"/>
    <w:rsid w:val="64144421"/>
    <w:rsid w:val="6416019A"/>
    <w:rsid w:val="64380A6E"/>
    <w:rsid w:val="644D16E1"/>
    <w:rsid w:val="64610CE9"/>
    <w:rsid w:val="648844C8"/>
    <w:rsid w:val="64AC465A"/>
    <w:rsid w:val="64BB2AEF"/>
    <w:rsid w:val="65044544"/>
    <w:rsid w:val="65046244"/>
    <w:rsid w:val="65207F1C"/>
    <w:rsid w:val="652E506F"/>
    <w:rsid w:val="653308D7"/>
    <w:rsid w:val="653463FD"/>
    <w:rsid w:val="65B579E1"/>
    <w:rsid w:val="663568D1"/>
    <w:rsid w:val="669435F8"/>
    <w:rsid w:val="66DC0AFB"/>
    <w:rsid w:val="66F423F8"/>
    <w:rsid w:val="672C3830"/>
    <w:rsid w:val="67DA14DE"/>
    <w:rsid w:val="681A18DB"/>
    <w:rsid w:val="681F351D"/>
    <w:rsid w:val="688D6550"/>
    <w:rsid w:val="68A65864"/>
    <w:rsid w:val="68AD09A1"/>
    <w:rsid w:val="68B61A1D"/>
    <w:rsid w:val="68B66314"/>
    <w:rsid w:val="691B3B5C"/>
    <w:rsid w:val="691E1CA2"/>
    <w:rsid w:val="69236EB5"/>
    <w:rsid w:val="693469CC"/>
    <w:rsid w:val="696A6892"/>
    <w:rsid w:val="69C2222A"/>
    <w:rsid w:val="69DF102E"/>
    <w:rsid w:val="6A0445F0"/>
    <w:rsid w:val="6A1707C7"/>
    <w:rsid w:val="6A4B0471"/>
    <w:rsid w:val="6A5A6906"/>
    <w:rsid w:val="6AEF704E"/>
    <w:rsid w:val="6B0A032C"/>
    <w:rsid w:val="6B607FE2"/>
    <w:rsid w:val="6B623CC4"/>
    <w:rsid w:val="6B6421C7"/>
    <w:rsid w:val="6B855C05"/>
    <w:rsid w:val="6B8579B3"/>
    <w:rsid w:val="6BAD1792"/>
    <w:rsid w:val="6BCE4EB6"/>
    <w:rsid w:val="6BD3071E"/>
    <w:rsid w:val="6C691082"/>
    <w:rsid w:val="6C784048"/>
    <w:rsid w:val="6CF7043C"/>
    <w:rsid w:val="6D0D5EB2"/>
    <w:rsid w:val="6D125276"/>
    <w:rsid w:val="6D4713C4"/>
    <w:rsid w:val="6D895A54"/>
    <w:rsid w:val="6DCF4F15"/>
    <w:rsid w:val="6DD2319A"/>
    <w:rsid w:val="6DD469CF"/>
    <w:rsid w:val="6E0948CB"/>
    <w:rsid w:val="6E1377AA"/>
    <w:rsid w:val="6E6715F2"/>
    <w:rsid w:val="6EBD1212"/>
    <w:rsid w:val="6EBF31DC"/>
    <w:rsid w:val="6F0532E4"/>
    <w:rsid w:val="6F0B697B"/>
    <w:rsid w:val="6F0F5F11"/>
    <w:rsid w:val="6F1277AF"/>
    <w:rsid w:val="6F3C65DA"/>
    <w:rsid w:val="6F4438A8"/>
    <w:rsid w:val="6F4831D1"/>
    <w:rsid w:val="6F5D4E25"/>
    <w:rsid w:val="6F6137A6"/>
    <w:rsid w:val="6F691DC4"/>
    <w:rsid w:val="6FAF3458"/>
    <w:rsid w:val="6FB40867"/>
    <w:rsid w:val="6FC211D5"/>
    <w:rsid w:val="6FFD045F"/>
    <w:rsid w:val="7000324B"/>
    <w:rsid w:val="70343755"/>
    <w:rsid w:val="706C1141"/>
    <w:rsid w:val="708F550D"/>
    <w:rsid w:val="709A5CAE"/>
    <w:rsid w:val="70C005AE"/>
    <w:rsid w:val="70FE448F"/>
    <w:rsid w:val="712C15B7"/>
    <w:rsid w:val="712E63F7"/>
    <w:rsid w:val="71461992"/>
    <w:rsid w:val="71546546"/>
    <w:rsid w:val="71735D1F"/>
    <w:rsid w:val="718D75C1"/>
    <w:rsid w:val="718F158B"/>
    <w:rsid w:val="71915DBC"/>
    <w:rsid w:val="71966E5F"/>
    <w:rsid w:val="71C34D91"/>
    <w:rsid w:val="72500CE1"/>
    <w:rsid w:val="725D3437"/>
    <w:rsid w:val="727C4C20"/>
    <w:rsid w:val="72897D89"/>
    <w:rsid w:val="72B66042"/>
    <w:rsid w:val="72C15774"/>
    <w:rsid w:val="72C74EA1"/>
    <w:rsid w:val="72E2717E"/>
    <w:rsid w:val="73263829"/>
    <w:rsid w:val="739C09F8"/>
    <w:rsid w:val="73B61051"/>
    <w:rsid w:val="73C25F1B"/>
    <w:rsid w:val="740A6CA7"/>
    <w:rsid w:val="740C0C71"/>
    <w:rsid w:val="74150907"/>
    <w:rsid w:val="74566390"/>
    <w:rsid w:val="748D1686"/>
    <w:rsid w:val="74D001F0"/>
    <w:rsid w:val="75A650F5"/>
    <w:rsid w:val="75B01AD0"/>
    <w:rsid w:val="764C3455"/>
    <w:rsid w:val="766A7ED1"/>
    <w:rsid w:val="767F55C9"/>
    <w:rsid w:val="768D1111"/>
    <w:rsid w:val="76A21419"/>
    <w:rsid w:val="76A96C4B"/>
    <w:rsid w:val="76B33626"/>
    <w:rsid w:val="76BB24DB"/>
    <w:rsid w:val="76D17F50"/>
    <w:rsid w:val="76D4359C"/>
    <w:rsid w:val="76DE4B6E"/>
    <w:rsid w:val="7702635B"/>
    <w:rsid w:val="774C5829"/>
    <w:rsid w:val="77644920"/>
    <w:rsid w:val="778E7BEF"/>
    <w:rsid w:val="779852C0"/>
    <w:rsid w:val="77A80CB1"/>
    <w:rsid w:val="77C97A72"/>
    <w:rsid w:val="77E93077"/>
    <w:rsid w:val="77F2017E"/>
    <w:rsid w:val="780F1EBA"/>
    <w:rsid w:val="781C344D"/>
    <w:rsid w:val="783C1535"/>
    <w:rsid w:val="788D434B"/>
    <w:rsid w:val="788F3C1F"/>
    <w:rsid w:val="78DA7590"/>
    <w:rsid w:val="792A3948"/>
    <w:rsid w:val="793E1B91"/>
    <w:rsid w:val="79441A00"/>
    <w:rsid w:val="79446250"/>
    <w:rsid w:val="7945433A"/>
    <w:rsid w:val="795445DD"/>
    <w:rsid w:val="7984574E"/>
    <w:rsid w:val="79872B48"/>
    <w:rsid w:val="798968C0"/>
    <w:rsid w:val="7A327907"/>
    <w:rsid w:val="7A6259E6"/>
    <w:rsid w:val="7A6730A5"/>
    <w:rsid w:val="7A6F1F5A"/>
    <w:rsid w:val="7ACB02FA"/>
    <w:rsid w:val="7AD149C3"/>
    <w:rsid w:val="7AD41DBD"/>
    <w:rsid w:val="7AED56CE"/>
    <w:rsid w:val="7B1228E5"/>
    <w:rsid w:val="7B1448AF"/>
    <w:rsid w:val="7B187EFC"/>
    <w:rsid w:val="7B362A78"/>
    <w:rsid w:val="7B927228"/>
    <w:rsid w:val="7BCD6327"/>
    <w:rsid w:val="7C0E3AED"/>
    <w:rsid w:val="7C0E4EAB"/>
    <w:rsid w:val="7C1903CF"/>
    <w:rsid w:val="7C346191"/>
    <w:rsid w:val="7CCE3522"/>
    <w:rsid w:val="7CE71B1D"/>
    <w:rsid w:val="7CF46315"/>
    <w:rsid w:val="7D33726F"/>
    <w:rsid w:val="7D40373A"/>
    <w:rsid w:val="7D43322A"/>
    <w:rsid w:val="7D4A0A5C"/>
    <w:rsid w:val="7D7D498E"/>
    <w:rsid w:val="7D9C12B8"/>
    <w:rsid w:val="7DA939D5"/>
    <w:rsid w:val="7DAF73A8"/>
    <w:rsid w:val="7DBF477A"/>
    <w:rsid w:val="7DC91981"/>
    <w:rsid w:val="7DD345AE"/>
    <w:rsid w:val="7DED1B13"/>
    <w:rsid w:val="7DF12C86"/>
    <w:rsid w:val="7E12157A"/>
    <w:rsid w:val="7E17093E"/>
    <w:rsid w:val="7E490D14"/>
    <w:rsid w:val="7E88183C"/>
    <w:rsid w:val="7EA5419C"/>
    <w:rsid w:val="7ECA59B1"/>
    <w:rsid w:val="7EDC56E4"/>
    <w:rsid w:val="7EF35A46"/>
    <w:rsid w:val="7F2A28F3"/>
    <w:rsid w:val="7F2E23E3"/>
    <w:rsid w:val="7F7E679B"/>
    <w:rsid w:val="7F956761"/>
    <w:rsid w:val="7FF66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D71E26E-629F-41B0-B6FA-E5B694EA8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character" w:customStyle="1" w:styleId="fontstyle01">
    <w:name w:val="fontstyle01"/>
    <w:basedOn w:val="DefaultParagraphFont"/>
    <w:qFormat/>
    <w:rPr>
      <w:rFonts w:ascii="MyriadPro-Semibold" w:eastAsia="MyriadPro-Semibold" w:hAnsi="MyriadPro-Semibold" w:cs="MyriadPro-Semibold"/>
      <w:color w:val="000000"/>
      <w:sz w:val="16"/>
      <w:szCs w:val="16"/>
    </w:rPr>
  </w:style>
  <w:style w:type="paragraph" w:customStyle="1" w:styleId="MDPI64CoI">
    <w:name w:val="MDPI_6.4_CoI"/>
    <w:basedOn w:val="MDPI62Acknowledgments"/>
    <w:qFormat/>
  </w:style>
  <w:style w:type="paragraph" w:customStyle="1" w:styleId="MDPI62Acknowledgments">
    <w:name w:val="MDPI_6.2_Acknowledgments"/>
    <w:qFormat/>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styleId="ListParagraph">
    <w:name w:val="List Paragraph"/>
    <w:basedOn w:val="Normal"/>
    <w:autoRedefine/>
    <w:uiPriority w:val="34"/>
    <w:qFormat/>
    <w:pPr>
      <w:ind w:firstLineChars="200" w:firstLine="420"/>
    </w:pPr>
  </w:style>
  <w:style w:type="character" w:styleId="LineNumber">
    <w:name w:val="line number"/>
    <w:basedOn w:val="DefaultParagraphFont"/>
    <w:rsid w:val="005B3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Pages>
  <Words>93</Words>
  <Characters>532</Characters>
  <Application>Microsoft Office Word</Application>
  <DocSecurity>0</DocSecurity>
  <Lines>4</Lines>
  <Paragraphs>1</Paragraphs>
  <ScaleCrop>false</ScaleCrop>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奥运</dc:creator>
  <cp:lastModifiedBy>Matthew Attwaters</cp:lastModifiedBy>
  <cp:revision>2</cp:revision>
  <dcterms:created xsi:type="dcterms:W3CDTF">2025-04-21T03:11:00Z</dcterms:created>
  <dcterms:modified xsi:type="dcterms:W3CDTF">2026-02-10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TkzZGJiMGRiNzE2NmFhNGUxYmJiZDVhNDkyMmJkZWMiLCJ1c2VySWQiOiI4NzE1MDI2MTgifQ==</vt:lpwstr>
  </property>
  <property fmtid="{D5CDD505-2E9C-101B-9397-08002B2CF9AE}" pid="4" name="ICV">
    <vt:lpwstr>6B1AF618325F486CB13C3B26D8EBD4B6_12</vt:lpwstr>
  </property>
</Properties>
</file>